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66DC9" w14:textId="77777777" w:rsidR="0082539A" w:rsidRDefault="0082539A" w:rsidP="005D176B">
      <w:pPr>
        <w:pStyle w:val="Heading1"/>
        <w:rPr>
          <w:b w:val="0"/>
          <w:bCs w:val="0"/>
          <w:lang w:val="en-US"/>
        </w:rPr>
      </w:pPr>
    </w:p>
    <w:p w14:paraId="55655B25" w14:textId="7D5134E0" w:rsidR="005D176B" w:rsidRDefault="005D176B" w:rsidP="005D176B">
      <w:pPr>
        <w:pStyle w:val="Heading1"/>
        <w:rPr>
          <w:b w:val="0"/>
          <w:bCs w:val="0"/>
          <w:lang w:val="en-BE"/>
        </w:rPr>
      </w:pPr>
      <w:r w:rsidRPr="0082539A">
        <w:rPr>
          <w:b w:val="0"/>
          <w:bCs w:val="0"/>
          <w:lang w:val="en-US"/>
        </w:rPr>
        <w:t>Supplementary Material</w:t>
      </w:r>
      <w:r w:rsidR="0082539A" w:rsidRPr="0082539A">
        <w:rPr>
          <w:b w:val="0"/>
          <w:bCs w:val="0"/>
          <w:lang w:val="en-BE"/>
        </w:rPr>
        <w:t xml:space="preserve"> for:</w:t>
      </w:r>
    </w:p>
    <w:p w14:paraId="03D2C425" w14:textId="77777777" w:rsidR="0082539A" w:rsidRDefault="0082539A" w:rsidP="0082539A">
      <w:pPr>
        <w:rPr>
          <w:lang w:val="en-BE"/>
        </w:rPr>
      </w:pPr>
    </w:p>
    <w:p w14:paraId="7F9E773C" w14:textId="77777777" w:rsidR="0082539A" w:rsidRPr="0082539A" w:rsidRDefault="0082539A" w:rsidP="0082539A">
      <w:pPr>
        <w:rPr>
          <w:lang w:val="en-BE"/>
        </w:rPr>
      </w:pPr>
    </w:p>
    <w:p w14:paraId="2629D77E" w14:textId="77777777" w:rsidR="0082539A" w:rsidRPr="0082539A" w:rsidRDefault="0082539A" w:rsidP="0082539A">
      <w:pPr>
        <w:pStyle w:val="Titel2"/>
        <w:rPr>
          <w:rFonts w:asciiTheme="majorHAnsi" w:eastAsiaTheme="majorEastAsia" w:hAnsiTheme="majorHAnsi" w:cstheme="majorBidi"/>
          <w:b/>
          <w:bCs/>
          <w:lang w:val="en-US"/>
        </w:rPr>
      </w:pPr>
      <w:r w:rsidRPr="0082539A">
        <w:rPr>
          <w:rFonts w:asciiTheme="majorHAnsi" w:eastAsiaTheme="majorEastAsia" w:hAnsiTheme="majorHAnsi" w:cstheme="majorBidi"/>
          <w:b/>
          <w:bCs/>
          <w:lang w:val="en-US"/>
        </w:rPr>
        <w:t>The Influence of the Design of Mental Rotation Trials on Performance and Possible Differences Between Sexes: A Theoretical Review and Experimental Investigation</w:t>
      </w:r>
    </w:p>
    <w:p w14:paraId="2E3CB918" w14:textId="77777777" w:rsidR="0082539A" w:rsidRPr="00A07C23" w:rsidRDefault="0082539A" w:rsidP="0082539A">
      <w:pPr>
        <w:pStyle w:val="Titel2"/>
        <w:rPr>
          <w:rFonts w:asciiTheme="majorHAnsi" w:eastAsiaTheme="majorEastAsia" w:hAnsiTheme="majorHAnsi" w:cstheme="majorBidi"/>
          <w:lang w:val="en-US"/>
        </w:rPr>
      </w:pPr>
      <w:r w:rsidRPr="00A07C23">
        <w:rPr>
          <w:rFonts w:asciiTheme="majorHAnsi" w:eastAsiaTheme="majorEastAsia" w:hAnsiTheme="majorHAnsi" w:cstheme="majorBidi"/>
          <w:lang w:val="en-US"/>
        </w:rPr>
        <w:t>Leonardo Jost ORC ID: 0000-0003-3508-4315</w:t>
      </w:r>
    </w:p>
    <w:p w14:paraId="6A9589A9" w14:textId="77777777" w:rsidR="0082539A" w:rsidRPr="00A07C23" w:rsidRDefault="0082539A" w:rsidP="0082539A">
      <w:pPr>
        <w:pStyle w:val="Titel2"/>
        <w:rPr>
          <w:rFonts w:asciiTheme="majorHAnsi" w:eastAsiaTheme="majorEastAsia" w:hAnsiTheme="majorHAnsi" w:cstheme="majorBidi"/>
          <w:lang w:val="en-US"/>
        </w:rPr>
      </w:pPr>
      <w:r w:rsidRPr="00A07C23">
        <w:rPr>
          <w:rFonts w:asciiTheme="majorHAnsi" w:eastAsiaTheme="majorEastAsia" w:hAnsiTheme="majorHAnsi" w:cstheme="majorBidi"/>
          <w:lang w:val="en-US"/>
        </w:rPr>
        <w:t>Petra Jansen ORC ID: 0000-0002-0973-2158</w:t>
      </w:r>
    </w:p>
    <w:p w14:paraId="05CEFE3A" w14:textId="77777777" w:rsidR="0082539A" w:rsidRPr="00A07C23" w:rsidRDefault="0082539A" w:rsidP="0082539A">
      <w:pPr>
        <w:pStyle w:val="Titel2"/>
        <w:rPr>
          <w:lang w:val="en-US"/>
        </w:rPr>
      </w:pPr>
      <w:r w:rsidRPr="00A07C23">
        <w:rPr>
          <w:rFonts w:asciiTheme="majorHAnsi" w:eastAsiaTheme="majorEastAsia" w:hAnsiTheme="majorHAnsi" w:cstheme="majorBidi"/>
          <w:lang w:val="en-US"/>
        </w:rPr>
        <w:t>University of Regensburg</w:t>
      </w:r>
    </w:p>
    <w:p w14:paraId="70FBA4C6" w14:textId="77777777" w:rsidR="0082539A" w:rsidRPr="00A07C23" w:rsidRDefault="0082539A" w:rsidP="0082539A">
      <w:pPr>
        <w:pStyle w:val="Title"/>
        <w:rPr>
          <w:lang w:val="en-US"/>
        </w:rPr>
      </w:pPr>
      <w:r w:rsidRPr="00A07C23">
        <w:rPr>
          <w:lang w:val="en-US" w:bidi="de-DE"/>
        </w:rPr>
        <w:t>Author Note</w:t>
      </w:r>
    </w:p>
    <w:p w14:paraId="00ED387E" w14:textId="77777777" w:rsidR="0082539A" w:rsidRPr="00A07C23" w:rsidRDefault="0082539A" w:rsidP="0082539A">
      <w:pPr>
        <w:rPr>
          <w:lang w:val="en-US"/>
        </w:rPr>
      </w:pPr>
      <w:r w:rsidRPr="00A07C23">
        <w:rPr>
          <w:lang w:val="en-US"/>
        </w:rPr>
        <w:t>Leonardo Jost, Faculty of Human Sciences, University of Regensburg;</w:t>
      </w:r>
    </w:p>
    <w:p w14:paraId="279CF74B" w14:textId="77777777" w:rsidR="0082539A" w:rsidRPr="00A07C23" w:rsidRDefault="0082539A" w:rsidP="0082539A">
      <w:pPr>
        <w:rPr>
          <w:lang w:val="en-US"/>
        </w:rPr>
      </w:pPr>
      <w:r w:rsidRPr="00A07C23">
        <w:rPr>
          <w:lang w:val="en-US"/>
        </w:rPr>
        <w:t>Petra Jansen, Faculty of Human Sciences, University of Regensburg.</w:t>
      </w:r>
    </w:p>
    <w:p w14:paraId="4BC7B098" w14:textId="77777777" w:rsidR="0082539A" w:rsidRPr="00A07C23" w:rsidRDefault="0082539A" w:rsidP="0082539A">
      <w:pPr>
        <w:rPr>
          <w:lang w:val="en-US"/>
        </w:rPr>
      </w:pPr>
      <w:r w:rsidRPr="00A07C23">
        <w:rPr>
          <w:lang w:val="en-US"/>
        </w:rPr>
        <w:t xml:space="preserve">Correspondence concerning this article should be addressed to Leonardo Jost, Faculty of Human Sciences, University of Regensburg, </w:t>
      </w:r>
      <w:proofErr w:type="spellStart"/>
      <w:r w:rsidRPr="00A07C23">
        <w:rPr>
          <w:lang w:val="en-US"/>
        </w:rPr>
        <w:t>Universitätsstraße</w:t>
      </w:r>
      <w:proofErr w:type="spellEnd"/>
      <w:r w:rsidRPr="00A07C23">
        <w:rPr>
          <w:lang w:val="en-US"/>
        </w:rPr>
        <w:t xml:space="preserve"> 31, 93053 Regensburg, Germany.  </w:t>
      </w:r>
    </w:p>
    <w:p w14:paraId="46CE8CF9" w14:textId="77777777" w:rsidR="0082539A" w:rsidRPr="00A07C23" w:rsidRDefault="0082539A" w:rsidP="0082539A">
      <w:pPr>
        <w:rPr>
          <w:rStyle w:val="orcid-id-https"/>
          <w:lang w:val="en-US"/>
        </w:rPr>
      </w:pPr>
      <w:r w:rsidRPr="00A07C23">
        <w:rPr>
          <w:lang w:val="en-US"/>
        </w:rPr>
        <w:t xml:space="preserve">Email: </w:t>
      </w:r>
      <w:hyperlink r:id="rId11" w:history="1">
        <w:r w:rsidRPr="00A07C23">
          <w:rPr>
            <w:rStyle w:val="Hyperlink"/>
            <w:lang w:val="en-US"/>
          </w:rPr>
          <w:t>Leonardo.jost@ur.de</w:t>
        </w:r>
      </w:hyperlink>
      <w:r w:rsidRPr="00A07C23">
        <w:rPr>
          <w:rStyle w:val="Hyperlink"/>
          <w:lang w:val="en-US"/>
        </w:rPr>
        <w:t xml:space="preserve"> </w:t>
      </w:r>
    </w:p>
    <w:p w14:paraId="7D031534" w14:textId="77777777" w:rsidR="0082539A" w:rsidRPr="00A07C23" w:rsidRDefault="0082539A" w:rsidP="0082539A">
      <w:pPr>
        <w:rPr>
          <w:lang w:val="en-US"/>
        </w:rPr>
      </w:pPr>
      <w:r w:rsidRPr="00A07C23">
        <w:rPr>
          <w:rStyle w:val="orcid-id-https"/>
          <w:b/>
          <w:bCs/>
          <w:lang w:val="en-US"/>
        </w:rPr>
        <w:t>Prior Dissemination.</w:t>
      </w:r>
      <w:r w:rsidRPr="00A07C23">
        <w:rPr>
          <w:rStyle w:val="orcid-id-https"/>
          <w:lang w:val="en-US"/>
        </w:rPr>
        <w:t xml:space="preserve"> The theoretical discussion and pilot study are in part already published as part of a PhD Thesis </w:t>
      </w:r>
      <w:r w:rsidRPr="00A07C23">
        <w:rPr>
          <w:rStyle w:val="orcid-id-https"/>
          <w:lang w:val="en-US"/>
        </w:rPr>
        <w:fldChar w:fldCharType="begin" w:fldLock="1"/>
      </w:r>
      <w:r w:rsidRPr="00A07C23">
        <w:rPr>
          <w:rStyle w:val="orcid-id-https"/>
          <w:lang w:val="en-US"/>
        </w:rPr>
        <w:instrText>ADDIN CSL_CITATION {"citationItems":[{"id":"ITEM-1","itemData":{"DOI":"10.5283/epub.51432","abstract":"Spatial abilities support us in navigating and understanding the space that our world consists of. They are educationally relevant through their specific link to mathematical performance and STEM attainment (Xie et al., 2020). One spatial ability is the ability to imagine objects or images in different orientations in the mind. Interestingly, it seems to follow the same time-path as physical rotations with a constant rotation speed and it is accordingly named mental rotation (R. N. Shepard \\&amp; Metzler, 1971). There are many open questions regarding it, including the interaction with physical activity, sex differences in performance, but also how to best measure this ability. These are explored in this thesis. In the first study, we investigated the performance during of simultaneous mental rotation and aerobic exercise. Compared with isolated mental rotation and isolated aerobic exercise, we found higher subjective cognitive and higher objective physiological effort, respectively. These are in support of neurological models describing conflicts between differing demands of implicit and explicit tasks (Dietrich \\&amp; Audiffren, 2011). In the second study, we further investigated the chronometric mental rotation test employed in the first study. Because mirrored stimuli cannot be rotated into congruence, they are typically discarded from analysis (R. N. Shepard \\&amp; Metzler, 1971). We circumvented this drawback by presenting two alternatives such that congruence by rotation can be achieved in all trials. The results suggest that indeed mental rotation processes are used in all trials. The design can thus improve the analysis of accuracies while increasing power. The first two studies both showed an improvement over time during the sessions themselves. Similarly to differing pretest performances, differing improvements within tests between different groups can impact the detection of improvements between tests due to a treatment. In the third study, we attempted to better separate these effects and investigated the statistical relevance by simulations on the dataset of the second study. The results demonstrate both the impact of within-session practice effects and the usefulness of the presented approach. The design of the second study and the analysis of the third study were applied in the fourth study for the investigation of manual training of mental rotation. Manual rotation interventions have been proven to improve mental rotation performance but always emp…","author":[{"dropping-particle":"","family":"Jost","given":"Leonardo","non-dropping-particle":"","parse-names":false,"suffix":""}],"id":"ITEM-1","issued":{"date-parts":[["2022","1"]]},"title":"Mental Rotation - The Test Design, Sex Differences, and the Link to Physical Activity","type":"article"},"uris":["http://www.mendeley.com/documents/?uuid=523d28c2-dfa4-4573-9364-6e7cf7499ae6"]}],"mendeley":{"formattedCitation":"(Jost, 2022)","plainTextFormattedCitation":"(Jost, 2022)","previouslyFormattedCitation":"(Jost, 2022)"},"properties":{"noteIndex":0},"schema":"https://github.com/citation-style-language/schema/raw/master/csl-citation.json"}</w:instrText>
      </w:r>
      <w:r w:rsidRPr="00A07C23">
        <w:rPr>
          <w:rStyle w:val="orcid-id-https"/>
          <w:lang w:val="en-US"/>
        </w:rPr>
        <w:fldChar w:fldCharType="separate"/>
      </w:r>
      <w:r w:rsidRPr="00A07C23">
        <w:rPr>
          <w:rStyle w:val="orcid-id-https"/>
          <w:noProof/>
          <w:lang w:val="en-US"/>
        </w:rPr>
        <w:t>(Jost, 2022)</w:t>
      </w:r>
      <w:r w:rsidRPr="00A07C23">
        <w:rPr>
          <w:rStyle w:val="orcid-id-https"/>
          <w:lang w:val="en-US"/>
        </w:rPr>
        <w:fldChar w:fldCharType="end"/>
      </w:r>
      <w:r w:rsidRPr="00A07C23">
        <w:rPr>
          <w:rStyle w:val="orcid-id-https"/>
          <w:lang w:val="en-US"/>
        </w:rPr>
        <w:t xml:space="preserve">. The data of the experiment was presented at the </w:t>
      </w:r>
      <w:proofErr w:type="spellStart"/>
      <w:r w:rsidRPr="00A07C23">
        <w:rPr>
          <w:rStyle w:val="orcid-id-https"/>
          <w:lang w:val="en-US"/>
        </w:rPr>
        <w:t>ESCoP</w:t>
      </w:r>
      <w:proofErr w:type="spellEnd"/>
      <w:r w:rsidRPr="00A07C23">
        <w:rPr>
          <w:rStyle w:val="orcid-id-https"/>
          <w:lang w:val="en-US"/>
        </w:rPr>
        <w:t xml:space="preserve"> 2022 conference in Lille.</w:t>
      </w:r>
    </w:p>
    <w:p w14:paraId="095CB493" w14:textId="2FBE0E51" w:rsidR="0082539A" w:rsidRDefault="0082539A">
      <w:pPr>
        <w:rPr>
          <w:lang w:val="en-BE"/>
        </w:rPr>
      </w:pPr>
      <w:r>
        <w:rPr>
          <w:lang w:val="en-BE"/>
        </w:rPr>
        <w:br w:type="page"/>
      </w:r>
    </w:p>
    <w:p w14:paraId="293807E1" w14:textId="77777777" w:rsidR="0082539A" w:rsidRPr="0082539A" w:rsidRDefault="0082539A" w:rsidP="0082539A">
      <w:pPr>
        <w:rPr>
          <w:lang w:val="en-BE"/>
        </w:rPr>
      </w:pPr>
    </w:p>
    <w:p w14:paraId="6D92C472" w14:textId="5BCDA6F4" w:rsidR="005D176B" w:rsidRPr="005D176B" w:rsidRDefault="005D176B" w:rsidP="00153354">
      <w:pPr>
        <w:pStyle w:val="Heading2"/>
        <w:rPr>
          <w:lang w:val="en-US"/>
        </w:rPr>
      </w:pPr>
      <w:r>
        <w:rPr>
          <w:lang w:val="en-US"/>
        </w:rPr>
        <w:t xml:space="preserve">Comparison of </w:t>
      </w:r>
      <w:r w:rsidR="00C9327F">
        <w:rPr>
          <w:lang w:val="en-US"/>
        </w:rPr>
        <w:t>Accuracy in Mental Rotation Tests</w:t>
      </w:r>
    </w:p>
    <w:p w14:paraId="2A02B017" w14:textId="2C35C52F" w:rsidR="00FE4DDE" w:rsidRDefault="00F21D5B" w:rsidP="00153354">
      <w:pPr>
        <w:rPr>
          <w:lang w:val="en-US"/>
        </w:rPr>
      </w:pPr>
      <w:r>
        <w:rPr>
          <w:lang w:val="en-US"/>
        </w:rPr>
        <w:t xml:space="preserve">We have compared both </w:t>
      </w:r>
      <w:r w:rsidR="00D238D5">
        <w:rPr>
          <w:lang w:val="en-US"/>
        </w:rPr>
        <w:t xml:space="preserve">proposed </w:t>
      </w:r>
      <w:r>
        <w:rPr>
          <w:lang w:val="en-US"/>
        </w:rPr>
        <w:t>methods</w:t>
      </w:r>
      <w:r w:rsidR="00D238D5">
        <w:rPr>
          <w:lang w:val="en-US"/>
        </w:rPr>
        <w:t xml:space="preserve"> to estimate single item accuracy in VK tests</w:t>
      </w:r>
      <w:r>
        <w:rPr>
          <w:lang w:val="en-US"/>
        </w:rPr>
        <w:t xml:space="preserve"> on all studies cited </w:t>
      </w:r>
      <w:r w:rsidR="00D238D5">
        <w:rPr>
          <w:lang w:val="en-US"/>
        </w:rPr>
        <w:t>in the first part of the manuscript,</w:t>
      </w:r>
      <w:r>
        <w:rPr>
          <w:lang w:val="en-US"/>
        </w:rPr>
        <w:t xml:space="preserve"> which report the </w:t>
      </w:r>
      <w:r w:rsidR="00AB0D98">
        <w:rPr>
          <w:lang w:val="en-US"/>
        </w:rPr>
        <w:t>values for accuracy</w:t>
      </w:r>
      <w:r w:rsidR="000E1973">
        <w:rPr>
          <w:lang w:val="en-US"/>
        </w:rPr>
        <w:t>. We only estimated performance</w:t>
      </w:r>
      <w:r w:rsidR="00AB0D98">
        <w:rPr>
          <w:lang w:val="en-US"/>
        </w:rPr>
        <w:t xml:space="preserve"> of adult participants in VK tests in their standard form, which produce the most known and largest sex differences, and compared them with accuracies in SM tests. </w:t>
      </w:r>
      <w:r w:rsidR="00FE4DDE">
        <w:rPr>
          <w:lang w:val="en-US"/>
        </w:rPr>
        <w:t xml:space="preserve">These are VK tests with time limits of 3 or 6 min per 12 items, no time limits for trials, and all tests using cube figures. We added further studies from our personal database satisfying these conditions. For the comparison of mirrored </w:t>
      </w:r>
      <w:r w:rsidR="00153354">
        <w:rPr>
          <w:lang w:val="en-US"/>
        </w:rPr>
        <w:t>trials</w:t>
      </w:r>
      <w:r w:rsidR="00FE4DDE">
        <w:rPr>
          <w:lang w:val="en-US"/>
        </w:rPr>
        <w:t xml:space="preserve">, we included all studies known to us </w:t>
      </w:r>
      <w:r w:rsidR="004B4441">
        <w:rPr>
          <w:lang w:val="en-US"/>
        </w:rPr>
        <w:t>that</w:t>
      </w:r>
      <w:r w:rsidR="00FE4DDE">
        <w:rPr>
          <w:lang w:val="en-US"/>
        </w:rPr>
        <w:t xml:space="preserve"> report data on mirrored trials. This includes the study of Paschke et al. </w:t>
      </w:r>
      <w:r w:rsidR="00FE4DDE">
        <w:rPr>
          <w:lang w:val="en-US"/>
        </w:rPr>
        <w:fldChar w:fldCharType="begin" w:fldLock="1"/>
      </w:r>
      <w:r w:rsidR="00FE4DDE">
        <w:rPr>
          <w:lang w:val="en-US"/>
        </w:rPr>
        <w:instrText>ADDIN CSL_CITATION {"citationItems":[{"id":"ITEM-1","itemData":{"DOI":"10.1016/j.neuropsychologia.2012.04.010","ISSN":"00283932","abstract":"The mental-rotation task is a well known research paradigm to examine cognitive processes of mental imaging and mental manipulation (Shepard &amp; Metzler, 1971). So far, research has been focused on stimulus orientation which indicates the necessary amount of mental rotation. But little attention has been paid to stimulus parity, specifically if and how identical and mirror-reversed stimuli are processed differently. We wanted to fill this gap by combining performance, eye-tracking, and neurofunctional measures using pairwise presented three-dimensional Shepard-Metzler stimuli in a self-paced event-related fMRI design. Based on our results we tried to reason at which stage of the mental-rotation process the treatment of mirrored and identical stimuli begins to diverge.As a common finding, response times for tasks with mirrored stimuli were longer compared to tasks with identical stimuli reflecting their higher cognitive demand. Moreover, we observed smaller saccade amplitudes for mirrored than for identical stimuli suggesting a smaller functional field of view during stimulus perception. The eye-movement results were complemented by our neurofunctional findings. Here, the processing of mirrored stimuli led to less activation in parts of the early visual cortex that respond to the visual periphery than the processing of identical figures. This activation difference remained after eye-movement-associated activations had been excluded. We explain our findings by stimulus-parity-induced differences in saliency maps built up to enhance perception. Thus, the treatment of mirrored and identical stimuli begins to diverge very early in the mental-rotation process and is associated with differences in visual processing. © 2012 Elsevier Ltd.","author":[{"dropping-particle":"","family":"Paschke","given":"Kerstin","non-dropping-particle":"","parse-names":false,"suffix":""},{"dropping-particle":"","family":"Jordan","given":"Kirsten","non-dropping-particle":"","parse-names":false,"suffix":""},{"dropping-particle":"","family":"Wüstenberg","given":"Torsten","non-dropping-particle":"","parse-names":false,"suffix":""},{"dropping-particle":"","family":"Baudewig","given":"Jürgen","non-dropping-particle":"","parse-names":false,"suffix":""},{"dropping-particle":"","family":"Leo Müller","given":"Jürgen","non-dropping-particle":"","parse-names":false,"suffix":""}],"container-title":"Neuropsychologia","id":"ITEM-1","issue":"8","issued":{"date-parts":[["2012"]]},"page":"1844-1851","title":"Mirrored or identical - Is the role of visual perception underestimated in the mental rotation process of 3D-objects?: A combined fMRI-eye tracking-study","type":"article-journal","volume":"50"},"suppress-author":1,"uris":["http://www.mendeley.com/documents/?uuid=053031ea-d4f5-4037-b9e2-436239df3b6e"]}],"mendeley":{"formattedCitation":"(2012)","plainTextFormattedCitation":"(2012)","previouslyFormattedCitation":"(2012)"},"properties":{"noteIndex":0},"schema":"https://github.com/citation-style-language/schema/raw/master/csl-citation.json"}</w:instrText>
      </w:r>
      <w:r w:rsidR="00FE4DDE">
        <w:rPr>
          <w:lang w:val="en-US"/>
        </w:rPr>
        <w:fldChar w:fldCharType="separate"/>
      </w:r>
      <w:r w:rsidR="00FE4DDE" w:rsidRPr="00F2666F">
        <w:rPr>
          <w:noProof/>
          <w:lang w:val="en-US"/>
        </w:rPr>
        <w:t>(2012)</w:t>
      </w:r>
      <w:r w:rsidR="00FE4DDE">
        <w:rPr>
          <w:lang w:val="en-US"/>
        </w:rPr>
        <w:fldChar w:fldCharType="end"/>
      </w:r>
      <w:r w:rsidR="00FE4DDE">
        <w:rPr>
          <w:lang w:val="en-US"/>
        </w:rPr>
        <w:t xml:space="preserve"> for which only graphical results are available. </w:t>
      </w:r>
      <w:r w:rsidR="00C9327F">
        <w:rPr>
          <w:lang w:val="en-US"/>
        </w:rPr>
        <w:t xml:space="preserve">The </w:t>
      </w:r>
      <w:r w:rsidR="0001496A">
        <w:rPr>
          <w:lang w:val="en-US"/>
        </w:rPr>
        <w:t>estimated accuracies are shown in table S1 and the scores in SM tests are shown in table S2.</w:t>
      </w:r>
    </w:p>
    <w:p w14:paraId="46C5557D" w14:textId="4BA50EDA" w:rsidR="005021F9" w:rsidRPr="00D51B01" w:rsidRDefault="005021F9" w:rsidP="00153354">
      <w:pPr>
        <w:ind w:firstLine="0"/>
        <w:rPr>
          <w:b/>
          <w:bCs/>
          <w:lang w:val="en-US"/>
        </w:rPr>
      </w:pPr>
      <w:r w:rsidRPr="00D51B01">
        <w:rPr>
          <w:b/>
          <w:bCs/>
          <w:lang w:val="en-US"/>
        </w:rPr>
        <w:t xml:space="preserve">Table </w:t>
      </w:r>
      <w:r w:rsidR="0001496A">
        <w:rPr>
          <w:b/>
          <w:bCs/>
          <w:lang w:val="en-US"/>
        </w:rPr>
        <w:t>S</w:t>
      </w:r>
      <w:r w:rsidRPr="00D51B01">
        <w:rPr>
          <w:b/>
          <w:bCs/>
          <w:lang w:val="en-US"/>
        </w:rPr>
        <w:t>1</w:t>
      </w:r>
    </w:p>
    <w:p w14:paraId="1B6D76ED" w14:textId="77777777" w:rsidR="005021F9" w:rsidRPr="00D51B01" w:rsidRDefault="005021F9" w:rsidP="005021F9">
      <w:pPr>
        <w:pStyle w:val="NoSpacing"/>
        <w:rPr>
          <w:i/>
          <w:iCs/>
          <w:lang w:val="en-US"/>
        </w:rPr>
      </w:pPr>
      <w:r w:rsidRPr="00D51B01">
        <w:rPr>
          <w:i/>
          <w:iCs/>
          <w:lang w:val="en-US"/>
        </w:rPr>
        <w:t xml:space="preserve">Estimated Single Item Accuracy </w:t>
      </w:r>
      <w:proofErr w:type="gramStart"/>
      <w:r w:rsidRPr="00D51B01">
        <w:rPr>
          <w:i/>
          <w:iCs/>
          <w:lang w:val="en-US"/>
        </w:rPr>
        <w:t>From</w:t>
      </w:r>
      <w:proofErr w:type="gramEnd"/>
      <w:r w:rsidRPr="00D51B01">
        <w:rPr>
          <w:i/>
          <w:iCs/>
          <w:lang w:val="en-US"/>
        </w:rPr>
        <w:t xml:space="preserve"> VK Test Scores Using the Proposed Calculation Methods. </w:t>
      </w:r>
    </w:p>
    <w:tbl>
      <w:tblPr>
        <w:tblStyle w:val="APA-Bericht"/>
        <w:tblW w:w="9072" w:type="dxa"/>
        <w:tblLayout w:type="fixed"/>
        <w:tblLook w:val="04A0" w:firstRow="1" w:lastRow="0" w:firstColumn="1" w:lastColumn="0" w:noHBand="0" w:noVBand="1"/>
      </w:tblPr>
      <w:tblGrid>
        <w:gridCol w:w="4395"/>
        <w:gridCol w:w="2551"/>
        <w:gridCol w:w="992"/>
        <w:gridCol w:w="1134"/>
      </w:tblGrid>
      <w:tr w:rsidR="005021F9" w:rsidRPr="00D94965" w14:paraId="4FA1C869" w14:textId="77777777" w:rsidTr="00107C0B">
        <w:trPr>
          <w:cnfStyle w:val="100000000000" w:firstRow="1" w:lastRow="0" w:firstColumn="0" w:lastColumn="0" w:oddVBand="0" w:evenVBand="0" w:oddHBand="0" w:evenHBand="0" w:firstRowFirstColumn="0" w:firstRowLastColumn="0" w:lastRowFirstColumn="0" w:lastRowLastColumn="0"/>
        </w:trPr>
        <w:tc>
          <w:tcPr>
            <w:tcW w:w="4395" w:type="dxa"/>
          </w:tcPr>
          <w:p w14:paraId="517825C2" w14:textId="77777777" w:rsidR="005021F9" w:rsidRPr="00FB74CE" w:rsidRDefault="005021F9" w:rsidP="00657893">
            <w:pPr>
              <w:pStyle w:val="NoSpacing"/>
              <w:rPr>
                <w:lang w:val="en-US"/>
              </w:rPr>
            </w:pPr>
            <w:r w:rsidRPr="00FB74CE">
              <w:rPr>
                <w:lang w:val="en-US"/>
              </w:rPr>
              <w:t>Study</w:t>
            </w:r>
          </w:p>
        </w:tc>
        <w:tc>
          <w:tcPr>
            <w:tcW w:w="2551" w:type="dxa"/>
          </w:tcPr>
          <w:p w14:paraId="094D5E25" w14:textId="77777777" w:rsidR="005021F9" w:rsidRPr="00FB74CE" w:rsidRDefault="005021F9" w:rsidP="00657893">
            <w:pPr>
              <w:pStyle w:val="NoSpacing"/>
              <w:rPr>
                <w:lang w:val="en-US"/>
              </w:rPr>
            </w:pPr>
            <w:r w:rsidRPr="00FB74CE">
              <w:rPr>
                <w:lang w:val="en-US"/>
              </w:rPr>
              <w:t>Score(n)</w:t>
            </w:r>
          </w:p>
        </w:tc>
        <w:tc>
          <w:tcPr>
            <w:tcW w:w="992" w:type="dxa"/>
          </w:tcPr>
          <w:p w14:paraId="78215CAC" w14:textId="77777777" w:rsidR="005021F9" w:rsidRPr="00D94965" w:rsidRDefault="00000000" w:rsidP="00657893">
            <w:pPr>
              <w:pStyle w:val="NoSpacing"/>
              <w:rPr>
                <w:lang w:val="en-GB"/>
              </w:rPr>
            </w:pPr>
            <m:oMathPara>
              <m:oMathParaPr>
                <m:jc m:val="left"/>
              </m:oMathParaPr>
              <m:oMath>
                <m:sSub>
                  <m:sSubPr>
                    <m:ctrlPr>
                      <w:rPr>
                        <w:rFonts w:ascii="Cambria Math" w:hAnsi="Cambria Math"/>
                      </w:rPr>
                    </m:ctrlPr>
                  </m:sSubPr>
                  <m:e>
                    <m:r>
                      <w:rPr>
                        <w:rFonts w:ascii="Cambria Math" w:hAnsi="Cambria Math"/>
                      </w:rPr>
                      <m:t>p</m:t>
                    </m:r>
                  </m:e>
                  <m:sub>
                    <m:r>
                      <m:rPr>
                        <m:sty m:val="p"/>
                      </m:rPr>
                      <w:rPr>
                        <w:rFonts w:ascii="Cambria Math" w:hAnsi="Cambria Math"/>
                        <w:lang w:val="en-GB"/>
                      </w:rPr>
                      <m:t>1</m:t>
                    </m:r>
                  </m:sub>
                </m:sSub>
              </m:oMath>
            </m:oMathPara>
          </w:p>
        </w:tc>
        <w:tc>
          <w:tcPr>
            <w:tcW w:w="1134" w:type="dxa"/>
          </w:tcPr>
          <w:p w14:paraId="32ED2B45" w14:textId="77777777" w:rsidR="005021F9" w:rsidRPr="00D94965" w:rsidRDefault="00000000" w:rsidP="00657893">
            <w:pPr>
              <w:pStyle w:val="NoSpacing"/>
              <w:rPr>
                <w:lang w:val="en-GB"/>
              </w:rPr>
            </w:pPr>
            <m:oMathPara>
              <m:oMathParaPr>
                <m:jc m:val="left"/>
              </m:oMathParaPr>
              <m:oMath>
                <m:sSub>
                  <m:sSubPr>
                    <m:ctrlPr>
                      <w:rPr>
                        <w:rFonts w:ascii="Cambria Math" w:hAnsi="Cambria Math"/>
                      </w:rPr>
                    </m:ctrlPr>
                  </m:sSubPr>
                  <m:e>
                    <m:r>
                      <w:rPr>
                        <w:rFonts w:ascii="Cambria Math" w:hAnsi="Cambria Math"/>
                      </w:rPr>
                      <m:t>p</m:t>
                    </m:r>
                  </m:e>
                  <m:sub>
                    <m:r>
                      <m:rPr>
                        <m:sty m:val="p"/>
                      </m:rPr>
                      <w:rPr>
                        <w:rFonts w:ascii="Cambria Math" w:hAnsi="Cambria Math"/>
                        <w:lang w:val="en-GB"/>
                      </w:rPr>
                      <m:t>2</m:t>
                    </m:r>
                  </m:sub>
                </m:sSub>
              </m:oMath>
            </m:oMathPara>
          </w:p>
        </w:tc>
      </w:tr>
      <w:tr w:rsidR="005021F9" w:rsidRPr="00924281" w14:paraId="5364D715" w14:textId="77777777" w:rsidTr="00107C0B">
        <w:tc>
          <w:tcPr>
            <w:tcW w:w="4395" w:type="dxa"/>
          </w:tcPr>
          <w:p w14:paraId="0C9255E4" w14:textId="77777777" w:rsidR="005021F9" w:rsidRPr="00924281" w:rsidRDefault="005021F9" w:rsidP="00657893">
            <w:pPr>
              <w:pStyle w:val="NoSpacing"/>
              <w:rPr>
                <w:lang w:val="en-US"/>
              </w:rPr>
            </w:pPr>
            <w:r w:rsidRPr="00924281">
              <w:rPr>
                <w:lang w:val="en-US"/>
              </w:rPr>
              <w:t xml:space="preserve">Alexander and Evardone </w:t>
            </w:r>
            <w:r w:rsidRPr="00924281">
              <w:rPr>
                <w:lang w:val="en-US"/>
              </w:rPr>
              <w:fldChar w:fldCharType="begin" w:fldLock="1"/>
            </w:r>
            <w:r w:rsidRPr="00924281">
              <w:rPr>
                <w:lang w:val="en-US"/>
              </w:rPr>
              <w:instrText>ADDIN CSL_CITATION {"citationItems":[{"id":"ITEM-1","itemData":{"DOI":"10.1016/j.yhbeh.2007.09.014","ISSN":"0018506X","abstract":"A novel version of the Mental Rotations Test (MRT) that alternated the standard block figures with three-dimensional human figures was administered to 99 men and 129 women. Women and men differed predictably in their retrospective reports of childhood play and digit ratios, a putative measure of prenatal androgen action. Compared to the block figure items, human figure items on the modified MRT were associated with an improvement in performance in both sexes. However, consistent with the study hypothesis, the enhancing effect of the human figure condition on performance as measured by conventional scores was smaller in men compared to women and not at all evident in men when performance was measured by ratio scores. A closer inspection of the human figures effects on test scores showed performance in women improved for both male and female figure items. In contrast, relative to scores on block figure items, performance in men improved when stimuli were male figures but did not improve when stimuli were female figures. These results add to the evidence that the magnitude of sex differences in scores on the MRT may vary according to the test content and item properties. The findings suggest that online measures of cognitive processing in response to different classes of test stimuli (e.g., animate vs. inanimate objects, self-relevant vs. neutral stimuli) may prove useful in research aimed at understanding the hormonal and social factors contributing to the sex difference in performance on the MRT. © 2007 Elsevier Inc. All rights reserved.","author":[{"dropping-particle":"","family":"Alexander","given":"Gerianne M.","non-dropping-particle":"","parse-names":false,"suffix":""},{"dropping-particle":"","family":"Evardone","given":"Milagros","non-dropping-particle":"","parse-names":false,"suffix":""}],"container-title":"Hormones and Behavior","id":"ITEM-1","issue":"1","issued":{"date-parts":[["2008","1"]]},"page":"177-184","publisher":"NIH Public Access","title":"Blocks and bodies: Sex differences in a novel version of the Mental Rotations Test","type":"article-journal","volume":"53"},"suppress-author":1,"uris":["http://www.mendeley.com/documents/?uuid=30d83477-da2b-3b0d-9b33-b0fa4c89bdfc"]}],"mendeley":{"formattedCitation":"(2008)","plainTextFormattedCitation":"(2008)","previouslyFormattedCitation":"(2008)"},"properties":{"noteIndex":0},"schema":"https://github.com/citation-style-language/schema/raw/master/csl-citation.json"}</w:instrText>
            </w:r>
            <w:r w:rsidRPr="00924281">
              <w:rPr>
                <w:lang w:val="en-US"/>
              </w:rPr>
              <w:fldChar w:fldCharType="separate"/>
            </w:r>
            <w:r w:rsidRPr="00924281">
              <w:rPr>
                <w:noProof/>
                <w:lang w:val="en-US"/>
              </w:rPr>
              <w:t>(2008)</w:t>
            </w:r>
            <w:r w:rsidRPr="00924281">
              <w:rPr>
                <w:lang w:val="en-US"/>
              </w:rPr>
              <w:fldChar w:fldCharType="end"/>
            </w:r>
            <w:r w:rsidRPr="00924281">
              <w:rPr>
                <w:lang w:val="en-US"/>
              </w:rPr>
              <w:t xml:space="preserve"> </w:t>
            </w:r>
            <w:r>
              <w:rPr>
                <w:lang w:val="en-US"/>
              </w:rPr>
              <w:t>b</w:t>
            </w:r>
            <w:r w:rsidRPr="00924281">
              <w:rPr>
                <w:lang w:val="en-US"/>
              </w:rPr>
              <w:t>lock figures</w:t>
            </w:r>
          </w:p>
        </w:tc>
        <w:tc>
          <w:tcPr>
            <w:tcW w:w="2551" w:type="dxa"/>
          </w:tcPr>
          <w:p w14:paraId="64F5B4F6" w14:textId="77777777" w:rsidR="005021F9" w:rsidRPr="00443F5F" w:rsidRDefault="005021F9" w:rsidP="00657893">
            <w:pPr>
              <w:pStyle w:val="NoSpacing"/>
              <w:rPr>
                <w:lang w:val="en-US"/>
              </w:rPr>
            </w:pPr>
            <w:r w:rsidRPr="00443F5F">
              <w:rPr>
                <w:lang w:val="en-US"/>
              </w:rPr>
              <w:t>Men 6.74 (12)</w:t>
            </w:r>
          </w:p>
          <w:p w14:paraId="412C36DB" w14:textId="77777777" w:rsidR="005021F9" w:rsidRPr="005B51BB" w:rsidRDefault="005021F9" w:rsidP="00657893">
            <w:pPr>
              <w:pStyle w:val="NoSpacing"/>
              <w:rPr>
                <w:lang w:val="en-US"/>
              </w:rPr>
            </w:pPr>
            <w:r w:rsidRPr="005B51BB">
              <w:rPr>
                <w:lang w:val="en-US"/>
              </w:rPr>
              <w:t>Women 3.85 (12)</w:t>
            </w:r>
          </w:p>
          <w:p w14:paraId="58414234" w14:textId="77777777" w:rsidR="005021F9" w:rsidRPr="0020668F" w:rsidRDefault="005021F9" w:rsidP="00657893">
            <w:pPr>
              <w:pStyle w:val="NoSpacing"/>
              <w:rPr>
                <w:lang w:val="en-US"/>
              </w:rPr>
            </w:pPr>
            <w:r w:rsidRPr="0020668F">
              <w:rPr>
                <w:lang w:val="en-US"/>
              </w:rPr>
              <w:t>Men ratio 0.71</w:t>
            </w:r>
          </w:p>
          <w:p w14:paraId="5A95AC24" w14:textId="77777777" w:rsidR="005021F9" w:rsidRPr="0020668F" w:rsidRDefault="005021F9" w:rsidP="00657893">
            <w:pPr>
              <w:pStyle w:val="NoSpacing"/>
              <w:rPr>
                <w:lang w:val="en-US"/>
              </w:rPr>
            </w:pPr>
            <w:r w:rsidRPr="0020668F">
              <w:rPr>
                <w:lang w:val="en-US"/>
              </w:rPr>
              <w:t>Women ratio 0.48</w:t>
            </w:r>
          </w:p>
        </w:tc>
        <w:tc>
          <w:tcPr>
            <w:tcW w:w="992" w:type="dxa"/>
          </w:tcPr>
          <w:p w14:paraId="3AF9C675" w14:textId="77777777" w:rsidR="005021F9" w:rsidRPr="00FB74CE" w:rsidRDefault="005021F9" w:rsidP="00657893">
            <w:pPr>
              <w:pStyle w:val="NoSpacing"/>
              <w:rPr>
                <w:lang w:val="en-US"/>
              </w:rPr>
            </w:pPr>
            <w:r w:rsidRPr="00FB74CE">
              <w:rPr>
                <w:lang w:val="en-US"/>
              </w:rPr>
              <w:t>.74</w:t>
            </w:r>
          </w:p>
          <w:p w14:paraId="1B3F4721" w14:textId="77777777" w:rsidR="005021F9" w:rsidRPr="00FB74CE" w:rsidRDefault="005021F9" w:rsidP="00657893">
            <w:pPr>
              <w:pStyle w:val="NoSpacing"/>
              <w:rPr>
                <w:lang w:val="en-US"/>
              </w:rPr>
            </w:pPr>
            <w:r w:rsidRPr="00FB74CE">
              <w:rPr>
                <w:lang w:val="en-US"/>
              </w:rPr>
              <w:t>.59</w:t>
            </w:r>
          </w:p>
          <w:p w14:paraId="6598818C" w14:textId="77777777" w:rsidR="005021F9" w:rsidRPr="00FB74CE" w:rsidRDefault="005021F9" w:rsidP="00657893">
            <w:pPr>
              <w:pStyle w:val="NoSpacing"/>
              <w:rPr>
                <w:lang w:val="en-US"/>
              </w:rPr>
            </w:pPr>
            <w:r w:rsidRPr="00FB74CE">
              <w:rPr>
                <w:lang w:val="en-US"/>
              </w:rPr>
              <w:t>.83</w:t>
            </w:r>
          </w:p>
          <w:p w14:paraId="26AEB96B" w14:textId="77777777" w:rsidR="005021F9" w:rsidRPr="007B6888" w:rsidRDefault="005021F9" w:rsidP="00657893">
            <w:pPr>
              <w:pStyle w:val="NoSpacing"/>
              <w:rPr>
                <w:lang w:val="en-US"/>
              </w:rPr>
            </w:pPr>
            <w:r w:rsidRPr="007B6888">
              <w:rPr>
                <w:lang w:val="en-US"/>
              </w:rPr>
              <w:t>.69</w:t>
            </w:r>
          </w:p>
        </w:tc>
        <w:tc>
          <w:tcPr>
            <w:tcW w:w="1134" w:type="dxa"/>
          </w:tcPr>
          <w:p w14:paraId="180C0462" w14:textId="77777777" w:rsidR="005021F9" w:rsidRPr="00BF2244" w:rsidRDefault="005021F9" w:rsidP="00657893">
            <w:pPr>
              <w:pStyle w:val="NoSpacing"/>
              <w:rPr>
                <w:lang w:val="en-US"/>
              </w:rPr>
            </w:pPr>
            <w:r w:rsidRPr="00BF2244">
              <w:rPr>
                <w:lang w:val="en-US"/>
              </w:rPr>
              <w:t>.83</w:t>
            </w:r>
          </w:p>
          <w:p w14:paraId="2010D428" w14:textId="77777777" w:rsidR="005021F9" w:rsidRPr="00BF2244" w:rsidRDefault="005021F9" w:rsidP="00657893">
            <w:pPr>
              <w:pStyle w:val="NoSpacing"/>
              <w:rPr>
                <w:lang w:val="en-US"/>
              </w:rPr>
            </w:pPr>
            <w:r w:rsidRPr="00BF2244">
              <w:rPr>
                <w:lang w:val="en-US"/>
              </w:rPr>
              <w:t>.68</w:t>
            </w:r>
          </w:p>
          <w:p w14:paraId="40A7D0FB" w14:textId="77777777" w:rsidR="005021F9" w:rsidRPr="00BF2244" w:rsidRDefault="005021F9" w:rsidP="00657893">
            <w:pPr>
              <w:pStyle w:val="NoSpacing"/>
              <w:rPr>
                <w:lang w:val="en-US"/>
              </w:rPr>
            </w:pPr>
            <w:r w:rsidRPr="00BF2244">
              <w:rPr>
                <w:lang w:val="en-US"/>
              </w:rPr>
              <w:t>.89</w:t>
            </w:r>
          </w:p>
          <w:p w14:paraId="01090DD8" w14:textId="77777777" w:rsidR="005021F9" w:rsidRPr="00BF2244" w:rsidRDefault="005021F9" w:rsidP="00657893">
            <w:pPr>
              <w:pStyle w:val="NoSpacing"/>
              <w:rPr>
                <w:lang w:val="en-US"/>
              </w:rPr>
            </w:pPr>
            <w:r w:rsidRPr="00BF2244">
              <w:rPr>
                <w:lang w:val="en-US"/>
              </w:rPr>
              <w:t>.78</w:t>
            </w:r>
          </w:p>
        </w:tc>
      </w:tr>
      <w:tr w:rsidR="00582A6C" w:rsidRPr="00924281" w14:paraId="37DD1887" w14:textId="77777777" w:rsidTr="00107C0B">
        <w:tc>
          <w:tcPr>
            <w:tcW w:w="4395" w:type="dxa"/>
          </w:tcPr>
          <w:p w14:paraId="05BD4516" w14:textId="499D5CFD" w:rsidR="00582A6C" w:rsidRPr="00924281" w:rsidRDefault="00582A6C" w:rsidP="00657893">
            <w:pPr>
              <w:pStyle w:val="NoSpacing"/>
              <w:rPr>
                <w:lang w:val="en-US"/>
              </w:rPr>
            </w:pPr>
            <w:r>
              <w:rPr>
                <w:lang w:val="en-US"/>
              </w:rPr>
              <w:t xml:space="preserve">Battista and Peters </w:t>
            </w:r>
            <w:r w:rsidR="00FE1A00">
              <w:rPr>
                <w:lang w:val="en-US"/>
              </w:rPr>
              <w:fldChar w:fldCharType="begin" w:fldLock="1"/>
            </w:r>
            <w:r w:rsidR="00FE1A00">
              <w:rPr>
                <w:lang w:val="en-US"/>
              </w:rPr>
              <w:instrText>ADDIN CSL_CITATION {"citationItems":[{"id":"ITEM-1","itemData":{"DOI":"10.1027/1614-0001/a000020","ISSN":"16140001","abstract":"Rotation of both natural and man-made objects most commonly requires rotation around the vertical rather than the horizontal axis because it is relatively rare that we need to rotate, e.g., trees, mountains, chairs or vehicles around their horizontal axis in order to match images to their canonical orientation. Waszak, Drewing, and Mausfeld (2005) demonstrated the importance of a gravitationally defined vertical axis and the visual context within which objects occur, when performing mental rotations. We extended their findings in a between-subject design by asking 406 subjects to rotate wireframe cube figures around either the vertical axis or around the horizontal axis. Both male and female subjects performed significantly better when rotating objects around the vertical axis. Males performed better than females in both conditions, and there was no interaction between axis of rotation and sex. © 2010 Hogrefe Publishing.","author":[{"dropping-particle":"","family":"Battista","given":"Christian","non-dropping-particle":"","parse-names":false,"suffix":""},{"dropping-particle":"","family":"Peters","given":"M.","non-dropping-particle":"","parse-names":false,"suffix":""}],"container-title":"Journal of Individual Differences","id":"ITEM-1","issue":"2","issued":{"date-parts":[["2010"]]},"page":"110-113","publisher":"Hogrefe Publishing","title":"Ecological aspects of mental rotation around the vertical and horizontal axis","type":"article-journal","volume":"31"},"suppress-author":1,"uris":["http://www.mendeley.com/documents/?uuid=e10aaf1e-4c94-465c-aa5d-f1467156f6d8"]}],"mendeley":{"formattedCitation":"(2010)","plainTextFormattedCitation":"(2010)","previouslyFormattedCitation":"(2010)"},"properties":{"noteIndex":0},"schema":"https://github.com/citation-style-language/schema/raw/master/csl-citation.json"}</w:instrText>
            </w:r>
            <w:r w:rsidR="00FE1A00">
              <w:rPr>
                <w:lang w:val="en-US"/>
              </w:rPr>
              <w:fldChar w:fldCharType="separate"/>
            </w:r>
            <w:r w:rsidR="00FE1A00" w:rsidRPr="00FE1A00">
              <w:rPr>
                <w:noProof/>
                <w:lang w:val="en-US"/>
              </w:rPr>
              <w:t>(2010)</w:t>
            </w:r>
            <w:r w:rsidR="00FE1A00">
              <w:rPr>
                <w:lang w:val="en-US"/>
              </w:rPr>
              <w:fldChar w:fldCharType="end"/>
            </w:r>
            <w:r w:rsidR="00107C0B">
              <w:rPr>
                <w:lang w:val="en-US"/>
              </w:rPr>
              <w:t xml:space="preserve"> horizontal axis</w:t>
            </w:r>
          </w:p>
        </w:tc>
        <w:tc>
          <w:tcPr>
            <w:tcW w:w="2551" w:type="dxa"/>
          </w:tcPr>
          <w:p w14:paraId="096BD6C8" w14:textId="77777777" w:rsidR="00EC6A38" w:rsidRDefault="00EC6A38" w:rsidP="00657893">
            <w:pPr>
              <w:pStyle w:val="NoSpacing"/>
              <w:rPr>
                <w:lang w:val="en-US"/>
              </w:rPr>
            </w:pPr>
            <w:r>
              <w:rPr>
                <w:lang w:val="en-US"/>
              </w:rPr>
              <w:t>Men 9.7 (24)</w:t>
            </w:r>
          </w:p>
          <w:p w14:paraId="49102034" w14:textId="29E1F30A" w:rsidR="00EC6A38" w:rsidRPr="00443F5F" w:rsidRDefault="00EC6A38" w:rsidP="00657893">
            <w:pPr>
              <w:pStyle w:val="NoSpacing"/>
              <w:rPr>
                <w:lang w:val="en-US"/>
              </w:rPr>
            </w:pPr>
            <w:r>
              <w:rPr>
                <w:lang w:val="en-US"/>
              </w:rPr>
              <w:t>Women 6.8 (24)</w:t>
            </w:r>
          </w:p>
        </w:tc>
        <w:tc>
          <w:tcPr>
            <w:tcW w:w="992" w:type="dxa"/>
          </w:tcPr>
          <w:p w14:paraId="2C9E3334" w14:textId="77777777" w:rsidR="00582A6C" w:rsidRDefault="003D3BC6" w:rsidP="00657893">
            <w:pPr>
              <w:pStyle w:val="NoSpacing"/>
              <w:rPr>
                <w:lang w:val="en-US"/>
              </w:rPr>
            </w:pPr>
            <w:r>
              <w:rPr>
                <w:lang w:val="en-US"/>
              </w:rPr>
              <w:t>.64</w:t>
            </w:r>
          </w:p>
          <w:p w14:paraId="0AB0421C" w14:textId="4C02D3A7" w:rsidR="003D3BC6" w:rsidRPr="00FB74CE" w:rsidRDefault="003D3BC6" w:rsidP="00657893">
            <w:pPr>
              <w:pStyle w:val="NoSpacing"/>
              <w:rPr>
                <w:lang w:val="en-US"/>
              </w:rPr>
            </w:pPr>
            <w:r>
              <w:rPr>
                <w:lang w:val="en-US"/>
              </w:rPr>
              <w:t>.57</w:t>
            </w:r>
          </w:p>
        </w:tc>
        <w:tc>
          <w:tcPr>
            <w:tcW w:w="1134" w:type="dxa"/>
          </w:tcPr>
          <w:p w14:paraId="04CAB8BB" w14:textId="77777777" w:rsidR="00582A6C" w:rsidRDefault="003D3BC6" w:rsidP="00657893">
            <w:pPr>
              <w:pStyle w:val="NoSpacing"/>
              <w:rPr>
                <w:lang w:val="en-US"/>
              </w:rPr>
            </w:pPr>
            <w:r>
              <w:rPr>
                <w:lang w:val="en-US"/>
              </w:rPr>
              <w:t>.74</w:t>
            </w:r>
          </w:p>
          <w:p w14:paraId="26E4F022" w14:textId="3DC46D21" w:rsidR="003D3BC6" w:rsidRPr="00BF2244" w:rsidRDefault="003D3BC6" w:rsidP="00657893">
            <w:pPr>
              <w:pStyle w:val="NoSpacing"/>
              <w:rPr>
                <w:lang w:val="en-US"/>
              </w:rPr>
            </w:pPr>
            <w:r>
              <w:rPr>
                <w:lang w:val="en-US"/>
              </w:rPr>
              <w:t>.</w:t>
            </w:r>
            <w:r w:rsidR="004C5C8A">
              <w:rPr>
                <w:lang w:val="en-US"/>
              </w:rPr>
              <w:t>66</w:t>
            </w:r>
          </w:p>
        </w:tc>
      </w:tr>
      <w:tr w:rsidR="00107C0B" w:rsidRPr="00924281" w14:paraId="70818924" w14:textId="77777777" w:rsidTr="00107C0B">
        <w:tc>
          <w:tcPr>
            <w:tcW w:w="4395" w:type="dxa"/>
          </w:tcPr>
          <w:p w14:paraId="18967473" w14:textId="3FCAEA00" w:rsidR="00107C0B" w:rsidRDefault="00107C0B" w:rsidP="00107C0B">
            <w:pPr>
              <w:pStyle w:val="NoSpacing"/>
              <w:rPr>
                <w:lang w:val="en-US"/>
              </w:rPr>
            </w:pPr>
            <w:r>
              <w:rPr>
                <w:lang w:val="en-US"/>
              </w:rPr>
              <w:t>Battista and Peters (2010) vertical axis</w:t>
            </w:r>
          </w:p>
        </w:tc>
        <w:tc>
          <w:tcPr>
            <w:tcW w:w="2551" w:type="dxa"/>
          </w:tcPr>
          <w:p w14:paraId="540070DD" w14:textId="77777777" w:rsidR="00107C0B" w:rsidRDefault="00107C0B" w:rsidP="00107C0B">
            <w:pPr>
              <w:pStyle w:val="NoSpacing"/>
              <w:rPr>
                <w:lang w:val="en-US"/>
              </w:rPr>
            </w:pPr>
            <w:r>
              <w:rPr>
                <w:lang w:val="en-US"/>
              </w:rPr>
              <w:t>Men 13.1 (24)</w:t>
            </w:r>
          </w:p>
          <w:p w14:paraId="5EFE1533" w14:textId="5A3B8489" w:rsidR="00107C0B" w:rsidRDefault="00107C0B" w:rsidP="00107C0B">
            <w:pPr>
              <w:pStyle w:val="NoSpacing"/>
              <w:rPr>
                <w:lang w:val="en-US"/>
              </w:rPr>
            </w:pPr>
            <w:r>
              <w:rPr>
                <w:lang w:val="en-US"/>
              </w:rPr>
              <w:t>Women 8.9 (24)</w:t>
            </w:r>
          </w:p>
        </w:tc>
        <w:tc>
          <w:tcPr>
            <w:tcW w:w="992" w:type="dxa"/>
          </w:tcPr>
          <w:p w14:paraId="6E81D743" w14:textId="77777777" w:rsidR="00107C0B" w:rsidRDefault="004C5C8A" w:rsidP="00107C0B">
            <w:pPr>
              <w:pStyle w:val="NoSpacing"/>
              <w:rPr>
                <w:lang w:val="en-US"/>
              </w:rPr>
            </w:pPr>
            <w:r>
              <w:rPr>
                <w:lang w:val="en-US"/>
              </w:rPr>
              <w:t>.73</w:t>
            </w:r>
          </w:p>
          <w:p w14:paraId="548032EC" w14:textId="0EAF7530" w:rsidR="004C5C8A" w:rsidRPr="00FB74CE" w:rsidRDefault="004C5C8A" w:rsidP="00107C0B">
            <w:pPr>
              <w:pStyle w:val="NoSpacing"/>
              <w:rPr>
                <w:lang w:val="en-US"/>
              </w:rPr>
            </w:pPr>
            <w:r>
              <w:rPr>
                <w:lang w:val="en-US"/>
              </w:rPr>
              <w:t>.62</w:t>
            </w:r>
          </w:p>
        </w:tc>
        <w:tc>
          <w:tcPr>
            <w:tcW w:w="1134" w:type="dxa"/>
          </w:tcPr>
          <w:p w14:paraId="26669F06" w14:textId="77777777" w:rsidR="00107C0B" w:rsidRDefault="004C5C8A" w:rsidP="00107C0B">
            <w:pPr>
              <w:pStyle w:val="NoSpacing"/>
              <w:rPr>
                <w:lang w:val="en-US"/>
              </w:rPr>
            </w:pPr>
            <w:r>
              <w:rPr>
                <w:lang w:val="en-US"/>
              </w:rPr>
              <w:t>.82</w:t>
            </w:r>
          </w:p>
          <w:p w14:paraId="552E6911" w14:textId="7107BF8A" w:rsidR="004C5C8A" w:rsidRPr="00BF2244" w:rsidRDefault="004C5C8A" w:rsidP="00107C0B">
            <w:pPr>
              <w:pStyle w:val="NoSpacing"/>
              <w:rPr>
                <w:lang w:val="en-US"/>
              </w:rPr>
            </w:pPr>
            <w:r>
              <w:rPr>
                <w:lang w:val="en-US"/>
              </w:rPr>
              <w:t>.72</w:t>
            </w:r>
          </w:p>
        </w:tc>
      </w:tr>
      <w:tr w:rsidR="00107C0B" w:rsidRPr="00924281" w14:paraId="46A50D7C" w14:textId="77777777" w:rsidTr="00107C0B">
        <w:tc>
          <w:tcPr>
            <w:tcW w:w="4395" w:type="dxa"/>
          </w:tcPr>
          <w:p w14:paraId="297289D5" w14:textId="77777777" w:rsidR="00107C0B" w:rsidRPr="00924281" w:rsidRDefault="00107C0B" w:rsidP="00107C0B">
            <w:pPr>
              <w:pStyle w:val="NoSpacing"/>
              <w:rPr>
                <w:lang w:val="en-US"/>
              </w:rPr>
            </w:pPr>
            <w:r w:rsidRPr="00924281">
              <w:rPr>
                <w:lang w:val="en-US"/>
              </w:rPr>
              <w:t xml:space="preserve">Doyle and Voyer </w:t>
            </w:r>
            <w:r w:rsidRPr="00924281">
              <w:rPr>
                <w:lang w:val="en-US"/>
              </w:rPr>
              <w:fldChar w:fldCharType="begin" w:fldLock="1"/>
            </w:r>
            <w:r w:rsidRPr="00924281">
              <w:rPr>
                <w:lang w:val="en-US"/>
              </w:rPr>
              <w:instrText>ADDIN CSL_CITATION {"citationItems":[{"id":"ITEM-1","itemData":{"DOI":"10.1080/17470218.2012.719529","ISSN":"17470218","abstract":"The aim of the current study was to reexamine previous findings in which the magnitude of the male advantage in mental rotation abilities increased when participants mentally rotated occluded versus nonoccluded items and decreased when participants mentally rotated human figures versus blocks. Mainly, the study aimed to address methodological issues noted on previous human figure mental rotations tests as the items composed of blocks and human body were probably not equivalent in terms of their cognitive requirements. Our results did not support previous research on embodied cognition as mental rotation performance decreased among both men and women when mentally rotating human figures compared to block items. However, for women, the effect of occlusion was decreased when mentally rotating human figures. Results are discussed in terms of task difficulty and gender differences in confidence and guessing behaviour. © 2013 Copyright The Experimental Psychology Society.","author":[{"dropping-particle":"","family":"Doyle","given":"Randi A.","non-dropping-particle":"","parse-names":false,"suffix":""},{"dropping-particle":"","family":"Voyer","given":"Daniel","non-dropping-particle":"","parse-names":false,"suffix":""}],"container-title":"Quarterly Journal of Experimental Psychology","id":"ITEM-1","issue":"4","issued":{"date-parts":[["2013"]]},"page":"801-815","title":"Bodies and occlusion: Item types, cognitive processes, and gender differences in mental rotation","type":"article-journal","volume":"66"},"suppress-author":1,"uris":["http://www.mendeley.com/documents/?uuid=18427457-80dc-4bc5-b76b-0862824e3426"]}],"mendeley":{"formattedCitation":"(2013)","plainTextFormattedCitation":"(2013)","previouslyFormattedCitation":"(2013)"},"properties":{"noteIndex":0},"schema":"https://github.com/citation-style-language/schema/raw/master/csl-citation.json"}</w:instrText>
            </w:r>
            <w:r w:rsidRPr="00924281">
              <w:rPr>
                <w:lang w:val="en-US"/>
              </w:rPr>
              <w:fldChar w:fldCharType="separate"/>
            </w:r>
            <w:r w:rsidRPr="00924281">
              <w:rPr>
                <w:noProof/>
                <w:lang w:val="en-US"/>
              </w:rPr>
              <w:t>(2013)</w:t>
            </w:r>
            <w:r w:rsidRPr="00924281">
              <w:rPr>
                <w:lang w:val="en-US"/>
              </w:rPr>
              <w:fldChar w:fldCharType="end"/>
            </w:r>
          </w:p>
        </w:tc>
        <w:tc>
          <w:tcPr>
            <w:tcW w:w="2551" w:type="dxa"/>
          </w:tcPr>
          <w:p w14:paraId="2A1E6DF9" w14:textId="77777777" w:rsidR="00107C0B" w:rsidRPr="00443F5F" w:rsidRDefault="00107C0B" w:rsidP="00107C0B">
            <w:pPr>
              <w:pStyle w:val="NoSpacing"/>
              <w:rPr>
                <w:lang w:val="en-US"/>
              </w:rPr>
            </w:pPr>
            <w:r w:rsidRPr="00443F5F">
              <w:rPr>
                <w:lang w:val="en-US"/>
              </w:rPr>
              <w:t>Men ratio .65-.81</w:t>
            </w:r>
          </w:p>
          <w:p w14:paraId="6C6DA8C5" w14:textId="77777777" w:rsidR="00107C0B" w:rsidRPr="005B51BB" w:rsidRDefault="00107C0B" w:rsidP="00107C0B">
            <w:pPr>
              <w:pStyle w:val="NoSpacing"/>
              <w:rPr>
                <w:lang w:val="en-US"/>
              </w:rPr>
            </w:pPr>
            <w:r w:rsidRPr="005B51BB">
              <w:rPr>
                <w:lang w:val="en-US"/>
              </w:rPr>
              <w:t>Women ratio .47-66</w:t>
            </w:r>
          </w:p>
        </w:tc>
        <w:tc>
          <w:tcPr>
            <w:tcW w:w="992" w:type="dxa"/>
          </w:tcPr>
          <w:p w14:paraId="45F07A10" w14:textId="77777777" w:rsidR="00107C0B" w:rsidRPr="0020668F" w:rsidRDefault="00107C0B" w:rsidP="00107C0B">
            <w:pPr>
              <w:pStyle w:val="NoSpacing"/>
              <w:rPr>
                <w:lang w:val="en-US"/>
              </w:rPr>
            </w:pPr>
            <w:r w:rsidRPr="0020668F">
              <w:rPr>
                <w:lang w:val="en-US"/>
              </w:rPr>
              <w:t>.79-.89</w:t>
            </w:r>
          </w:p>
          <w:p w14:paraId="35879240" w14:textId="77777777" w:rsidR="00107C0B" w:rsidRPr="0020668F" w:rsidRDefault="00107C0B" w:rsidP="00107C0B">
            <w:pPr>
              <w:pStyle w:val="NoSpacing"/>
              <w:rPr>
                <w:lang w:val="en-US"/>
              </w:rPr>
            </w:pPr>
            <w:r w:rsidRPr="0020668F">
              <w:rPr>
                <w:lang w:val="en-US"/>
              </w:rPr>
              <w:t>.68-.80</w:t>
            </w:r>
          </w:p>
        </w:tc>
        <w:tc>
          <w:tcPr>
            <w:tcW w:w="1134" w:type="dxa"/>
          </w:tcPr>
          <w:p w14:paraId="2D02844F" w14:textId="77777777" w:rsidR="00107C0B" w:rsidRPr="00FB74CE" w:rsidRDefault="00107C0B" w:rsidP="00107C0B">
            <w:pPr>
              <w:pStyle w:val="NoSpacing"/>
              <w:rPr>
                <w:lang w:val="en-US"/>
              </w:rPr>
            </w:pPr>
            <w:r w:rsidRPr="00FB74CE">
              <w:rPr>
                <w:lang w:val="en-US"/>
              </w:rPr>
              <w:t>.87-.93</w:t>
            </w:r>
          </w:p>
          <w:p w14:paraId="549A831F" w14:textId="77777777" w:rsidR="00107C0B" w:rsidRPr="00FB74CE" w:rsidRDefault="00107C0B" w:rsidP="00107C0B">
            <w:pPr>
              <w:pStyle w:val="NoSpacing"/>
              <w:rPr>
                <w:lang w:val="en-US"/>
              </w:rPr>
            </w:pPr>
            <w:r w:rsidRPr="00FB74CE">
              <w:rPr>
                <w:lang w:val="en-US"/>
              </w:rPr>
              <w:t>.78-87</w:t>
            </w:r>
          </w:p>
        </w:tc>
      </w:tr>
      <w:tr w:rsidR="007446E8" w:rsidRPr="00924281" w14:paraId="6106D233" w14:textId="77777777" w:rsidTr="00107C0B">
        <w:tc>
          <w:tcPr>
            <w:tcW w:w="4395" w:type="dxa"/>
          </w:tcPr>
          <w:p w14:paraId="5ED719DA" w14:textId="5063820D" w:rsidR="007446E8" w:rsidRPr="00924281" w:rsidRDefault="007446E8" w:rsidP="00107C0B">
            <w:pPr>
              <w:pStyle w:val="NoSpacing"/>
              <w:rPr>
                <w:lang w:val="en-US"/>
              </w:rPr>
            </w:pPr>
            <w:r>
              <w:rPr>
                <w:lang w:val="en-US"/>
              </w:rPr>
              <w:t xml:space="preserve">Jansen et al. </w:t>
            </w:r>
            <w:r>
              <w:rPr>
                <w:lang w:val="en-US"/>
              </w:rPr>
              <w:fldChar w:fldCharType="begin" w:fldLock="1"/>
            </w:r>
            <w:r>
              <w:rPr>
                <w:lang w:val="en-US"/>
              </w:rPr>
              <w:instrText>ADDIN CSL_CITATION {"citationItems":[{"id":"ITEM-1","itemData":{"DOI":"10.1016/j.lindif.2016.08.033","ISSN":"18733425","abstract":"Gender differences in mental rotation often show that males are superior at this task. This study explored gender differences in two nations, which have disparities in their gender equality. While Germany represents a western liberal culture, Oman represents a conservative eastern culture. Students from Germany (119) and Oman (120) completed a mental rotation test, a cognitive processing speed test and a questionnaire of physical activity. The results show a significantly better mental rotation performance for the German students compared to Oman students and an overall gender difference across both cultures. Furthermore, German students outperformed Oman students in cognitive processing speed but there were no gender differences between the cultures. We conclude that mental rotation performance is related to nation, gender and cognitive processing speed. The results are discussed in the frame of how education systems developed in Germany and Oman.","author":[{"dropping-particle":"","family":"Jansen","given":"Petra","non-dropping-particle":"","parse-names":false,"suffix":""},{"dropping-particle":"","family":"Zayed","given":"Kashef","non-dropping-particle":"","parse-names":false,"suffix":""},{"dropping-particle":"","family":"Osmann","given":"Ronja","non-dropping-particle":"","parse-names":false,"suffix":""}],"container-title":"Learning and Individual Differences","id":"ITEM-1","issued":{"date-parts":[["2016"]]},"page":"284-290","publisher":"Elsevier Inc.","title":"Gender differences in mental rotation in Oman and Germany","type":"article-journal","volume":"51"},"suppress-author":1,"uris":["http://www.mendeley.com/documents/?uuid=7be1883d-cf03-47be-ac46-18b3e8f74a5a"]}],"mendeley":{"formattedCitation":"(2016)","plainTextFormattedCitation":"(2016)"},"properties":{"noteIndex":0},"schema":"https://github.com/citation-style-language/schema/raw/master/csl-citation.json"}</w:instrText>
            </w:r>
            <w:r>
              <w:rPr>
                <w:lang w:val="en-US"/>
              </w:rPr>
              <w:fldChar w:fldCharType="separate"/>
            </w:r>
            <w:r w:rsidRPr="007446E8">
              <w:rPr>
                <w:noProof/>
                <w:lang w:val="en-US"/>
              </w:rPr>
              <w:t>(2016)</w:t>
            </w:r>
            <w:r>
              <w:rPr>
                <w:lang w:val="en-US"/>
              </w:rPr>
              <w:fldChar w:fldCharType="end"/>
            </w:r>
            <w:r w:rsidR="00B63352">
              <w:rPr>
                <w:lang w:val="en-US"/>
              </w:rPr>
              <w:t xml:space="preserve"> </w:t>
            </w:r>
          </w:p>
        </w:tc>
        <w:tc>
          <w:tcPr>
            <w:tcW w:w="2551" w:type="dxa"/>
          </w:tcPr>
          <w:p w14:paraId="5E14793E" w14:textId="3866875B" w:rsidR="007446E8" w:rsidRDefault="007446E8" w:rsidP="00107C0B">
            <w:pPr>
              <w:pStyle w:val="NoSpacing"/>
              <w:rPr>
                <w:lang w:val="en-US"/>
              </w:rPr>
            </w:pPr>
            <w:r>
              <w:rPr>
                <w:lang w:val="en-US"/>
              </w:rPr>
              <w:t>Men</w:t>
            </w:r>
            <w:r w:rsidR="005C3BED">
              <w:rPr>
                <w:lang w:val="en-US"/>
              </w:rPr>
              <w:t xml:space="preserve"> </w:t>
            </w:r>
            <w:r w:rsidR="00733CEB">
              <w:rPr>
                <w:lang w:val="en-US"/>
              </w:rPr>
              <w:t>6.13</w:t>
            </w:r>
            <w:r w:rsidR="005C3BED">
              <w:rPr>
                <w:lang w:val="en-US"/>
              </w:rPr>
              <w:t>-</w:t>
            </w:r>
            <w:r w:rsidR="001F747B">
              <w:rPr>
                <w:lang w:val="en-US"/>
              </w:rPr>
              <w:t>13.91</w:t>
            </w:r>
            <w:r w:rsidR="005C3BED">
              <w:rPr>
                <w:lang w:val="en-US"/>
              </w:rPr>
              <w:t xml:space="preserve"> (24)</w:t>
            </w:r>
          </w:p>
          <w:p w14:paraId="7D0798C2" w14:textId="00A18BC9" w:rsidR="005C3BED" w:rsidRPr="00443F5F" w:rsidRDefault="005C3BED" w:rsidP="00107C0B">
            <w:pPr>
              <w:pStyle w:val="NoSpacing"/>
              <w:rPr>
                <w:lang w:val="en-US"/>
              </w:rPr>
            </w:pPr>
            <w:r>
              <w:rPr>
                <w:lang w:val="en-US"/>
              </w:rPr>
              <w:t xml:space="preserve">Women </w:t>
            </w:r>
            <w:r w:rsidR="00733CEB">
              <w:rPr>
                <w:lang w:val="en-US"/>
              </w:rPr>
              <w:t>4.56-11.90 (24)</w:t>
            </w:r>
          </w:p>
        </w:tc>
        <w:tc>
          <w:tcPr>
            <w:tcW w:w="992" w:type="dxa"/>
          </w:tcPr>
          <w:p w14:paraId="0B194559" w14:textId="77777777" w:rsidR="007446E8" w:rsidRDefault="0081738E" w:rsidP="00107C0B">
            <w:pPr>
              <w:pStyle w:val="NoSpacing"/>
              <w:rPr>
                <w:lang w:val="en-US"/>
              </w:rPr>
            </w:pPr>
            <w:r>
              <w:rPr>
                <w:lang w:val="en-US"/>
              </w:rPr>
              <w:t>.55-.75</w:t>
            </w:r>
          </w:p>
          <w:p w14:paraId="277C3F24" w14:textId="303664A9" w:rsidR="0081738E" w:rsidRPr="0020668F" w:rsidRDefault="0081738E" w:rsidP="00107C0B">
            <w:pPr>
              <w:pStyle w:val="NoSpacing"/>
              <w:rPr>
                <w:lang w:val="en-US"/>
              </w:rPr>
            </w:pPr>
            <w:r>
              <w:rPr>
                <w:lang w:val="en-US"/>
              </w:rPr>
              <w:t>.51-.70</w:t>
            </w:r>
          </w:p>
        </w:tc>
        <w:tc>
          <w:tcPr>
            <w:tcW w:w="1134" w:type="dxa"/>
          </w:tcPr>
          <w:p w14:paraId="052E9294" w14:textId="77777777" w:rsidR="007446E8" w:rsidRDefault="0081738E" w:rsidP="00107C0B">
            <w:pPr>
              <w:pStyle w:val="NoSpacing"/>
              <w:rPr>
                <w:lang w:val="en-US"/>
              </w:rPr>
            </w:pPr>
            <w:r>
              <w:rPr>
                <w:lang w:val="en-US"/>
              </w:rPr>
              <w:t>.63-.83</w:t>
            </w:r>
          </w:p>
          <w:p w14:paraId="648F1ADF" w14:textId="200A6D49" w:rsidR="0081738E" w:rsidRPr="00FB74CE" w:rsidRDefault="0081738E" w:rsidP="00107C0B">
            <w:pPr>
              <w:pStyle w:val="NoSpacing"/>
              <w:rPr>
                <w:lang w:val="en-US"/>
              </w:rPr>
            </w:pPr>
            <w:r>
              <w:rPr>
                <w:lang w:val="en-US"/>
              </w:rPr>
              <w:t>.57-.79</w:t>
            </w:r>
          </w:p>
        </w:tc>
      </w:tr>
      <w:tr w:rsidR="005C6A01" w:rsidRPr="005C6A01" w14:paraId="518958E9" w14:textId="77777777" w:rsidTr="00107C0B">
        <w:tc>
          <w:tcPr>
            <w:tcW w:w="4395" w:type="dxa"/>
          </w:tcPr>
          <w:p w14:paraId="57E0FEC7" w14:textId="30E246F6" w:rsidR="005C6A01" w:rsidRDefault="005C6A01" w:rsidP="00107C0B">
            <w:pPr>
              <w:pStyle w:val="NoSpacing"/>
              <w:rPr>
                <w:lang w:val="en-US"/>
              </w:rPr>
            </w:pPr>
            <w:proofErr w:type="spellStart"/>
            <w:r>
              <w:rPr>
                <w:lang w:val="en-US"/>
              </w:rPr>
              <w:t>Moè</w:t>
            </w:r>
            <w:proofErr w:type="spellEnd"/>
            <w:r>
              <w:rPr>
                <w:lang w:val="en-US"/>
              </w:rPr>
              <w:t xml:space="preserve"> </w:t>
            </w:r>
            <w:r w:rsidR="00FE1A00">
              <w:rPr>
                <w:lang w:val="en-US"/>
              </w:rPr>
              <w:fldChar w:fldCharType="begin" w:fldLock="1"/>
            </w:r>
            <w:r w:rsidR="00B03866">
              <w:rPr>
                <w:lang w:val="en-US"/>
              </w:rPr>
              <w:instrText>ADDIN CSL_CITATION {"citationItems":[{"id":"ITEM-1","itemData":{"DOI":"10.1007/s10508-018-1245-0","ISBN":"0123456789","ISSN":"00040002","PMID":"29858725","abstract":"Mental rotation is a task in which men outscore women by up to one standard deviation. Many biological, strategic, experiential, and motivational factors concur to explain this gender gap. Among these there are gender stereotypes, which could either harm or favor performance, giving rise, respectively, to stereotype threat or lift effects. This study examined effects due to stereotypes induced by testing women in a minority mixed-gender group composition (subtle message) when provided with instructions about men’s or women’s superiority (blatant message), in order to assess the hypothesis that the effort of disconfirming a negative stereotype causes increased performance when two messages, either blatant or subtle, are provided. Sixty-six men and 78 women tested either in a mixed-gender or a same-gender group composition were provided with one of the three instructions (men better, women better, nullifying) after performing a mental rotation test (baseline measure) and before taking another one. Results showed that women increased performance mainly when instructed that men score higher in the mixed-gender group composition, and after the nullifying instructions when tested in the same-gender group composition. Men increased performance mainly when they were instructed that women scored higher. Taken together, the results showed that both genders improve performance, when two threats arise both subtly and blatantly, or when no threat is in the air. Effects of implicit and explicit activated stereotypes are discussed.","author":[{"dropping-particle":"","family":"Moè","given":"Angelica","non-dropping-particle":"","parse-names":false,"suffix":""}],"container-title":"Archives of Sexual Behavior","id":"ITEM-1","issue":"8","issued":{"date-parts":[["2018"]]},"page":"2299-2305","publisher":"Springer US","title":"Effects of Group Gender Composition on Mental Rotation Test Performance in Women","type":"article-journal","volume":"47"},"suppress-author":1,"uris":["http://www.mendeley.com/documents/?uuid=007a9cbf-94f9-4fbc-bfe0-c7cce8c574b0"]}],"mendeley":{"formattedCitation":"(2018)","plainTextFormattedCitation":"(2018)","previouslyFormattedCitation":"(2018)"},"properties":{"noteIndex":0},"schema":"https://github.com/citation-style-language/schema/raw/master/csl-citation.json"}</w:instrText>
            </w:r>
            <w:r w:rsidR="00FE1A00">
              <w:rPr>
                <w:lang w:val="en-US"/>
              </w:rPr>
              <w:fldChar w:fldCharType="separate"/>
            </w:r>
            <w:r w:rsidR="001108CE" w:rsidRPr="001108CE">
              <w:rPr>
                <w:noProof/>
                <w:lang w:val="en-US"/>
              </w:rPr>
              <w:t>(2018)</w:t>
            </w:r>
            <w:r w:rsidR="00FE1A00">
              <w:rPr>
                <w:lang w:val="en-US"/>
              </w:rPr>
              <w:fldChar w:fldCharType="end"/>
            </w:r>
          </w:p>
        </w:tc>
        <w:tc>
          <w:tcPr>
            <w:tcW w:w="2551" w:type="dxa"/>
          </w:tcPr>
          <w:p w14:paraId="6142A352" w14:textId="77777777" w:rsidR="005C6A01" w:rsidRDefault="005C6A01" w:rsidP="00107C0B">
            <w:pPr>
              <w:pStyle w:val="NoSpacing"/>
              <w:rPr>
                <w:lang w:val="en-US"/>
              </w:rPr>
            </w:pPr>
            <w:r>
              <w:rPr>
                <w:lang w:val="en-US"/>
              </w:rPr>
              <w:t>Men 8.83-10.00 (24)</w:t>
            </w:r>
          </w:p>
          <w:p w14:paraId="6D9AEE89" w14:textId="01395EAF" w:rsidR="005C6A01" w:rsidRDefault="005C6A01" w:rsidP="00107C0B">
            <w:pPr>
              <w:pStyle w:val="NoSpacing"/>
              <w:rPr>
                <w:lang w:val="en-US"/>
              </w:rPr>
            </w:pPr>
            <w:r>
              <w:rPr>
                <w:lang w:val="en-US"/>
              </w:rPr>
              <w:t>Women 5.00-5.92 (24)</w:t>
            </w:r>
          </w:p>
        </w:tc>
        <w:tc>
          <w:tcPr>
            <w:tcW w:w="992" w:type="dxa"/>
          </w:tcPr>
          <w:p w14:paraId="65BFA089" w14:textId="77777777" w:rsidR="005C6A01" w:rsidRPr="00D94965" w:rsidRDefault="004C5C8A" w:rsidP="00107C0B">
            <w:pPr>
              <w:pStyle w:val="NoSpacing"/>
              <w:rPr>
                <w:rStyle w:val="CommentReference"/>
                <w:kern w:val="24"/>
                <w:sz w:val="24"/>
                <w:szCs w:val="24"/>
              </w:rPr>
            </w:pPr>
            <w:r w:rsidRPr="00D94965">
              <w:rPr>
                <w:rStyle w:val="CommentReference"/>
                <w:kern w:val="24"/>
                <w:sz w:val="24"/>
                <w:szCs w:val="24"/>
              </w:rPr>
              <w:t>.62-.65</w:t>
            </w:r>
          </w:p>
          <w:p w14:paraId="6BBDF13B" w14:textId="69115594" w:rsidR="009C79B0" w:rsidRDefault="009C79B0" w:rsidP="00107C0B">
            <w:pPr>
              <w:pStyle w:val="NoSpacing"/>
              <w:rPr>
                <w:rStyle w:val="CommentReference"/>
                <w:kern w:val="24"/>
              </w:rPr>
            </w:pPr>
            <w:r w:rsidRPr="00D94965">
              <w:rPr>
                <w:rStyle w:val="CommentReference"/>
                <w:kern w:val="24"/>
                <w:sz w:val="24"/>
                <w:szCs w:val="24"/>
              </w:rPr>
              <w:t>.52-.55</w:t>
            </w:r>
          </w:p>
        </w:tc>
        <w:tc>
          <w:tcPr>
            <w:tcW w:w="1134" w:type="dxa"/>
          </w:tcPr>
          <w:p w14:paraId="62EC9A1F" w14:textId="77777777" w:rsidR="005C6A01" w:rsidRDefault="009C79B0" w:rsidP="00107C0B">
            <w:pPr>
              <w:pStyle w:val="NoSpacing"/>
              <w:rPr>
                <w:lang w:val="en-US"/>
              </w:rPr>
            </w:pPr>
            <w:r>
              <w:rPr>
                <w:lang w:val="en-US"/>
              </w:rPr>
              <w:t>.72-.75</w:t>
            </w:r>
          </w:p>
          <w:p w14:paraId="70DC6130" w14:textId="6D86C71B" w:rsidR="009C79B0" w:rsidRPr="00FB74CE" w:rsidRDefault="009C79B0" w:rsidP="00107C0B">
            <w:pPr>
              <w:pStyle w:val="NoSpacing"/>
              <w:rPr>
                <w:lang w:val="en-US"/>
              </w:rPr>
            </w:pPr>
            <w:r>
              <w:rPr>
                <w:lang w:val="en-US"/>
              </w:rPr>
              <w:t>.59-.63</w:t>
            </w:r>
          </w:p>
        </w:tc>
      </w:tr>
      <w:tr w:rsidR="00AE0E15" w:rsidRPr="005C6A01" w14:paraId="6A3F188C" w14:textId="77777777" w:rsidTr="00107C0B">
        <w:tc>
          <w:tcPr>
            <w:tcW w:w="4395" w:type="dxa"/>
          </w:tcPr>
          <w:p w14:paraId="3F335EDB" w14:textId="5E087215" w:rsidR="00AE0E15" w:rsidRDefault="00AE0E15" w:rsidP="00107C0B">
            <w:pPr>
              <w:pStyle w:val="NoSpacing"/>
              <w:rPr>
                <w:lang w:val="en-US"/>
              </w:rPr>
            </w:pPr>
            <w:proofErr w:type="spellStart"/>
            <w:r>
              <w:rPr>
                <w:lang w:val="en-US"/>
              </w:rPr>
              <w:t>Moè</w:t>
            </w:r>
            <w:proofErr w:type="spellEnd"/>
            <w:r>
              <w:rPr>
                <w:lang w:val="en-US"/>
              </w:rPr>
              <w:t xml:space="preserve"> et al. </w:t>
            </w:r>
            <w:r>
              <w:rPr>
                <w:lang w:val="en-US"/>
              </w:rPr>
              <w:fldChar w:fldCharType="begin" w:fldLock="1"/>
            </w:r>
            <w:r w:rsidR="00FE1A00">
              <w:rPr>
                <w:lang w:val="en-US"/>
              </w:rPr>
              <w:instrText>ADDIN CSL_CITATION {"citationItems":[{"id":"ITEM-1","itemData":{"DOI":"10.1007/s00426-019-01285-0","ISSN":"14302772","PMID":"31960121","abstract":"Women’s underrepresentation in science, technology, engineering and mathematics (STEM) has been linked, among others, to gender stereotypes and ability-related beliefs as well as gender differences in specific cognitive abilities. However, the bulk of studies focused on gender stereotypes related to mathematics. The present study, therefore, aimed to map gender stereotypes and incremental beliefs (i.e., the conviction about modifiability) with respect to a wide range of stereotypical male-favouring and female-favouring abilities. Gender stereotypes and incremental beliefs were assessed with self-report questionnaires in 132 STEM students (65 women) and 124 non-STEM students (73 women) in three European countries ranked in the top, middle, and bottom of the Global Gender Gap Report. Moreover, a mental rotation and a verbal fluency test were completed. Men endorsed male-favouring stereotypes more than women, and women endorsed female-favouring stereotypes more than men, an effect that was most pronounced in the country with the larger gender gap. Male STEM students endorsed male-favouring stereotypes more strongly than male non-STEM and female STEM students. Male non-STEM students endorsed female-favouring stereotypes less than female and male STEM students. Female STEM students reported higher incremental beliefs than female non-STEM students, especially in the country with the lowest gender gap. Men outperformed women, and STEM students outperformed non-STEM in mental rotation, while women outperformed men in verbal fluency. Male STEM students’ stronger endorsement of male-favouring stereotypes might reflect genuine group differences, at least in mental rotation. While potentially such gender stereotypes can help creating a “chilly climate” where women in academic STEM degrees are expected to perform poorly, those women believed more in the possibility to change and improve in male-favouring abilities which could help them to overcome the potential negative effect of stereotyping.","author":[{"dropping-particle":"","family":"Moè","given":"Angelica","non-dropping-particle":"","parse-names":false,"suffix":""},{"dropping-particle":"","family":"Hausmann","given":"Markus","non-dropping-particle":"","parse-names":false,"suffix":""},{"dropping-particle":"","family":"Hirnstein","given":"Marco","non-dropping-particle":"","parse-names":false,"suffix":""}],"container-title":"Psychological Research","id":"ITEM-1","issue":"2","issued":{"date-parts":[["2021"]]},"page":"554-567","publisher":"Springer Berlin Heidelberg","title":"Gender stereotypes and incremental beliefs in STEM and non-STEM students in three countries: relationships with performance in cognitive tasks","type":"article-journal","volume":"85"},"suppress-author":1,"uris":["http://www.mendeley.com/documents/?uuid=1b07123a-909a-49bb-863a-746c278ee3d3"]}],"mendeley":{"formattedCitation":"(2021)","plainTextFormattedCitation":"(2021)","previouslyFormattedCitation":"(2021)"},"properties":{"noteIndex":0},"schema":"https://github.com/citation-style-language/schema/raw/master/csl-citation.json"}</w:instrText>
            </w:r>
            <w:r>
              <w:rPr>
                <w:lang w:val="en-US"/>
              </w:rPr>
              <w:fldChar w:fldCharType="separate"/>
            </w:r>
            <w:r w:rsidRPr="00AE0E15">
              <w:rPr>
                <w:noProof/>
                <w:lang w:val="en-US"/>
              </w:rPr>
              <w:t>(2021)</w:t>
            </w:r>
            <w:r>
              <w:rPr>
                <w:lang w:val="en-US"/>
              </w:rPr>
              <w:fldChar w:fldCharType="end"/>
            </w:r>
          </w:p>
        </w:tc>
        <w:tc>
          <w:tcPr>
            <w:tcW w:w="2551" w:type="dxa"/>
          </w:tcPr>
          <w:p w14:paraId="58458DE9" w14:textId="7F85BE36" w:rsidR="00FA6DF0" w:rsidRDefault="00FA6DF0" w:rsidP="00FA6DF0">
            <w:pPr>
              <w:pStyle w:val="NoSpacing"/>
              <w:rPr>
                <w:lang w:val="en-US"/>
              </w:rPr>
            </w:pPr>
            <w:r>
              <w:rPr>
                <w:lang w:val="en-US"/>
              </w:rPr>
              <w:t>Men 12.64 (24)</w:t>
            </w:r>
          </w:p>
          <w:p w14:paraId="30CABBE5" w14:textId="5F816AB9" w:rsidR="00AE0E15" w:rsidRDefault="00FA6DF0" w:rsidP="00FA6DF0">
            <w:pPr>
              <w:pStyle w:val="NoSpacing"/>
              <w:rPr>
                <w:lang w:val="en-US"/>
              </w:rPr>
            </w:pPr>
            <w:r>
              <w:rPr>
                <w:lang w:val="en-US"/>
              </w:rPr>
              <w:t xml:space="preserve">Women </w:t>
            </w:r>
            <w:r w:rsidR="00FA6556">
              <w:rPr>
                <w:lang w:val="en-US"/>
              </w:rPr>
              <w:t>8.64</w:t>
            </w:r>
            <w:r>
              <w:rPr>
                <w:lang w:val="en-US"/>
              </w:rPr>
              <w:t xml:space="preserve"> (24)</w:t>
            </w:r>
          </w:p>
        </w:tc>
        <w:tc>
          <w:tcPr>
            <w:tcW w:w="992" w:type="dxa"/>
          </w:tcPr>
          <w:p w14:paraId="75071B77" w14:textId="77777777" w:rsidR="00AE0E15" w:rsidRDefault="00F62E8A" w:rsidP="00107C0B">
            <w:pPr>
              <w:pStyle w:val="NoSpacing"/>
              <w:rPr>
                <w:rStyle w:val="CommentReference"/>
                <w:kern w:val="24"/>
                <w:sz w:val="24"/>
                <w:szCs w:val="24"/>
              </w:rPr>
            </w:pPr>
            <w:r>
              <w:rPr>
                <w:rStyle w:val="CommentReference"/>
                <w:kern w:val="24"/>
                <w:sz w:val="24"/>
                <w:szCs w:val="24"/>
              </w:rPr>
              <w:t>.72</w:t>
            </w:r>
          </w:p>
          <w:p w14:paraId="6C970CD7" w14:textId="020C5CC7" w:rsidR="00172273" w:rsidRPr="00D94965" w:rsidRDefault="00172273" w:rsidP="00107C0B">
            <w:pPr>
              <w:pStyle w:val="NoSpacing"/>
              <w:rPr>
                <w:rStyle w:val="CommentReference"/>
                <w:kern w:val="24"/>
                <w:sz w:val="24"/>
                <w:szCs w:val="24"/>
              </w:rPr>
            </w:pPr>
            <w:r>
              <w:rPr>
                <w:rStyle w:val="CommentReference"/>
                <w:kern w:val="24"/>
                <w:sz w:val="24"/>
                <w:szCs w:val="24"/>
              </w:rPr>
              <w:t>.62</w:t>
            </w:r>
          </w:p>
        </w:tc>
        <w:tc>
          <w:tcPr>
            <w:tcW w:w="1134" w:type="dxa"/>
          </w:tcPr>
          <w:p w14:paraId="0D287595" w14:textId="77777777" w:rsidR="00AE0E15" w:rsidRDefault="00172273" w:rsidP="00107C0B">
            <w:pPr>
              <w:pStyle w:val="NoSpacing"/>
              <w:rPr>
                <w:lang w:val="en-US"/>
              </w:rPr>
            </w:pPr>
            <w:r>
              <w:rPr>
                <w:lang w:val="en-US"/>
              </w:rPr>
              <w:t>.81</w:t>
            </w:r>
          </w:p>
          <w:p w14:paraId="79D48D56" w14:textId="710D0F9A" w:rsidR="00172273" w:rsidRDefault="00172273" w:rsidP="00107C0B">
            <w:pPr>
              <w:pStyle w:val="NoSpacing"/>
              <w:rPr>
                <w:lang w:val="en-US"/>
              </w:rPr>
            </w:pPr>
            <w:r>
              <w:rPr>
                <w:lang w:val="en-US"/>
              </w:rPr>
              <w:t>.71</w:t>
            </w:r>
          </w:p>
        </w:tc>
      </w:tr>
      <w:tr w:rsidR="00107C0B" w:rsidRPr="00924281" w14:paraId="7818C9EA" w14:textId="77777777" w:rsidTr="00107C0B">
        <w:tc>
          <w:tcPr>
            <w:tcW w:w="4395" w:type="dxa"/>
          </w:tcPr>
          <w:p w14:paraId="450323FD" w14:textId="77777777" w:rsidR="00107C0B" w:rsidRPr="00443F5F" w:rsidRDefault="00107C0B" w:rsidP="00107C0B">
            <w:pPr>
              <w:pStyle w:val="NoSpacing"/>
              <w:rPr>
                <w:lang w:val="en-US"/>
              </w:rPr>
            </w:pPr>
            <w:r w:rsidRPr="00924281">
              <w:rPr>
                <w:lang w:val="en-US"/>
              </w:rPr>
              <w:t xml:space="preserve">Monahan et al. </w:t>
            </w:r>
            <w:r w:rsidRPr="00924281">
              <w:rPr>
                <w:lang w:val="en-US"/>
              </w:rPr>
              <w:fldChar w:fldCharType="begin" w:fldLock="1"/>
            </w:r>
            <w:r w:rsidRPr="00924281">
              <w:rPr>
                <w:lang w:val="en-US"/>
              </w:rPr>
              <w:instrText>ADDIN CSL_CITATION {"citationItems":[{"id":"ITEM-1","itemData":{"DOI":"10.3758/BRM.40.2.422","ISSN":"1554351X","abstract":"A computerized version of the Revised Mental Rotations Test using touch-screen technology was tested and compared with the paper-and-pencil version. One hundred ninety-two participants-133 women and 59 men-took the paper-and-pencil version; 91 participants-47 women and 44 men-took the touch-screen version. Standard scores x test half and the entire test, proportion of errors x type, and proportion correct x alternative type were calculated. The expected gender differences occurred in standard scores and proportion correct x alternative type for both test versions. Men performed better than women in all instances, but gender difference effect sizes (measured by Cohen's d) were reduced from large for the paper-and-pencil version to medium for the computerized version. Scores declined at least nominally from the first to the second half of both versions, and significantly for women taking the paper-and-pencil version. Copyright 2008 Psychonomic Society, Inc.","author":[{"dropping-particle":"","family":"Monahan","given":"John S.","non-dropping-particle":"","parse-names":false,"suffix":""},{"dropping-particle":"","family":"Harke","given":"Maureen A.","non-dropping-particle":"","parse-names":false,"suffix":""},{"dropping-particle":"","family":"Shelley","given":"Jonathon R.","non-dropping-particle":"","parse-names":false,"suffix":""}],"container-title":"Behavior Research Methods","id":"ITEM-1","issue":"2","issued":{"date-parts":[["2008"]]},"page":"422-427","title":"Computerizing the mental rotations test: Are gender differences maintained?","type":"article-journal","volume":"40"},"suppress-author":1,"uris":["http://www.mendeley.com/documents/?uuid=a55eb546-88f7-456d-9758-2891884c93f5"]}],"mendeley":{"formattedCitation":"(2008)","plainTextFormattedCitation":"(2008)","previouslyFormattedCitation":"(2008)"},"properties":{"noteIndex":0},"schema":"https://github.com/citation-style-language/schema/raw/master/csl-citation.json"}</w:instrText>
            </w:r>
            <w:r w:rsidRPr="00924281">
              <w:rPr>
                <w:lang w:val="en-US"/>
              </w:rPr>
              <w:fldChar w:fldCharType="separate"/>
            </w:r>
            <w:r w:rsidRPr="00924281">
              <w:rPr>
                <w:noProof/>
                <w:lang w:val="en-US"/>
              </w:rPr>
              <w:t>(2008)</w:t>
            </w:r>
            <w:r w:rsidRPr="00924281">
              <w:rPr>
                <w:lang w:val="en-US"/>
              </w:rPr>
              <w:fldChar w:fldCharType="end"/>
            </w:r>
            <w:r w:rsidRPr="00924281">
              <w:rPr>
                <w:lang w:val="en-US"/>
              </w:rPr>
              <w:t xml:space="preserve"> computer test</w:t>
            </w:r>
          </w:p>
        </w:tc>
        <w:tc>
          <w:tcPr>
            <w:tcW w:w="2551" w:type="dxa"/>
          </w:tcPr>
          <w:p w14:paraId="248887DD" w14:textId="77777777" w:rsidR="00107C0B" w:rsidRPr="005B51BB" w:rsidRDefault="00107C0B" w:rsidP="00107C0B">
            <w:pPr>
              <w:pStyle w:val="NoSpacing"/>
              <w:rPr>
                <w:lang w:val="en-US"/>
              </w:rPr>
            </w:pPr>
            <w:r w:rsidRPr="005B51BB">
              <w:rPr>
                <w:lang w:val="en-US"/>
              </w:rPr>
              <w:t>Men 12.34 (24)</w:t>
            </w:r>
          </w:p>
          <w:p w14:paraId="24D0F2CB" w14:textId="77777777" w:rsidR="00107C0B" w:rsidRPr="0020668F" w:rsidRDefault="00107C0B" w:rsidP="00107C0B">
            <w:pPr>
              <w:pStyle w:val="NoSpacing"/>
              <w:rPr>
                <w:lang w:val="en-US"/>
              </w:rPr>
            </w:pPr>
            <w:r w:rsidRPr="0020668F">
              <w:rPr>
                <w:lang w:val="en-US"/>
              </w:rPr>
              <w:t>Women 9.57 (24)</w:t>
            </w:r>
          </w:p>
        </w:tc>
        <w:tc>
          <w:tcPr>
            <w:tcW w:w="992" w:type="dxa"/>
          </w:tcPr>
          <w:p w14:paraId="7EFF107D" w14:textId="77777777" w:rsidR="00107C0B" w:rsidRPr="0020668F" w:rsidRDefault="00107C0B" w:rsidP="00107C0B">
            <w:pPr>
              <w:pStyle w:val="NoSpacing"/>
              <w:rPr>
                <w:lang w:val="en-US"/>
              </w:rPr>
            </w:pPr>
            <w:r w:rsidRPr="0020668F">
              <w:rPr>
                <w:lang w:val="en-US"/>
              </w:rPr>
              <w:t>.71</w:t>
            </w:r>
          </w:p>
          <w:p w14:paraId="1A2874D6" w14:textId="77777777" w:rsidR="00107C0B" w:rsidRPr="00FB74CE" w:rsidRDefault="00107C0B" w:rsidP="00107C0B">
            <w:pPr>
              <w:pStyle w:val="NoSpacing"/>
              <w:rPr>
                <w:lang w:val="en-US"/>
              </w:rPr>
            </w:pPr>
            <w:r w:rsidRPr="00FB74CE">
              <w:rPr>
                <w:lang w:val="en-US"/>
              </w:rPr>
              <w:t>.64</w:t>
            </w:r>
          </w:p>
        </w:tc>
        <w:tc>
          <w:tcPr>
            <w:tcW w:w="1134" w:type="dxa"/>
          </w:tcPr>
          <w:p w14:paraId="1D16FF19" w14:textId="77777777" w:rsidR="00107C0B" w:rsidRPr="00FB74CE" w:rsidRDefault="00107C0B" w:rsidP="00107C0B">
            <w:pPr>
              <w:pStyle w:val="NoSpacing"/>
              <w:rPr>
                <w:lang w:val="en-US"/>
              </w:rPr>
            </w:pPr>
            <w:r w:rsidRPr="00FB74CE">
              <w:rPr>
                <w:lang w:val="en-US"/>
              </w:rPr>
              <w:t>.80</w:t>
            </w:r>
          </w:p>
          <w:p w14:paraId="16453541" w14:textId="77777777" w:rsidR="00107C0B" w:rsidRPr="00FB74CE" w:rsidRDefault="00107C0B" w:rsidP="00107C0B">
            <w:pPr>
              <w:pStyle w:val="NoSpacing"/>
              <w:rPr>
                <w:lang w:val="en-US"/>
              </w:rPr>
            </w:pPr>
            <w:r w:rsidRPr="00FB74CE">
              <w:rPr>
                <w:lang w:val="en-US"/>
              </w:rPr>
              <w:t>.74</w:t>
            </w:r>
          </w:p>
        </w:tc>
      </w:tr>
      <w:tr w:rsidR="00107C0B" w:rsidRPr="00924281" w14:paraId="4586FC4E" w14:textId="77777777" w:rsidTr="00107C0B">
        <w:tc>
          <w:tcPr>
            <w:tcW w:w="4395" w:type="dxa"/>
          </w:tcPr>
          <w:p w14:paraId="6A0704E6" w14:textId="77777777" w:rsidR="00107C0B" w:rsidRPr="00443F5F" w:rsidRDefault="00107C0B" w:rsidP="00107C0B">
            <w:pPr>
              <w:pStyle w:val="NoSpacing"/>
              <w:rPr>
                <w:lang w:val="en-US"/>
              </w:rPr>
            </w:pPr>
            <w:r w:rsidRPr="00924281">
              <w:rPr>
                <w:lang w:val="en-US"/>
              </w:rPr>
              <w:t xml:space="preserve">Monahan et al. </w:t>
            </w:r>
            <w:r w:rsidRPr="00924281">
              <w:rPr>
                <w:lang w:val="en-US"/>
              </w:rPr>
              <w:fldChar w:fldCharType="begin" w:fldLock="1"/>
            </w:r>
            <w:r w:rsidRPr="00924281">
              <w:rPr>
                <w:lang w:val="en-US"/>
              </w:rPr>
              <w:instrText>ADDIN CSL_CITATION {"citationItems":[{"id":"ITEM-1","itemData":{"DOI":"10.3758/BRM.40.2.422","ISSN":"1554351X","abstract":"A computerized version of the Revised Mental Rotations Test using touch-screen technology was tested and compared with the paper-and-pencil version. One hundred ninety-two participants-133 women and 59 men-took the paper-and-pencil version; 91 participants-47 women and 44 men-took the touch-screen version. Standard scores x test half and the entire test, proportion of errors x type, and proportion correct x alternative type were calculated. The expected gender differences occurred in standard scores and proportion correct x alternative type for both test versions. Men performed better than women in all instances, but gender difference effect sizes (measured by Cohen's d) were reduced from large for the paper-and-pencil version to medium for the computerized version. Scores declined at least nominally from the first to the second half of both versions, and significantly for women taking the paper-and-pencil version. Copyright 2008 Psychonomic Society, Inc.","author":[{"dropping-particle":"","family":"Monahan","given":"John S.","non-dropping-particle":"","parse-names":false,"suffix":""},{"dropping-particle":"","family":"Harke","given":"Maureen A.","non-dropping-particle":"","parse-names":false,"suffix":""},{"dropping-particle":"","family":"Shelley","given":"Jonathon R.","non-dropping-particle":"","parse-names":false,"suffix":""}],"container-title":"Behavior Research Methods","id":"ITEM-1","issue":"2","issued":{"date-parts":[["2008"]]},"page":"422-427","title":"Computerizing the mental rotations test: Are gender differences maintained?","type":"article-journal","volume":"40"},"suppress-author":1,"uris":["http://www.mendeley.com/documents/?uuid=a55eb546-88f7-456d-9758-2891884c93f5"]}],"mendeley":{"formattedCitation":"(2008)","plainTextFormattedCitation":"(2008)","previouslyFormattedCitation":"(2008)"},"properties":{"noteIndex":0},"schema":"https://github.com/citation-style-language/schema/raw/master/csl-citation.json"}</w:instrText>
            </w:r>
            <w:r w:rsidRPr="00924281">
              <w:rPr>
                <w:lang w:val="en-US"/>
              </w:rPr>
              <w:fldChar w:fldCharType="separate"/>
            </w:r>
            <w:r w:rsidRPr="00924281">
              <w:rPr>
                <w:noProof/>
                <w:lang w:val="en-US"/>
              </w:rPr>
              <w:t>(2008)</w:t>
            </w:r>
            <w:r w:rsidRPr="00924281">
              <w:rPr>
                <w:lang w:val="en-US"/>
              </w:rPr>
              <w:fldChar w:fldCharType="end"/>
            </w:r>
            <w:r w:rsidRPr="00924281">
              <w:rPr>
                <w:lang w:val="en-US"/>
              </w:rPr>
              <w:t xml:space="preserve"> paper and </w:t>
            </w:r>
            <w:r w:rsidRPr="00443F5F">
              <w:rPr>
                <w:lang w:val="en-US"/>
              </w:rPr>
              <w:t>pencil test</w:t>
            </w:r>
          </w:p>
        </w:tc>
        <w:tc>
          <w:tcPr>
            <w:tcW w:w="2551" w:type="dxa"/>
          </w:tcPr>
          <w:p w14:paraId="2A53E52A" w14:textId="77777777" w:rsidR="00107C0B" w:rsidRPr="005B51BB" w:rsidRDefault="00107C0B" w:rsidP="00107C0B">
            <w:pPr>
              <w:pStyle w:val="NoSpacing"/>
              <w:rPr>
                <w:lang w:val="en-US"/>
              </w:rPr>
            </w:pPr>
            <w:r w:rsidRPr="005B51BB">
              <w:rPr>
                <w:lang w:val="en-US"/>
              </w:rPr>
              <w:t>Men 12.83 (24)</w:t>
            </w:r>
          </w:p>
          <w:p w14:paraId="6F8B4E87" w14:textId="77777777" w:rsidR="00107C0B" w:rsidRPr="0020668F" w:rsidRDefault="00107C0B" w:rsidP="00107C0B">
            <w:pPr>
              <w:pStyle w:val="NoSpacing"/>
              <w:rPr>
                <w:lang w:val="en-US"/>
              </w:rPr>
            </w:pPr>
            <w:r w:rsidRPr="0020668F">
              <w:rPr>
                <w:lang w:val="en-US"/>
              </w:rPr>
              <w:lastRenderedPageBreak/>
              <w:t>Women 8.15 (24)</w:t>
            </w:r>
          </w:p>
        </w:tc>
        <w:tc>
          <w:tcPr>
            <w:tcW w:w="992" w:type="dxa"/>
          </w:tcPr>
          <w:p w14:paraId="4E507BD1" w14:textId="77777777" w:rsidR="00107C0B" w:rsidRPr="0020668F" w:rsidRDefault="00107C0B" w:rsidP="00107C0B">
            <w:pPr>
              <w:pStyle w:val="NoSpacing"/>
              <w:rPr>
                <w:lang w:val="en-US"/>
              </w:rPr>
            </w:pPr>
            <w:r w:rsidRPr="0020668F">
              <w:rPr>
                <w:lang w:val="en-US"/>
              </w:rPr>
              <w:lastRenderedPageBreak/>
              <w:t>.72</w:t>
            </w:r>
          </w:p>
          <w:p w14:paraId="00AAD4A0" w14:textId="77777777" w:rsidR="00107C0B" w:rsidRPr="00FB74CE" w:rsidRDefault="00107C0B" w:rsidP="00107C0B">
            <w:pPr>
              <w:pStyle w:val="NoSpacing"/>
              <w:rPr>
                <w:lang w:val="en-US"/>
              </w:rPr>
            </w:pPr>
            <w:r w:rsidRPr="00FB74CE">
              <w:rPr>
                <w:lang w:val="en-US"/>
              </w:rPr>
              <w:lastRenderedPageBreak/>
              <w:t>.60</w:t>
            </w:r>
          </w:p>
        </w:tc>
        <w:tc>
          <w:tcPr>
            <w:tcW w:w="1134" w:type="dxa"/>
          </w:tcPr>
          <w:p w14:paraId="34ABAD7B" w14:textId="77777777" w:rsidR="00107C0B" w:rsidRPr="00FB74CE" w:rsidRDefault="00107C0B" w:rsidP="00107C0B">
            <w:pPr>
              <w:pStyle w:val="NoSpacing"/>
              <w:rPr>
                <w:lang w:val="en-US"/>
              </w:rPr>
            </w:pPr>
            <w:r w:rsidRPr="00FB74CE">
              <w:rPr>
                <w:lang w:val="en-US"/>
              </w:rPr>
              <w:lastRenderedPageBreak/>
              <w:t>.81</w:t>
            </w:r>
          </w:p>
          <w:p w14:paraId="392B19BB" w14:textId="77777777" w:rsidR="00107C0B" w:rsidRPr="00FB74CE" w:rsidRDefault="00107C0B" w:rsidP="00107C0B">
            <w:pPr>
              <w:pStyle w:val="NoSpacing"/>
              <w:rPr>
                <w:lang w:val="en-US"/>
              </w:rPr>
            </w:pPr>
            <w:r w:rsidRPr="00FB74CE">
              <w:rPr>
                <w:lang w:val="en-US"/>
              </w:rPr>
              <w:lastRenderedPageBreak/>
              <w:t>.70</w:t>
            </w:r>
          </w:p>
        </w:tc>
      </w:tr>
      <w:tr w:rsidR="00BA2EE4" w:rsidRPr="00924281" w14:paraId="6641A550" w14:textId="77777777" w:rsidTr="00107C0B">
        <w:tc>
          <w:tcPr>
            <w:tcW w:w="4395" w:type="dxa"/>
          </w:tcPr>
          <w:p w14:paraId="61AF6E9F" w14:textId="00CCBDAA" w:rsidR="00BA2EE4" w:rsidRPr="00924281" w:rsidRDefault="00BA2EE4" w:rsidP="00107C0B">
            <w:pPr>
              <w:pStyle w:val="NoSpacing"/>
              <w:rPr>
                <w:lang w:val="en-US"/>
              </w:rPr>
            </w:pPr>
            <w:r>
              <w:rPr>
                <w:lang w:val="en-US"/>
              </w:rPr>
              <w:lastRenderedPageBreak/>
              <w:t>Peters</w:t>
            </w:r>
            <w:r w:rsidR="005C6A01">
              <w:rPr>
                <w:lang w:val="en-US"/>
              </w:rPr>
              <w:t>, Laeng</w:t>
            </w:r>
            <w:r>
              <w:rPr>
                <w:lang w:val="en-US"/>
              </w:rPr>
              <w:t xml:space="preserve"> et al. </w:t>
            </w:r>
            <w:r w:rsidR="001108CE">
              <w:rPr>
                <w:lang w:val="en-US"/>
              </w:rPr>
              <w:fldChar w:fldCharType="begin" w:fldLock="1"/>
            </w:r>
            <w:r w:rsidR="001108CE">
              <w:rPr>
                <w:lang w:val="en-US"/>
              </w:rPr>
              <w:instrText>ADDIN CSL_CITATION {"citationItems":[{"id":"ITEM-1","itemData":{"DOI":"10.1006/brcg.1995.1032","ISSN":"10902147","PMID":"7546667","abstract":"The available versions of the Vendenberg and Kuse (1978) Mental Rotations Test (MRT) have physically deteriorated because only copies of copies are available. We report results from a redrawn version of the MRT and for alternate versions of the test. Males perform better than females, and students drawn from the physical sciences perform better than students drawn from the social sciences and humanities, confirming other reports with the original version of the MRT. Subjects find it very hard to perform the MRT when stimuli require rotation along both the top/bottom axis and the left/right axis. The magnitude of effect sizes for sex (which account, on average, for some 20% of the variance) does not increase with increasing difficulty of the task. Minimal strategy effects were observed and females did not perform differently during the menstrual period as opposed to the days between the menstrual periods. Practice effects are dramatic, confirming other reports with the original MRT, and can also be shown to be powerful in a transfer for practice paradigm, where test and retest involve different versions of the MRT. Main effects of handedness on MRT performance were not found. © 1995 Academic Press, Inc.","author":[{"dropping-particle":"","family":"Peters","given":"Michael","non-dropping-particle":"","parse-names":false,"suffix":""},{"dropping-particle":"","family":"Laeng","given":"Bruno","non-dropping-particle":"","parse-names":false,"suffix":""},{"dropping-particle":"","family":"Latham","given":"Kerry","non-dropping-particle":"","parse-names":false,"suffix":""},{"dropping-particle":"","family":"Jackson","given":"Marla","non-dropping-particle":"","parse-names":false,"suffix":""},{"dropping-particle":"","family":"Zaiyouna","given":"Raghad","non-dropping-particle":"","parse-names":false,"suffix":""},{"dropping-particle":"","family":"Richardson","given":"Chris","non-dropping-particle":"","parse-names":false,"suffix":""}],"container-title":"Brain and Cognition","id":"ITEM-1","issue":"1","issued":{"date-parts":[["1995"]]},"page":"39-58","title":"A redrawn vandenberg and kuse mental rotations test - different versions and factors that affect performance","type":"article-journal","volume":"28"},"suppress-author":1,"uris":["http://www.mendeley.com/documents/?uuid=82aec919-ffde-336f-918f-257751e513c2"]}],"mendeley":{"formattedCitation":"(1995)","plainTextFormattedCitation":"(1995)","previouslyFormattedCitation":"(1995)"},"properties":{"noteIndex":0},"schema":"https://github.com/citation-style-language/schema/raw/master/csl-citation.json"}</w:instrText>
            </w:r>
            <w:r w:rsidR="001108CE">
              <w:rPr>
                <w:lang w:val="en-US"/>
              </w:rPr>
              <w:fldChar w:fldCharType="separate"/>
            </w:r>
            <w:r w:rsidR="001108CE" w:rsidRPr="001108CE">
              <w:rPr>
                <w:noProof/>
                <w:lang w:val="en-US"/>
              </w:rPr>
              <w:t>(1995)</w:t>
            </w:r>
            <w:r w:rsidR="001108CE">
              <w:rPr>
                <w:lang w:val="en-US"/>
              </w:rPr>
              <w:fldChar w:fldCharType="end"/>
            </w:r>
            <w:r>
              <w:rPr>
                <w:lang w:val="en-US"/>
              </w:rPr>
              <w:t xml:space="preserve"> </w:t>
            </w:r>
          </w:p>
        </w:tc>
        <w:tc>
          <w:tcPr>
            <w:tcW w:w="2551" w:type="dxa"/>
          </w:tcPr>
          <w:p w14:paraId="7C604688" w14:textId="77777777" w:rsidR="00BA2EE4" w:rsidRDefault="00BA2EE4" w:rsidP="00107C0B">
            <w:pPr>
              <w:pStyle w:val="NoSpacing"/>
              <w:rPr>
                <w:lang w:val="en-US"/>
              </w:rPr>
            </w:pPr>
            <w:r>
              <w:rPr>
                <w:lang w:val="en-US"/>
              </w:rPr>
              <w:t>Men 12.1-14.8 (24)</w:t>
            </w:r>
          </w:p>
          <w:p w14:paraId="2233A673" w14:textId="094BC51A" w:rsidR="00BA2EE4" w:rsidRPr="005B51BB" w:rsidRDefault="00BA2EE4" w:rsidP="00107C0B">
            <w:pPr>
              <w:pStyle w:val="NoSpacing"/>
              <w:rPr>
                <w:lang w:val="en-US"/>
              </w:rPr>
            </w:pPr>
            <w:r>
              <w:rPr>
                <w:lang w:val="en-US"/>
              </w:rPr>
              <w:t>Women 8.2-10.4 (24)</w:t>
            </w:r>
          </w:p>
        </w:tc>
        <w:tc>
          <w:tcPr>
            <w:tcW w:w="992" w:type="dxa"/>
          </w:tcPr>
          <w:p w14:paraId="28D47EF2" w14:textId="77777777" w:rsidR="00BA2EE4" w:rsidRDefault="00B574DE" w:rsidP="00107C0B">
            <w:pPr>
              <w:pStyle w:val="NoSpacing"/>
              <w:rPr>
                <w:lang w:val="en-US"/>
              </w:rPr>
            </w:pPr>
            <w:r>
              <w:rPr>
                <w:lang w:val="en-US"/>
              </w:rPr>
              <w:t>.70-.77</w:t>
            </w:r>
          </w:p>
          <w:p w14:paraId="328557B4" w14:textId="304A2E78" w:rsidR="00B574DE" w:rsidRPr="00FB74CE" w:rsidRDefault="00B574DE" w:rsidP="00107C0B">
            <w:pPr>
              <w:pStyle w:val="NoSpacing"/>
              <w:rPr>
                <w:lang w:val="en-US"/>
              </w:rPr>
            </w:pPr>
            <w:r>
              <w:rPr>
                <w:lang w:val="en-US"/>
              </w:rPr>
              <w:t>.60-.66</w:t>
            </w:r>
          </w:p>
        </w:tc>
        <w:tc>
          <w:tcPr>
            <w:tcW w:w="1134" w:type="dxa"/>
          </w:tcPr>
          <w:p w14:paraId="5C6D19AA" w14:textId="77777777" w:rsidR="00BA2EE4" w:rsidRDefault="00203BC7" w:rsidP="00107C0B">
            <w:pPr>
              <w:pStyle w:val="NoSpacing"/>
              <w:rPr>
                <w:lang w:val="en-US"/>
              </w:rPr>
            </w:pPr>
            <w:r>
              <w:rPr>
                <w:lang w:val="en-US"/>
              </w:rPr>
              <w:t>.80-.85</w:t>
            </w:r>
          </w:p>
          <w:p w14:paraId="40826AA2" w14:textId="249411BF" w:rsidR="00203BC7" w:rsidRPr="00BF2244" w:rsidRDefault="00203BC7" w:rsidP="00107C0B">
            <w:pPr>
              <w:pStyle w:val="NoSpacing"/>
              <w:rPr>
                <w:lang w:val="en-US"/>
              </w:rPr>
            </w:pPr>
            <w:r>
              <w:rPr>
                <w:lang w:val="en-US"/>
              </w:rPr>
              <w:t>.70-.76</w:t>
            </w:r>
          </w:p>
        </w:tc>
      </w:tr>
      <w:tr w:rsidR="00107C0B" w:rsidRPr="00924281" w14:paraId="250C1A01" w14:textId="77777777" w:rsidTr="00107C0B">
        <w:tc>
          <w:tcPr>
            <w:tcW w:w="4395" w:type="dxa"/>
          </w:tcPr>
          <w:p w14:paraId="668A0491" w14:textId="6DD31A07" w:rsidR="00107C0B" w:rsidRPr="00443F5F" w:rsidRDefault="00107C0B" w:rsidP="00107C0B">
            <w:pPr>
              <w:pStyle w:val="NoSpacing"/>
              <w:rPr>
                <w:lang w:val="en-US"/>
              </w:rPr>
            </w:pPr>
            <w:r w:rsidRPr="00924281">
              <w:rPr>
                <w:lang w:val="en-US"/>
              </w:rPr>
              <w:t xml:space="preserve">Peters </w:t>
            </w:r>
            <w:r w:rsidRPr="00924281">
              <w:rPr>
                <w:lang w:val="en-US"/>
              </w:rPr>
              <w:fldChar w:fldCharType="begin" w:fldLock="1"/>
            </w:r>
            <w:r w:rsidRPr="00924281">
              <w:rPr>
                <w:lang w:val="en-US"/>
              </w:rPr>
              <w:instrText>ADDIN CSL_CITATION {"citationItems":[{"id":"ITEM-1","itemData":{"DOI":"10.1016/j.bandc.2004.08.052","ISSN":"02782626","abstract":"In accounting for the well-established sex differences on mental rotation tasks that involve cube stimuli of the Shepard and Metzler (Shepard &amp; Metzler, 1971) kind, performance factors are frequently invoked. Three studies are presented that examine performance factors. In Study 1, analyses of the performance of a large number of subjects (n = 1765) that performed the Vandenberg and Kuse (1976) mental rotation test (MRT) under standard conditions showed that the magnitude of the sex differences increases as subjects proceed through the sequence of problems, and that fewer females than males reach the last problems in a problem set. This supports the role of time constraints in sex differences on the MRT. Study 2 compared the magnitude of sex differences for subjects (n = 212) who did the MRT under standard conditions (T1), and with double the time (T2) allowed for the test. No significant reduction in the magnitude of sex differences was observed-even though the overall scores under T2 increased markedly for both sexes. Study 3 examined the suggestion by Kerkman, Wise, and Harwood (2000) that mental rotation differences arise because females spend more time than males in assuring that stimuli that do not match do indeed not match, with no sex differences for matching stimuli. This hypothesis was not supported for a sample of 20 males and 26 females. We conclude that performance factors may play a role in sex difference on mental rotation tasks, but do not account for all of the differences. © 2004 Elsevier Inc. All rights reserved.","author":[{"dropping-particle":"","family":"Peters","given":"Michael","non-dropping-particle":"","parse-names":false,"suffix":""}],"container-title":"Brain and Cognition","id":"ITEM-1","issue":"2","issued":{"date-parts":[["2005"]]},"page":"176-184","title":"Sex differences and the factor of time in solving Vandenberg and Kuse mental rotation problems","type":"article-journal","volume":"57"},"suppress-author":1,"uris":["http://www.mendeley.com/documents/?uuid=29067e5d-b8b0-4a41-ab33-894bd5c9e81b"]}],"mendeley":{"formattedCitation":"(2005)","plainTextFormattedCitation":"(2005)","previouslyFormattedCitation":"(2005)"},"properties":{"noteIndex":0},"schema":"https://github.com/citation-style-language/schema/raw/master/csl-citation.json"}</w:instrText>
            </w:r>
            <w:r w:rsidRPr="00924281">
              <w:rPr>
                <w:lang w:val="en-US"/>
              </w:rPr>
              <w:fldChar w:fldCharType="separate"/>
            </w:r>
            <w:r w:rsidRPr="00924281">
              <w:rPr>
                <w:noProof/>
                <w:lang w:val="en-US"/>
              </w:rPr>
              <w:t>(2005)</w:t>
            </w:r>
            <w:r w:rsidRPr="00924281">
              <w:rPr>
                <w:lang w:val="en-US"/>
              </w:rPr>
              <w:fldChar w:fldCharType="end"/>
            </w:r>
            <w:r w:rsidR="005752E5">
              <w:rPr>
                <w:lang w:val="en-US"/>
              </w:rPr>
              <w:t xml:space="preserve"> </w:t>
            </w:r>
            <w:r w:rsidRPr="00443F5F">
              <w:rPr>
                <w:lang w:val="en-US"/>
              </w:rPr>
              <w:t>Study 1, 3 minutes</w:t>
            </w:r>
          </w:p>
        </w:tc>
        <w:tc>
          <w:tcPr>
            <w:tcW w:w="2551" w:type="dxa"/>
          </w:tcPr>
          <w:p w14:paraId="57DE0C69" w14:textId="77777777" w:rsidR="00107C0B" w:rsidRPr="005B51BB" w:rsidRDefault="00107C0B" w:rsidP="00107C0B">
            <w:pPr>
              <w:pStyle w:val="NoSpacing"/>
              <w:rPr>
                <w:lang w:val="en-US"/>
              </w:rPr>
            </w:pPr>
            <w:r w:rsidRPr="005B51BB">
              <w:rPr>
                <w:lang w:val="en-US"/>
              </w:rPr>
              <w:t>Men 12.6 (24)</w:t>
            </w:r>
          </w:p>
          <w:p w14:paraId="7C8EFAE6" w14:textId="77777777" w:rsidR="00107C0B" w:rsidRPr="0020668F" w:rsidRDefault="00107C0B" w:rsidP="00107C0B">
            <w:pPr>
              <w:pStyle w:val="NoSpacing"/>
              <w:rPr>
                <w:lang w:val="en-US"/>
              </w:rPr>
            </w:pPr>
            <w:r w:rsidRPr="0020668F">
              <w:rPr>
                <w:lang w:val="en-US"/>
              </w:rPr>
              <w:t>Women 8.8 (24)</w:t>
            </w:r>
          </w:p>
          <w:p w14:paraId="143C32D5" w14:textId="77777777" w:rsidR="00107C0B" w:rsidRPr="0020668F" w:rsidRDefault="00107C0B" w:rsidP="00107C0B">
            <w:pPr>
              <w:pStyle w:val="NoSpacing"/>
              <w:rPr>
                <w:lang w:val="en-US"/>
              </w:rPr>
            </w:pPr>
            <w:r w:rsidRPr="0020668F">
              <w:rPr>
                <w:lang w:val="en-US"/>
              </w:rPr>
              <w:t>Men ratio 0.739</w:t>
            </w:r>
          </w:p>
          <w:p w14:paraId="6476D0CC" w14:textId="77777777" w:rsidR="00107C0B" w:rsidRPr="00FB74CE" w:rsidRDefault="00107C0B" w:rsidP="00107C0B">
            <w:pPr>
              <w:pStyle w:val="NoSpacing"/>
              <w:rPr>
                <w:lang w:val="en-US"/>
              </w:rPr>
            </w:pPr>
            <w:r w:rsidRPr="00FB74CE">
              <w:rPr>
                <w:lang w:val="en-US"/>
              </w:rPr>
              <w:t>Women ratio 0.602</w:t>
            </w:r>
          </w:p>
        </w:tc>
        <w:tc>
          <w:tcPr>
            <w:tcW w:w="992" w:type="dxa"/>
          </w:tcPr>
          <w:p w14:paraId="3D34FD86" w14:textId="77777777" w:rsidR="00107C0B" w:rsidRPr="00FB74CE" w:rsidRDefault="00107C0B" w:rsidP="00107C0B">
            <w:pPr>
              <w:pStyle w:val="NoSpacing"/>
              <w:rPr>
                <w:lang w:val="en-US"/>
              </w:rPr>
            </w:pPr>
            <w:r w:rsidRPr="00FB74CE">
              <w:rPr>
                <w:lang w:val="en-US"/>
              </w:rPr>
              <w:t>.72</w:t>
            </w:r>
          </w:p>
          <w:p w14:paraId="34EEC83C" w14:textId="77777777" w:rsidR="00107C0B" w:rsidRPr="00FB74CE" w:rsidRDefault="00107C0B" w:rsidP="00107C0B">
            <w:pPr>
              <w:pStyle w:val="NoSpacing"/>
              <w:rPr>
                <w:lang w:val="en-US"/>
              </w:rPr>
            </w:pPr>
            <w:r w:rsidRPr="00FB74CE">
              <w:rPr>
                <w:lang w:val="en-US"/>
              </w:rPr>
              <w:t>.62</w:t>
            </w:r>
          </w:p>
          <w:p w14:paraId="4784755F" w14:textId="77777777" w:rsidR="00107C0B" w:rsidRPr="007B6888" w:rsidRDefault="00107C0B" w:rsidP="00107C0B">
            <w:pPr>
              <w:pStyle w:val="NoSpacing"/>
              <w:rPr>
                <w:lang w:val="en-US"/>
              </w:rPr>
            </w:pPr>
            <w:r w:rsidRPr="007B6888">
              <w:rPr>
                <w:lang w:val="en-US"/>
              </w:rPr>
              <w:t>.84</w:t>
            </w:r>
          </w:p>
          <w:p w14:paraId="3F97939B" w14:textId="77777777" w:rsidR="00107C0B" w:rsidRPr="00BF2244" w:rsidRDefault="00107C0B" w:rsidP="00107C0B">
            <w:pPr>
              <w:pStyle w:val="NoSpacing"/>
              <w:rPr>
                <w:lang w:val="en-US"/>
              </w:rPr>
            </w:pPr>
            <w:r w:rsidRPr="00BF2244">
              <w:rPr>
                <w:lang w:val="en-US"/>
              </w:rPr>
              <w:t>.76</w:t>
            </w:r>
          </w:p>
        </w:tc>
        <w:tc>
          <w:tcPr>
            <w:tcW w:w="1134" w:type="dxa"/>
          </w:tcPr>
          <w:p w14:paraId="35066FD6" w14:textId="77777777" w:rsidR="00107C0B" w:rsidRPr="00BF2244" w:rsidRDefault="00107C0B" w:rsidP="00107C0B">
            <w:pPr>
              <w:pStyle w:val="NoSpacing"/>
              <w:rPr>
                <w:lang w:val="en-US"/>
              </w:rPr>
            </w:pPr>
            <w:r w:rsidRPr="00BF2244">
              <w:rPr>
                <w:lang w:val="en-US"/>
              </w:rPr>
              <w:t>.81</w:t>
            </w:r>
          </w:p>
          <w:p w14:paraId="52FD2601" w14:textId="77777777" w:rsidR="00107C0B" w:rsidRPr="00BF2244" w:rsidRDefault="00107C0B" w:rsidP="00107C0B">
            <w:pPr>
              <w:pStyle w:val="NoSpacing"/>
              <w:rPr>
                <w:lang w:val="en-US"/>
              </w:rPr>
            </w:pPr>
            <w:r w:rsidRPr="00BF2244">
              <w:rPr>
                <w:lang w:val="en-US"/>
              </w:rPr>
              <w:t>.72</w:t>
            </w:r>
          </w:p>
          <w:p w14:paraId="54A7D638" w14:textId="77777777" w:rsidR="00107C0B" w:rsidRPr="00BF2244" w:rsidRDefault="00107C0B" w:rsidP="00107C0B">
            <w:pPr>
              <w:pStyle w:val="NoSpacing"/>
              <w:rPr>
                <w:lang w:val="en-US"/>
              </w:rPr>
            </w:pPr>
            <w:r w:rsidRPr="00BF2244">
              <w:rPr>
                <w:lang w:val="en-US"/>
              </w:rPr>
              <w:t>.90</w:t>
            </w:r>
          </w:p>
          <w:p w14:paraId="45D204B9" w14:textId="77777777" w:rsidR="00107C0B" w:rsidRPr="00BF2244" w:rsidRDefault="00107C0B" w:rsidP="00107C0B">
            <w:pPr>
              <w:pStyle w:val="NoSpacing"/>
              <w:rPr>
                <w:lang w:val="en-US"/>
              </w:rPr>
            </w:pPr>
            <w:r w:rsidRPr="00BF2244">
              <w:rPr>
                <w:lang w:val="en-US"/>
              </w:rPr>
              <w:t>.84</w:t>
            </w:r>
          </w:p>
        </w:tc>
      </w:tr>
      <w:tr w:rsidR="00107C0B" w:rsidRPr="00CE4C87" w14:paraId="1867B83F" w14:textId="77777777" w:rsidTr="00107C0B">
        <w:tc>
          <w:tcPr>
            <w:tcW w:w="4395" w:type="dxa"/>
          </w:tcPr>
          <w:p w14:paraId="5C4E684F" w14:textId="4834D558" w:rsidR="00107C0B" w:rsidRPr="00443F5F" w:rsidRDefault="00107C0B" w:rsidP="00107C0B">
            <w:pPr>
              <w:pStyle w:val="NoSpacing"/>
              <w:rPr>
                <w:lang w:val="en-US"/>
              </w:rPr>
            </w:pPr>
            <w:r w:rsidRPr="00924281">
              <w:rPr>
                <w:lang w:val="en-US"/>
              </w:rPr>
              <w:t xml:space="preserve">Peters </w:t>
            </w:r>
            <w:r w:rsidRPr="00924281">
              <w:rPr>
                <w:lang w:val="en-US"/>
              </w:rPr>
              <w:fldChar w:fldCharType="begin" w:fldLock="1"/>
            </w:r>
            <w:r w:rsidRPr="00924281">
              <w:rPr>
                <w:lang w:val="en-US"/>
              </w:rPr>
              <w:instrText>ADDIN CSL_CITATION {"citationItems":[{"id":"ITEM-1","itemData":{"DOI":"10.1016/j.bandc.2004.08.052","ISSN":"02782626","abstract":"In accounting for the well-established sex differences on mental rotation tasks that involve cube stimuli of the Shepard and Metzler (Shepard &amp; Metzler, 1971) kind, performance factors are frequently invoked. Three studies are presented that examine performance factors. In Study 1, analyses of the performance of a large number of subjects (n = 1765) that performed the Vandenberg and Kuse (1976) mental rotation test (MRT) under standard conditions showed that the magnitude of the sex differences increases as subjects proceed through the sequence of problems, and that fewer females than males reach the last problems in a problem set. This supports the role of time constraints in sex differences on the MRT. Study 2 compared the magnitude of sex differences for subjects (n = 212) who did the MRT under standard conditions (T1), and with double the time (T2) allowed for the test. No significant reduction in the magnitude of sex differences was observed-even though the overall scores under T2 increased markedly for both sexes. Study 3 examined the suggestion by Kerkman, Wise, and Harwood (2000) that mental rotation differences arise because females spend more time than males in assuring that stimuli that do not match do indeed not match, with no sex differences for matching stimuli. This hypothesis was not supported for a sample of 20 males and 26 females. We conclude that performance factors may play a role in sex difference on mental rotation tasks, but do not account for all of the differences. © 2004 Elsevier Inc. All rights reserved.","author":[{"dropping-particle":"","family":"Peters","given":"Michael","non-dropping-particle":"","parse-names":false,"suffix":""}],"container-title":"Brain and Cognition","id":"ITEM-1","issue":"2","issued":{"date-parts":[["2005"]]},"page":"176-184","title":"Sex differences and the factor of time in solving Vandenberg and Kuse mental rotation problems","type":"article-journal","volume":"57"},"suppress-author":1,"uris":["http://www.mendeley.com/documents/?uuid=29067e5d-b8b0-4a41-ab33-894bd5c9e81b"]}],"mendeley":{"formattedCitation":"(2005)","plainTextFormattedCitation":"(2005)","previouslyFormattedCitation":"(2005)"},"properties":{"noteIndex":0},"schema":"https://github.com/citation-style-language/schema/raw/master/csl-citation.json"}</w:instrText>
            </w:r>
            <w:r w:rsidRPr="00924281">
              <w:rPr>
                <w:lang w:val="en-US"/>
              </w:rPr>
              <w:fldChar w:fldCharType="separate"/>
            </w:r>
            <w:r w:rsidRPr="00924281">
              <w:rPr>
                <w:noProof/>
                <w:lang w:val="en-US"/>
              </w:rPr>
              <w:t>(2005)</w:t>
            </w:r>
            <w:r w:rsidRPr="00924281">
              <w:rPr>
                <w:lang w:val="en-US"/>
              </w:rPr>
              <w:fldChar w:fldCharType="end"/>
            </w:r>
            <w:r w:rsidR="005752E5">
              <w:rPr>
                <w:lang w:val="en-US"/>
              </w:rPr>
              <w:t xml:space="preserve"> </w:t>
            </w:r>
            <w:r w:rsidRPr="00443F5F">
              <w:rPr>
                <w:lang w:val="en-US"/>
              </w:rPr>
              <w:t>Study 2, 6 minutes</w:t>
            </w:r>
          </w:p>
        </w:tc>
        <w:tc>
          <w:tcPr>
            <w:tcW w:w="2551" w:type="dxa"/>
          </w:tcPr>
          <w:p w14:paraId="470497A2" w14:textId="77777777" w:rsidR="00107C0B" w:rsidRPr="005B51BB" w:rsidRDefault="00107C0B" w:rsidP="00107C0B">
            <w:pPr>
              <w:pStyle w:val="NoSpacing"/>
              <w:rPr>
                <w:lang w:val="en-US"/>
              </w:rPr>
            </w:pPr>
            <w:r w:rsidRPr="005B51BB">
              <w:rPr>
                <w:lang w:val="en-US"/>
              </w:rPr>
              <w:t>Men 18.0 (24)</w:t>
            </w:r>
          </w:p>
          <w:p w14:paraId="163A0223" w14:textId="77777777" w:rsidR="00107C0B" w:rsidRPr="0020668F" w:rsidRDefault="00107C0B" w:rsidP="00107C0B">
            <w:pPr>
              <w:pStyle w:val="NoSpacing"/>
              <w:rPr>
                <w:lang w:val="en-US"/>
              </w:rPr>
            </w:pPr>
            <w:r w:rsidRPr="0020668F">
              <w:rPr>
                <w:lang w:val="en-US"/>
              </w:rPr>
              <w:t>Women 14.4 (24)</w:t>
            </w:r>
          </w:p>
          <w:p w14:paraId="4A70BBDA" w14:textId="77777777" w:rsidR="00107C0B" w:rsidRPr="0020668F" w:rsidRDefault="00107C0B" w:rsidP="00107C0B">
            <w:pPr>
              <w:pStyle w:val="NoSpacing"/>
              <w:rPr>
                <w:lang w:val="en-US"/>
              </w:rPr>
            </w:pPr>
            <w:r w:rsidRPr="0020668F">
              <w:rPr>
                <w:lang w:val="en-US"/>
              </w:rPr>
              <w:t>Men ratio 0.776</w:t>
            </w:r>
          </w:p>
          <w:p w14:paraId="61E36A71" w14:textId="77777777" w:rsidR="00107C0B" w:rsidRPr="00FB74CE" w:rsidRDefault="00107C0B" w:rsidP="00107C0B">
            <w:pPr>
              <w:pStyle w:val="NoSpacing"/>
              <w:rPr>
                <w:lang w:val="en-US"/>
              </w:rPr>
            </w:pPr>
            <w:r w:rsidRPr="00FB74CE">
              <w:rPr>
                <w:lang w:val="en-US"/>
              </w:rPr>
              <w:t>Women ratio 0.642</w:t>
            </w:r>
          </w:p>
        </w:tc>
        <w:tc>
          <w:tcPr>
            <w:tcW w:w="992" w:type="dxa"/>
          </w:tcPr>
          <w:p w14:paraId="6C775F7E" w14:textId="77777777" w:rsidR="00107C0B" w:rsidRPr="00FB74CE" w:rsidRDefault="00107C0B" w:rsidP="00107C0B">
            <w:pPr>
              <w:pStyle w:val="NoSpacing"/>
              <w:rPr>
                <w:lang w:val="en-US"/>
              </w:rPr>
            </w:pPr>
            <w:r w:rsidRPr="00FB74CE">
              <w:rPr>
                <w:lang w:val="en-US"/>
              </w:rPr>
              <w:t>.85</w:t>
            </w:r>
          </w:p>
          <w:p w14:paraId="3A975AF0" w14:textId="77777777" w:rsidR="00107C0B" w:rsidRPr="00FB74CE" w:rsidRDefault="00107C0B" w:rsidP="00107C0B">
            <w:pPr>
              <w:pStyle w:val="NoSpacing"/>
              <w:rPr>
                <w:lang w:val="en-US"/>
              </w:rPr>
            </w:pPr>
            <w:r w:rsidRPr="00FB74CE">
              <w:rPr>
                <w:lang w:val="en-US"/>
              </w:rPr>
              <w:t>.76</w:t>
            </w:r>
          </w:p>
          <w:p w14:paraId="5B886DE5" w14:textId="77777777" w:rsidR="00107C0B" w:rsidRPr="007B6888" w:rsidRDefault="00107C0B" w:rsidP="00107C0B">
            <w:pPr>
              <w:pStyle w:val="NoSpacing"/>
              <w:rPr>
                <w:lang w:val="en-US"/>
              </w:rPr>
            </w:pPr>
            <w:r w:rsidRPr="007B6888">
              <w:rPr>
                <w:lang w:val="en-US"/>
              </w:rPr>
              <w:t>.87</w:t>
            </w:r>
          </w:p>
          <w:p w14:paraId="1BECD9B0" w14:textId="77777777" w:rsidR="00107C0B" w:rsidRPr="00BF2244" w:rsidRDefault="00107C0B" w:rsidP="00107C0B">
            <w:pPr>
              <w:pStyle w:val="NoSpacing"/>
              <w:rPr>
                <w:lang w:val="en-US"/>
              </w:rPr>
            </w:pPr>
            <w:r w:rsidRPr="00BF2244">
              <w:rPr>
                <w:lang w:val="en-US"/>
              </w:rPr>
              <w:t>.79</w:t>
            </w:r>
          </w:p>
        </w:tc>
        <w:tc>
          <w:tcPr>
            <w:tcW w:w="1134" w:type="dxa"/>
          </w:tcPr>
          <w:p w14:paraId="6867F333" w14:textId="77777777" w:rsidR="00107C0B" w:rsidRPr="00BF2244" w:rsidRDefault="00107C0B" w:rsidP="00107C0B">
            <w:pPr>
              <w:pStyle w:val="NoSpacing"/>
              <w:rPr>
                <w:lang w:val="en-US"/>
              </w:rPr>
            </w:pPr>
            <w:r w:rsidRPr="00BF2244">
              <w:rPr>
                <w:lang w:val="en-US"/>
              </w:rPr>
              <w:t>.91</w:t>
            </w:r>
          </w:p>
          <w:p w14:paraId="76E9E98E" w14:textId="77777777" w:rsidR="00107C0B" w:rsidRPr="00BF2244" w:rsidRDefault="00107C0B" w:rsidP="00107C0B">
            <w:pPr>
              <w:pStyle w:val="NoSpacing"/>
              <w:rPr>
                <w:lang w:val="en-US"/>
              </w:rPr>
            </w:pPr>
            <w:r w:rsidRPr="00BF2244">
              <w:rPr>
                <w:lang w:val="en-US"/>
              </w:rPr>
              <w:t>.84</w:t>
            </w:r>
          </w:p>
          <w:p w14:paraId="06B1DA5C" w14:textId="77777777" w:rsidR="00107C0B" w:rsidRPr="00BF2244" w:rsidRDefault="00107C0B" w:rsidP="00107C0B">
            <w:pPr>
              <w:pStyle w:val="NoSpacing"/>
              <w:rPr>
                <w:lang w:val="en-US"/>
              </w:rPr>
            </w:pPr>
            <w:r w:rsidRPr="00BF2244">
              <w:rPr>
                <w:lang w:val="en-US"/>
              </w:rPr>
              <w:t>.92</w:t>
            </w:r>
          </w:p>
          <w:p w14:paraId="7012B2F1" w14:textId="77777777" w:rsidR="00107C0B" w:rsidRPr="00BF2244" w:rsidRDefault="00107C0B" w:rsidP="00107C0B">
            <w:pPr>
              <w:pStyle w:val="NoSpacing"/>
              <w:rPr>
                <w:lang w:val="en-US"/>
              </w:rPr>
            </w:pPr>
            <w:r w:rsidRPr="00BF2244">
              <w:rPr>
                <w:lang w:val="en-US"/>
              </w:rPr>
              <w:t>.86</w:t>
            </w:r>
          </w:p>
        </w:tc>
      </w:tr>
      <w:tr w:rsidR="00E475B1" w:rsidRPr="00CE4C87" w14:paraId="3476AC8C" w14:textId="77777777" w:rsidTr="00107C0B">
        <w:tc>
          <w:tcPr>
            <w:tcW w:w="4395" w:type="dxa"/>
          </w:tcPr>
          <w:p w14:paraId="0A3691FA" w14:textId="12A09D76" w:rsidR="00E475B1" w:rsidRPr="006D4C37" w:rsidRDefault="006D4C37" w:rsidP="00107C0B">
            <w:pPr>
              <w:pStyle w:val="NoSpacing"/>
            </w:pPr>
            <w:r w:rsidRPr="006D4C37">
              <w:t>Peters et al</w:t>
            </w:r>
            <w:r>
              <w:t xml:space="preserve">. </w:t>
            </w:r>
            <w:r w:rsidR="00E475B1">
              <w:rPr>
                <w:lang w:val="en-US"/>
              </w:rPr>
              <w:fldChar w:fldCharType="begin" w:fldLock="1"/>
            </w:r>
            <w:r w:rsidR="007446E8">
              <w:instrText>ADDIN CSL_CITATION {"citationItems":[{"id":"ITEM-1","itemData":{"DOI":"10.1016/S0010-9452(08)70206-5","ISSN":"00109452","PMID":"17172180","abstract":"Two meta-analyses (Linn and Petersen, 1985; Voyer et al., 1995) discuss variables that affect mental rotation performance but they do not mention a potentially important variable, the Academic Program in which students are enrolled. Sex differences in brain size have been related to sex differences in spatial performance (e.g., Falk et al., 1999) and thus it is important to know whether mental rotation performance shows a significant interaction between Sex and Academic Program. To put our understanding of the Academic Program effect on a firmer empirical footing, we conducted a large scale multicultural study, with samples from Canada, Germany and Japan, using identical test procedures in all studies. Significant main effects for Sex and Academic Program were found in all four studies, with large effect sizes for Sex and medium to large effect sizes for Academic Program (based on Cohen's d). No significant interactions between these variables were found in the four samples. Our demonstration of a reliable Academic Program effect has clear and important pragmatic implications for a broad range of work on spatial ability and its interpretation.","author":[{"dropping-particle":"","family":"Peters","given":"Michael","non-dropping-particle":"","parse-names":false,"suffix":""},{"dropping-particle":"","family":"Lehmann","given":"Wolfgang","non-dropping-particle":"","parse-names":false,"suffix":""},{"dropping-particle":"","family":"Takahira","given":"Sayuri","non-dropping-particle":"","parse-names":false,"suffix":""},{"dropping-particle":"","family":"Takeuchi","given":"Yoshiaki","non-dropping-particle":"","parse-names":false,"suffix":""},{"dropping-particle":"","family":"Jordan","given":"Kirsten","non-dropping-particle":"","parse-names":false,"suffix":""}],"container-title":"Cortex","id":"ITEM-1","issue":"7","issued":{"date-parts":[["2006"]]},"page":"1005-1014","title":"Mental rotation test performance in four cross-cultural samples (N = 3367): Overall sex differences and the role of academic program in performance","type":"article-journal","volume":"42"},"suppress-author":1,"uris":["http://www.mendeley.com/documents/?uuid=e34938c6-0b1c-45af-b2c0-32972ef2624e"]}],"mendeley":{"formattedCitation":"(2006)","plainTextFormattedCitation":"(2006)","previouslyFormattedCitation":"(2006)"},"properties":{"noteIndex":0},"schema":"https://github.com/citation-style-language/schema/raw/master/csl-citation.json"}</w:instrText>
            </w:r>
            <w:r w:rsidR="00E475B1">
              <w:rPr>
                <w:lang w:val="en-US"/>
              </w:rPr>
              <w:fldChar w:fldCharType="separate"/>
            </w:r>
            <w:r w:rsidRPr="006D4C37">
              <w:rPr>
                <w:noProof/>
              </w:rPr>
              <w:t>(2006)</w:t>
            </w:r>
            <w:r w:rsidR="00E475B1">
              <w:rPr>
                <w:lang w:val="en-US"/>
              </w:rPr>
              <w:fldChar w:fldCharType="end"/>
            </w:r>
          </w:p>
        </w:tc>
        <w:tc>
          <w:tcPr>
            <w:tcW w:w="2551" w:type="dxa"/>
          </w:tcPr>
          <w:p w14:paraId="2F5B37E7" w14:textId="31AD4DF8" w:rsidR="00E475B1" w:rsidRDefault="00E475B1" w:rsidP="00107C0B">
            <w:pPr>
              <w:pStyle w:val="NoSpacing"/>
              <w:rPr>
                <w:lang w:val="en-US"/>
              </w:rPr>
            </w:pPr>
            <w:r>
              <w:rPr>
                <w:lang w:val="en-US"/>
              </w:rPr>
              <w:t xml:space="preserve">Men </w:t>
            </w:r>
            <w:r w:rsidR="00F67A1C">
              <w:rPr>
                <w:lang w:val="en-US"/>
              </w:rPr>
              <w:t>11.2-16.6 (24)</w:t>
            </w:r>
          </w:p>
          <w:p w14:paraId="6A8AE1C9" w14:textId="21DC6F76" w:rsidR="00F67A1C" w:rsidRPr="005B51BB" w:rsidRDefault="00F67A1C" w:rsidP="00107C0B">
            <w:pPr>
              <w:pStyle w:val="NoSpacing"/>
              <w:rPr>
                <w:lang w:val="en-US"/>
              </w:rPr>
            </w:pPr>
            <w:r>
              <w:rPr>
                <w:lang w:val="en-US"/>
              </w:rPr>
              <w:t>Women 8.3-12.8 (24)</w:t>
            </w:r>
          </w:p>
        </w:tc>
        <w:tc>
          <w:tcPr>
            <w:tcW w:w="992" w:type="dxa"/>
          </w:tcPr>
          <w:p w14:paraId="2A1D5B33" w14:textId="77777777" w:rsidR="00E475B1" w:rsidRDefault="00B314AE" w:rsidP="00107C0B">
            <w:pPr>
              <w:pStyle w:val="NoSpacing"/>
              <w:rPr>
                <w:lang w:val="en-US"/>
              </w:rPr>
            </w:pPr>
            <w:r>
              <w:rPr>
                <w:lang w:val="en-US"/>
              </w:rPr>
              <w:t>.68</w:t>
            </w:r>
            <w:r w:rsidR="005069BD">
              <w:rPr>
                <w:lang w:val="en-US"/>
              </w:rPr>
              <w:t>-.82</w:t>
            </w:r>
          </w:p>
          <w:p w14:paraId="6D04BE2C" w14:textId="1DD81257" w:rsidR="005069BD" w:rsidRPr="00FB74CE" w:rsidRDefault="005069BD" w:rsidP="00107C0B">
            <w:pPr>
              <w:pStyle w:val="NoSpacing"/>
              <w:rPr>
                <w:lang w:val="en-US"/>
              </w:rPr>
            </w:pPr>
            <w:r>
              <w:rPr>
                <w:lang w:val="en-US"/>
              </w:rPr>
              <w:t>.61-.72</w:t>
            </w:r>
          </w:p>
        </w:tc>
        <w:tc>
          <w:tcPr>
            <w:tcW w:w="1134" w:type="dxa"/>
          </w:tcPr>
          <w:p w14:paraId="2B58B4E9" w14:textId="77777777" w:rsidR="00E475B1" w:rsidRDefault="005069BD" w:rsidP="00107C0B">
            <w:pPr>
              <w:pStyle w:val="NoSpacing"/>
              <w:rPr>
                <w:lang w:val="en-US"/>
              </w:rPr>
            </w:pPr>
            <w:r>
              <w:rPr>
                <w:lang w:val="en-US"/>
              </w:rPr>
              <w:t>.78-.88</w:t>
            </w:r>
          </w:p>
          <w:p w14:paraId="6A009C3C" w14:textId="4BFC6A9C" w:rsidR="005069BD" w:rsidRPr="00BF2244" w:rsidRDefault="005069BD" w:rsidP="00107C0B">
            <w:pPr>
              <w:pStyle w:val="NoSpacing"/>
              <w:rPr>
                <w:lang w:val="en-US"/>
              </w:rPr>
            </w:pPr>
            <w:r>
              <w:rPr>
                <w:lang w:val="en-US"/>
              </w:rPr>
              <w:t>.70-.81</w:t>
            </w:r>
          </w:p>
        </w:tc>
      </w:tr>
      <w:tr w:rsidR="00953D96" w:rsidRPr="00CE4C87" w14:paraId="10AE2F34" w14:textId="77777777" w:rsidTr="00107C0B">
        <w:tc>
          <w:tcPr>
            <w:tcW w:w="4395" w:type="dxa"/>
          </w:tcPr>
          <w:p w14:paraId="2AE216DB" w14:textId="116E829F" w:rsidR="00953D96" w:rsidRPr="00924281" w:rsidRDefault="00953D96" w:rsidP="00107C0B">
            <w:pPr>
              <w:pStyle w:val="NoSpacing"/>
              <w:rPr>
                <w:lang w:val="en-US"/>
              </w:rPr>
            </w:pPr>
            <w:r>
              <w:rPr>
                <w:lang w:val="en-US"/>
              </w:rPr>
              <w:t xml:space="preserve">Rahe et al. </w:t>
            </w:r>
            <w:r w:rsidR="001108CE">
              <w:rPr>
                <w:lang w:val="en-US"/>
              </w:rPr>
              <w:fldChar w:fldCharType="begin" w:fldLock="1"/>
            </w:r>
            <w:r w:rsidR="00B03866">
              <w:rPr>
                <w:lang w:val="en-US"/>
              </w:rPr>
              <w:instrText>ADDIN CSL_CITATION {"citationItems":[{"id":"ITEM-1","itemData":{"DOI":"10.1080/20445911.2018.1561702","ISSN":"2044592X","abstract":"Gender differences in the psychometric mental-rotation test are usually larger than in the chronometric version. In both tests, practice effects appear for males and females. In this study, 104 participants (54 females, 50 males, age: 21.72 years) completed both tests in counterbalanced order. In the chronometric test, only males reacted and rotated significantly faster after the practice with the psychometric test. A strong practice effect independently of gender was found in the psychometric test and a gender difference in accuracy in favour of males. Males reported more confidence and females rated the perceived pressure of the time limit of the psychometric test higher than males. Consequently, differences in confidence after the practice could partly explain the gender differences in the improvements of reaction time and rotational speed. Practice from one mental-rotation test on the performance in another seems to be dependent of participants’ gender and the type of the test.","author":[{"dropping-particle":"","family":"Rahe","given":"Martina","non-dropping-particle":"","parse-names":false,"suffix":""},{"dropping-particle":"","family":"Ruthsatz","given":"Vera","non-dropping-particle":"","parse-names":false,"suffix":""},{"dropping-particle":"","family":"Jansen","given":"Petra","non-dropping-particle":"","parse-names":false,"suffix":""},{"dropping-particle":"","family":"Quaiser-Pohl","given":"Claudia","non-dropping-particle":"","parse-names":false,"suffix":""}],"container-title":"Journal of Cognitive Psychology","id":"ITEM-1","issue":"1","issued":{"date-parts":[["2019"]]},"page":"92-103","publisher":"Taylor &amp; Francis","title":"Different practice effects for males and females by psychometric and chronometric mental-rotation tests","type":"article-journal","volume":"31"},"suppress-author":1,"uris":["http://www.mendeley.com/documents/?uuid=970c338b-6710-4f59-80dc-509365cb4765"]}],"mendeley":{"formattedCitation":"(2019)","plainTextFormattedCitation":"(2019)","previouslyFormattedCitation":"(2019)"},"properties":{"noteIndex":0},"schema":"https://github.com/citation-style-language/schema/raw/master/csl-citation.json"}</w:instrText>
            </w:r>
            <w:r w:rsidR="001108CE">
              <w:rPr>
                <w:lang w:val="en-US"/>
              </w:rPr>
              <w:fldChar w:fldCharType="separate"/>
            </w:r>
            <w:r w:rsidR="00214E59" w:rsidRPr="00214E59">
              <w:rPr>
                <w:noProof/>
                <w:lang w:val="en-US"/>
              </w:rPr>
              <w:t>(2019)</w:t>
            </w:r>
            <w:r w:rsidR="001108CE">
              <w:rPr>
                <w:lang w:val="en-US"/>
              </w:rPr>
              <w:fldChar w:fldCharType="end"/>
            </w:r>
          </w:p>
        </w:tc>
        <w:tc>
          <w:tcPr>
            <w:tcW w:w="2551" w:type="dxa"/>
          </w:tcPr>
          <w:p w14:paraId="264C2C24" w14:textId="3B3C1B55" w:rsidR="00A53016" w:rsidRDefault="00953D96" w:rsidP="00107C0B">
            <w:pPr>
              <w:pStyle w:val="NoSpacing"/>
              <w:rPr>
                <w:lang w:val="en-US"/>
              </w:rPr>
            </w:pPr>
            <w:r>
              <w:rPr>
                <w:lang w:val="en-US"/>
              </w:rPr>
              <w:t>Men</w:t>
            </w:r>
            <w:r w:rsidR="00A53016">
              <w:rPr>
                <w:lang w:val="en-US"/>
              </w:rPr>
              <w:t xml:space="preserve"> 5.74 (12)</w:t>
            </w:r>
          </w:p>
          <w:p w14:paraId="3E93995D" w14:textId="77D46302" w:rsidR="00953D96" w:rsidRPr="005B51BB" w:rsidRDefault="00953D96" w:rsidP="00107C0B">
            <w:pPr>
              <w:pStyle w:val="NoSpacing"/>
              <w:rPr>
                <w:lang w:val="en-US"/>
              </w:rPr>
            </w:pPr>
            <w:r>
              <w:rPr>
                <w:lang w:val="en-US"/>
              </w:rPr>
              <w:t>Women</w:t>
            </w:r>
            <w:r w:rsidR="00A53016">
              <w:rPr>
                <w:lang w:val="en-US"/>
              </w:rPr>
              <w:t xml:space="preserve"> 3.90 (12)</w:t>
            </w:r>
          </w:p>
        </w:tc>
        <w:tc>
          <w:tcPr>
            <w:tcW w:w="992" w:type="dxa"/>
          </w:tcPr>
          <w:p w14:paraId="4C8B52B7" w14:textId="77777777" w:rsidR="00953D96" w:rsidRDefault="00203BC7" w:rsidP="00107C0B">
            <w:pPr>
              <w:pStyle w:val="NoSpacing"/>
              <w:rPr>
                <w:lang w:val="en-US"/>
              </w:rPr>
            </w:pPr>
            <w:r>
              <w:rPr>
                <w:lang w:val="en-US"/>
              </w:rPr>
              <w:t>.69</w:t>
            </w:r>
          </w:p>
          <w:p w14:paraId="3F6F5B67" w14:textId="7EFFD505" w:rsidR="00203BC7" w:rsidRPr="00FB74CE" w:rsidRDefault="00203BC7" w:rsidP="00107C0B">
            <w:pPr>
              <w:pStyle w:val="NoSpacing"/>
              <w:rPr>
                <w:lang w:val="en-US"/>
              </w:rPr>
            </w:pPr>
            <w:r>
              <w:rPr>
                <w:lang w:val="en-US"/>
              </w:rPr>
              <w:t>.60</w:t>
            </w:r>
          </w:p>
        </w:tc>
        <w:tc>
          <w:tcPr>
            <w:tcW w:w="1134" w:type="dxa"/>
          </w:tcPr>
          <w:p w14:paraId="3B7272EE" w14:textId="77777777" w:rsidR="00953D96" w:rsidRDefault="00203BC7" w:rsidP="00107C0B">
            <w:pPr>
              <w:pStyle w:val="NoSpacing"/>
              <w:rPr>
                <w:lang w:val="en-US"/>
              </w:rPr>
            </w:pPr>
            <w:r>
              <w:rPr>
                <w:lang w:val="en-US"/>
              </w:rPr>
              <w:t>.78</w:t>
            </w:r>
          </w:p>
          <w:p w14:paraId="2E12575C" w14:textId="10AA9FF0" w:rsidR="00203BC7" w:rsidRPr="00BF2244" w:rsidRDefault="00203BC7" w:rsidP="00107C0B">
            <w:pPr>
              <w:pStyle w:val="NoSpacing"/>
              <w:rPr>
                <w:lang w:val="en-US"/>
              </w:rPr>
            </w:pPr>
            <w:r>
              <w:rPr>
                <w:lang w:val="en-US"/>
              </w:rPr>
              <w:t>.69</w:t>
            </w:r>
          </w:p>
        </w:tc>
      </w:tr>
      <w:tr w:rsidR="0088326F" w:rsidRPr="00CE4C87" w14:paraId="5F77E950" w14:textId="77777777" w:rsidTr="00107C0B">
        <w:tc>
          <w:tcPr>
            <w:tcW w:w="4395" w:type="dxa"/>
          </w:tcPr>
          <w:p w14:paraId="7D9F2C5D" w14:textId="6AB96755" w:rsidR="0088326F" w:rsidRPr="00924281" w:rsidRDefault="0088326F" w:rsidP="0088326F">
            <w:pPr>
              <w:pStyle w:val="NoSpacing"/>
              <w:rPr>
                <w:lang w:val="en-US"/>
              </w:rPr>
            </w:pPr>
            <w:r w:rsidRPr="00924281">
              <w:rPr>
                <w:lang w:val="en-US"/>
              </w:rPr>
              <w:t xml:space="preserve">Titze et al. </w:t>
            </w:r>
            <w:r w:rsidRPr="00924281">
              <w:rPr>
                <w:lang w:val="en-US"/>
              </w:rPr>
              <w:fldChar w:fldCharType="begin" w:fldLock="1"/>
            </w:r>
            <w:r w:rsidRPr="00924281">
              <w:rPr>
                <w:lang w:val="en-US"/>
              </w:rPr>
              <w:instrText>ADDIN CSL_CITATION {"citationItems":[{"id":"ITEM-1","itemData":{"DOI":"10.1027/1614-0001.29.3.130","ISSN":"16140001","abstract":"Gender differences are one of the main topics in mental rotation research. This paper focuses on the influence of the performance factor task complexity by using two versions of the Mental Rotations Test (MRT). Some 300 participants completed the test without time constraints, either in the regular version or with a complexity reducing template creating successive two-alternative forced-choice tasks. Results showed that the complexity manipulation did not affect the gender differences at all. These results were supported by a sufficient power to detect medium effects. Although performance factors seem to play a role in solving mental rotation problems, we conclude that the variation of task complexity as realized in the present study did not. © 2008 Hogrefe &amp; Huber Publishers.","author":[{"dropping-particle":"","family":"Titze","given":"Corinna","non-dropping-particle":"","parse-names":false,"suffix":""},{"dropping-particle":"","family":"Heil","given":"Martin","non-dropping-particle":"","parse-names":false,"suffix":""},{"dropping-particle":"","family":"Jansen","given":"Petra","non-dropping-particle":"","parse-names":false,"suffix":""}],"container-title":"Journal of Individual Differences","id":"ITEM-1","issue":"3","issued":{"date-parts":[["2008"]]},"page":"130-133","title":"Gender Differences in the Mental Rotations Test (MRT) Are Not Due to Task Complexity","type":"article-journal","volume":"29"},"suppress-author":1,"uris":["http://www.mendeley.com/documents/?uuid=fe43d55a-2bac-4df0-afc6-81a2ddade6e1"]}],"mendeley":{"formattedCitation":"(2008)","plainTextFormattedCitation":"(2008)","previouslyFormattedCitation":"(2008)"},"properties":{"noteIndex":0},"schema":"https://github.com/citation-style-language/schema/raw/master/csl-citation.json"}</w:instrText>
            </w:r>
            <w:r w:rsidRPr="00924281">
              <w:rPr>
                <w:lang w:val="en-US"/>
              </w:rPr>
              <w:fldChar w:fldCharType="separate"/>
            </w:r>
            <w:r w:rsidRPr="00924281">
              <w:rPr>
                <w:noProof/>
                <w:lang w:val="en-US"/>
              </w:rPr>
              <w:t>(2008)</w:t>
            </w:r>
            <w:r w:rsidRPr="00924281">
              <w:rPr>
                <w:lang w:val="en-US"/>
              </w:rPr>
              <w:fldChar w:fldCharType="end"/>
            </w:r>
            <w:r w:rsidRPr="00924281">
              <w:rPr>
                <w:lang w:val="en-US"/>
              </w:rPr>
              <w:t xml:space="preserve"> without pattern</w:t>
            </w:r>
          </w:p>
        </w:tc>
        <w:tc>
          <w:tcPr>
            <w:tcW w:w="2551" w:type="dxa"/>
          </w:tcPr>
          <w:p w14:paraId="65BE0EE7" w14:textId="77777777" w:rsidR="0088326F" w:rsidRPr="00443F5F" w:rsidRDefault="0088326F" w:rsidP="0088326F">
            <w:pPr>
              <w:pStyle w:val="NoSpacing"/>
              <w:rPr>
                <w:lang w:val="en-US"/>
              </w:rPr>
            </w:pPr>
            <w:r w:rsidRPr="00443F5F">
              <w:rPr>
                <w:lang w:val="en-US"/>
              </w:rPr>
              <w:t>Men 20.76 (24)</w:t>
            </w:r>
          </w:p>
          <w:p w14:paraId="5E75E252" w14:textId="474EAAC1" w:rsidR="0088326F" w:rsidRPr="005B51BB" w:rsidRDefault="0088326F" w:rsidP="0088326F">
            <w:pPr>
              <w:pStyle w:val="NoSpacing"/>
              <w:rPr>
                <w:lang w:val="en-US"/>
              </w:rPr>
            </w:pPr>
            <w:r w:rsidRPr="005B51BB">
              <w:rPr>
                <w:lang w:val="en-US"/>
              </w:rPr>
              <w:t>Women 18.91 (24)</w:t>
            </w:r>
          </w:p>
        </w:tc>
        <w:tc>
          <w:tcPr>
            <w:tcW w:w="992" w:type="dxa"/>
          </w:tcPr>
          <w:p w14:paraId="2FF98B1A" w14:textId="77777777" w:rsidR="0088326F" w:rsidRPr="0020668F" w:rsidRDefault="0088326F" w:rsidP="0088326F">
            <w:pPr>
              <w:pStyle w:val="NoSpacing"/>
              <w:rPr>
                <w:lang w:val="en-US"/>
              </w:rPr>
            </w:pPr>
            <w:r w:rsidRPr="0020668F">
              <w:rPr>
                <w:lang w:val="en-US"/>
              </w:rPr>
              <w:t>.92</w:t>
            </w:r>
          </w:p>
          <w:p w14:paraId="6B784B6A" w14:textId="135A27E2" w:rsidR="0088326F" w:rsidRPr="00FB74CE" w:rsidRDefault="0088326F" w:rsidP="0088326F">
            <w:pPr>
              <w:pStyle w:val="NoSpacing"/>
              <w:rPr>
                <w:lang w:val="en-US"/>
              </w:rPr>
            </w:pPr>
            <w:r w:rsidRPr="0020668F">
              <w:rPr>
                <w:lang w:val="en-US"/>
              </w:rPr>
              <w:t>.87</w:t>
            </w:r>
          </w:p>
        </w:tc>
        <w:tc>
          <w:tcPr>
            <w:tcW w:w="1134" w:type="dxa"/>
          </w:tcPr>
          <w:p w14:paraId="04B8CEDD" w14:textId="77777777" w:rsidR="0088326F" w:rsidRPr="00FB74CE" w:rsidRDefault="0088326F" w:rsidP="0088326F">
            <w:pPr>
              <w:pStyle w:val="NoSpacing"/>
              <w:rPr>
                <w:lang w:val="en-US"/>
              </w:rPr>
            </w:pPr>
            <w:r w:rsidRPr="00FB74CE">
              <w:rPr>
                <w:lang w:val="en-US"/>
              </w:rPr>
              <w:t>.95</w:t>
            </w:r>
          </w:p>
          <w:p w14:paraId="00F2035E" w14:textId="40E4ABE2" w:rsidR="0088326F" w:rsidRPr="00BF2244" w:rsidRDefault="0088326F" w:rsidP="0088326F">
            <w:pPr>
              <w:pStyle w:val="NoSpacing"/>
              <w:rPr>
                <w:lang w:val="en-US"/>
              </w:rPr>
            </w:pPr>
            <w:r w:rsidRPr="00FB74CE">
              <w:rPr>
                <w:lang w:val="en-US"/>
              </w:rPr>
              <w:t>.92</w:t>
            </w:r>
          </w:p>
        </w:tc>
      </w:tr>
    </w:tbl>
    <w:p w14:paraId="5E14038E" w14:textId="77777777" w:rsidR="005021F9" w:rsidRDefault="005021F9" w:rsidP="005021F9">
      <w:pPr>
        <w:rPr>
          <w:lang w:val="en-US"/>
        </w:rPr>
      </w:pPr>
      <w:r w:rsidRPr="00924281">
        <w:rPr>
          <w:i/>
          <w:lang w:val="en-US"/>
        </w:rPr>
        <w:t>Note.</w:t>
      </w:r>
      <w:r w:rsidRPr="00924281">
        <w:rPr>
          <w:lang w:val="en-US"/>
        </w:rPr>
        <w:t xml:space="preserve"> The ratios for the study of Peters </w:t>
      </w:r>
      <w:r w:rsidRPr="00924281">
        <w:rPr>
          <w:lang w:val="en-US"/>
        </w:rPr>
        <w:fldChar w:fldCharType="begin" w:fldLock="1"/>
      </w:r>
      <w:r w:rsidRPr="00924281">
        <w:rPr>
          <w:lang w:val="en-US"/>
        </w:rPr>
        <w:instrText>ADDIN CSL_CITATION {"citationItems":[{"id":"ITEM-1","itemData":{"DOI":"10.1016/j.bandc.2004.08.052","ISSN":"02782626","abstract":"In accounting for the well-established sex differences on mental rotation tasks that involve cube stimuli of the Shepard and Metzler (Shepard &amp; Metzler, 1971) kind, performance factors are frequently invoked. Three studies are presented that examine performance factors. In Study 1, analyses of the performance of a large number of subjects (n = 1765) that performed the Vandenberg and Kuse (1976) mental rotation test (MRT) under standard conditions showed that the magnitude of the sex differences increases as subjects proceed through the sequence of problems, and that fewer females than males reach the last problems in a problem set. This supports the role of time constraints in sex differences on the MRT. Study 2 compared the magnitude of sex differences for subjects (n = 212) who did the MRT under standard conditions (T1), and with double the time (T2) allowed for the test. No significant reduction in the magnitude of sex differences was observed-even though the overall scores under T2 increased markedly for both sexes. Study 3 examined the suggestion by Kerkman, Wise, and Harwood (2000) that mental rotation differences arise because females spend more time than males in assuring that stimuli that do not match do indeed not match, with no sex differences for matching stimuli. This hypothesis was not supported for a sample of 20 males and 26 females. We conclude that performance factors may play a role in sex difference on mental rotation tasks, but do not account for all of the differences. © 2004 Elsevier Inc. All rights reserved.","author":[{"dropping-particle":"","family":"Peters","given":"Michael","non-dropping-particle":"","parse-names":false,"suffix":""}],"container-title":"Brain and Cognition","id":"ITEM-1","issue":"2","issued":{"date-parts":[["2005"]]},"page":"176-184","title":"Sex differences and the factor of time in solving Vandenberg and Kuse mental rotation problems","type":"article-journal","volume":"57"},"suppress-author":1,"uris":["http://www.mendeley.com/documents/?uuid=29067e5d-b8b0-4a41-ab33-894bd5c9e81b"]}],"mendeley":{"formattedCitation":"(2005)","plainTextFormattedCitation":"(2005)","previouslyFormattedCitation":"(2005)"},"properties":{"noteIndex":0},"schema":"https://github.com/citation-style-language/schema/raw/master/csl-citation.json"}</w:instrText>
      </w:r>
      <w:r w:rsidRPr="00924281">
        <w:rPr>
          <w:lang w:val="en-US"/>
        </w:rPr>
        <w:fldChar w:fldCharType="separate"/>
      </w:r>
      <w:r w:rsidRPr="00924281">
        <w:rPr>
          <w:noProof/>
          <w:lang w:val="en-US"/>
        </w:rPr>
        <w:t>(2005)</w:t>
      </w:r>
      <w:r w:rsidRPr="00924281">
        <w:rPr>
          <w:lang w:val="en-US"/>
        </w:rPr>
        <w:fldChar w:fldCharType="end"/>
      </w:r>
      <w:r w:rsidRPr="00924281">
        <w:rPr>
          <w:lang w:val="en-US"/>
        </w:rPr>
        <w:t xml:space="preserve"> were calculated from the reported percentage of problems attempted.</w:t>
      </w:r>
    </w:p>
    <w:p w14:paraId="40D9410B" w14:textId="5D72CDFF" w:rsidR="005021F9" w:rsidRPr="00D51B01" w:rsidRDefault="005021F9" w:rsidP="005021F9">
      <w:pPr>
        <w:pStyle w:val="NoSpacing"/>
        <w:rPr>
          <w:b/>
          <w:bCs/>
          <w:lang w:val="en-US"/>
        </w:rPr>
      </w:pPr>
      <w:r w:rsidRPr="00D51B01">
        <w:rPr>
          <w:b/>
          <w:bCs/>
          <w:lang w:val="en-US"/>
        </w:rPr>
        <w:t xml:space="preserve">Table </w:t>
      </w:r>
      <w:r w:rsidR="0001496A">
        <w:rPr>
          <w:b/>
          <w:bCs/>
          <w:lang w:val="en-US"/>
        </w:rPr>
        <w:t>S</w:t>
      </w:r>
      <w:r w:rsidRPr="00D51B01">
        <w:rPr>
          <w:b/>
          <w:bCs/>
          <w:lang w:val="en-US"/>
        </w:rPr>
        <w:t>2</w:t>
      </w:r>
    </w:p>
    <w:p w14:paraId="69A11065" w14:textId="77777777" w:rsidR="005021F9" w:rsidRPr="007C3F91" w:rsidRDefault="005021F9" w:rsidP="005021F9">
      <w:pPr>
        <w:ind w:firstLine="0"/>
        <w:rPr>
          <w:lang w:val="en-US"/>
        </w:rPr>
      </w:pPr>
      <w:r w:rsidRPr="0020668F">
        <w:rPr>
          <w:i/>
          <w:lang w:val="en-US"/>
        </w:rPr>
        <w:t>Average Reaction Times and Accuracies in SM Tests Using Cube Figures.</w:t>
      </w:r>
      <w:r w:rsidRPr="0020668F">
        <w:rPr>
          <w:lang w:val="en-US"/>
        </w:rPr>
        <w:t xml:space="preserve"> </w:t>
      </w:r>
    </w:p>
    <w:tbl>
      <w:tblPr>
        <w:tblStyle w:val="APA-Bericht"/>
        <w:tblW w:w="0" w:type="auto"/>
        <w:tblLayout w:type="fixed"/>
        <w:tblLook w:val="04A0" w:firstRow="1" w:lastRow="0" w:firstColumn="1" w:lastColumn="0" w:noHBand="0" w:noVBand="1"/>
      </w:tblPr>
      <w:tblGrid>
        <w:gridCol w:w="5670"/>
        <w:gridCol w:w="1985"/>
        <w:gridCol w:w="1227"/>
      </w:tblGrid>
      <w:tr w:rsidR="005021F9" w:rsidRPr="00924281" w14:paraId="78EB4C27" w14:textId="77777777" w:rsidTr="00657893">
        <w:trPr>
          <w:cnfStyle w:val="100000000000" w:firstRow="1" w:lastRow="0" w:firstColumn="0" w:lastColumn="0" w:oddVBand="0" w:evenVBand="0" w:oddHBand="0" w:evenHBand="0" w:firstRowFirstColumn="0" w:firstRowLastColumn="0" w:lastRowFirstColumn="0" w:lastRowLastColumn="0"/>
        </w:trPr>
        <w:tc>
          <w:tcPr>
            <w:tcW w:w="5670" w:type="dxa"/>
          </w:tcPr>
          <w:p w14:paraId="62FEE4E1" w14:textId="77777777" w:rsidR="005021F9" w:rsidRPr="0020668F" w:rsidRDefault="005021F9" w:rsidP="00657893">
            <w:pPr>
              <w:pStyle w:val="NoSpacing"/>
              <w:rPr>
                <w:lang w:val="en-US"/>
              </w:rPr>
            </w:pPr>
            <w:r w:rsidRPr="0020668F">
              <w:rPr>
                <w:lang w:val="en-US"/>
              </w:rPr>
              <w:t>Study</w:t>
            </w:r>
          </w:p>
        </w:tc>
        <w:tc>
          <w:tcPr>
            <w:tcW w:w="1985" w:type="dxa"/>
          </w:tcPr>
          <w:p w14:paraId="679F850C" w14:textId="77777777" w:rsidR="005021F9" w:rsidRPr="00FB74CE" w:rsidRDefault="005021F9" w:rsidP="00657893">
            <w:pPr>
              <w:pStyle w:val="NoSpacing"/>
              <w:rPr>
                <w:lang w:val="en-US"/>
              </w:rPr>
            </w:pPr>
            <w:r w:rsidRPr="00FB74CE">
              <w:rPr>
                <w:lang w:val="en-US"/>
              </w:rPr>
              <w:t>Reaction time (s)</w:t>
            </w:r>
          </w:p>
        </w:tc>
        <w:tc>
          <w:tcPr>
            <w:tcW w:w="1227" w:type="dxa"/>
          </w:tcPr>
          <w:p w14:paraId="6DBFFA1E" w14:textId="77777777" w:rsidR="005021F9" w:rsidRPr="00FB74CE" w:rsidRDefault="005021F9" w:rsidP="00657893">
            <w:pPr>
              <w:pStyle w:val="NoSpacing"/>
              <w:rPr>
                <w:lang w:val="en-US"/>
              </w:rPr>
            </w:pPr>
            <w:r w:rsidRPr="00FB74CE">
              <w:rPr>
                <w:lang w:val="en-US"/>
              </w:rPr>
              <w:t>Accuracy</w:t>
            </w:r>
          </w:p>
        </w:tc>
      </w:tr>
      <w:tr w:rsidR="005021F9" w:rsidRPr="00924281" w14:paraId="0A56200C" w14:textId="77777777" w:rsidTr="00657893">
        <w:tc>
          <w:tcPr>
            <w:tcW w:w="5670" w:type="dxa"/>
          </w:tcPr>
          <w:p w14:paraId="75D56CBA" w14:textId="77777777" w:rsidR="005021F9" w:rsidRPr="00924281" w:rsidRDefault="005021F9" w:rsidP="00657893">
            <w:pPr>
              <w:pStyle w:val="NoSpacing"/>
              <w:rPr>
                <w:lang w:val="en-US"/>
              </w:rPr>
            </w:pPr>
            <w:r w:rsidRPr="00924281">
              <w:rPr>
                <w:lang w:val="en-US"/>
              </w:rPr>
              <w:t xml:space="preserve">Adams et al. </w:t>
            </w:r>
            <w:r w:rsidRPr="00924281">
              <w:rPr>
                <w:lang w:val="en-US"/>
              </w:rPr>
              <w:fldChar w:fldCharType="begin" w:fldLock="1"/>
            </w:r>
            <w:r w:rsidRPr="00924281">
              <w:rPr>
                <w:lang w:val="en-US"/>
              </w:rPr>
              <w:instrText>ADDIN CSL_CITATION {"citationItems":[{"id":"ITEM-1","itemData":{"DOI":"10.1080/13875868.2014.913050","ISSN":"15427633","abstract":"Previous research has shown that training can improve mental rotation performance and has found connections between mental and manual rotation. Here we examine how practice in mental or manual (virtual) rotation, affects performance on mental and manual rotation tasks, compared to a control condition. Experiment 1 examined improvement on a mental rotation task following practice in mental or manual rotation. Both mental and manual rotation practice led to more efficient posttest performance. Experiment 2 examined improvement on a manual rotation task. Practice in manual but not mental rotation led to improved performance. Analyses of the manual rotation trajectories revealed no evidence of strategy differences. These results suggest that manual rotation may require additional processes outside of those needed for mental rotation. In terms of training effects, manual rotation training improved both manual and mental rotation performance, whereas mental rotation only significant improved mental rotation performance. © Taylor &amp; Francis.","author":[{"dropping-particle":"","family":"Adams","given":"Deanne M.","non-dropping-particle":"","parse-names":false,"suffix":""},{"dropping-particle":"","family":"Stull","given":"Andrew T.","non-dropping-particle":"","parse-names":false,"suffix":""},{"dropping-particle":"","family":"Hegarty","given":"Mary","non-dropping-particle":"","parse-names":false,"suffix":""}],"container-title":"Spatial Cognition and Computation","id":"ITEM-1","issue":"3","issued":{"date-parts":[["2014"]]},"page":"169-198","publisher":"Taylor and Francis Inc.","title":"Effects of Mental and Manual Rotation Training on Mental and Manual Rotation Performance","type":"article-journal","volume":"14"},"suppress-author":1,"uris":["http://www.mendeley.com/documents/?uuid=cd9f98d6-c9d6-4a3b-900e-fc80306477fe"]}],"mendeley":{"formattedCitation":"(2014)","plainTextFormattedCitation":"(2014)","previouslyFormattedCitation":"(2014)"},"properties":{"noteIndex":0},"schema":"https://github.com/citation-style-language/schema/raw/master/csl-citation.json"}</w:instrText>
            </w:r>
            <w:r w:rsidRPr="00924281">
              <w:rPr>
                <w:lang w:val="en-US"/>
              </w:rPr>
              <w:fldChar w:fldCharType="separate"/>
            </w:r>
            <w:r w:rsidRPr="00924281">
              <w:rPr>
                <w:noProof/>
                <w:lang w:val="en-US"/>
              </w:rPr>
              <w:t>(2014)</w:t>
            </w:r>
            <w:r w:rsidRPr="00924281">
              <w:rPr>
                <w:lang w:val="en-US"/>
              </w:rPr>
              <w:fldChar w:fldCharType="end"/>
            </w:r>
            <w:r w:rsidRPr="00924281">
              <w:rPr>
                <w:lang w:val="en-US"/>
              </w:rPr>
              <w:t xml:space="preserve"> picture plane</w:t>
            </w:r>
          </w:p>
          <w:p w14:paraId="17B8FF74" w14:textId="77777777" w:rsidR="005021F9" w:rsidRPr="00924281" w:rsidRDefault="005021F9" w:rsidP="00657893">
            <w:pPr>
              <w:pStyle w:val="NoSpacing"/>
              <w:rPr>
                <w:lang w:val="en-US"/>
              </w:rPr>
            </w:pPr>
            <w:r w:rsidRPr="00924281">
              <w:rPr>
                <w:lang w:val="en-US"/>
              </w:rPr>
              <w:t xml:space="preserve">Adams et al. </w:t>
            </w:r>
            <w:r w:rsidRPr="00924281">
              <w:rPr>
                <w:lang w:val="en-US"/>
              </w:rPr>
              <w:fldChar w:fldCharType="begin" w:fldLock="1"/>
            </w:r>
            <w:r w:rsidRPr="00924281">
              <w:rPr>
                <w:lang w:val="en-US"/>
              </w:rPr>
              <w:instrText>ADDIN CSL_CITATION {"citationItems":[{"id":"ITEM-1","itemData":{"DOI":"10.1080/13875868.2014.913050","ISSN":"15427633","abstract":"Previous research has shown that training can improve mental rotation performance and has found connections between mental and manual rotation. Here we examine how practice in mental or manual (virtual) rotation, affects performance on mental and manual rotation tasks, compared to a control condition. Experiment 1 examined improvement on a mental rotation task following practice in mental or manual rotation. Both mental and manual rotation practice led to more efficient posttest performance. Experiment 2 examined improvement on a manual rotation task. Practice in manual but not mental rotation led to improved performance. Analyses of the manual rotation trajectories revealed no evidence of strategy differences. These results suggest that manual rotation may require additional processes outside of those needed for mental rotation. In terms of training effects, manual rotation training improved both manual and mental rotation performance, whereas mental rotation only significant improved mental rotation performance. © Taylor &amp; Francis.","author":[{"dropping-particle":"","family":"Adams","given":"Deanne M.","non-dropping-particle":"","parse-names":false,"suffix":""},{"dropping-particle":"","family":"Stull","given":"Andrew T.","non-dropping-particle":"","parse-names":false,"suffix":""},{"dropping-particle":"","family":"Hegarty","given":"Mary","non-dropping-particle":"","parse-names":false,"suffix":""}],"container-title":"Spatial Cognition and Computation","id":"ITEM-1","issue":"3","issued":{"date-parts":[["2014"]]},"page":"169-198","publisher":"Taylor and Francis Inc.","title":"Effects of Mental and Manual Rotation Training on Mental and Manual Rotation Performance","type":"article-journal","volume":"14"},"suppress-author":1,"uris":["http://www.mendeley.com/documents/?uuid=cd9f98d6-c9d6-4a3b-900e-fc80306477fe"]}],"mendeley":{"formattedCitation":"(2014)","plainTextFormattedCitation":"(2014)","previouslyFormattedCitation":"(2014)"},"properties":{"noteIndex":0},"schema":"https://github.com/citation-style-language/schema/raw/master/csl-citation.json"}</w:instrText>
            </w:r>
            <w:r w:rsidRPr="00924281">
              <w:rPr>
                <w:lang w:val="en-US"/>
              </w:rPr>
              <w:fldChar w:fldCharType="separate"/>
            </w:r>
            <w:r w:rsidRPr="00924281">
              <w:rPr>
                <w:noProof/>
                <w:lang w:val="en-US"/>
              </w:rPr>
              <w:t>(2014)</w:t>
            </w:r>
            <w:r w:rsidRPr="00924281">
              <w:rPr>
                <w:lang w:val="en-US"/>
              </w:rPr>
              <w:fldChar w:fldCharType="end"/>
            </w:r>
            <w:r w:rsidRPr="00924281">
              <w:rPr>
                <w:lang w:val="en-US"/>
              </w:rPr>
              <w:t xml:space="preserve"> depth</w:t>
            </w:r>
          </w:p>
        </w:tc>
        <w:tc>
          <w:tcPr>
            <w:tcW w:w="1985" w:type="dxa"/>
          </w:tcPr>
          <w:p w14:paraId="2F2CBD90" w14:textId="77777777" w:rsidR="005021F9" w:rsidRPr="00443F5F" w:rsidRDefault="005021F9" w:rsidP="00657893">
            <w:pPr>
              <w:pStyle w:val="NoSpacing"/>
              <w:rPr>
                <w:lang w:val="en-US"/>
              </w:rPr>
            </w:pPr>
            <w:r w:rsidRPr="00443F5F">
              <w:rPr>
                <w:lang w:val="en-US"/>
              </w:rPr>
              <w:t>4.7</w:t>
            </w:r>
          </w:p>
          <w:p w14:paraId="62710E88" w14:textId="77777777" w:rsidR="005021F9" w:rsidRPr="005B51BB" w:rsidRDefault="005021F9" w:rsidP="00657893">
            <w:pPr>
              <w:pStyle w:val="NoSpacing"/>
              <w:rPr>
                <w:lang w:val="en-US"/>
              </w:rPr>
            </w:pPr>
            <w:r w:rsidRPr="005B51BB">
              <w:rPr>
                <w:lang w:val="en-US"/>
              </w:rPr>
              <w:t xml:space="preserve">5.2 </w:t>
            </w:r>
          </w:p>
        </w:tc>
        <w:tc>
          <w:tcPr>
            <w:tcW w:w="1227" w:type="dxa"/>
          </w:tcPr>
          <w:p w14:paraId="264773B7" w14:textId="77777777" w:rsidR="005021F9" w:rsidRPr="0020668F" w:rsidRDefault="005021F9" w:rsidP="00657893">
            <w:pPr>
              <w:pStyle w:val="NoSpacing"/>
              <w:rPr>
                <w:lang w:val="en-US"/>
              </w:rPr>
            </w:pPr>
            <w:r w:rsidRPr="0020668F">
              <w:rPr>
                <w:lang w:val="en-US"/>
              </w:rPr>
              <w:t xml:space="preserve">.80 </w:t>
            </w:r>
          </w:p>
          <w:p w14:paraId="1E2EF412" w14:textId="77777777" w:rsidR="005021F9" w:rsidRPr="0020668F" w:rsidRDefault="005021F9" w:rsidP="00657893">
            <w:pPr>
              <w:pStyle w:val="NoSpacing"/>
              <w:rPr>
                <w:lang w:val="en-US"/>
              </w:rPr>
            </w:pPr>
            <w:r w:rsidRPr="0020668F">
              <w:rPr>
                <w:lang w:val="en-US"/>
              </w:rPr>
              <w:t xml:space="preserve">.61 </w:t>
            </w:r>
          </w:p>
        </w:tc>
      </w:tr>
      <w:tr w:rsidR="005021F9" w:rsidRPr="00924281" w14:paraId="6DD16E72" w14:textId="77777777" w:rsidTr="00657893">
        <w:tc>
          <w:tcPr>
            <w:tcW w:w="5670" w:type="dxa"/>
          </w:tcPr>
          <w:p w14:paraId="2518271B" w14:textId="77777777" w:rsidR="005021F9" w:rsidRPr="00A85E25" w:rsidRDefault="005021F9" w:rsidP="00657893">
            <w:pPr>
              <w:pStyle w:val="NoSpacing"/>
            </w:pPr>
            <w:r w:rsidRPr="00A85E25">
              <w:t xml:space="preserve">Jansen-Osmann and Heil </w:t>
            </w:r>
            <w:r w:rsidRPr="00924281">
              <w:rPr>
                <w:lang w:val="en-US"/>
              </w:rPr>
              <w:fldChar w:fldCharType="begin" w:fldLock="1"/>
            </w:r>
            <w:r>
              <w:instrText>ADDIN CSL_CITATION {"citationItems":[{"id":"ITEM-1","itemData":{"DOI":"10.1016/j.bandc.2007.03.002","ISSN":"02782626","PMID":"17433514","abstract":"Gender differences in speed of perceptual comparison, of picture-plane mental rotation, and in switching costs between trials that do and do not require mental rotation, were investigated as a function of stimulus material with a total sample size of N = 360. Alphanumeric characters, PMA symbols, animal drawings, polygons and 3D cube figures were used with an otherwise completely equivalent experimental design in which age and speed-based IQ were comparable across male and female groups. Small gender-related differences in speed of perceptual comparison were found with the magnitude as well as the direction depending upon the stimulus material. Polygons were the only material that produced substantial and reliable gender differences in mental rotation speed, and additionally revealed gender differences in switching costs. Thus, whereas gender differences in paper-pencil mental rotation tests constitute an empirical reality, the generalization that men outperform women in the speed of mental rotation was not supported in the present experiment. © 2007 Elsevier Inc. All rights reserved.","author":[{"dropping-particle":"","family":"Jansen-Osmann","given":"Petra","non-dropping-particle":"","parse-names":false,"suffix":""},{"dropping-particle":"","family":"Heil","given":"Martin","non-dropping-particle":"","parse-names":false,"suffix":""}],"container-title":"Brain and Cognition","id":"ITEM-1","issue":"3","issued":{"date-parts":[["2007"]]},"page":"217-227","title":"Suitable stimuli to obtain (no) gender differences in the speed of cognitive processes involved in mental rotation","type":"article-journal","volume":"64"},"suppress-author":1,"uris":["http://www.mendeley.com/documents/?uuid=e0379798-1dd9-3a99-8855-07b25ef0686d"]}],"mendeley":{"formattedCitation":"(2007)","plainTextFormattedCitation":"(2007)","previouslyFormattedCitation":"(2007)"},"properties":{"noteIndex":0},"schema":"https://github.com/citation-style-language/schema/raw/master/csl-citation.json"}</w:instrText>
            </w:r>
            <w:r w:rsidRPr="00924281">
              <w:rPr>
                <w:lang w:val="en-US"/>
              </w:rPr>
              <w:fldChar w:fldCharType="separate"/>
            </w:r>
            <w:r w:rsidRPr="00C06119">
              <w:rPr>
                <w:noProof/>
              </w:rPr>
              <w:t>(2007)</w:t>
            </w:r>
            <w:r w:rsidRPr="00924281">
              <w:rPr>
                <w:lang w:val="en-US"/>
              </w:rPr>
              <w:fldChar w:fldCharType="end"/>
            </w:r>
          </w:p>
        </w:tc>
        <w:tc>
          <w:tcPr>
            <w:tcW w:w="1985" w:type="dxa"/>
          </w:tcPr>
          <w:p w14:paraId="2AA0F9DF" w14:textId="77777777" w:rsidR="005021F9" w:rsidRPr="00924281" w:rsidRDefault="005021F9" w:rsidP="00657893">
            <w:pPr>
              <w:pStyle w:val="NoSpacing"/>
              <w:rPr>
                <w:lang w:val="en-US"/>
              </w:rPr>
            </w:pPr>
            <w:r w:rsidRPr="00924281">
              <w:rPr>
                <w:lang w:val="en-US"/>
              </w:rPr>
              <w:t>1.84</w:t>
            </w:r>
          </w:p>
        </w:tc>
        <w:tc>
          <w:tcPr>
            <w:tcW w:w="1227" w:type="dxa"/>
          </w:tcPr>
          <w:p w14:paraId="7C9EA94A" w14:textId="77777777" w:rsidR="005021F9" w:rsidRPr="00443F5F" w:rsidRDefault="005021F9" w:rsidP="00657893">
            <w:pPr>
              <w:pStyle w:val="NoSpacing"/>
              <w:rPr>
                <w:lang w:val="en-US"/>
              </w:rPr>
            </w:pPr>
            <w:r w:rsidRPr="00443F5F">
              <w:rPr>
                <w:lang w:val="en-US"/>
              </w:rPr>
              <w:t>.954</w:t>
            </w:r>
          </w:p>
        </w:tc>
      </w:tr>
      <w:tr w:rsidR="005021F9" w:rsidRPr="00924281" w14:paraId="6A411398" w14:textId="77777777" w:rsidTr="00657893">
        <w:tc>
          <w:tcPr>
            <w:tcW w:w="5670" w:type="dxa"/>
          </w:tcPr>
          <w:p w14:paraId="16870147" w14:textId="0468B1B5" w:rsidR="00356874" w:rsidRPr="00443F5F" w:rsidRDefault="005021F9" w:rsidP="00657893">
            <w:pPr>
              <w:pStyle w:val="NoSpacing"/>
              <w:rPr>
                <w:lang w:val="en-US"/>
              </w:rPr>
            </w:pPr>
            <w:proofErr w:type="spellStart"/>
            <w:r w:rsidRPr="00924281">
              <w:rPr>
                <w:lang w:val="en-US"/>
              </w:rPr>
              <w:t>Jolicœur</w:t>
            </w:r>
            <w:proofErr w:type="spellEnd"/>
            <w:r w:rsidRPr="00924281">
              <w:rPr>
                <w:lang w:val="en-US"/>
              </w:rPr>
              <w:t xml:space="preserve"> et al. </w:t>
            </w:r>
            <w:r w:rsidRPr="00924281">
              <w:rPr>
                <w:lang w:val="en-US"/>
              </w:rPr>
              <w:fldChar w:fldCharType="begin" w:fldLock="1"/>
            </w:r>
            <w:r w:rsidRPr="00924281">
              <w:rPr>
                <w:lang w:val="en-US"/>
              </w:rPr>
              <w:instrText>ADDIN CSL_CITATION {"citationItems":[{"id":"ITEM-1","itemData":{"DOI":"10.1037/h0080118","ISSN":"0008-4255","abstract":"Empirical and theoretical considerations suggest that representations of three-dimensional objects should be more difficult to rotate mentally than representations of two-dimensional objects. In this study, subjects were asked to make mirror-normal decisions with stimuli that differed in perceived dimensionality and in angle of rotation in the image plane. In a series of four experiments, the time to make mirror-normal decisions increased with increased orientation discrepancy between the stimuli, as found previously in the literature. In every experiment, however, response times were smaller for representations of two-dimensional shapes than for representations of three-dimensional shapes when the stimuli being compared were presented with a large angular discrepancy. Whereas response times increased linearly with orientation when representations of three-dimensional shapes were rotated, the increase in response time for representations of two-dimensional shapes was generally nonlinear. Overall, the evidence suggests that representations of three-dimensional shapes are mentally rotated at the same rate as representations of two-dimensional shapes for angles of rotation between 0° and 60°. For larger angles of rotation, however, the rate of mental rotation is greater for representations of two-dimensional shapes than for representations of three-dimensional shapes.","author":[{"dropping-particle":"","family":"Jolicœur","given":"Pierre","non-dropping-particle":"","parse-names":false,"suffix":""},{"dropping-particle":"","family":"Regehr","given":"Sonya","non-dropping-particle":"","parse-names":false,"suffix":""},{"dropping-particle":"","family":"Smith","given":"Lyndon B. J. P.","non-dropping-particle":"","parse-names":false,"suffix":""},{"dropping-particle":"","family":"Smith","given":"Garth N.","non-dropping-particle":"","parse-names":false,"suffix":""}],"container-title":"Canadian Journal of Psychology/Revue canadienne de psychologie","id":"ITEM-1","issue":"1","issued":{"date-parts":[["1985"]]},"page":"100-129","title":"Mental rotation of representations of two-dimensional and three-dimensional objects.","type":"article-journal","volume":"39"},"suppress-author":1,"uris":["http://www.mendeley.com/documents/?uuid=70b1a7ef-b25d-40b4-8293-c1ed8b364245"]}],"mendeley":{"formattedCitation":"(1985)","plainTextFormattedCitation":"(1985)","previouslyFormattedCitation":"(1985)"},"properties":{"noteIndex":0},"schema":"https://github.com/citation-style-language/schema/raw/master/csl-citation.json"}</w:instrText>
            </w:r>
            <w:r w:rsidRPr="00924281">
              <w:rPr>
                <w:lang w:val="en-US"/>
              </w:rPr>
              <w:fldChar w:fldCharType="separate"/>
            </w:r>
            <w:r w:rsidRPr="00924281">
              <w:rPr>
                <w:noProof/>
                <w:lang w:val="en-US"/>
              </w:rPr>
              <w:t>(1985)</w:t>
            </w:r>
            <w:r w:rsidRPr="00924281">
              <w:rPr>
                <w:lang w:val="en-US"/>
              </w:rPr>
              <w:fldChar w:fldCharType="end"/>
            </w:r>
            <w:r w:rsidRPr="00924281">
              <w:rPr>
                <w:lang w:val="en-US"/>
              </w:rPr>
              <w:t xml:space="preserve"> experiment 1</w:t>
            </w:r>
          </w:p>
        </w:tc>
        <w:tc>
          <w:tcPr>
            <w:tcW w:w="1985" w:type="dxa"/>
          </w:tcPr>
          <w:p w14:paraId="5448CFFE" w14:textId="77777777" w:rsidR="005021F9" w:rsidRPr="005B51BB" w:rsidRDefault="005021F9" w:rsidP="00657893">
            <w:pPr>
              <w:pStyle w:val="NoSpacing"/>
              <w:rPr>
                <w:lang w:val="en-US"/>
              </w:rPr>
            </w:pPr>
            <w:r w:rsidRPr="005B51BB">
              <w:rPr>
                <w:lang w:val="en-US"/>
              </w:rPr>
              <w:t>4.5</w:t>
            </w:r>
          </w:p>
        </w:tc>
        <w:tc>
          <w:tcPr>
            <w:tcW w:w="1227" w:type="dxa"/>
          </w:tcPr>
          <w:p w14:paraId="08601CE4" w14:textId="77777777" w:rsidR="005021F9" w:rsidRPr="0020668F" w:rsidRDefault="005021F9" w:rsidP="00657893">
            <w:pPr>
              <w:pStyle w:val="NoSpacing"/>
              <w:rPr>
                <w:lang w:val="en-US"/>
              </w:rPr>
            </w:pPr>
            <w:r w:rsidRPr="0020668F">
              <w:rPr>
                <w:lang w:val="en-US"/>
              </w:rPr>
              <w:t>.87</w:t>
            </w:r>
          </w:p>
        </w:tc>
      </w:tr>
      <w:tr w:rsidR="005021F9" w:rsidRPr="00924281" w14:paraId="12524FA0" w14:textId="77777777" w:rsidTr="00657893">
        <w:tc>
          <w:tcPr>
            <w:tcW w:w="5670" w:type="dxa"/>
          </w:tcPr>
          <w:p w14:paraId="5D9993F8" w14:textId="77777777" w:rsidR="005021F9" w:rsidRPr="00B304D5" w:rsidRDefault="005021F9" w:rsidP="00657893">
            <w:pPr>
              <w:pStyle w:val="NoSpacing"/>
            </w:pPr>
            <w:r w:rsidRPr="00B304D5">
              <w:t xml:space="preserve">Paschke et al. </w:t>
            </w:r>
            <w:r w:rsidRPr="00924281">
              <w:rPr>
                <w:lang w:val="en-US"/>
              </w:rPr>
              <w:fldChar w:fldCharType="begin" w:fldLock="1"/>
            </w:r>
            <w:r w:rsidRPr="00B304D5">
              <w:instrText>ADDIN CSL_CITATION {"citationItems":[{"id":"ITEM-1","itemData":{"DOI":"10.1016/j.neuropsychologia.2012.04.010","ISSN":"00283932","abstract":"The mental-rotation task is a well known research paradigm to examine cognitive processes of mental imaging and mental manipulation (Shepard &amp; Metzler, 1971). So far, research has been focused on stimulus orientation which indicates the necessary amount of mental rotation. But little attention has been paid to stimulus parity, specifically if and how identical and mirror-reversed stimuli are processed differently. We wanted to fill this gap by combining performance, eye-tracking, and neurofunctional measures using pairwise presented three-dimensional Shepard-Metzler stimuli in a self-paced event-related fMRI design. Based on our results we tried to reason at which stage of the mental-rotation process the treatment of mirrored and identical stimuli begins to diverge.As a common finding, response times for tasks with mirrored stimuli were longer compared to tasks with identical stimuli reflecting their higher cognitive demand. Moreover, we observed smaller saccade amplitudes for mirrored than for identical stimuli suggesting a smaller functional field of view during stimulus perception. The eye-movement results were complemented by our neurofunctional findings. Here, the processing of mirrored stimuli led to less activation in parts of the early visual cortex that respond to the visual periphery than the processing of identical figures. This activation difference remained after eye-movement-associated activations had been excluded. We explain our findings by stimulus-parity-induced differences in saliency maps built up to enhance perception. Thus, the treatment of mirrored and identical stimuli begins to diverge very early in the mental-rotation process and is associated with differences in visual processing. © 2012 Elsevier Ltd.","author":[{"dropping-particle":"","family":"Paschke","given":"Kerstin","non-dropping-particle":"","parse-names":false,"suffix":""},{"dropping-particle":"","family":"Jordan","given":"Kirsten","non-dropping-particle":"","parse-names":false,"suffix":""},{"dropping-particle":"","family":"Wüstenberg","given":"Torsten","non-dropping-particle":"","parse-names":false,"suffix":""},{"dropping-particle":"","family":"Baudewig","given":"Jürgen","non-dropping-particle":"","parse-names":false,"suffix":""},{"dropping-particle":"","family":"Leo Müller","given":"Jürgen","non-dropping-particle":"","parse-names":false,"suffix":""}],"container-title":"Neuropsychologia","id":"ITEM-1","issue":"8","issued":{"date-parts":[["2012"]]},"page":"1844-1851","title":"Mirrored or identical - Is the role of visual perception underestimated in the mental rotation process of 3D-objects?: A combined fMRI-eye tracking-study","type":"article-journal","volume":"50"},"suppress-author":1,"uris":["http://www.mendeley.com/documents/?uuid=053031ea-d4f5-4037-b9e2-436239df3b6e"]}],"mendeley":{"formattedCitation":"(2012)","plainTextFormattedCitation":"(2012)","previouslyFormattedCitation":"(2012)"},"properties":{"noteIndex":0},"schema":"https://github.com/citation-style-language/schema/raw/master/csl-citation.json"}</w:instrText>
            </w:r>
            <w:r w:rsidRPr="00924281">
              <w:rPr>
                <w:lang w:val="en-US"/>
              </w:rPr>
              <w:fldChar w:fldCharType="separate"/>
            </w:r>
            <w:r w:rsidRPr="00B304D5">
              <w:rPr>
                <w:noProof/>
              </w:rPr>
              <w:t>(2012)</w:t>
            </w:r>
            <w:r w:rsidRPr="00924281">
              <w:rPr>
                <w:lang w:val="en-US"/>
              </w:rPr>
              <w:fldChar w:fldCharType="end"/>
            </w:r>
          </w:p>
          <w:p w14:paraId="67CE848E" w14:textId="77777777" w:rsidR="005021F9" w:rsidRPr="002D1F9A" w:rsidRDefault="005021F9" w:rsidP="00657893">
            <w:pPr>
              <w:pStyle w:val="NoSpacing"/>
              <w:rPr>
                <w:lang w:val="en-US"/>
              </w:rPr>
            </w:pPr>
            <w:r w:rsidRPr="002D1F9A">
              <w:t xml:space="preserve">Paschke et al. </w:t>
            </w:r>
            <w:r w:rsidRPr="00924281">
              <w:rPr>
                <w:lang w:val="en-US"/>
              </w:rPr>
              <w:fldChar w:fldCharType="begin" w:fldLock="1"/>
            </w:r>
            <w:r w:rsidRPr="002D1F9A">
              <w:instrText>ADDIN CSL_CITATION {"citationItems":[{"id":"ITEM-1","itemData":{"DOI":"10.1016/j.neuropsychologia.2012.04.010","ISSN":"00283932","abstract":"The mental-rotation task is a well known research paradigm to examine cognitive processes of mental imaging and mental manipulation (Shepard &amp; Metzler, 1971). So far, research has been focused on stimulus orientation which indicates the necessary amount of mental rotation. But little attention has been paid to stimulus parity, specifically if and how identical and mirror-reversed stimuli are processed differently. We wanted to fill this gap by combining performance, eye-tracking, and neurofunctional measures using pairwise presented three-dimensional Shepard-Metzler stimuli in a self-paced event-related fMRI design. Based on our results we tried to reason at which stage of the mental-rotation process the treatment of mirrored and identical stimuli begins to diverge.As a common finding, response times for tasks with mirrored stimuli were longer compared to tasks with identical stimuli reflecting their higher cognitive demand. Moreover, we observed smaller saccade amplitudes for mirrored than for identical stimuli suggesting a smaller functional field of view during stimulus perception. The eye-movement results were complemented by our neurofunctional findings. Here, the processing of mirrored stimuli led to less activation in parts of the early visual cortex that respond to the visual periphery than the processing of identical figures. This activation difference remained after eye-movement-associated activations had been excluded. We explain our findings by stimulus-parity-induced differences in saliency maps built up to enhance perception. Thus, the treatment of mirrored and identical stimuli begins to diverge very early in the mental-rotation process and is associated with differences in visual processing. © 2012 Elsevier Ltd.","author":[{"dropping-particle":"","family":"Paschke","given":"Kerstin","non-dropping-particle":"","parse-names":false,"suffix":""},{"dropping-particle":"","family":"Jordan","given":"Kirsten","non-dropping-particle":"","parse-names":false,"suffix":""},{"dropping-particle":"","family":"Wüstenberg","given":"Torsten","non-dropping-particle":"","parse-names":false,"suffix":""},{"dropping-particle":"","family":"Baudewig","given":"Jürgen","non-dropping-particle":"","parse-names":false,"suffix":""},{"dropping-particle":"","family":"Leo Müller","given":"Jürgen","non-dropping-particle":"","parse-names":false,"suffix":""}],"container-title":"Neuropsychologia","id":"ITEM-1","issue":"8","issued":{"date-parts":[["2012"]]},"page":"1844-1851","title":"Mirrored or identical - Is the role of visual perception underestimated in the mental rotation process of 3D-objects?: A combined fMRI-eye tracking-study","type":"article-journal","volume":"50"},"suppress-author":1,"uris":["http://www.mendeley.com/documents/?uuid=053031ea-d4f5-4037-b9e2-436239df3b6e"]}],"mendeley":{"formattedCitation":"</w:instrText>
            </w:r>
            <w:r w:rsidRPr="006F1356">
              <w:rPr>
                <w:lang w:val="en-US"/>
              </w:rPr>
              <w:instrText>(2012)","plainTextFormattedCitation":"(2012)","previouslyFormattedCitation":"(2012)"},"properties":{"noteIndex":0},"schema":"https://github.com/citation-style-language/schema/raw/master/csl-citation.json"}</w:instrText>
            </w:r>
            <w:r w:rsidRPr="00924281">
              <w:rPr>
                <w:lang w:val="en-US"/>
              </w:rPr>
              <w:fldChar w:fldCharType="separate"/>
            </w:r>
            <w:r w:rsidRPr="006F1356">
              <w:rPr>
                <w:noProof/>
                <w:lang w:val="en-US"/>
              </w:rPr>
              <w:t>(2012)</w:t>
            </w:r>
            <w:r w:rsidRPr="00924281">
              <w:rPr>
                <w:lang w:val="en-US"/>
              </w:rPr>
              <w:fldChar w:fldCharType="end"/>
            </w:r>
            <w:r>
              <w:rPr>
                <w:lang w:val="en-US"/>
              </w:rPr>
              <w:t xml:space="preserve"> </w:t>
            </w:r>
            <w:r w:rsidRPr="002D1F9A">
              <w:rPr>
                <w:lang w:val="en-US"/>
              </w:rPr>
              <w:t>Mirrored trials</w:t>
            </w:r>
          </w:p>
        </w:tc>
        <w:tc>
          <w:tcPr>
            <w:tcW w:w="1985" w:type="dxa"/>
          </w:tcPr>
          <w:p w14:paraId="78C03843" w14:textId="77777777" w:rsidR="005021F9" w:rsidRPr="00924281" w:rsidRDefault="005021F9" w:rsidP="00657893">
            <w:pPr>
              <w:pStyle w:val="NoSpacing"/>
              <w:rPr>
                <w:lang w:val="en-US"/>
              </w:rPr>
            </w:pPr>
            <w:r w:rsidRPr="00924281">
              <w:rPr>
                <w:lang w:val="en-US"/>
              </w:rPr>
              <w:t>~2.5</w:t>
            </w:r>
          </w:p>
          <w:p w14:paraId="013B6C23" w14:textId="77777777" w:rsidR="005021F9" w:rsidRPr="00443F5F" w:rsidRDefault="005021F9" w:rsidP="00657893">
            <w:pPr>
              <w:pStyle w:val="NoSpacing"/>
              <w:rPr>
                <w:lang w:val="en-US"/>
              </w:rPr>
            </w:pPr>
            <w:r w:rsidRPr="00443F5F">
              <w:rPr>
                <w:lang w:val="en-US"/>
              </w:rPr>
              <w:t>~2.7</w:t>
            </w:r>
          </w:p>
        </w:tc>
        <w:tc>
          <w:tcPr>
            <w:tcW w:w="1227" w:type="dxa"/>
          </w:tcPr>
          <w:p w14:paraId="5FB02FB0" w14:textId="77777777" w:rsidR="005021F9" w:rsidRPr="005B51BB" w:rsidRDefault="005021F9" w:rsidP="00657893">
            <w:pPr>
              <w:pStyle w:val="NoSpacing"/>
              <w:rPr>
                <w:lang w:val="en-US"/>
              </w:rPr>
            </w:pPr>
            <w:r w:rsidRPr="005B51BB">
              <w:rPr>
                <w:lang w:val="en-US"/>
              </w:rPr>
              <w:t>~.85</w:t>
            </w:r>
          </w:p>
          <w:p w14:paraId="05225CE4" w14:textId="77777777" w:rsidR="005021F9" w:rsidRPr="0020668F" w:rsidRDefault="005021F9" w:rsidP="00657893">
            <w:pPr>
              <w:pStyle w:val="NoSpacing"/>
              <w:rPr>
                <w:lang w:val="en-US"/>
              </w:rPr>
            </w:pPr>
            <w:r w:rsidRPr="0020668F">
              <w:rPr>
                <w:lang w:val="en-US"/>
              </w:rPr>
              <w:t>~.95</w:t>
            </w:r>
          </w:p>
        </w:tc>
      </w:tr>
      <w:tr w:rsidR="005021F9" w:rsidRPr="00924281" w14:paraId="3782F4D4" w14:textId="77777777" w:rsidTr="00657893">
        <w:tc>
          <w:tcPr>
            <w:tcW w:w="5670" w:type="dxa"/>
          </w:tcPr>
          <w:p w14:paraId="7AC57AD3" w14:textId="77777777" w:rsidR="005021F9" w:rsidRPr="00924281" w:rsidRDefault="005021F9" w:rsidP="00657893">
            <w:pPr>
              <w:pStyle w:val="NoSpacing"/>
              <w:rPr>
                <w:lang w:val="en-US"/>
              </w:rPr>
            </w:pPr>
            <w:r w:rsidRPr="00924281">
              <w:rPr>
                <w:lang w:val="en-US"/>
              </w:rPr>
              <w:t xml:space="preserve">R.N. Shepard and Metzler </w:t>
            </w:r>
            <w:r w:rsidRPr="00924281">
              <w:rPr>
                <w:lang w:val="en-US"/>
              </w:rPr>
              <w:fldChar w:fldCharType="begin" w:fldLock="1"/>
            </w:r>
            <w:r w:rsidRPr="00924281">
              <w:rPr>
                <w:lang w:val="en-US"/>
              </w:rPr>
              <w:instrText>ADDIN CSL_CITATION {"citationItems":[{"id":"ITEM-1","itemData":{"DOI":"10.1126/science.171.3972.701","ISBN":"0036-8075 (Print)\\r0036-8075 (Linking)","ISSN":"0036-8075","PMID":"5540314","abstract":"Abstract. The time required to recognize that two perspective drawings portray objects of the same three-dimensional shape is found to be (i) a linearly increasing function of the angular difference in the portrayed orientations of the two objects and (ii) no shorter for differences corresponding simply to a rigid rotation of one of the two-dimensional drawings in its own picture plane than for differences corresponding to a rotation of the three-dimensional object in depth.","author":[{"dropping-particle":"","family":"Shepard","given":"Roger N","non-dropping-particle":"","parse-names":false,"suffix":""},{"dropping-particle":"","family":"Metzler","given":"Jaqueline","non-dropping-particle":"","parse-names":false,"suffix":""}],"container-title":"Science","id":"ITEM-1","issue":"3972","issued":{"date-parts":[["1971","2","19"]]},"page":"701-703","title":"Mental Rotation of Three-Dimensional Objects","type":"article-journal","volume":"171"},"suppress-author":1,"uris":["http://www.mendeley.com/documents/?uuid=614412ad-bfe1-4f0e-8e1b-819e3095c936"]}],"mendeley":{"formattedCitation":"(1971)","plainTextFormattedCitation":"(1971)","previouslyFormattedCitation":"(1971)"},"properties":{"noteIndex":0},"schema":"https://github.com/citation-style-language/schema/raw/master/csl-citation.json"}</w:instrText>
            </w:r>
            <w:r w:rsidRPr="00924281">
              <w:rPr>
                <w:lang w:val="en-US"/>
              </w:rPr>
              <w:fldChar w:fldCharType="separate"/>
            </w:r>
            <w:r w:rsidRPr="00924281">
              <w:rPr>
                <w:noProof/>
                <w:lang w:val="en-US"/>
              </w:rPr>
              <w:t>(1971)</w:t>
            </w:r>
            <w:r w:rsidRPr="00924281">
              <w:rPr>
                <w:lang w:val="en-US"/>
              </w:rPr>
              <w:fldChar w:fldCharType="end"/>
            </w:r>
          </w:p>
          <w:p w14:paraId="0505D85B" w14:textId="77777777" w:rsidR="005021F9" w:rsidRPr="00443F5F" w:rsidRDefault="005021F9" w:rsidP="00657893">
            <w:pPr>
              <w:pStyle w:val="NoSpacing"/>
              <w:rPr>
                <w:lang w:val="en-US"/>
              </w:rPr>
            </w:pPr>
            <w:r w:rsidRPr="00924281">
              <w:rPr>
                <w:lang w:val="en-US"/>
              </w:rPr>
              <w:t xml:space="preserve">R.N. Shepard and Metzler </w:t>
            </w:r>
            <w:r w:rsidRPr="00924281">
              <w:rPr>
                <w:lang w:val="en-US"/>
              </w:rPr>
              <w:fldChar w:fldCharType="begin" w:fldLock="1"/>
            </w:r>
            <w:r w:rsidRPr="006F1356">
              <w:rPr>
                <w:lang w:val="en-US"/>
              </w:rPr>
              <w:instrText>ADDIN CSL_CITATION {"citationItems":[{"id":"ITEM-1","itemData":{"DOI":"10.1126/science.171.3972.701","ISBN":"0036-8075 (Print)\\r0036-8075 (Linking)","ISSN":"0036-8075","PMID":"5540314","abstract":"Abstract. The time required to recognize that two perspective drawings portray objects of the same three-dimensional shape is found to be (i) a linearly increasing function of the angular difference in the portrayed orientations of the two objects and (ii) no shorter for differences corresponding simply to a rigid rotation of one of the two-dimensional drawings in its own picture plane than for differences corresponding to a rotation of the three-dimensional object in depth.","author":[{"dropping-particle":"","family":"Shepard","given":"Roger N","non-dropping-particle":"","parse-names":false,"suffix":""},{"dropping-particle":"","family":"Metzler","given":"Jaqueline","non-dropping-particle":"","parse-names":false,"suffix":""}],"container-title":"Science","id":"ITEM-1","issue":"3972","issued":{"date-parts":[["1971","2","19"]]},"page":"701-703","title":"Mental Rotation of Three-Dimensional Objects","type":"article-journal","volume":"171"},"suppress-author":1,"uris":["http://www.mendeley.com/documents/?uuid=614412ad-bfe1-4f0e-8e1b-819e3095c936"]}],"mendeley":{"formattedCitation":"(1971)","plainTextFormattedCitation":"(1971)","previouslyFormattedCitation":"(1971)"},"properties":{"noteIndex":0},"schema":"https://github.com/citation-style-language/schema/raw/master/csl-citation.json"}</w:instrText>
            </w:r>
            <w:r w:rsidRPr="00924281">
              <w:rPr>
                <w:lang w:val="en-US"/>
              </w:rPr>
              <w:fldChar w:fldCharType="separate"/>
            </w:r>
            <w:r w:rsidRPr="00924281">
              <w:rPr>
                <w:noProof/>
                <w:lang w:val="en-US"/>
              </w:rPr>
              <w:t>(1971)</w:t>
            </w:r>
            <w:r w:rsidRPr="00924281">
              <w:rPr>
                <w:lang w:val="en-US"/>
              </w:rPr>
              <w:fldChar w:fldCharType="end"/>
            </w:r>
            <w:r>
              <w:rPr>
                <w:lang w:val="en-US"/>
              </w:rPr>
              <w:t xml:space="preserve"> m</w:t>
            </w:r>
            <w:r w:rsidRPr="00443F5F">
              <w:rPr>
                <w:lang w:val="en-US"/>
              </w:rPr>
              <w:t>irrored trials</w:t>
            </w:r>
          </w:p>
        </w:tc>
        <w:tc>
          <w:tcPr>
            <w:tcW w:w="1985" w:type="dxa"/>
          </w:tcPr>
          <w:p w14:paraId="4C49DD85" w14:textId="77777777" w:rsidR="005021F9" w:rsidRPr="005B51BB" w:rsidRDefault="005021F9" w:rsidP="00657893">
            <w:pPr>
              <w:pStyle w:val="NoSpacing"/>
              <w:rPr>
                <w:lang w:val="en-US"/>
              </w:rPr>
            </w:pPr>
            <w:r w:rsidRPr="005B51BB">
              <w:rPr>
                <w:lang w:val="en-US"/>
              </w:rPr>
              <w:t>~3</w:t>
            </w:r>
          </w:p>
          <w:p w14:paraId="48C41593" w14:textId="77777777" w:rsidR="005021F9" w:rsidRPr="0020668F" w:rsidRDefault="005021F9" w:rsidP="00657893">
            <w:pPr>
              <w:pStyle w:val="NoSpacing"/>
              <w:rPr>
                <w:lang w:val="en-US"/>
              </w:rPr>
            </w:pPr>
            <w:r w:rsidRPr="0020668F">
              <w:rPr>
                <w:lang w:val="en-US"/>
              </w:rPr>
              <w:t>3.8</w:t>
            </w:r>
          </w:p>
        </w:tc>
        <w:tc>
          <w:tcPr>
            <w:tcW w:w="1227" w:type="dxa"/>
          </w:tcPr>
          <w:p w14:paraId="257C9593" w14:textId="77777777" w:rsidR="005021F9" w:rsidRPr="0020668F" w:rsidRDefault="005021F9" w:rsidP="00657893">
            <w:pPr>
              <w:pStyle w:val="NoSpacing"/>
              <w:rPr>
                <w:lang w:val="en-US"/>
              </w:rPr>
            </w:pPr>
            <w:r w:rsidRPr="0020668F">
              <w:rPr>
                <w:lang w:val="en-US"/>
              </w:rPr>
              <w:t>.968</w:t>
            </w:r>
          </w:p>
        </w:tc>
      </w:tr>
      <w:tr w:rsidR="005021F9" w:rsidRPr="00924281" w14:paraId="7A6AAE8A" w14:textId="77777777" w:rsidTr="00657893">
        <w:tc>
          <w:tcPr>
            <w:tcW w:w="5670" w:type="dxa"/>
          </w:tcPr>
          <w:p w14:paraId="35F74D58" w14:textId="77777777" w:rsidR="005021F9" w:rsidRPr="00924281" w:rsidRDefault="005021F9" w:rsidP="00657893">
            <w:pPr>
              <w:pStyle w:val="NoSpacing"/>
              <w:rPr>
                <w:lang w:val="en-US"/>
              </w:rPr>
            </w:pPr>
            <w:r w:rsidRPr="00924281">
              <w:rPr>
                <w:lang w:val="en-US"/>
              </w:rPr>
              <w:t xml:space="preserve">S. Shepard and Metzler </w:t>
            </w:r>
            <w:r w:rsidRPr="00924281">
              <w:rPr>
                <w:lang w:val="en-US"/>
              </w:rPr>
              <w:fldChar w:fldCharType="begin" w:fldLock="1"/>
            </w:r>
            <w:r w:rsidRPr="00924281">
              <w:rPr>
                <w:lang w:val="en-US"/>
              </w:rPr>
              <w:instrText>ADDIN CSL_CITATION {"citationItems":[{"id":"ITEM-1","itemData":{"DOI":"10.1037/0096-1523.14.1.3","ISSN":"00961523","abstract":"The original studies of mental rotation estimated rates of imagining rotations that were much slower when two simultaneously portrayed three-dimensional shapes were to be compared (R. Shepard &amp; J. Metzler) than when one two-dimensional shape was to be compared with a previously learned two-dimensional shape (Cooper and her associates). In a 2 × 2 design, we orthogonally varied dimensionality of objects and type of task. Both factors affected reaction times. Type of task was the primary determiner of estimated rate of mental rotation, which was about three times higher for the single-stimulus task. Dimensionality primarily affected an additive component of all reaction times, suggesting that more initial encoding is required for three-dimensional shapes. In the absence of a satisfactory way of controlling stimulus complexity, the results are at least consistent with the proposal that once three-dimensional objects have been encoded, their rotation can be imagined as rapidly as the rotation of two-dimensional shapes.","author":[{"dropping-particle":"","family":"Shepard","given":"Shenna","non-dropping-particle":"","parse-names":false,"suffix":""},{"dropping-particle":"","family":"Metzler","given":"Douglas","non-dropping-particle":"","parse-names":false,"suffix":""}],"container-title":"Journal of Experimental Psychology: Human Perception and Performance","id":"ITEM-1","issue":"1","issued":{"date-parts":[["1988"]]},"page":"3-11","title":"Mental Rotation: Effects of Dimensionality of Objects and Type of Task","type":"article-journal","volume":"14"},"suppress-author":1,"uris":["http://www.mendeley.com/documents/?uuid=3bb1b3e2-2819-4c1f-8fe1-7b25f0099c83"]}],"mendeley":{"formattedCitation":"(1988)","plainTextFormattedCitation":"(1988)","previouslyFormattedCitation":"(1988)"},"properties":{"noteIndex":0},"schema":"https://github.com/citation-style-language/schema/raw/master/csl-citation.json"}</w:instrText>
            </w:r>
            <w:r w:rsidRPr="00924281">
              <w:rPr>
                <w:lang w:val="en-US"/>
              </w:rPr>
              <w:fldChar w:fldCharType="separate"/>
            </w:r>
            <w:r w:rsidRPr="00924281">
              <w:rPr>
                <w:noProof/>
                <w:lang w:val="en-US"/>
              </w:rPr>
              <w:t>(1988)</w:t>
            </w:r>
            <w:r w:rsidRPr="00924281">
              <w:rPr>
                <w:lang w:val="en-US"/>
              </w:rPr>
              <w:fldChar w:fldCharType="end"/>
            </w:r>
          </w:p>
          <w:p w14:paraId="6B5F0B1F" w14:textId="77777777" w:rsidR="005021F9" w:rsidRPr="00443F5F" w:rsidRDefault="005021F9" w:rsidP="00657893">
            <w:pPr>
              <w:pStyle w:val="NoSpacing"/>
              <w:rPr>
                <w:lang w:val="en-US"/>
              </w:rPr>
            </w:pPr>
            <w:r w:rsidRPr="00924281">
              <w:rPr>
                <w:lang w:val="en-US"/>
              </w:rPr>
              <w:t xml:space="preserve">S. Shepard and Metzler </w:t>
            </w:r>
            <w:r w:rsidRPr="00924281">
              <w:rPr>
                <w:lang w:val="en-US"/>
              </w:rPr>
              <w:fldChar w:fldCharType="begin" w:fldLock="1"/>
            </w:r>
            <w:r w:rsidRPr="006F1356">
              <w:rPr>
                <w:lang w:val="en-US"/>
              </w:rPr>
              <w:instrText>ADDIN CSL_CITATION {"citationItems":[{"id":"ITEM-1","itemData":{"DOI":"10.1037/0096-1523.14.1.3","ISSN":"00961523","abstract":"The original studies of mental rotation estimated rates of imagining rotations that were much slower when two simultaneously portrayed three-dimensional shapes were to be compared (R. Shepard &amp; J. Metzler) than when one two-dimensional shape was to be compared with a previously learned two-dimensional shape (Cooper and her associates). In a 2 × 2 design, we orthogonally varied dimensionality of objects and type of task. Both factors affected reaction times. Type of task was the primary determiner of estimated rate of mental rotation, which was about three times higher for the single-stimulus task. Dimensionality primarily affected an additive component of all reaction times, suggesting that more initial encoding is required for three-dimensional shapes. In the absence of a satisfactory way of controlling stimulus complexity, the results are at least consistent with the proposal that once three-dimensional objects have been encoded, their rotation can be imagined as rapidly as the rotation of two-dimensional shapes.","author":[{"dropping-particle":"","family":"Shepard","given":"Shenna","non-dropping-particle":"","parse-names":false,"suffix":""},{"dropping-particle":"","family":"Metzler","given":"Douglas","non-dropping-particle":"","parse-names":false,"suffix":""}],"container-title":"Journal of Experimental Psychology: Human Perception and Performance","id":"ITEM-1","issue":"1","issued":{"date-parts":[["1988"]]},"page":"3-11","title":"Mental Rotation: Effects of Dimensionality of Objects and Type of Task","type":"article-journal","volume":"14"},"suppress-author":1,"uris":["http://www.mendeley.com/documents/?uuid=3bb1b3e2-2819-4c1f-8fe1-7b25f0099c83"]}],"mendeley":{"formattedCitation":"(1988)","plainTextFormattedCitation":"(1988)","previouslyFormattedCitation":"(1988)"},"properties":{"noteIndex":0},"schema":"https://github.com/citation-style-language/schema/raw/master/csl-citation.json"}</w:instrText>
            </w:r>
            <w:r w:rsidRPr="00924281">
              <w:rPr>
                <w:lang w:val="en-US"/>
              </w:rPr>
              <w:fldChar w:fldCharType="separate"/>
            </w:r>
            <w:r w:rsidRPr="00924281">
              <w:rPr>
                <w:noProof/>
                <w:lang w:val="en-US"/>
              </w:rPr>
              <w:t>(1988)</w:t>
            </w:r>
            <w:r w:rsidRPr="00924281">
              <w:rPr>
                <w:lang w:val="en-US"/>
              </w:rPr>
              <w:fldChar w:fldCharType="end"/>
            </w:r>
            <w:r>
              <w:rPr>
                <w:lang w:val="en-US"/>
              </w:rPr>
              <w:t xml:space="preserve"> m</w:t>
            </w:r>
            <w:r w:rsidRPr="00443F5F">
              <w:rPr>
                <w:lang w:val="en-US"/>
              </w:rPr>
              <w:t>irrored trials</w:t>
            </w:r>
          </w:p>
        </w:tc>
        <w:tc>
          <w:tcPr>
            <w:tcW w:w="1985" w:type="dxa"/>
          </w:tcPr>
          <w:p w14:paraId="383AA284" w14:textId="77777777" w:rsidR="005021F9" w:rsidRPr="005B51BB" w:rsidRDefault="005021F9" w:rsidP="00657893">
            <w:pPr>
              <w:pStyle w:val="NoSpacing"/>
              <w:rPr>
                <w:lang w:val="en-US"/>
              </w:rPr>
            </w:pPr>
            <w:r w:rsidRPr="005B51BB">
              <w:rPr>
                <w:lang w:val="en-US"/>
              </w:rPr>
              <w:t>2.06</w:t>
            </w:r>
          </w:p>
        </w:tc>
        <w:tc>
          <w:tcPr>
            <w:tcW w:w="1227" w:type="dxa"/>
          </w:tcPr>
          <w:p w14:paraId="3C797E57" w14:textId="77777777" w:rsidR="005021F9" w:rsidRPr="0020668F" w:rsidRDefault="005021F9" w:rsidP="00657893">
            <w:pPr>
              <w:pStyle w:val="NoSpacing"/>
              <w:rPr>
                <w:lang w:val="en-US"/>
              </w:rPr>
            </w:pPr>
            <w:r w:rsidRPr="0020668F">
              <w:rPr>
                <w:lang w:val="en-US"/>
              </w:rPr>
              <w:t>.906</w:t>
            </w:r>
          </w:p>
          <w:p w14:paraId="1BF0A806" w14:textId="77777777" w:rsidR="005021F9" w:rsidRPr="0020668F" w:rsidRDefault="005021F9" w:rsidP="00657893">
            <w:pPr>
              <w:pStyle w:val="NoSpacing"/>
              <w:rPr>
                <w:lang w:val="en-US"/>
              </w:rPr>
            </w:pPr>
            <w:r w:rsidRPr="0020668F">
              <w:rPr>
                <w:lang w:val="en-US"/>
              </w:rPr>
              <w:t>.942</w:t>
            </w:r>
          </w:p>
        </w:tc>
      </w:tr>
      <w:tr w:rsidR="005021F9" w:rsidRPr="00924281" w14:paraId="07E6FCC7" w14:textId="77777777" w:rsidTr="00657893">
        <w:tc>
          <w:tcPr>
            <w:tcW w:w="5670" w:type="dxa"/>
          </w:tcPr>
          <w:p w14:paraId="69B6E575" w14:textId="77777777" w:rsidR="005021F9" w:rsidRPr="00924281" w:rsidRDefault="005021F9" w:rsidP="00657893">
            <w:pPr>
              <w:pStyle w:val="NoSpacing"/>
              <w:rPr>
                <w:lang w:val="en-US"/>
              </w:rPr>
            </w:pPr>
            <w:r w:rsidRPr="00924281">
              <w:rPr>
                <w:lang w:val="en-US"/>
              </w:rPr>
              <w:t xml:space="preserve">Voyer and Jansen </w:t>
            </w:r>
            <w:r w:rsidRPr="00924281">
              <w:rPr>
                <w:lang w:val="en-US"/>
              </w:rPr>
              <w:fldChar w:fldCharType="begin" w:fldLock="1"/>
            </w:r>
            <w:r w:rsidRPr="00924281">
              <w:rPr>
                <w:lang w:val="en-US"/>
              </w:rPr>
              <w:instrText>ADDIN CSL_CITATION {"citationItems":[{"id":"ITEM-1","itemData":{"DOI":"10.1007/s00426-015-0701-x","ISSN":"14302772","abstract":"The present experiment investigated sex differences across stimulus types in a chronometric mental rotation task. The working hypothesis was that human bodies as stimuli would reduce the magnitude of sex differences compared to cubes as stimuli, from the embodied cognition perspective. One hundred and twenty participants, 60 men and 60 women solved chronometric mental rotation items with Shepard–Metzler cube figures, head-cubes, and human bodies, all designed so that they were similar in shape. Two figures of a given stimulus type were presented on the screen and participants had to judge if both items were mirrored or non-mirrored. Results showed better mental rotation performance with human bodies than with other types of stimuli for both sexes, although the effect of stimulus type was more pronounced in men than in women. Furthermore, regardless of stimulus type, men were more accurate than women. Altogether, the results suggest that sex differences are not reduced when human bodies are used as stimuli in a chronometric task. Implications for accounts of sex differences in mental rotations are discussed.","author":[{"dropping-particle":"","family":"Voyer","given":"Daniel","non-dropping-particle":"","parse-names":false,"suffix":""},{"dropping-particle":"","family":"Jansen","given":"Petra","non-dropping-particle":"","parse-names":false,"suffix":""}],"container-title":"Psychological Research","id":"ITEM-1","issue":"6","issued":{"date-parts":[["2016"]]},"page":"974-984","publisher":"Springer Berlin Heidelberg","title":"Sex differences in chronometric mental rotation with human bodies","type":"article-journal","volume":"80"},"suppress-author":1,"uris":["http://www.mendeley.com/documents/?uuid=4368829d-f475-4b61-a741-086cd0b3d9e2"]}],"mendeley":{"formattedCitation":"(2016)","plainTextFormattedCitation":"(2016)","previouslyFormattedCitation":"(2016)"},"properties":{"noteIndex":0},"schema":"https://github.com/citation-style-language/schema/raw/master/csl-citation.json"}</w:instrText>
            </w:r>
            <w:r w:rsidRPr="00924281">
              <w:rPr>
                <w:lang w:val="en-US"/>
              </w:rPr>
              <w:fldChar w:fldCharType="separate"/>
            </w:r>
            <w:r w:rsidRPr="00924281">
              <w:rPr>
                <w:noProof/>
                <w:lang w:val="en-US"/>
              </w:rPr>
              <w:t>(2016)</w:t>
            </w:r>
            <w:r w:rsidRPr="00924281">
              <w:rPr>
                <w:lang w:val="en-US"/>
              </w:rPr>
              <w:fldChar w:fldCharType="end"/>
            </w:r>
          </w:p>
          <w:p w14:paraId="288DA720" w14:textId="77777777" w:rsidR="005021F9" w:rsidRPr="00443F5F" w:rsidRDefault="005021F9" w:rsidP="00657893">
            <w:pPr>
              <w:pStyle w:val="NoSpacing"/>
              <w:rPr>
                <w:lang w:val="en-US"/>
              </w:rPr>
            </w:pPr>
            <w:r w:rsidRPr="00924281">
              <w:rPr>
                <w:lang w:val="en-US"/>
              </w:rPr>
              <w:t xml:space="preserve">Voyer and Jansen </w:t>
            </w:r>
            <w:r w:rsidRPr="00924281">
              <w:rPr>
                <w:lang w:val="en-US"/>
              </w:rPr>
              <w:fldChar w:fldCharType="begin" w:fldLock="1"/>
            </w:r>
            <w:r w:rsidRPr="006F1356">
              <w:rPr>
                <w:lang w:val="en-US"/>
              </w:rPr>
              <w:instrText>ADDIN CSL_CITATION {"citationItems":[{"id":"ITEM-1","itemData":{"DOI":"10.1007/s00426-015-0701-x","ISSN":"14302772","abstract":"The present experiment investigated sex differences across stimulus types in a chronometric mental rotation task. The working hypothesis was that human bodies as stimuli would reduce the magnitude of sex differences compared to cubes as stimuli, from the embodied cognition perspective. One hundred and twenty participants, 60 men and 60 women solved chronometric mental rotation items with Shepard–Metzler cube figures, head-cubes, and human bodies, all designed so that they were similar in shape. Two figures of a given stimulus type were presented on the screen and participants had to judge if both items were mirrored or non-mirrored. Results showed better mental rotation performance with human bodies than with other types of stimuli for both sexes, although the effect of stimulus type was more pronounced in men than in women. Furthermore, regardless of stimulus type, men were more accurate than women. Altogether, the results suggest that sex differences are not reduced when human bodies are used as stimuli in a chronometric task. Implications for accounts of sex differences in mental rotations are discussed.","author":[{"dropping-particle":"","family":"Voyer","given":"Daniel","non-dropping-particle":"","parse-names":false,"suffix":""},{"dropping-particle":"","family":"Jansen","given":"Petra","non-dropping-particle":"","parse-names":false,"suffix":""}],"container-title":"Psychological Research","id":"ITEM-1","issue":"6","issued":{"date-parts":[["2016"]]},"page":"974-984","publisher":"Springer Berlin Heidelberg","title":"Sex differences in chronometric mental rotation with human bodies","type":"article-journal","volume":"80"},"suppress-author":1,"uris":["http://www.mendeley.com/documents/?uuid=4368829d-f475-4b61-a741-086cd0b3d9e2"]}],"mendeley":{"formattedCitation":"(2016)","plainTextFormattedCitation":"(2016)","previouslyFormattedCitation":"(2016)"},"properties":{"noteIndex":0},"schema":"https://github.com/citation-style-language/schema/raw/master/csl-citation.json"}</w:instrText>
            </w:r>
            <w:r w:rsidRPr="00924281">
              <w:rPr>
                <w:lang w:val="en-US"/>
              </w:rPr>
              <w:fldChar w:fldCharType="separate"/>
            </w:r>
            <w:r w:rsidRPr="00924281">
              <w:rPr>
                <w:noProof/>
                <w:lang w:val="en-US"/>
              </w:rPr>
              <w:t>(2016)</w:t>
            </w:r>
            <w:r w:rsidRPr="00924281">
              <w:rPr>
                <w:lang w:val="en-US"/>
              </w:rPr>
              <w:fldChar w:fldCharType="end"/>
            </w:r>
            <w:r>
              <w:rPr>
                <w:lang w:val="en-US"/>
              </w:rPr>
              <w:t xml:space="preserve"> m</w:t>
            </w:r>
            <w:r w:rsidRPr="00443F5F">
              <w:rPr>
                <w:lang w:val="en-US"/>
              </w:rPr>
              <w:t>irrored trials</w:t>
            </w:r>
          </w:p>
        </w:tc>
        <w:tc>
          <w:tcPr>
            <w:tcW w:w="1985" w:type="dxa"/>
          </w:tcPr>
          <w:p w14:paraId="5D51467F" w14:textId="77777777" w:rsidR="005021F9" w:rsidRPr="005B51BB" w:rsidRDefault="005021F9" w:rsidP="00657893">
            <w:pPr>
              <w:pStyle w:val="NoSpacing"/>
              <w:rPr>
                <w:lang w:val="en-US"/>
              </w:rPr>
            </w:pPr>
            <w:r w:rsidRPr="005B51BB">
              <w:rPr>
                <w:lang w:val="en-US"/>
              </w:rPr>
              <w:t>2.10</w:t>
            </w:r>
          </w:p>
          <w:p w14:paraId="120A681B" w14:textId="77777777" w:rsidR="005021F9" w:rsidRPr="0020668F" w:rsidRDefault="005021F9" w:rsidP="00657893">
            <w:pPr>
              <w:pStyle w:val="NoSpacing"/>
              <w:rPr>
                <w:lang w:val="en-US"/>
              </w:rPr>
            </w:pPr>
            <w:r w:rsidRPr="0020668F">
              <w:rPr>
                <w:lang w:val="en-US"/>
              </w:rPr>
              <w:t>2.52</w:t>
            </w:r>
          </w:p>
        </w:tc>
        <w:tc>
          <w:tcPr>
            <w:tcW w:w="1227" w:type="dxa"/>
          </w:tcPr>
          <w:p w14:paraId="344891DA" w14:textId="77777777" w:rsidR="005021F9" w:rsidRPr="0020668F" w:rsidRDefault="005021F9" w:rsidP="00657893">
            <w:pPr>
              <w:pStyle w:val="NoSpacing"/>
              <w:rPr>
                <w:lang w:val="en-US"/>
              </w:rPr>
            </w:pPr>
            <w:r w:rsidRPr="0020668F">
              <w:rPr>
                <w:lang w:val="en-US"/>
              </w:rPr>
              <w:t>.874</w:t>
            </w:r>
          </w:p>
          <w:p w14:paraId="5F101AF4" w14:textId="77777777" w:rsidR="005021F9" w:rsidRPr="00FB74CE" w:rsidRDefault="005021F9" w:rsidP="00657893">
            <w:pPr>
              <w:pStyle w:val="NoSpacing"/>
              <w:rPr>
                <w:lang w:val="en-US"/>
              </w:rPr>
            </w:pPr>
            <w:r w:rsidRPr="00FB74CE">
              <w:rPr>
                <w:lang w:val="en-US"/>
              </w:rPr>
              <w:t>.890</w:t>
            </w:r>
          </w:p>
        </w:tc>
      </w:tr>
      <w:tr w:rsidR="005021F9" w:rsidRPr="00924281" w14:paraId="742E6426" w14:textId="77777777" w:rsidTr="00657893">
        <w:tc>
          <w:tcPr>
            <w:tcW w:w="5670" w:type="dxa"/>
          </w:tcPr>
          <w:p w14:paraId="437C149E" w14:textId="77777777" w:rsidR="005021F9" w:rsidRPr="00CE4C87" w:rsidRDefault="005021F9" w:rsidP="00657893">
            <w:pPr>
              <w:pStyle w:val="NoSpacing"/>
            </w:pPr>
            <w:proofErr w:type="spellStart"/>
            <w:r w:rsidRPr="00CE4C87">
              <w:t>Wiedenbauer</w:t>
            </w:r>
            <w:proofErr w:type="spellEnd"/>
            <w:r w:rsidRPr="00CE4C87">
              <w:t xml:space="preserve"> et al. </w:t>
            </w:r>
            <w:r w:rsidRPr="00924281">
              <w:rPr>
                <w:lang w:val="en-US"/>
              </w:rPr>
              <w:fldChar w:fldCharType="begin" w:fldLock="1"/>
            </w:r>
            <w:r w:rsidRPr="00CE4C87">
              <w:instrText>ADDIN CSL_CITATION {"citationItems":[{"id":"ITEM-1","itemData":{"DOI":"10.1080/09541440600709906","ISSN":"09541446","abstract":"In mental rotation tasks, reaction time increases linearly with increasing angular disparity (Shepard &amp; Metzler, 1971). Extensive repetition of mental rotation has been shown to reduce reaction times (e.g., Tarr &amp; Pinker, 1989). This training effect, however, seems to be based on the retrieval of memory representations rather than on a faster execution of the rotation process itself (e.g., Heil, Roesler, Link, &amp; Bajric, 1998). The main purpose of the present experiments was to investigate whether mental rotation can be trained by a manual rotation task in a virtual environment. Since manual rotation does visualise the process of mental rotation and as mental rotation is assumed to be a covert motor rotation (Wexler, Kosslyn, &amp; Berthoz, 1998), it should train the rotation process itself and thus should not be memory based. In Experiment 1, a new virtual mental rotation test was validated successfully. Experiment 2 shows that manual training of mental rotation in a virtual environment is effective but limited to trained objects. © 2007 Psychology Press, an imprint of the Taylor and Francis Group.","author":[{"dropping-particle":"","family":"Wiedenbauer","given":"Gunnar","non-dropping-particle":"","parse-names":false,"suffix":""},{"dropping-particle":"","family":"Schmid","given":"Juliane","non-dropping-particle":"","parse-names":false,"suffix":""},{"dropping-particle":"","family":"Jansen-Osmann","given":"Petra","non-dropping-particle":"","parse-names":false,"suffix":""}],"container-title":"European Journal of Cognitive Psychology","id":"ITEM-1","issue":"1","issued":{"date-parts":[["2007"]]},"page":"17-36","publisher":"Taylor &amp; Francis","title":"Manual training of mental rotation","type":"article-journal","volume":"19"},"suppress-author":1,"uris":["http://www.mendeley.com/documents/?uuid=8c13583c-61da-400c-9b3c-74ca2762b463"]}],"mendeley":{"formattedCitation":"(2007)","plainTextFormattedCitation":"(2007)","previouslyFormattedCitation":"(2007)"},"properties":{"noteIndex":0},"schema":"https://github.com/citation-style-language/schema/raw/master/csl-citation.json"}</w:instrText>
            </w:r>
            <w:r w:rsidRPr="00924281">
              <w:rPr>
                <w:lang w:val="en-US"/>
              </w:rPr>
              <w:fldChar w:fldCharType="separate"/>
            </w:r>
            <w:r w:rsidRPr="00CE4C87">
              <w:rPr>
                <w:noProof/>
              </w:rPr>
              <w:t>(2007)</w:t>
            </w:r>
            <w:r w:rsidRPr="00924281">
              <w:rPr>
                <w:lang w:val="en-US"/>
              </w:rPr>
              <w:fldChar w:fldCharType="end"/>
            </w:r>
            <w:r w:rsidRPr="00CE4C87">
              <w:t xml:space="preserve"> </w:t>
            </w:r>
            <w:proofErr w:type="spellStart"/>
            <w:r w:rsidRPr="00CE4C87">
              <w:t>experiment</w:t>
            </w:r>
            <w:proofErr w:type="spellEnd"/>
            <w:r w:rsidRPr="00CE4C87">
              <w:t xml:space="preserve"> 1</w:t>
            </w:r>
          </w:p>
        </w:tc>
        <w:tc>
          <w:tcPr>
            <w:tcW w:w="1985" w:type="dxa"/>
          </w:tcPr>
          <w:p w14:paraId="0A2FBF54" w14:textId="77777777" w:rsidR="005021F9" w:rsidRPr="00CE4C87" w:rsidRDefault="005021F9" w:rsidP="00657893">
            <w:pPr>
              <w:pStyle w:val="NoSpacing"/>
            </w:pPr>
            <w:r w:rsidRPr="00CE4C87">
              <w:t>~2.6</w:t>
            </w:r>
          </w:p>
        </w:tc>
        <w:tc>
          <w:tcPr>
            <w:tcW w:w="1227" w:type="dxa"/>
          </w:tcPr>
          <w:p w14:paraId="64CBA965" w14:textId="77777777" w:rsidR="005021F9" w:rsidRPr="00CE4C87" w:rsidRDefault="005021F9" w:rsidP="00657893">
            <w:pPr>
              <w:pStyle w:val="NoSpacing"/>
            </w:pPr>
            <w:r w:rsidRPr="00CE4C87">
              <w:t>.882</w:t>
            </w:r>
          </w:p>
        </w:tc>
      </w:tr>
      <w:tr w:rsidR="005021F9" w:rsidRPr="00924281" w14:paraId="2EB38289" w14:textId="77777777" w:rsidTr="00657893">
        <w:tc>
          <w:tcPr>
            <w:tcW w:w="5670" w:type="dxa"/>
          </w:tcPr>
          <w:p w14:paraId="32C50B8E" w14:textId="77777777" w:rsidR="005021F9" w:rsidRPr="00CE4C87" w:rsidRDefault="005021F9" w:rsidP="00657893">
            <w:pPr>
              <w:pStyle w:val="NoSpacing"/>
            </w:pPr>
            <w:proofErr w:type="spellStart"/>
            <w:r w:rsidRPr="00CE4C87">
              <w:t>Wiedenbauer</w:t>
            </w:r>
            <w:proofErr w:type="spellEnd"/>
            <w:r w:rsidRPr="00CE4C87">
              <w:t xml:space="preserve"> et al. </w:t>
            </w:r>
            <w:r w:rsidRPr="00924281">
              <w:rPr>
                <w:lang w:val="en-US"/>
              </w:rPr>
              <w:fldChar w:fldCharType="begin" w:fldLock="1"/>
            </w:r>
            <w:r w:rsidRPr="00CE4C87">
              <w:instrText>ADDIN CSL_CITATION {"citationItems":[{"id":"ITEM-1","itemData":{"DOI":"10.1080/09541440600709906","ISSN":"09541446","abstract":"In mental rotation tasks, reaction time increases linearly with increasing angular disparity (Shepard &amp; Metzler, 1971). Extensive repetition of mental rotation has been shown to reduce reaction times (e.g., Tarr &amp; Pinker, 1989). This training effect, however, seems to be based on the retrieval of memory representations rather than on a faster execution of the rotation process itself (e.g., Heil, Roesler, Link, &amp; Bajric, 1998). The main purpose of the present experiments was to investigate whether mental rotation can be trained by a manual rotation task in a virtual environment. Since manual rotation does visualise the process of mental rotation and as mental rotation is assumed to be a covert motor rotation (Wexler, Kosslyn, &amp; Berthoz, 1998), it should train the rotation process itself and thus should not be memory based. In Experiment 1, a new virtual mental rotation test was validated successfully. Experiment 2 shows that manual training of mental rotation in a virtual environment is effective but limited to trained objects. © 2007 Psychology Press, an imprint of the Taylor and Francis Group.","author":[{"dropping-particle":"","family":"Wiedenbauer","given":"Gunnar","non-dropping-particle":"","parse-names":false,"suffix":""},{"dropping-particle":"","family":"Schmid","given":"Juliane","non-dropping-particle":"","parse-names":false,"suffix":""},{"dropping-particle":"","family":"Jansen-Osmann","given":"Petra","non-dropping-particle":"","parse-names":false,"suffix":""}],"container-title":"European Journal of Cognitive Psychology","id":"ITEM-1","issue":"1","issued":{"date-parts":[["2007"]]},"page":"17-36","publisher":"Taylor &amp; Francis","title":"Manual training of mental rotation","type":"article-journal","volume":"19"},"suppress-author":1,"uris":["http://www.mendeley.com/documents/?uuid=8c13583c-61da-400c-9b3c-74ca2762b463"]}],"mendeley":{"formattedCitation":"(2007)","plainTextFormattedCitation":"(2007)","previouslyFormattedCitation":"(2007)"},"properties":{"noteIndex":0},"schema":"https://github.com/citation-style-language/schema/raw/master/csl-citation.json"}</w:instrText>
            </w:r>
            <w:r w:rsidRPr="00924281">
              <w:rPr>
                <w:lang w:val="en-US"/>
              </w:rPr>
              <w:fldChar w:fldCharType="separate"/>
            </w:r>
            <w:r w:rsidRPr="00CE4C87">
              <w:rPr>
                <w:noProof/>
              </w:rPr>
              <w:t>(2007)</w:t>
            </w:r>
            <w:r w:rsidRPr="00924281">
              <w:rPr>
                <w:lang w:val="en-US"/>
              </w:rPr>
              <w:fldChar w:fldCharType="end"/>
            </w:r>
            <w:r w:rsidRPr="00CE4C87">
              <w:t xml:space="preserve"> </w:t>
            </w:r>
            <w:proofErr w:type="spellStart"/>
            <w:r w:rsidRPr="00CE4C87">
              <w:t>experiment</w:t>
            </w:r>
            <w:proofErr w:type="spellEnd"/>
            <w:r w:rsidRPr="00CE4C87">
              <w:t xml:space="preserve"> 2</w:t>
            </w:r>
          </w:p>
        </w:tc>
        <w:tc>
          <w:tcPr>
            <w:tcW w:w="1985" w:type="dxa"/>
          </w:tcPr>
          <w:p w14:paraId="4C5902E7" w14:textId="77777777" w:rsidR="005021F9" w:rsidRPr="00CE4C87" w:rsidRDefault="005021F9" w:rsidP="00657893">
            <w:pPr>
              <w:pStyle w:val="NoSpacing"/>
            </w:pPr>
          </w:p>
        </w:tc>
        <w:tc>
          <w:tcPr>
            <w:tcW w:w="1227" w:type="dxa"/>
          </w:tcPr>
          <w:p w14:paraId="0DD13A3A" w14:textId="77777777" w:rsidR="005021F9" w:rsidRPr="00CE4C87" w:rsidRDefault="005021F9" w:rsidP="00657893">
            <w:pPr>
              <w:pStyle w:val="NoSpacing"/>
            </w:pPr>
            <w:r w:rsidRPr="00CE4C87">
              <w:t>.876</w:t>
            </w:r>
          </w:p>
        </w:tc>
      </w:tr>
    </w:tbl>
    <w:p w14:paraId="37A395D7" w14:textId="77777777" w:rsidR="005021F9" w:rsidRDefault="005021F9" w:rsidP="005021F9">
      <w:pPr>
        <w:rPr>
          <w:lang w:val="en-US"/>
        </w:rPr>
      </w:pPr>
      <w:r w:rsidRPr="004E69EA">
        <w:rPr>
          <w:i/>
          <w:lang w:val="en-US"/>
        </w:rPr>
        <w:t>Note.</w:t>
      </w:r>
      <w:r w:rsidRPr="004E69EA">
        <w:rPr>
          <w:lang w:val="en-US"/>
        </w:rPr>
        <w:t xml:space="preserve"> </w:t>
      </w:r>
      <w:r w:rsidRPr="00924281">
        <w:rPr>
          <w:lang w:val="en-US"/>
        </w:rPr>
        <w:t>For intervention studies, pretest data is shown. For studies that estimate rotation speed, the reaction time is calculated for an angle of 90°.</w:t>
      </w:r>
      <w:r w:rsidRPr="00443F5F">
        <w:rPr>
          <w:lang w:val="en-US"/>
        </w:rPr>
        <w:t xml:space="preserve"> Values marked with ~ are estimated from figures.</w:t>
      </w:r>
    </w:p>
    <w:p w14:paraId="5555C7A4" w14:textId="77777777" w:rsidR="005021F9" w:rsidRDefault="005021F9" w:rsidP="00444D47">
      <w:pPr>
        <w:rPr>
          <w:lang w:val="en-US"/>
        </w:rPr>
      </w:pPr>
    </w:p>
    <w:p w14:paraId="7BC5F374" w14:textId="744906BA" w:rsidR="00BF7BEC" w:rsidRDefault="001A184B" w:rsidP="001A184B">
      <w:pPr>
        <w:pStyle w:val="Heading1"/>
        <w:rPr>
          <w:lang w:val="en-US"/>
        </w:rPr>
      </w:pPr>
      <w:r>
        <w:rPr>
          <w:lang w:val="en-US"/>
        </w:rPr>
        <w:lastRenderedPageBreak/>
        <w:t>References</w:t>
      </w:r>
    </w:p>
    <w:p w14:paraId="59965683" w14:textId="762BFF59" w:rsidR="007446E8" w:rsidRPr="007446E8" w:rsidRDefault="001A184B" w:rsidP="007446E8">
      <w:pPr>
        <w:widowControl w:val="0"/>
        <w:autoSpaceDE w:val="0"/>
        <w:autoSpaceDN w:val="0"/>
        <w:adjustRightInd w:val="0"/>
        <w:ind w:left="480" w:hanging="480"/>
        <w:rPr>
          <w:rFonts w:ascii="Times New Roman" w:hAnsi="Times New Roman"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007446E8" w:rsidRPr="007446E8">
        <w:rPr>
          <w:rFonts w:ascii="Times New Roman" w:hAnsi="Times New Roman" w:cs="Times New Roman"/>
          <w:noProof/>
        </w:rPr>
        <w:t xml:space="preserve">Adams, D. M., Stull, A. T., &amp; Hegarty, M. (2014). Effects of Mental and Manual Rotation Training on Mental and Manual Rotation Performance. </w:t>
      </w:r>
      <w:r w:rsidR="007446E8" w:rsidRPr="007446E8">
        <w:rPr>
          <w:rFonts w:ascii="Times New Roman" w:hAnsi="Times New Roman" w:cs="Times New Roman"/>
          <w:i/>
          <w:iCs/>
          <w:noProof/>
        </w:rPr>
        <w:t>Spatial Cognition and Computation</w:t>
      </w:r>
      <w:r w:rsidR="007446E8" w:rsidRPr="007446E8">
        <w:rPr>
          <w:rFonts w:ascii="Times New Roman" w:hAnsi="Times New Roman" w:cs="Times New Roman"/>
          <w:noProof/>
        </w:rPr>
        <w:t xml:space="preserve">, </w:t>
      </w:r>
      <w:r w:rsidR="007446E8" w:rsidRPr="007446E8">
        <w:rPr>
          <w:rFonts w:ascii="Times New Roman" w:hAnsi="Times New Roman" w:cs="Times New Roman"/>
          <w:i/>
          <w:iCs/>
          <w:noProof/>
        </w:rPr>
        <w:t>14</w:t>
      </w:r>
      <w:r w:rsidR="007446E8" w:rsidRPr="007446E8">
        <w:rPr>
          <w:rFonts w:ascii="Times New Roman" w:hAnsi="Times New Roman" w:cs="Times New Roman"/>
          <w:noProof/>
        </w:rPr>
        <w:t>(3), 169–198. https://doi.org/10.1080/13875868.2014.913050</w:t>
      </w:r>
    </w:p>
    <w:p w14:paraId="7781B9F3"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Alexander, G. M., &amp; Evardone, M. (2008). Blocks and bodies: Sex differences in a novel version of the Mental Rotations Test. </w:t>
      </w:r>
      <w:r w:rsidRPr="007446E8">
        <w:rPr>
          <w:rFonts w:ascii="Times New Roman" w:hAnsi="Times New Roman" w:cs="Times New Roman"/>
          <w:i/>
          <w:iCs/>
          <w:noProof/>
        </w:rPr>
        <w:t>Hormones and Behavior</w:t>
      </w:r>
      <w:r w:rsidRPr="007446E8">
        <w:rPr>
          <w:rFonts w:ascii="Times New Roman" w:hAnsi="Times New Roman" w:cs="Times New Roman"/>
          <w:noProof/>
        </w:rPr>
        <w:t xml:space="preserve">, </w:t>
      </w:r>
      <w:r w:rsidRPr="007446E8">
        <w:rPr>
          <w:rFonts w:ascii="Times New Roman" w:hAnsi="Times New Roman" w:cs="Times New Roman"/>
          <w:i/>
          <w:iCs/>
          <w:noProof/>
        </w:rPr>
        <w:t>53</w:t>
      </w:r>
      <w:r w:rsidRPr="007446E8">
        <w:rPr>
          <w:rFonts w:ascii="Times New Roman" w:hAnsi="Times New Roman" w:cs="Times New Roman"/>
          <w:noProof/>
        </w:rPr>
        <w:t>(1), 177–184. https://doi.org/10.1016/j.yhbeh.2007.09.014</w:t>
      </w:r>
    </w:p>
    <w:p w14:paraId="46C7A1BA"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Battista, C., &amp; Peters, M. (2010). Ecological aspects of mental rotation around the vertical and horizontal axis. </w:t>
      </w:r>
      <w:r w:rsidRPr="007446E8">
        <w:rPr>
          <w:rFonts w:ascii="Times New Roman" w:hAnsi="Times New Roman" w:cs="Times New Roman"/>
          <w:i/>
          <w:iCs/>
          <w:noProof/>
        </w:rPr>
        <w:t>Journal of Individual Differences</w:t>
      </w:r>
      <w:r w:rsidRPr="007446E8">
        <w:rPr>
          <w:rFonts w:ascii="Times New Roman" w:hAnsi="Times New Roman" w:cs="Times New Roman"/>
          <w:noProof/>
        </w:rPr>
        <w:t xml:space="preserve">, </w:t>
      </w:r>
      <w:r w:rsidRPr="007446E8">
        <w:rPr>
          <w:rFonts w:ascii="Times New Roman" w:hAnsi="Times New Roman" w:cs="Times New Roman"/>
          <w:i/>
          <w:iCs/>
          <w:noProof/>
        </w:rPr>
        <w:t>31</w:t>
      </w:r>
      <w:r w:rsidRPr="007446E8">
        <w:rPr>
          <w:rFonts w:ascii="Times New Roman" w:hAnsi="Times New Roman" w:cs="Times New Roman"/>
          <w:noProof/>
        </w:rPr>
        <w:t>(2), 110–113. https://doi.org/10.1027/1614-0001/a000020</w:t>
      </w:r>
    </w:p>
    <w:p w14:paraId="73943F8C"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Doyle, R. A., &amp; Voyer, D. (2013). Bodies and occlusion: Item types, cognitive processes, and gender differences in mental rotation. </w:t>
      </w:r>
      <w:r w:rsidRPr="007446E8">
        <w:rPr>
          <w:rFonts w:ascii="Times New Roman" w:hAnsi="Times New Roman" w:cs="Times New Roman"/>
          <w:i/>
          <w:iCs/>
          <w:noProof/>
        </w:rPr>
        <w:t>Quarterly Journal of Experimental Psychology</w:t>
      </w:r>
      <w:r w:rsidRPr="007446E8">
        <w:rPr>
          <w:rFonts w:ascii="Times New Roman" w:hAnsi="Times New Roman" w:cs="Times New Roman"/>
          <w:noProof/>
        </w:rPr>
        <w:t xml:space="preserve">, </w:t>
      </w:r>
      <w:r w:rsidRPr="007446E8">
        <w:rPr>
          <w:rFonts w:ascii="Times New Roman" w:hAnsi="Times New Roman" w:cs="Times New Roman"/>
          <w:i/>
          <w:iCs/>
          <w:noProof/>
        </w:rPr>
        <w:t>66</w:t>
      </w:r>
      <w:r w:rsidRPr="007446E8">
        <w:rPr>
          <w:rFonts w:ascii="Times New Roman" w:hAnsi="Times New Roman" w:cs="Times New Roman"/>
          <w:noProof/>
        </w:rPr>
        <w:t>(4), 801–815. https://doi.org/10.1080/17470218.2012.719529</w:t>
      </w:r>
    </w:p>
    <w:p w14:paraId="1956DC0B"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Jansen-Osmann, P., &amp; Heil, M. (2007). Suitable stimuli to obtain (no) gender differences in the speed of cognitive processes involved in mental rotation. </w:t>
      </w:r>
      <w:r w:rsidRPr="007446E8">
        <w:rPr>
          <w:rFonts w:ascii="Times New Roman" w:hAnsi="Times New Roman" w:cs="Times New Roman"/>
          <w:i/>
          <w:iCs/>
          <w:noProof/>
        </w:rPr>
        <w:t>Brain and Cognition</w:t>
      </w:r>
      <w:r w:rsidRPr="007446E8">
        <w:rPr>
          <w:rFonts w:ascii="Times New Roman" w:hAnsi="Times New Roman" w:cs="Times New Roman"/>
          <w:noProof/>
        </w:rPr>
        <w:t xml:space="preserve">, </w:t>
      </w:r>
      <w:r w:rsidRPr="007446E8">
        <w:rPr>
          <w:rFonts w:ascii="Times New Roman" w:hAnsi="Times New Roman" w:cs="Times New Roman"/>
          <w:i/>
          <w:iCs/>
          <w:noProof/>
        </w:rPr>
        <w:t>64</w:t>
      </w:r>
      <w:r w:rsidRPr="007446E8">
        <w:rPr>
          <w:rFonts w:ascii="Times New Roman" w:hAnsi="Times New Roman" w:cs="Times New Roman"/>
          <w:noProof/>
        </w:rPr>
        <w:t>(3), 217–227. https://doi.org/10.1016/j.bandc.2007.03.002</w:t>
      </w:r>
    </w:p>
    <w:p w14:paraId="344440FA"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Jansen, P., Zayed, K., &amp; Osmann, R. (2016). Gender differences in mental rotation in Oman and Germany. </w:t>
      </w:r>
      <w:r w:rsidRPr="007446E8">
        <w:rPr>
          <w:rFonts w:ascii="Times New Roman" w:hAnsi="Times New Roman" w:cs="Times New Roman"/>
          <w:i/>
          <w:iCs/>
          <w:noProof/>
        </w:rPr>
        <w:t>Learning and Individual Differences</w:t>
      </w:r>
      <w:r w:rsidRPr="007446E8">
        <w:rPr>
          <w:rFonts w:ascii="Times New Roman" w:hAnsi="Times New Roman" w:cs="Times New Roman"/>
          <w:noProof/>
        </w:rPr>
        <w:t xml:space="preserve">, </w:t>
      </w:r>
      <w:r w:rsidRPr="007446E8">
        <w:rPr>
          <w:rFonts w:ascii="Times New Roman" w:hAnsi="Times New Roman" w:cs="Times New Roman"/>
          <w:i/>
          <w:iCs/>
          <w:noProof/>
        </w:rPr>
        <w:t>51</w:t>
      </w:r>
      <w:r w:rsidRPr="007446E8">
        <w:rPr>
          <w:rFonts w:ascii="Times New Roman" w:hAnsi="Times New Roman" w:cs="Times New Roman"/>
          <w:noProof/>
        </w:rPr>
        <w:t>, 284–290. https://doi.org/10.1016/j.lindif.2016.08.033</w:t>
      </w:r>
    </w:p>
    <w:p w14:paraId="397D8C64"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Jolicœur, P., Regehr, S., Smith, L. B. J. P., &amp; Smith, G. N. (1985). Mental rotation of representations of two-dimensional and three-dimensional objects. </w:t>
      </w:r>
      <w:r w:rsidRPr="007446E8">
        <w:rPr>
          <w:rFonts w:ascii="Times New Roman" w:hAnsi="Times New Roman" w:cs="Times New Roman"/>
          <w:i/>
          <w:iCs/>
          <w:noProof/>
        </w:rPr>
        <w:t>Canadian Journal of Psychology/Revue Canadienne de Psychologie</w:t>
      </w:r>
      <w:r w:rsidRPr="007446E8">
        <w:rPr>
          <w:rFonts w:ascii="Times New Roman" w:hAnsi="Times New Roman" w:cs="Times New Roman"/>
          <w:noProof/>
        </w:rPr>
        <w:t xml:space="preserve">, </w:t>
      </w:r>
      <w:r w:rsidRPr="007446E8">
        <w:rPr>
          <w:rFonts w:ascii="Times New Roman" w:hAnsi="Times New Roman" w:cs="Times New Roman"/>
          <w:i/>
          <w:iCs/>
          <w:noProof/>
        </w:rPr>
        <w:t>39</w:t>
      </w:r>
      <w:r w:rsidRPr="007446E8">
        <w:rPr>
          <w:rFonts w:ascii="Times New Roman" w:hAnsi="Times New Roman" w:cs="Times New Roman"/>
          <w:noProof/>
        </w:rPr>
        <w:t>(1), 100–129. https://doi.org/10.1037/h0080118</w:t>
      </w:r>
    </w:p>
    <w:p w14:paraId="207F9C71"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Moè, A. (2018). Effects of Group Gender Composition on Mental Rotation Test Performance in Women. </w:t>
      </w:r>
      <w:r w:rsidRPr="007446E8">
        <w:rPr>
          <w:rFonts w:ascii="Times New Roman" w:hAnsi="Times New Roman" w:cs="Times New Roman"/>
          <w:i/>
          <w:iCs/>
          <w:noProof/>
        </w:rPr>
        <w:t>Archives of Sexual Behavior</w:t>
      </w:r>
      <w:r w:rsidRPr="007446E8">
        <w:rPr>
          <w:rFonts w:ascii="Times New Roman" w:hAnsi="Times New Roman" w:cs="Times New Roman"/>
          <w:noProof/>
        </w:rPr>
        <w:t xml:space="preserve">, </w:t>
      </w:r>
      <w:r w:rsidRPr="007446E8">
        <w:rPr>
          <w:rFonts w:ascii="Times New Roman" w:hAnsi="Times New Roman" w:cs="Times New Roman"/>
          <w:i/>
          <w:iCs/>
          <w:noProof/>
        </w:rPr>
        <w:t>47</w:t>
      </w:r>
      <w:r w:rsidRPr="007446E8">
        <w:rPr>
          <w:rFonts w:ascii="Times New Roman" w:hAnsi="Times New Roman" w:cs="Times New Roman"/>
          <w:noProof/>
        </w:rPr>
        <w:t xml:space="preserve">(8), 2299–2305. </w:t>
      </w:r>
      <w:r w:rsidRPr="007446E8">
        <w:rPr>
          <w:rFonts w:ascii="Times New Roman" w:hAnsi="Times New Roman" w:cs="Times New Roman"/>
          <w:noProof/>
        </w:rPr>
        <w:lastRenderedPageBreak/>
        <w:t>https://doi.org/10.1007/s10508-018-1245-0</w:t>
      </w:r>
    </w:p>
    <w:p w14:paraId="5AA152CC"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Moè, A., Hausmann, M., &amp; Hirnstein, M. (2021). Gender stereotypes and incremental beliefs in STEM and non-STEM students in three countries: relationships with performance in cognitive tasks. </w:t>
      </w:r>
      <w:r w:rsidRPr="007446E8">
        <w:rPr>
          <w:rFonts w:ascii="Times New Roman" w:hAnsi="Times New Roman" w:cs="Times New Roman"/>
          <w:i/>
          <w:iCs/>
          <w:noProof/>
        </w:rPr>
        <w:t>Psychological Research</w:t>
      </w:r>
      <w:r w:rsidRPr="007446E8">
        <w:rPr>
          <w:rFonts w:ascii="Times New Roman" w:hAnsi="Times New Roman" w:cs="Times New Roman"/>
          <w:noProof/>
        </w:rPr>
        <w:t xml:space="preserve">, </w:t>
      </w:r>
      <w:r w:rsidRPr="007446E8">
        <w:rPr>
          <w:rFonts w:ascii="Times New Roman" w:hAnsi="Times New Roman" w:cs="Times New Roman"/>
          <w:i/>
          <w:iCs/>
          <w:noProof/>
        </w:rPr>
        <w:t>85</w:t>
      </w:r>
      <w:r w:rsidRPr="007446E8">
        <w:rPr>
          <w:rFonts w:ascii="Times New Roman" w:hAnsi="Times New Roman" w:cs="Times New Roman"/>
          <w:noProof/>
        </w:rPr>
        <w:t>(2), 554–567. https://doi.org/10.1007/s00426-019-01285-0</w:t>
      </w:r>
    </w:p>
    <w:p w14:paraId="79F23B57"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Monahan, J. S., Harke, M. A., &amp; Shelley, J. R. (2008). Computerizing the mental rotations test: Are gender differences maintained? </w:t>
      </w:r>
      <w:r w:rsidRPr="007446E8">
        <w:rPr>
          <w:rFonts w:ascii="Times New Roman" w:hAnsi="Times New Roman" w:cs="Times New Roman"/>
          <w:i/>
          <w:iCs/>
          <w:noProof/>
        </w:rPr>
        <w:t>Behavior Research Methods</w:t>
      </w:r>
      <w:r w:rsidRPr="007446E8">
        <w:rPr>
          <w:rFonts w:ascii="Times New Roman" w:hAnsi="Times New Roman" w:cs="Times New Roman"/>
          <w:noProof/>
        </w:rPr>
        <w:t xml:space="preserve">, </w:t>
      </w:r>
      <w:r w:rsidRPr="007446E8">
        <w:rPr>
          <w:rFonts w:ascii="Times New Roman" w:hAnsi="Times New Roman" w:cs="Times New Roman"/>
          <w:i/>
          <w:iCs/>
          <w:noProof/>
        </w:rPr>
        <w:t>40</w:t>
      </w:r>
      <w:r w:rsidRPr="007446E8">
        <w:rPr>
          <w:rFonts w:ascii="Times New Roman" w:hAnsi="Times New Roman" w:cs="Times New Roman"/>
          <w:noProof/>
        </w:rPr>
        <w:t>(2), 422–427. https://doi.org/10.3758/BRM.40.2.422</w:t>
      </w:r>
    </w:p>
    <w:p w14:paraId="5CDB73A3"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Paschke, K., Jordan, K., Wüstenberg, T., Baudewig, J., &amp; Leo Müller, J. (2012). Mirrored or identical - Is the role of visual perception underestimated in the mental rotation process of 3D-objects?: A combined fMRI-eye tracking-study. </w:t>
      </w:r>
      <w:r w:rsidRPr="007446E8">
        <w:rPr>
          <w:rFonts w:ascii="Times New Roman" w:hAnsi="Times New Roman" w:cs="Times New Roman"/>
          <w:i/>
          <w:iCs/>
          <w:noProof/>
        </w:rPr>
        <w:t>Neuropsychologia</w:t>
      </w:r>
      <w:r w:rsidRPr="007446E8">
        <w:rPr>
          <w:rFonts w:ascii="Times New Roman" w:hAnsi="Times New Roman" w:cs="Times New Roman"/>
          <w:noProof/>
        </w:rPr>
        <w:t xml:space="preserve">, </w:t>
      </w:r>
      <w:r w:rsidRPr="007446E8">
        <w:rPr>
          <w:rFonts w:ascii="Times New Roman" w:hAnsi="Times New Roman" w:cs="Times New Roman"/>
          <w:i/>
          <w:iCs/>
          <w:noProof/>
        </w:rPr>
        <w:t>50</w:t>
      </w:r>
      <w:r w:rsidRPr="007446E8">
        <w:rPr>
          <w:rFonts w:ascii="Times New Roman" w:hAnsi="Times New Roman" w:cs="Times New Roman"/>
          <w:noProof/>
        </w:rPr>
        <w:t>(8), 1844–1851. https://doi.org/10.1016/j.neuropsychologia.2012.04.010</w:t>
      </w:r>
    </w:p>
    <w:p w14:paraId="69F017F1"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Peters, M. (2005). Sex differences and the factor of time in solving Vandenberg and Kuse mental rotation problems. </w:t>
      </w:r>
      <w:r w:rsidRPr="007446E8">
        <w:rPr>
          <w:rFonts w:ascii="Times New Roman" w:hAnsi="Times New Roman" w:cs="Times New Roman"/>
          <w:i/>
          <w:iCs/>
          <w:noProof/>
        </w:rPr>
        <w:t>Brain and Cognition</w:t>
      </w:r>
      <w:r w:rsidRPr="007446E8">
        <w:rPr>
          <w:rFonts w:ascii="Times New Roman" w:hAnsi="Times New Roman" w:cs="Times New Roman"/>
          <w:noProof/>
        </w:rPr>
        <w:t xml:space="preserve">, </w:t>
      </w:r>
      <w:r w:rsidRPr="007446E8">
        <w:rPr>
          <w:rFonts w:ascii="Times New Roman" w:hAnsi="Times New Roman" w:cs="Times New Roman"/>
          <w:i/>
          <w:iCs/>
          <w:noProof/>
        </w:rPr>
        <w:t>57</w:t>
      </w:r>
      <w:r w:rsidRPr="007446E8">
        <w:rPr>
          <w:rFonts w:ascii="Times New Roman" w:hAnsi="Times New Roman" w:cs="Times New Roman"/>
          <w:noProof/>
        </w:rPr>
        <w:t>(2), 176–184. https://doi.org/10.1016/j.bandc.2004.08.052</w:t>
      </w:r>
    </w:p>
    <w:p w14:paraId="3AD36FB0"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Peters, M., Laeng, B., Latham, K., Jackson, M., Zaiyouna, R., &amp; Richardson, C. (1995). A redrawn vandenberg and kuse mental rotations test - different versions and factors that affect performance. </w:t>
      </w:r>
      <w:r w:rsidRPr="007446E8">
        <w:rPr>
          <w:rFonts w:ascii="Times New Roman" w:hAnsi="Times New Roman" w:cs="Times New Roman"/>
          <w:i/>
          <w:iCs/>
          <w:noProof/>
        </w:rPr>
        <w:t>Brain and Cognition</w:t>
      </w:r>
      <w:r w:rsidRPr="007446E8">
        <w:rPr>
          <w:rFonts w:ascii="Times New Roman" w:hAnsi="Times New Roman" w:cs="Times New Roman"/>
          <w:noProof/>
        </w:rPr>
        <w:t xml:space="preserve">, </w:t>
      </w:r>
      <w:r w:rsidRPr="007446E8">
        <w:rPr>
          <w:rFonts w:ascii="Times New Roman" w:hAnsi="Times New Roman" w:cs="Times New Roman"/>
          <w:i/>
          <w:iCs/>
          <w:noProof/>
        </w:rPr>
        <w:t>28</w:t>
      </w:r>
      <w:r w:rsidRPr="007446E8">
        <w:rPr>
          <w:rFonts w:ascii="Times New Roman" w:hAnsi="Times New Roman" w:cs="Times New Roman"/>
          <w:noProof/>
        </w:rPr>
        <w:t>(1), 39–58. https://doi.org/10.1006/brcg.1995.1032</w:t>
      </w:r>
    </w:p>
    <w:p w14:paraId="5C70856F"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Peters, M., Lehmann, W., Takahira, S., Takeuchi, Y., &amp; Jordan, K. (2006). Mental rotation test performance in four cross-cultural samples (N = 3367): Overall sex differences and the role of academic program in performance. </w:t>
      </w:r>
      <w:r w:rsidRPr="007446E8">
        <w:rPr>
          <w:rFonts w:ascii="Times New Roman" w:hAnsi="Times New Roman" w:cs="Times New Roman"/>
          <w:i/>
          <w:iCs/>
          <w:noProof/>
        </w:rPr>
        <w:t>Cortex</w:t>
      </w:r>
      <w:r w:rsidRPr="007446E8">
        <w:rPr>
          <w:rFonts w:ascii="Times New Roman" w:hAnsi="Times New Roman" w:cs="Times New Roman"/>
          <w:noProof/>
        </w:rPr>
        <w:t xml:space="preserve">, </w:t>
      </w:r>
      <w:r w:rsidRPr="007446E8">
        <w:rPr>
          <w:rFonts w:ascii="Times New Roman" w:hAnsi="Times New Roman" w:cs="Times New Roman"/>
          <w:i/>
          <w:iCs/>
          <w:noProof/>
        </w:rPr>
        <w:t>42</w:t>
      </w:r>
      <w:r w:rsidRPr="007446E8">
        <w:rPr>
          <w:rFonts w:ascii="Times New Roman" w:hAnsi="Times New Roman" w:cs="Times New Roman"/>
          <w:noProof/>
        </w:rPr>
        <w:t>(7), 1005–1014. https://doi.org/10.1016/S0010-9452(08)70206-5</w:t>
      </w:r>
    </w:p>
    <w:p w14:paraId="63BBCCA3"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Rahe, M., Ruthsatz, V., Jansen, P., &amp; Quaiser-Pohl, C. (2019). Different practice effects for males and females by psychometric and chronometric mental-rotation tests. </w:t>
      </w:r>
      <w:r w:rsidRPr="007446E8">
        <w:rPr>
          <w:rFonts w:ascii="Times New Roman" w:hAnsi="Times New Roman" w:cs="Times New Roman"/>
          <w:i/>
          <w:iCs/>
          <w:noProof/>
        </w:rPr>
        <w:t xml:space="preserve">Journal of </w:t>
      </w:r>
      <w:r w:rsidRPr="007446E8">
        <w:rPr>
          <w:rFonts w:ascii="Times New Roman" w:hAnsi="Times New Roman" w:cs="Times New Roman"/>
          <w:i/>
          <w:iCs/>
          <w:noProof/>
        </w:rPr>
        <w:lastRenderedPageBreak/>
        <w:t>Cognitive Psychology</w:t>
      </w:r>
      <w:r w:rsidRPr="007446E8">
        <w:rPr>
          <w:rFonts w:ascii="Times New Roman" w:hAnsi="Times New Roman" w:cs="Times New Roman"/>
          <w:noProof/>
        </w:rPr>
        <w:t xml:space="preserve">, </w:t>
      </w:r>
      <w:r w:rsidRPr="007446E8">
        <w:rPr>
          <w:rFonts w:ascii="Times New Roman" w:hAnsi="Times New Roman" w:cs="Times New Roman"/>
          <w:i/>
          <w:iCs/>
          <w:noProof/>
        </w:rPr>
        <w:t>31</w:t>
      </w:r>
      <w:r w:rsidRPr="007446E8">
        <w:rPr>
          <w:rFonts w:ascii="Times New Roman" w:hAnsi="Times New Roman" w:cs="Times New Roman"/>
          <w:noProof/>
        </w:rPr>
        <w:t>(1), 92–103. https://doi.org/10.1080/20445911.2018.1561702</w:t>
      </w:r>
    </w:p>
    <w:p w14:paraId="36A676D6"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Shepard, R. N., &amp; Metzler, J. (1971). Mental Rotation of Three-Dimensional Objects. </w:t>
      </w:r>
      <w:r w:rsidRPr="007446E8">
        <w:rPr>
          <w:rFonts w:ascii="Times New Roman" w:hAnsi="Times New Roman" w:cs="Times New Roman"/>
          <w:i/>
          <w:iCs/>
          <w:noProof/>
        </w:rPr>
        <w:t>Science</w:t>
      </w:r>
      <w:r w:rsidRPr="007446E8">
        <w:rPr>
          <w:rFonts w:ascii="Times New Roman" w:hAnsi="Times New Roman" w:cs="Times New Roman"/>
          <w:noProof/>
        </w:rPr>
        <w:t xml:space="preserve">, </w:t>
      </w:r>
      <w:r w:rsidRPr="007446E8">
        <w:rPr>
          <w:rFonts w:ascii="Times New Roman" w:hAnsi="Times New Roman" w:cs="Times New Roman"/>
          <w:i/>
          <w:iCs/>
          <w:noProof/>
        </w:rPr>
        <w:t>171</w:t>
      </w:r>
      <w:r w:rsidRPr="007446E8">
        <w:rPr>
          <w:rFonts w:ascii="Times New Roman" w:hAnsi="Times New Roman" w:cs="Times New Roman"/>
          <w:noProof/>
        </w:rPr>
        <w:t>(3972), 701–703. https://doi.org/10.1126/science.171.3972.701</w:t>
      </w:r>
    </w:p>
    <w:p w14:paraId="2B29BF9E"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Shepard, S., &amp; Metzler, D. (1988). Mental Rotation: Effects of Dimensionality of Objects and Type of Task. </w:t>
      </w:r>
      <w:r w:rsidRPr="007446E8">
        <w:rPr>
          <w:rFonts w:ascii="Times New Roman" w:hAnsi="Times New Roman" w:cs="Times New Roman"/>
          <w:i/>
          <w:iCs/>
          <w:noProof/>
        </w:rPr>
        <w:t>Journal of Experimental Psychology: Human Perception and Performance</w:t>
      </w:r>
      <w:r w:rsidRPr="007446E8">
        <w:rPr>
          <w:rFonts w:ascii="Times New Roman" w:hAnsi="Times New Roman" w:cs="Times New Roman"/>
          <w:noProof/>
        </w:rPr>
        <w:t xml:space="preserve">, </w:t>
      </w:r>
      <w:r w:rsidRPr="007446E8">
        <w:rPr>
          <w:rFonts w:ascii="Times New Roman" w:hAnsi="Times New Roman" w:cs="Times New Roman"/>
          <w:i/>
          <w:iCs/>
          <w:noProof/>
        </w:rPr>
        <w:t>14</w:t>
      </w:r>
      <w:r w:rsidRPr="007446E8">
        <w:rPr>
          <w:rFonts w:ascii="Times New Roman" w:hAnsi="Times New Roman" w:cs="Times New Roman"/>
          <w:noProof/>
        </w:rPr>
        <w:t>(1), 3–11. https://doi.org/10.1037/0096-1523.14.1.3</w:t>
      </w:r>
    </w:p>
    <w:p w14:paraId="7BA8DBFF"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Titze, C., Heil, M., &amp; Jansen, P. (2008). Gender Differences in the Mental Rotations Test (MRT) Are Not Due to Task Complexity. </w:t>
      </w:r>
      <w:r w:rsidRPr="007446E8">
        <w:rPr>
          <w:rFonts w:ascii="Times New Roman" w:hAnsi="Times New Roman" w:cs="Times New Roman"/>
          <w:i/>
          <w:iCs/>
          <w:noProof/>
        </w:rPr>
        <w:t>Journal of Individual Differences</w:t>
      </w:r>
      <w:r w:rsidRPr="007446E8">
        <w:rPr>
          <w:rFonts w:ascii="Times New Roman" w:hAnsi="Times New Roman" w:cs="Times New Roman"/>
          <w:noProof/>
        </w:rPr>
        <w:t xml:space="preserve">, </w:t>
      </w:r>
      <w:r w:rsidRPr="007446E8">
        <w:rPr>
          <w:rFonts w:ascii="Times New Roman" w:hAnsi="Times New Roman" w:cs="Times New Roman"/>
          <w:i/>
          <w:iCs/>
          <w:noProof/>
        </w:rPr>
        <w:t>29</w:t>
      </w:r>
      <w:r w:rsidRPr="007446E8">
        <w:rPr>
          <w:rFonts w:ascii="Times New Roman" w:hAnsi="Times New Roman" w:cs="Times New Roman"/>
          <w:noProof/>
        </w:rPr>
        <w:t>(3), 130–133. https://doi.org/10.1027/1614-0001.29.3.130</w:t>
      </w:r>
    </w:p>
    <w:p w14:paraId="180CD068"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Voyer, D., &amp; Jansen, P. (2016). Sex differences in chronometric mental rotation with human bodies. </w:t>
      </w:r>
      <w:r w:rsidRPr="007446E8">
        <w:rPr>
          <w:rFonts w:ascii="Times New Roman" w:hAnsi="Times New Roman" w:cs="Times New Roman"/>
          <w:i/>
          <w:iCs/>
          <w:noProof/>
        </w:rPr>
        <w:t>Psychological Research</w:t>
      </w:r>
      <w:r w:rsidRPr="007446E8">
        <w:rPr>
          <w:rFonts w:ascii="Times New Roman" w:hAnsi="Times New Roman" w:cs="Times New Roman"/>
          <w:noProof/>
        </w:rPr>
        <w:t xml:space="preserve">, </w:t>
      </w:r>
      <w:r w:rsidRPr="007446E8">
        <w:rPr>
          <w:rFonts w:ascii="Times New Roman" w:hAnsi="Times New Roman" w:cs="Times New Roman"/>
          <w:i/>
          <w:iCs/>
          <w:noProof/>
        </w:rPr>
        <w:t>80</w:t>
      </w:r>
      <w:r w:rsidRPr="007446E8">
        <w:rPr>
          <w:rFonts w:ascii="Times New Roman" w:hAnsi="Times New Roman" w:cs="Times New Roman"/>
          <w:noProof/>
        </w:rPr>
        <w:t>(6), 974–984. https://doi.org/10.1007/s00426-015-0701-x</w:t>
      </w:r>
    </w:p>
    <w:p w14:paraId="3EA3E88B" w14:textId="77777777" w:rsidR="007446E8" w:rsidRPr="007446E8" w:rsidRDefault="007446E8" w:rsidP="007446E8">
      <w:pPr>
        <w:widowControl w:val="0"/>
        <w:autoSpaceDE w:val="0"/>
        <w:autoSpaceDN w:val="0"/>
        <w:adjustRightInd w:val="0"/>
        <w:ind w:left="480" w:hanging="480"/>
        <w:rPr>
          <w:rFonts w:ascii="Times New Roman" w:hAnsi="Times New Roman" w:cs="Times New Roman"/>
          <w:noProof/>
        </w:rPr>
      </w:pPr>
      <w:r w:rsidRPr="007446E8">
        <w:rPr>
          <w:rFonts w:ascii="Times New Roman" w:hAnsi="Times New Roman" w:cs="Times New Roman"/>
          <w:noProof/>
        </w:rPr>
        <w:t xml:space="preserve">Wiedenbauer, G., Schmid, J., &amp; Jansen-Osmann, P. (2007). Manual training of mental rotation. </w:t>
      </w:r>
      <w:r w:rsidRPr="007446E8">
        <w:rPr>
          <w:rFonts w:ascii="Times New Roman" w:hAnsi="Times New Roman" w:cs="Times New Roman"/>
          <w:i/>
          <w:iCs/>
          <w:noProof/>
        </w:rPr>
        <w:t>European Journal of Cognitive Psychology</w:t>
      </w:r>
      <w:r w:rsidRPr="007446E8">
        <w:rPr>
          <w:rFonts w:ascii="Times New Roman" w:hAnsi="Times New Roman" w:cs="Times New Roman"/>
          <w:noProof/>
        </w:rPr>
        <w:t xml:space="preserve">, </w:t>
      </w:r>
      <w:r w:rsidRPr="007446E8">
        <w:rPr>
          <w:rFonts w:ascii="Times New Roman" w:hAnsi="Times New Roman" w:cs="Times New Roman"/>
          <w:i/>
          <w:iCs/>
          <w:noProof/>
        </w:rPr>
        <w:t>19</w:t>
      </w:r>
      <w:r w:rsidRPr="007446E8">
        <w:rPr>
          <w:rFonts w:ascii="Times New Roman" w:hAnsi="Times New Roman" w:cs="Times New Roman"/>
          <w:noProof/>
        </w:rPr>
        <w:t>(1), 17–36. https://doi.org/10.1080/09541440600709906</w:t>
      </w:r>
    </w:p>
    <w:p w14:paraId="320318E9" w14:textId="1A16DE8E" w:rsidR="001A184B" w:rsidRPr="001A184B" w:rsidRDefault="001A184B" w:rsidP="00153354">
      <w:pPr>
        <w:rPr>
          <w:lang w:val="en-US"/>
        </w:rPr>
      </w:pPr>
      <w:r>
        <w:rPr>
          <w:lang w:val="en-US"/>
        </w:rPr>
        <w:fldChar w:fldCharType="end"/>
      </w:r>
    </w:p>
    <w:sectPr w:rsidR="001A184B" w:rsidRPr="001A184B" w:rsidSect="0082539A">
      <w:headerReference w:type="default" r:id="rId12"/>
      <w:headerReference w:type="first" r:id="rId13"/>
      <w:footnotePr>
        <w:pos w:val="beneathText"/>
      </w:footnotePr>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4FAF3" w14:textId="77777777" w:rsidR="002B049F" w:rsidRDefault="002B049F">
      <w:pPr>
        <w:spacing w:line="240" w:lineRule="auto"/>
      </w:pPr>
      <w:r>
        <w:separator/>
      </w:r>
    </w:p>
  </w:endnote>
  <w:endnote w:type="continuationSeparator" w:id="0">
    <w:p w14:paraId="7DBE6C92" w14:textId="77777777" w:rsidR="002B049F" w:rsidRDefault="002B04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8E8A4" w14:textId="77777777" w:rsidR="002B049F" w:rsidRDefault="002B049F">
      <w:pPr>
        <w:spacing w:line="240" w:lineRule="auto"/>
      </w:pPr>
      <w:r>
        <w:separator/>
      </w:r>
    </w:p>
  </w:footnote>
  <w:footnote w:type="continuationSeparator" w:id="0">
    <w:p w14:paraId="7FC670F3" w14:textId="77777777" w:rsidR="002B049F" w:rsidRDefault="002B04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DD27E" w14:textId="589E258F" w:rsidR="00095E89" w:rsidRPr="000444F9" w:rsidRDefault="00095E89" w:rsidP="002E799A">
    <w:pPr>
      <w:pStyle w:val="Header"/>
      <w:rPr>
        <w:rStyle w:val="Strong"/>
        <w:lang w:val="en-US"/>
      </w:rPr>
    </w:pPr>
    <w:r>
      <w:rPr>
        <w:lang w:val="en-US" w:bidi="de-DE"/>
      </w:rPr>
      <w:t>SEX DIFFERENCES IN MENTAL ROTATION TESTS</w:t>
    </w:r>
    <w:r>
      <w:rPr>
        <w:rStyle w:val="Strong"/>
        <w:lang w:bidi="de-DE"/>
      </w:rPr>
      <w:ptab w:relativeTo="margin" w:alignment="right" w:leader="none"/>
    </w:r>
    <w:r>
      <w:rPr>
        <w:rStyle w:val="Strong"/>
        <w:lang w:bidi="de-DE"/>
      </w:rPr>
      <w:fldChar w:fldCharType="begin"/>
    </w:r>
    <w:r w:rsidRPr="000444F9">
      <w:rPr>
        <w:rStyle w:val="Strong"/>
        <w:lang w:val="en-US" w:bidi="de-DE"/>
      </w:rPr>
      <w:instrText xml:space="preserve"> </w:instrText>
    </w:r>
    <w:r>
      <w:rPr>
        <w:rStyle w:val="Strong"/>
        <w:lang w:val="en-US" w:bidi="de-DE"/>
      </w:rPr>
      <w:instrText>PAGE</w:instrText>
    </w:r>
    <w:r w:rsidRPr="000444F9">
      <w:rPr>
        <w:rStyle w:val="Strong"/>
        <w:lang w:val="en-US" w:bidi="de-DE"/>
      </w:rPr>
      <w:instrText xml:space="preserve">   \* MERGEFORMAT </w:instrText>
    </w:r>
    <w:r>
      <w:rPr>
        <w:rStyle w:val="Strong"/>
        <w:lang w:bidi="de-DE"/>
      </w:rPr>
      <w:fldChar w:fldCharType="separate"/>
    </w:r>
    <w:r>
      <w:rPr>
        <w:rStyle w:val="Strong"/>
        <w:noProof/>
        <w:lang w:val="en-US" w:bidi="de-DE"/>
      </w:rPr>
      <w:t>29</w:t>
    </w:r>
    <w:r>
      <w:rPr>
        <w:rStyle w:val="Strong"/>
        <w:noProof/>
        <w:lang w:bidi="de-DE"/>
      </w:rPr>
      <w:fldChar w:fldCharType="end"/>
    </w:r>
  </w:p>
  <w:p w14:paraId="738F0E6A" w14:textId="77777777" w:rsidR="00095E89" w:rsidRPr="000444F9" w:rsidRDefault="00095E89" w:rsidP="000444F9">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DC82E" w14:textId="676E0AAA" w:rsidR="00095E89" w:rsidRPr="000444F9" w:rsidRDefault="00095E89">
    <w:pPr>
      <w:pStyle w:val="Header"/>
      <w:rPr>
        <w:rStyle w:val="Strong"/>
        <w:lang w:val="en-US"/>
      </w:rPr>
    </w:pPr>
    <w:r>
      <w:rPr>
        <w:lang w:val="en-US" w:bidi="de-DE"/>
      </w:rPr>
      <w:t>SEX DIFFERENCES IN MENTAL ROTATION TESTS</w:t>
    </w:r>
    <w:r>
      <w:rPr>
        <w:rStyle w:val="Strong"/>
        <w:lang w:bidi="de-DE"/>
      </w:rPr>
      <w:ptab w:relativeTo="margin" w:alignment="right" w:leader="none"/>
    </w:r>
    <w:r>
      <w:rPr>
        <w:rStyle w:val="Strong"/>
        <w:lang w:bidi="de-DE"/>
      </w:rPr>
      <w:fldChar w:fldCharType="begin"/>
    </w:r>
    <w:r w:rsidRPr="000444F9">
      <w:rPr>
        <w:rStyle w:val="Strong"/>
        <w:lang w:val="en-US" w:bidi="de-DE"/>
      </w:rPr>
      <w:instrText xml:space="preserve"> </w:instrText>
    </w:r>
    <w:r>
      <w:rPr>
        <w:rStyle w:val="Strong"/>
        <w:lang w:val="en-US" w:bidi="de-DE"/>
      </w:rPr>
      <w:instrText>PAGE</w:instrText>
    </w:r>
    <w:r w:rsidRPr="000444F9">
      <w:rPr>
        <w:rStyle w:val="Strong"/>
        <w:lang w:val="en-US" w:bidi="de-DE"/>
      </w:rPr>
      <w:instrText xml:space="preserve">   \* MERGEFORMAT </w:instrText>
    </w:r>
    <w:r>
      <w:rPr>
        <w:rStyle w:val="Strong"/>
        <w:lang w:bidi="de-DE"/>
      </w:rPr>
      <w:fldChar w:fldCharType="separate"/>
    </w:r>
    <w:r>
      <w:rPr>
        <w:rStyle w:val="Strong"/>
        <w:noProof/>
        <w:lang w:val="en-US" w:bidi="de-DE"/>
      </w:rPr>
      <w:t>1</w:t>
    </w:r>
    <w:r>
      <w:rPr>
        <w:rStyle w:val="Strong"/>
        <w:noProof/>
        <w:lang w:bidi="de-DE"/>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32B4518"/>
    <w:multiLevelType w:val="hybridMultilevel"/>
    <w:tmpl w:val="C89EF1BE"/>
    <w:lvl w:ilvl="0" w:tplc="F60E2FD0">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18C27DF1"/>
    <w:multiLevelType w:val="hybridMultilevel"/>
    <w:tmpl w:val="C6AE830A"/>
    <w:lvl w:ilvl="0" w:tplc="6CF21194">
      <w:numFmt w:val="bullet"/>
      <w:lvlText w:val=""/>
      <w:lvlJc w:val="left"/>
      <w:pPr>
        <w:ind w:left="1080" w:hanging="360"/>
      </w:pPr>
      <w:rPr>
        <w:rFonts w:ascii="Wingdings" w:eastAsiaTheme="majorEastAsia" w:hAnsi="Wingdings" w:cstheme="maj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2013E1E"/>
    <w:multiLevelType w:val="hybridMultilevel"/>
    <w:tmpl w:val="C4D23CEE"/>
    <w:lvl w:ilvl="0" w:tplc="7854CCC2">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3" w15:restartNumberingAfterBreak="0">
    <w:nsid w:val="2458787F"/>
    <w:multiLevelType w:val="hybridMultilevel"/>
    <w:tmpl w:val="E15640D2"/>
    <w:lvl w:ilvl="0" w:tplc="E454E9B2">
      <w:start w:val="2"/>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2F9777E6"/>
    <w:multiLevelType w:val="hybridMultilevel"/>
    <w:tmpl w:val="177C43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6657491"/>
    <w:multiLevelType w:val="hybridMultilevel"/>
    <w:tmpl w:val="780A93F4"/>
    <w:lvl w:ilvl="0" w:tplc="A8EA8616">
      <w:start w:val="1"/>
      <w:numFmt w:val="decimal"/>
      <w:lvlText w:val="%1)"/>
      <w:lvlJc w:val="left"/>
      <w:pPr>
        <w:ind w:left="1440" w:hanging="72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15:restartNumberingAfterBreak="0">
    <w:nsid w:val="39B7726D"/>
    <w:multiLevelType w:val="hybridMultilevel"/>
    <w:tmpl w:val="C5A4AF72"/>
    <w:lvl w:ilvl="0" w:tplc="9D3A6666">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4671183C"/>
    <w:multiLevelType w:val="hybridMultilevel"/>
    <w:tmpl w:val="548E466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8" w15:restartNumberingAfterBreak="0">
    <w:nsid w:val="518E79D0"/>
    <w:multiLevelType w:val="hybridMultilevel"/>
    <w:tmpl w:val="00168B32"/>
    <w:lvl w:ilvl="0" w:tplc="40FA4136">
      <w:start w:val="4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7AE73C4"/>
    <w:multiLevelType w:val="hybridMultilevel"/>
    <w:tmpl w:val="CCBE4F7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8C64248"/>
    <w:multiLevelType w:val="hybridMultilevel"/>
    <w:tmpl w:val="F9E0B1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ED75AE2"/>
    <w:multiLevelType w:val="hybridMultilevel"/>
    <w:tmpl w:val="99A4CF8A"/>
    <w:lvl w:ilvl="0" w:tplc="2082635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16cid:durableId="2091612710">
    <w:abstractNumId w:val="9"/>
  </w:num>
  <w:num w:numId="2" w16cid:durableId="40061647">
    <w:abstractNumId w:val="7"/>
  </w:num>
  <w:num w:numId="3" w16cid:durableId="1231503061">
    <w:abstractNumId w:val="6"/>
  </w:num>
  <w:num w:numId="4" w16cid:durableId="442118210">
    <w:abstractNumId w:val="5"/>
  </w:num>
  <w:num w:numId="5" w16cid:durableId="901790035">
    <w:abstractNumId w:val="4"/>
  </w:num>
  <w:num w:numId="6" w16cid:durableId="1497458275">
    <w:abstractNumId w:val="8"/>
  </w:num>
  <w:num w:numId="7" w16cid:durableId="2071685963">
    <w:abstractNumId w:val="3"/>
  </w:num>
  <w:num w:numId="8" w16cid:durableId="444884109">
    <w:abstractNumId w:val="2"/>
  </w:num>
  <w:num w:numId="9" w16cid:durableId="110902418">
    <w:abstractNumId w:val="1"/>
  </w:num>
  <w:num w:numId="10" w16cid:durableId="420685180">
    <w:abstractNumId w:val="0"/>
  </w:num>
  <w:num w:numId="11" w16cid:durableId="761024210">
    <w:abstractNumId w:val="9"/>
    <w:lvlOverride w:ilvl="0">
      <w:startOverride w:val="1"/>
    </w:lvlOverride>
  </w:num>
  <w:num w:numId="12" w16cid:durableId="1308439912">
    <w:abstractNumId w:val="18"/>
  </w:num>
  <w:num w:numId="13" w16cid:durableId="1941256519">
    <w:abstractNumId w:val="14"/>
  </w:num>
  <w:num w:numId="14" w16cid:durableId="1922642820">
    <w:abstractNumId w:val="17"/>
  </w:num>
  <w:num w:numId="15" w16cid:durableId="2100252144">
    <w:abstractNumId w:val="20"/>
  </w:num>
  <w:num w:numId="16" w16cid:durableId="59446589">
    <w:abstractNumId w:val="13"/>
  </w:num>
  <w:num w:numId="17" w16cid:durableId="2135558476">
    <w:abstractNumId w:val="16"/>
  </w:num>
  <w:num w:numId="18" w16cid:durableId="259417268">
    <w:abstractNumId w:val="19"/>
  </w:num>
  <w:num w:numId="19" w16cid:durableId="890573846">
    <w:abstractNumId w:val="21"/>
  </w:num>
  <w:num w:numId="20" w16cid:durableId="2014720397">
    <w:abstractNumId w:val="15"/>
  </w:num>
  <w:num w:numId="21" w16cid:durableId="1681934543">
    <w:abstractNumId w:val="11"/>
  </w:num>
  <w:num w:numId="22" w16cid:durableId="1201087230">
    <w:abstractNumId w:val="10"/>
  </w:num>
  <w:num w:numId="23" w16cid:durableId="11319447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900"/>
    <w:rsid w:val="00000FEC"/>
    <w:rsid w:val="00003071"/>
    <w:rsid w:val="00003152"/>
    <w:rsid w:val="00003852"/>
    <w:rsid w:val="000038B1"/>
    <w:rsid w:val="000054D7"/>
    <w:rsid w:val="00005B3D"/>
    <w:rsid w:val="00007BEB"/>
    <w:rsid w:val="00007E37"/>
    <w:rsid w:val="000103D8"/>
    <w:rsid w:val="000119B0"/>
    <w:rsid w:val="00011C6A"/>
    <w:rsid w:val="00012210"/>
    <w:rsid w:val="000130CE"/>
    <w:rsid w:val="0001320D"/>
    <w:rsid w:val="000144D0"/>
    <w:rsid w:val="0001496A"/>
    <w:rsid w:val="000155B7"/>
    <w:rsid w:val="00015682"/>
    <w:rsid w:val="0002027C"/>
    <w:rsid w:val="0002256E"/>
    <w:rsid w:val="000229D4"/>
    <w:rsid w:val="000247CA"/>
    <w:rsid w:val="00025DD2"/>
    <w:rsid w:val="00026294"/>
    <w:rsid w:val="00027BD2"/>
    <w:rsid w:val="00030D5D"/>
    <w:rsid w:val="0003180C"/>
    <w:rsid w:val="00031BF1"/>
    <w:rsid w:val="00031D9E"/>
    <w:rsid w:val="00032095"/>
    <w:rsid w:val="00032228"/>
    <w:rsid w:val="0003277E"/>
    <w:rsid w:val="000327C1"/>
    <w:rsid w:val="000331DA"/>
    <w:rsid w:val="00033974"/>
    <w:rsid w:val="00033AB7"/>
    <w:rsid w:val="00033BF6"/>
    <w:rsid w:val="00034425"/>
    <w:rsid w:val="00036F78"/>
    <w:rsid w:val="00040132"/>
    <w:rsid w:val="00040184"/>
    <w:rsid w:val="00040958"/>
    <w:rsid w:val="0004116C"/>
    <w:rsid w:val="00041730"/>
    <w:rsid w:val="00041A7F"/>
    <w:rsid w:val="000444F9"/>
    <w:rsid w:val="000445ED"/>
    <w:rsid w:val="00044B20"/>
    <w:rsid w:val="00046804"/>
    <w:rsid w:val="0004774B"/>
    <w:rsid w:val="000509C7"/>
    <w:rsid w:val="00051384"/>
    <w:rsid w:val="000526FE"/>
    <w:rsid w:val="00053198"/>
    <w:rsid w:val="000532C3"/>
    <w:rsid w:val="000540BD"/>
    <w:rsid w:val="000542E7"/>
    <w:rsid w:val="00054D1F"/>
    <w:rsid w:val="00054E4F"/>
    <w:rsid w:val="00054F3B"/>
    <w:rsid w:val="00055C26"/>
    <w:rsid w:val="000562EB"/>
    <w:rsid w:val="0005658D"/>
    <w:rsid w:val="00056A09"/>
    <w:rsid w:val="0005744F"/>
    <w:rsid w:val="00057F28"/>
    <w:rsid w:val="00057F5C"/>
    <w:rsid w:val="00060DD4"/>
    <w:rsid w:val="00061098"/>
    <w:rsid w:val="00062186"/>
    <w:rsid w:val="00062B9B"/>
    <w:rsid w:val="00062D99"/>
    <w:rsid w:val="00062FEB"/>
    <w:rsid w:val="00063568"/>
    <w:rsid w:val="000666A8"/>
    <w:rsid w:val="00066B0A"/>
    <w:rsid w:val="00066E4C"/>
    <w:rsid w:val="00067631"/>
    <w:rsid w:val="0006795D"/>
    <w:rsid w:val="0007058F"/>
    <w:rsid w:val="000709CA"/>
    <w:rsid w:val="00071A2C"/>
    <w:rsid w:val="0007302F"/>
    <w:rsid w:val="0007320A"/>
    <w:rsid w:val="0007379A"/>
    <w:rsid w:val="00073B71"/>
    <w:rsid w:val="00081026"/>
    <w:rsid w:val="000810E1"/>
    <w:rsid w:val="0008186C"/>
    <w:rsid w:val="00081979"/>
    <w:rsid w:val="0008260D"/>
    <w:rsid w:val="00083E5F"/>
    <w:rsid w:val="0008786A"/>
    <w:rsid w:val="000905D2"/>
    <w:rsid w:val="000908B9"/>
    <w:rsid w:val="0009182B"/>
    <w:rsid w:val="00091D72"/>
    <w:rsid w:val="00092D22"/>
    <w:rsid w:val="0009394C"/>
    <w:rsid w:val="00093B35"/>
    <w:rsid w:val="00094B24"/>
    <w:rsid w:val="00094EDD"/>
    <w:rsid w:val="000959CC"/>
    <w:rsid w:val="00095E89"/>
    <w:rsid w:val="000967AE"/>
    <w:rsid w:val="000A06D7"/>
    <w:rsid w:val="000A0EF9"/>
    <w:rsid w:val="000A1E71"/>
    <w:rsid w:val="000A262E"/>
    <w:rsid w:val="000A2C6F"/>
    <w:rsid w:val="000A3C2E"/>
    <w:rsid w:val="000A4881"/>
    <w:rsid w:val="000A4BE4"/>
    <w:rsid w:val="000A6378"/>
    <w:rsid w:val="000A67FD"/>
    <w:rsid w:val="000A7C42"/>
    <w:rsid w:val="000A7CC9"/>
    <w:rsid w:val="000B056E"/>
    <w:rsid w:val="000B1943"/>
    <w:rsid w:val="000B2603"/>
    <w:rsid w:val="000B3613"/>
    <w:rsid w:val="000B3C7C"/>
    <w:rsid w:val="000B42EA"/>
    <w:rsid w:val="000B4BE1"/>
    <w:rsid w:val="000B56A7"/>
    <w:rsid w:val="000B5CC5"/>
    <w:rsid w:val="000B713B"/>
    <w:rsid w:val="000B7216"/>
    <w:rsid w:val="000B7BC5"/>
    <w:rsid w:val="000C0743"/>
    <w:rsid w:val="000C093F"/>
    <w:rsid w:val="000C1CCC"/>
    <w:rsid w:val="000C2CFB"/>
    <w:rsid w:val="000C37BC"/>
    <w:rsid w:val="000C3F1B"/>
    <w:rsid w:val="000C4255"/>
    <w:rsid w:val="000C59F8"/>
    <w:rsid w:val="000C5CEB"/>
    <w:rsid w:val="000C5E04"/>
    <w:rsid w:val="000C601B"/>
    <w:rsid w:val="000C62C5"/>
    <w:rsid w:val="000C792C"/>
    <w:rsid w:val="000C79A5"/>
    <w:rsid w:val="000C7A28"/>
    <w:rsid w:val="000D0B7E"/>
    <w:rsid w:val="000D1B1A"/>
    <w:rsid w:val="000D1C45"/>
    <w:rsid w:val="000D2576"/>
    <w:rsid w:val="000D2991"/>
    <w:rsid w:val="000D2E08"/>
    <w:rsid w:val="000D3945"/>
    <w:rsid w:val="000D3AEA"/>
    <w:rsid w:val="000D5A9B"/>
    <w:rsid w:val="000D7C57"/>
    <w:rsid w:val="000E0F0A"/>
    <w:rsid w:val="000E1973"/>
    <w:rsid w:val="000E25DA"/>
    <w:rsid w:val="000E336E"/>
    <w:rsid w:val="000E4146"/>
    <w:rsid w:val="000E486A"/>
    <w:rsid w:val="000E4E06"/>
    <w:rsid w:val="000E6553"/>
    <w:rsid w:val="000E69C9"/>
    <w:rsid w:val="000E6E2C"/>
    <w:rsid w:val="000E7CFA"/>
    <w:rsid w:val="000F0A0E"/>
    <w:rsid w:val="000F36FF"/>
    <w:rsid w:val="000F389A"/>
    <w:rsid w:val="000F4A01"/>
    <w:rsid w:val="000F51F3"/>
    <w:rsid w:val="000F57A1"/>
    <w:rsid w:val="000F5A99"/>
    <w:rsid w:val="001005DF"/>
    <w:rsid w:val="00101398"/>
    <w:rsid w:val="00103F8B"/>
    <w:rsid w:val="00104C48"/>
    <w:rsid w:val="00106CEA"/>
    <w:rsid w:val="00106E60"/>
    <w:rsid w:val="0010769B"/>
    <w:rsid w:val="00107C0B"/>
    <w:rsid w:val="001108CE"/>
    <w:rsid w:val="00112248"/>
    <w:rsid w:val="00112E9A"/>
    <w:rsid w:val="00113376"/>
    <w:rsid w:val="001138B1"/>
    <w:rsid w:val="00113E50"/>
    <w:rsid w:val="001145F5"/>
    <w:rsid w:val="00114830"/>
    <w:rsid w:val="00114DB8"/>
    <w:rsid w:val="0011522A"/>
    <w:rsid w:val="001153CA"/>
    <w:rsid w:val="0011641A"/>
    <w:rsid w:val="001176B1"/>
    <w:rsid w:val="00117CFE"/>
    <w:rsid w:val="00121395"/>
    <w:rsid w:val="00121F9D"/>
    <w:rsid w:val="00122632"/>
    <w:rsid w:val="0012388A"/>
    <w:rsid w:val="00123AA9"/>
    <w:rsid w:val="00123DCC"/>
    <w:rsid w:val="001258D5"/>
    <w:rsid w:val="00125F5B"/>
    <w:rsid w:val="001268D8"/>
    <w:rsid w:val="001306D2"/>
    <w:rsid w:val="001309CD"/>
    <w:rsid w:val="00130AB3"/>
    <w:rsid w:val="00131440"/>
    <w:rsid w:val="00132381"/>
    <w:rsid w:val="0013302D"/>
    <w:rsid w:val="00133CD0"/>
    <w:rsid w:val="001353B4"/>
    <w:rsid w:val="00135CB4"/>
    <w:rsid w:val="00136A2E"/>
    <w:rsid w:val="00136CA7"/>
    <w:rsid w:val="00136D1B"/>
    <w:rsid w:val="0014069A"/>
    <w:rsid w:val="00141FCB"/>
    <w:rsid w:val="0014239F"/>
    <w:rsid w:val="0014247F"/>
    <w:rsid w:val="00142857"/>
    <w:rsid w:val="00142A88"/>
    <w:rsid w:val="001434F6"/>
    <w:rsid w:val="001439F8"/>
    <w:rsid w:val="0014458F"/>
    <w:rsid w:val="00145610"/>
    <w:rsid w:val="00146E02"/>
    <w:rsid w:val="00147806"/>
    <w:rsid w:val="001505B9"/>
    <w:rsid w:val="00150838"/>
    <w:rsid w:val="00152656"/>
    <w:rsid w:val="00152B9A"/>
    <w:rsid w:val="00153354"/>
    <w:rsid w:val="00154691"/>
    <w:rsid w:val="00154B77"/>
    <w:rsid w:val="001550EF"/>
    <w:rsid w:val="00155567"/>
    <w:rsid w:val="001558CF"/>
    <w:rsid w:val="00160820"/>
    <w:rsid w:val="00161748"/>
    <w:rsid w:val="001618A2"/>
    <w:rsid w:val="00161A9A"/>
    <w:rsid w:val="00162230"/>
    <w:rsid w:val="00162F40"/>
    <w:rsid w:val="00164357"/>
    <w:rsid w:val="00164A0A"/>
    <w:rsid w:val="00165B66"/>
    <w:rsid w:val="001660BE"/>
    <w:rsid w:val="00166E26"/>
    <w:rsid w:val="00166E9E"/>
    <w:rsid w:val="001678F7"/>
    <w:rsid w:val="00167A7E"/>
    <w:rsid w:val="00167AF7"/>
    <w:rsid w:val="0017005C"/>
    <w:rsid w:val="001720A5"/>
    <w:rsid w:val="00172273"/>
    <w:rsid w:val="00173115"/>
    <w:rsid w:val="00173BA7"/>
    <w:rsid w:val="001740A3"/>
    <w:rsid w:val="00174421"/>
    <w:rsid w:val="00175310"/>
    <w:rsid w:val="00176777"/>
    <w:rsid w:val="0017680B"/>
    <w:rsid w:val="00177B16"/>
    <w:rsid w:val="00177D64"/>
    <w:rsid w:val="001812E1"/>
    <w:rsid w:val="00183CD8"/>
    <w:rsid w:val="00184A9E"/>
    <w:rsid w:val="00184CF3"/>
    <w:rsid w:val="00184FF3"/>
    <w:rsid w:val="001856B3"/>
    <w:rsid w:val="00185E14"/>
    <w:rsid w:val="001865CF"/>
    <w:rsid w:val="0018790F"/>
    <w:rsid w:val="00187A2D"/>
    <w:rsid w:val="001914D7"/>
    <w:rsid w:val="0019152B"/>
    <w:rsid w:val="00191B4B"/>
    <w:rsid w:val="00191B73"/>
    <w:rsid w:val="00193237"/>
    <w:rsid w:val="00194A13"/>
    <w:rsid w:val="00194E2F"/>
    <w:rsid w:val="0019539D"/>
    <w:rsid w:val="001955EC"/>
    <w:rsid w:val="00195D39"/>
    <w:rsid w:val="00196535"/>
    <w:rsid w:val="00196C87"/>
    <w:rsid w:val="001A098B"/>
    <w:rsid w:val="001A0B0D"/>
    <w:rsid w:val="001A0CFA"/>
    <w:rsid w:val="001A0D5B"/>
    <w:rsid w:val="001A184B"/>
    <w:rsid w:val="001A1FC2"/>
    <w:rsid w:val="001A2E70"/>
    <w:rsid w:val="001A3427"/>
    <w:rsid w:val="001A5A1D"/>
    <w:rsid w:val="001A6BC1"/>
    <w:rsid w:val="001A6C41"/>
    <w:rsid w:val="001A6DF6"/>
    <w:rsid w:val="001B03E4"/>
    <w:rsid w:val="001B1801"/>
    <w:rsid w:val="001B301E"/>
    <w:rsid w:val="001B3E92"/>
    <w:rsid w:val="001B53E4"/>
    <w:rsid w:val="001B6CBD"/>
    <w:rsid w:val="001C0A4A"/>
    <w:rsid w:val="001C0FE6"/>
    <w:rsid w:val="001C15FE"/>
    <w:rsid w:val="001C2BEF"/>
    <w:rsid w:val="001C2C2B"/>
    <w:rsid w:val="001C2CFB"/>
    <w:rsid w:val="001C3173"/>
    <w:rsid w:val="001C3557"/>
    <w:rsid w:val="001C43A1"/>
    <w:rsid w:val="001C50F5"/>
    <w:rsid w:val="001C5D43"/>
    <w:rsid w:val="001C5EA3"/>
    <w:rsid w:val="001C5FB0"/>
    <w:rsid w:val="001C60B9"/>
    <w:rsid w:val="001C6877"/>
    <w:rsid w:val="001C6B66"/>
    <w:rsid w:val="001C7119"/>
    <w:rsid w:val="001C77A3"/>
    <w:rsid w:val="001D17BA"/>
    <w:rsid w:val="001D2473"/>
    <w:rsid w:val="001D3016"/>
    <w:rsid w:val="001D398D"/>
    <w:rsid w:val="001D3F4A"/>
    <w:rsid w:val="001D5123"/>
    <w:rsid w:val="001D6427"/>
    <w:rsid w:val="001D6B51"/>
    <w:rsid w:val="001E249B"/>
    <w:rsid w:val="001E24BE"/>
    <w:rsid w:val="001E2F82"/>
    <w:rsid w:val="001E43AE"/>
    <w:rsid w:val="001E5152"/>
    <w:rsid w:val="001E57DE"/>
    <w:rsid w:val="001E57FB"/>
    <w:rsid w:val="001E65F2"/>
    <w:rsid w:val="001E6FCC"/>
    <w:rsid w:val="001E71B3"/>
    <w:rsid w:val="001F0039"/>
    <w:rsid w:val="001F0182"/>
    <w:rsid w:val="001F0697"/>
    <w:rsid w:val="001F0DD3"/>
    <w:rsid w:val="001F1923"/>
    <w:rsid w:val="001F1A67"/>
    <w:rsid w:val="001F280F"/>
    <w:rsid w:val="001F281C"/>
    <w:rsid w:val="001F2A82"/>
    <w:rsid w:val="001F5BC5"/>
    <w:rsid w:val="001F5D7E"/>
    <w:rsid w:val="001F5F08"/>
    <w:rsid w:val="001F6542"/>
    <w:rsid w:val="001F66DA"/>
    <w:rsid w:val="001F747B"/>
    <w:rsid w:val="001F74E0"/>
    <w:rsid w:val="001F7E68"/>
    <w:rsid w:val="00200148"/>
    <w:rsid w:val="00200457"/>
    <w:rsid w:val="002007A0"/>
    <w:rsid w:val="00200813"/>
    <w:rsid w:val="00200C91"/>
    <w:rsid w:val="002011A0"/>
    <w:rsid w:val="0020192A"/>
    <w:rsid w:val="00201F2E"/>
    <w:rsid w:val="00202D9E"/>
    <w:rsid w:val="00202F84"/>
    <w:rsid w:val="0020313B"/>
    <w:rsid w:val="00203168"/>
    <w:rsid w:val="002032BE"/>
    <w:rsid w:val="00203BC7"/>
    <w:rsid w:val="00203D52"/>
    <w:rsid w:val="002047A3"/>
    <w:rsid w:val="00204A2A"/>
    <w:rsid w:val="00204AC4"/>
    <w:rsid w:val="00204AE0"/>
    <w:rsid w:val="0020576C"/>
    <w:rsid w:val="00205DF4"/>
    <w:rsid w:val="00206043"/>
    <w:rsid w:val="00206574"/>
    <w:rsid w:val="002065F7"/>
    <w:rsid w:val="0020668F"/>
    <w:rsid w:val="00206732"/>
    <w:rsid w:val="002072B8"/>
    <w:rsid w:val="00207BDB"/>
    <w:rsid w:val="00212243"/>
    <w:rsid w:val="00213BD5"/>
    <w:rsid w:val="002143B3"/>
    <w:rsid w:val="00214E59"/>
    <w:rsid w:val="0021533D"/>
    <w:rsid w:val="00215580"/>
    <w:rsid w:val="002155A0"/>
    <w:rsid w:val="002155E5"/>
    <w:rsid w:val="00215B8E"/>
    <w:rsid w:val="002165FD"/>
    <w:rsid w:val="00216E92"/>
    <w:rsid w:val="00221BF4"/>
    <w:rsid w:val="002220FD"/>
    <w:rsid w:val="00223582"/>
    <w:rsid w:val="00223D28"/>
    <w:rsid w:val="0022404B"/>
    <w:rsid w:val="002251F5"/>
    <w:rsid w:val="00225902"/>
    <w:rsid w:val="00225DD3"/>
    <w:rsid w:val="00226BA7"/>
    <w:rsid w:val="00226F0D"/>
    <w:rsid w:val="0023128E"/>
    <w:rsid w:val="00231774"/>
    <w:rsid w:val="00231A6A"/>
    <w:rsid w:val="002323FE"/>
    <w:rsid w:val="002337C5"/>
    <w:rsid w:val="00234225"/>
    <w:rsid w:val="00234291"/>
    <w:rsid w:val="002365EF"/>
    <w:rsid w:val="0023717D"/>
    <w:rsid w:val="002373B8"/>
    <w:rsid w:val="0024002E"/>
    <w:rsid w:val="00240A8E"/>
    <w:rsid w:val="00240E49"/>
    <w:rsid w:val="00242024"/>
    <w:rsid w:val="002421D2"/>
    <w:rsid w:val="002424E4"/>
    <w:rsid w:val="00242528"/>
    <w:rsid w:val="0024297D"/>
    <w:rsid w:val="00243BE5"/>
    <w:rsid w:val="00244D14"/>
    <w:rsid w:val="00245065"/>
    <w:rsid w:val="00246016"/>
    <w:rsid w:val="0024612F"/>
    <w:rsid w:val="00246437"/>
    <w:rsid w:val="00246BC4"/>
    <w:rsid w:val="0024703C"/>
    <w:rsid w:val="00247112"/>
    <w:rsid w:val="002478B2"/>
    <w:rsid w:val="002479C7"/>
    <w:rsid w:val="00247D4C"/>
    <w:rsid w:val="00251803"/>
    <w:rsid w:val="00252155"/>
    <w:rsid w:val="00252623"/>
    <w:rsid w:val="00252730"/>
    <w:rsid w:val="0025350B"/>
    <w:rsid w:val="002566FC"/>
    <w:rsid w:val="0025706A"/>
    <w:rsid w:val="00257A39"/>
    <w:rsid w:val="002611ED"/>
    <w:rsid w:val="00261312"/>
    <w:rsid w:val="00262044"/>
    <w:rsid w:val="00264265"/>
    <w:rsid w:val="0026532C"/>
    <w:rsid w:val="002655E7"/>
    <w:rsid w:val="00265A08"/>
    <w:rsid w:val="002664C5"/>
    <w:rsid w:val="002664F6"/>
    <w:rsid w:val="0026655C"/>
    <w:rsid w:val="00266562"/>
    <w:rsid w:val="00266914"/>
    <w:rsid w:val="00266A0D"/>
    <w:rsid w:val="002670B3"/>
    <w:rsid w:val="00267B03"/>
    <w:rsid w:val="00267DF3"/>
    <w:rsid w:val="002704EF"/>
    <w:rsid w:val="002709BA"/>
    <w:rsid w:val="00272474"/>
    <w:rsid w:val="0027272F"/>
    <w:rsid w:val="00272922"/>
    <w:rsid w:val="00273018"/>
    <w:rsid w:val="00273511"/>
    <w:rsid w:val="00273900"/>
    <w:rsid w:val="002746DD"/>
    <w:rsid w:val="00274E9E"/>
    <w:rsid w:val="0027501D"/>
    <w:rsid w:val="002752AB"/>
    <w:rsid w:val="002752C4"/>
    <w:rsid w:val="00276435"/>
    <w:rsid w:val="002764E5"/>
    <w:rsid w:val="0027653C"/>
    <w:rsid w:val="00276A50"/>
    <w:rsid w:val="0027722D"/>
    <w:rsid w:val="00277530"/>
    <w:rsid w:val="00280036"/>
    <w:rsid w:val="00280EAE"/>
    <w:rsid w:val="002819F8"/>
    <w:rsid w:val="00281C1B"/>
    <w:rsid w:val="002826CE"/>
    <w:rsid w:val="00282CAB"/>
    <w:rsid w:val="00283787"/>
    <w:rsid w:val="00285B22"/>
    <w:rsid w:val="002866C5"/>
    <w:rsid w:val="002866DE"/>
    <w:rsid w:val="0028702F"/>
    <w:rsid w:val="002872B6"/>
    <w:rsid w:val="00287708"/>
    <w:rsid w:val="00290C60"/>
    <w:rsid w:val="0029173D"/>
    <w:rsid w:val="00291B3C"/>
    <w:rsid w:val="00293B1C"/>
    <w:rsid w:val="002943E1"/>
    <w:rsid w:val="002957B3"/>
    <w:rsid w:val="002957C0"/>
    <w:rsid w:val="002957FD"/>
    <w:rsid w:val="002958C9"/>
    <w:rsid w:val="0029650C"/>
    <w:rsid w:val="0029669C"/>
    <w:rsid w:val="002969EA"/>
    <w:rsid w:val="00296C78"/>
    <w:rsid w:val="002A03FE"/>
    <w:rsid w:val="002A0D7E"/>
    <w:rsid w:val="002A0EB1"/>
    <w:rsid w:val="002A2B35"/>
    <w:rsid w:val="002A2D2B"/>
    <w:rsid w:val="002A5B38"/>
    <w:rsid w:val="002A5E49"/>
    <w:rsid w:val="002A7125"/>
    <w:rsid w:val="002B049F"/>
    <w:rsid w:val="002B0677"/>
    <w:rsid w:val="002B0E3C"/>
    <w:rsid w:val="002B1D29"/>
    <w:rsid w:val="002B2440"/>
    <w:rsid w:val="002B2670"/>
    <w:rsid w:val="002B2C5D"/>
    <w:rsid w:val="002B329B"/>
    <w:rsid w:val="002B40BD"/>
    <w:rsid w:val="002B42F8"/>
    <w:rsid w:val="002B4F1C"/>
    <w:rsid w:val="002B5FD7"/>
    <w:rsid w:val="002B69E2"/>
    <w:rsid w:val="002B6EE2"/>
    <w:rsid w:val="002B6F1F"/>
    <w:rsid w:val="002B7C64"/>
    <w:rsid w:val="002C1B27"/>
    <w:rsid w:val="002C225E"/>
    <w:rsid w:val="002C30B6"/>
    <w:rsid w:val="002C3243"/>
    <w:rsid w:val="002C3CCE"/>
    <w:rsid w:val="002C40F1"/>
    <w:rsid w:val="002C46B3"/>
    <w:rsid w:val="002C4FC9"/>
    <w:rsid w:val="002C63C0"/>
    <w:rsid w:val="002C6741"/>
    <w:rsid w:val="002C7B80"/>
    <w:rsid w:val="002D03B7"/>
    <w:rsid w:val="002D0962"/>
    <w:rsid w:val="002D18CA"/>
    <w:rsid w:val="002D362E"/>
    <w:rsid w:val="002D3D33"/>
    <w:rsid w:val="002D4618"/>
    <w:rsid w:val="002D472D"/>
    <w:rsid w:val="002D5694"/>
    <w:rsid w:val="002D5C94"/>
    <w:rsid w:val="002D5DBD"/>
    <w:rsid w:val="002D71AA"/>
    <w:rsid w:val="002D7B73"/>
    <w:rsid w:val="002E0721"/>
    <w:rsid w:val="002E07B9"/>
    <w:rsid w:val="002E08AA"/>
    <w:rsid w:val="002E1621"/>
    <w:rsid w:val="002E3A08"/>
    <w:rsid w:val="002E4D7F"/>
    <w:rsid w:val="002E5CFA"/>
    <w:rsid w:val="002E61EB"/>
    <w:rsid w:val="002E6C52"/>
    <w:rsid w:val="002E745C"/>
    <w:rsid w:val="002E799A"/>
    <w:rsid w:val="002F0242"/>
    <w:rsid w:val="002F0FF5"/>
    <w:rsid w:val="002F2EC9"/>
    <w:rsid w:val="002F49BE"/>
    <w:rsid w:val="002F4C04"/>
    <w:rsid w:val="002F57C3"/>
    <w:rsid w:val="002F61E4"/>
    <w:rsid w:val="002F6F92"/>
    <w:rsid w:val="003034AA"/>
    <w:rsid w:val="003039A9"/>
    <w:rsid w:val="00303EC3"/>
    <w:rsid w:val="003040E1"/>
    <w:rsid w:val="003051BE"/>
    <w:rsid w:val="003064CA"/>
    <w:rsid w:val="00306D6E"/>
    <w:rsid w:val="00307524"/>
    <w:rsid w:val="003076FD"/>
    <w:rsid w:val="00307DB3"/>
    <w:rsid w:val="00311214"/>
    <w:rsid w:val="00312561"/>
    <w:rsid w:val="00312C09"/>
    <w:rsid w:val="003137C4"/>
    <w:rsid w:val="003150DA"/>
    <w:rsid w:val="0031597D"/>
    <w:rsid w:val="0031669F"/>
    <w:rsid w:val="0031791C"/>
    <w:rsid w:val="003200A4"/>
    <w:rsid w:val="0032032C"/>
    <w:rsid w:val="00320865"/>
    <w:rsid w:val="003209BF"/>
    <w:rsid w:val="00320A93"/>
    <w:rsid w:val="00320C0B"/>
    <w:rsid w:val="003212B3"/>
    <w:rsid w:val="00321AFA"/>
    <w:rsid w:val="003221A1"/>
    <w:rsid w:val="00322DF6"/>
    <w:rsid w:val="0032377C"/>
    <w:rsid w:val="0032485A"/>
    <w:rsid w:val="0032519E"/>
    <w:rsid w:val="003273DA"/>
    <w:rsid w:val="003273EB"/>
    <w:rsid w:val="003275CE"/>
    <w:rsid w:val="00327A40"/>
    <w:rsid w:val="00330BB0"/>
    <w:rsid w:val="00330D89"/>
    <w:rsid w:val="00331D28"/>
    <w:rsid w:val="00332EF1"/>
    <w:rsid w:val="00333CA0"/>
    <w:rsid w:val="00333F54"/>
    <w:rsid w:val="00334C2A"/>
    <w:rsid w:val="0033525D"/>
    <w:rsid w:val="0033526B"/>
    <w:rsid w:val="003359BC"/>
    <w:rsid w:val="00335E2D"/>
    <w:rsid w:val="003365BD"/>
    <w:rsid w:val="00336887"/>
    <w:rsid w:val="0033692D"/>
    <w:rsid w:val="00340E85"/>
    <w:rsid w:val="0034206B"/>
    <w:rsid w:val="003434DF"/>
    <w:rsid w:val="00343B2F"/>
    <w:rsid w:val="00344AAB"/>
    <w:rsid w:val="00345958"/>
    <w:rsid w:val="00345D40"/>
    <w:rsid w:val="003460C4"/>
    <w:rsid w:val="00346D13"/>
    <w:rsid w:val="003477B3"/>
    <w:rsid w:val="003479BB"/>
    <w:rsid w:val="00347E78"/>
    <w:rsid w:val="0035071B"/>
    <w:rsid w:val="00352A0A"/>
    <w:rsid w:val="00352D67"/>
    <w:rsid w:val="0035364B"/>
    <w:rsid w:val="00354D1E"/>
    <w:rsid w:val="00355FD7"/>
    <w:rsid w:val="0035626A"/>
    <w:rsid w:val="00356874"/>
    <w:rsid w:val="0035692C"/>
    <w:rsid w:val="00356BCC"/>
    <w:rsid w:val="0036002B"/>
    <w:rsid w:val="0036079A"/>
    <w:rsid w:val="00360B4A"/>
    <w:rsid w:val="00360D41"/>
    <w:rsid w:val="00360E50"/>
    <w:rsid w:val="0036166A"/>
    <w:rsid w:val="00363976"/>
    <w:rsid w:val="00365FE2"/>
    <w:rsid w:val="003662C1"/>
    <w:rsid w:val="0036777D"/>
    <w:rsid w:val="0037021F"/>
    <w:rsid w:val="0037093A"/>
    <w:rsid w:val="00371EDE"/>
    <w:rsid w:val="0037202B"/>
    <w:rsid w:val="003727E3"/>
    <w:rsid w:val="00374802"/>
    <w:rsid w:val="00375741"/>
    <w:rsid w:val="003774F2"/>
    <w:rsid w:val="00380223"/>
    <w:rsid w:val="0038105C"/>
    <w:rsid w:val="003810F8"/>
    <w:rsid w:val="00381C95"/>
    <w:rsid w:val="00381E57"/>
    <w:rsid w:val="0038452D"/>
    <w:rsid w:val="003849F6"/>
    <w:rsid w:val="00385090"/>
    <w:rsid w:val="00385BF0"/>
    <w:rsid w:val="00386B3B"/>
    <w:rsid w:val="00390E9A"/>
    <w:rsid w:val="00391D80"/>
    <w:rsid w:val="003923FF"/>
    <w:rsid w:val="0039271A"/>
    <w:rsid w:val="00394347"/>
    <w:rsid w:val="003945CD"/>
    <w:rsid w:val="003953BC"/>
    <w:rsid w:val="00395641"/>
    <w:rsid w:val="00395802"/>
    <w:rsid w:val="00395F22"/>
    <w:rsid w:val="003962DF"/>
    <w:rsid w:val="00396AE8"/>
    <w:rsid w:val="003A0746"/>
    <w:rsid w:val="003A128F"/>
    <w:rsid w:val="003A14D6"/>
    <w:rsid w:val="003A1E60"/>
    <w:rsid w:val="003A2662"/>
    <w:rsid w:val="003A26C9"/>
    <w:rsid w:val="003A27C4"/>
    <w:rsid w:val="003A455C"/>
    <w:rsid w:val="003A4B98"/>
    <w:rsid w:val="003A6483"/>
    <w:rsid w:val="003A6721"/>
    <w:rsid w:val="003A674F"/>
    <w:rsid w:val="003A7F5F"/>
    <w:rsid w:val="003B0133"/>
    <w:rsid w:val="003B0246"/>
    <w:rsid w:val="003B1293"/>
    <w:rsid w:val="003B19D0"/>
    <w:rsid w:val="003B1DF1"/>
    <w:rsid w:val="003B2B41"/>
    <w:rsid w:val="003B308E"/>
    <w:rsid w:val="003B3A07"/>
    <w:rsid w:val="003B5AD9"/>
    <w:rsid w:val="003B5EBF"/>
    <w:rsid w:val="003B677E"/>
    <w:rsid w:val="003B699C"/>
    <w:rsid w:val="003C0726"/>
    <w:rsid w:val="003C1058"/>
    <w:rsid w:val="003C1587"/>
    <w:rsid w:val="003C2D47"/>
    <w:rsid w:val="003C2D71"/>
    <w:rsid w:val="003C2E9A"/>
    <w:rsid w:val="003C3328"/>
    <w:rsid w:val="003C5EDF"/>
    <w:rsid w:val="003C666B"/>
    <w:rsid w:val="003C66EF"/>
    <w:rsid w:val="003C6F01"/>
    <w:rsid w:val="003C79DA"/>
    <w:rsid w:val="003D06B0"/>
    <w:rsid w:val="003D0D22"/>
    <w:rsid w:val="003D14AE"/>
    <w:rsid w:val="003D19DE"/>
    <w:rsid w:val="003D1FD9"/>
    <w:rsid w:val="003D308B"/>
    <w:rsid w:val="003D3544"/>
    <w:rsid w:val="003D37F5"/>
    <w:rsid w:val="003D3BC6"/>
    <w:rsid w:val="003D542D"/>
    <w:rsid w:val="003D5BD6"/>
    <w:rsid w:val="003D68A9"/>
    <w:rsid w:val="003D718A"/>
    <w:rsid w:val="003D7D67"/>
    <w:rsid w:val="003E042C"/>
    <w:rsid w:val="003E14D2"/>
    <w:rsid w:val="003E1861"/>
    <w:rsid w:val="003E4401"/>
    <w:rsid w:val="003E45A6"/>
    <w:rsid w:val="003E4FE1"/>
    <w:rsid w:val="003E51B9"/>
    <w:rsid w:val="003E6C22"/>
    <w:rsid w:val="003F00DA"/>
    <w:rsid w:val="003F17D9"/>
    <w:rsid w:val="003F18FB"/>
    <w:rsid w:val="003F2D37"/>
    <w:rsid w:val="003F3C75"/>
    <w:rsid w:val="003F3E33"/>
    <w:rsid w:val="003F4658"/>
    <w:rsid w:val="003F471C"/>
    <w:rsid w:val="003F51A8"/>
    <w:rsid w:val="003F5EFF"/>
    <w:rsid w:val="003F6694"/>
    <w:rsid w:val="003F6CF7"/>
    <w:rsid w:val="003F7525"/>
    <w:rsid w:val="003F78A0"/>
    <w:rsid w:val="00400622"/>
    <w:rsid w:val="0040156C"/>
    <w:rsid w:val="00403E2D"/>
    <w:rsid w:val="00405609"/>
    <w:rsid w:val="00406A61"/>
    <w:rsid w:val="00406C22"/>
    <w:rsid w:val="00407DBB"/>
    <w:rsid w:val="00412512"/>
    <w:rsid w:val="0041310B"/>
    <w:rsid w:val="0041446E"/>
    <w:rsid w:val="0041459C"/>
    <w:rsid w:val="00415062"/>
    <w:rsid w:val="00416808"/>
    <w:rsid w:val="00416B0B"/>
    <w:rsid w:val="004201A1"/>
    <w:rsid w:val="00420D83"/>
    <w:rsid w:val="00421027"/>
    <w:rsid w:val="00421286"/>
    <w:rsid w:val="00421313"/>
    <w:rsid w:val="0042136C"/>
    <w:rsid w:val="00422901"/>
    <w:rsid w:val="00422AE2"/>
    <w:rsid w:val="00423C0B"/>
    <w:rsid w:val="00424656"/>
    <w:rsid w:val="00424C71"/>
    <w:rsid w:val="00431272"/>
    <w:rsid w:val="00432223"/>
    <w:rsid w:val="0043294F"/>
    <w:rsid w:val="0043409D"/>
    <w:rsid w:val="00434927"/>
    <w:rsid w:val="00435371"/>
    <w:rsid w:val="00435751"/>
    <w:rsid w:val="0043640F"/>
    <w:rsid w:val="00436B97"/>
    <w:rsid w:val="00440437"/>
    <w:rsid w:val="00440550"/>
    <w:rsid w:val="004410D7"/>
    <w:rsid w:val="00442BC3"/>
    <w:rsid w:val="00443C71"/>
    <w:rsid w:val="00443F5F"/>
    <w:rsid w:val="00444431"/>
    <w:rsid w:val="004445C1"/>
    <w:rsid w:val="00444D15"/>
    <w:rsid w:val="00444D47"/>
    <w:rsid w:val="00446032"/>
    <w:rsid w:val="00446393"/>
    <w:rsid w:val="00447AEC"/>
    <w:rsid w:val="004504F5"/>
    <w:rsid w:val="00450E36"/>
    <w:rsid w:val="00451775"/>
    <w:rsid w:val="004545DB"/>
    <w:rsid w:val="004548D0"/>
    <w:rsid w:val="00456EEB"/>
    <w:rsid w:val="00457F0D"/>
    <w:rsid w:val="004621B0"/>
    <w:rsid w:val="0046287C"/>
    <w:rsid w:val="00462A62"/>
    <w:rsid w:val="004638B4"/>
    <w:rsid w:val="0046442C"/>
    <w:rsid w:val="004644EA"/>
    <w:rsid w:val="00464680"/>
    <w:rsid w:val="0046666C"/>
    <w:rsid w:val="00466DAA"/>
    <w:rsid w:val="00467055"/>
    <w:rsid w:val="0046764F"/>
    <w:rsid w:val="00467D36"/>
    <w:rsid w:val="00467DEA"/>
    <w:rsid w:val="0047167C"/>
    <w:rsid w:val="004727C5"/>
    <w:rsid w:val="004733CC"/>
    <w:rsid w:val="00473ED8"/>
    <w:rsid w:val="00473EFD"/>
    <w:rsid w:val="0047493D"/>
    <w:rsid w:val="004764C7"/>
    <w:rsid w:val="004776E8"/>
    <w:rsid w:val="00477CB6"/>
    <w:rsid w:val="00480B98"/>
    <w:rsid w:val="00481678"/>
    <w:rsid w:val="00481890"/>
    <w:rsid w:val="00481A69"/>
    <w:rsid w:val="004821E4"/>
    <w:rsid w:val="004827D4"/>
    <w:rsid w:val="004835D3"/>
    <w:rsid w:val="0048382C"/>
    <w:rsid w:val="004851F0"/>
    <w:rsid w:val="00485501"/>
    <w:rsid w:val="00485CCC"/>
    <w:rsid w:val="004867B5"/>
    <w:rsid w:val="00486BEF"/>
    <w:rsid w:val="004874A3"/>
    <w:rsid w:val="00490539"/>
    <w:rsid w:val="00491F6D"/>
    <w:rsid w:val="004924D1"/>
    <w:rsid w:val="004927BA"/>
    <w:rsid w:val="004935B0"/>
    <w:rsid w:val="004942DF"/>
    <w:rsid w:val="00494727"/>
    <w:rsid w:val="00494AAF"/>
    <w:rsid w:val="0049573C"/>
    <w:rsid w:val="004964D6"/>
    <w:rsid w:val="00496537"/>
    <w:rsid w:val="004967EA"/>
    <w:rsid w:val="00496CE2"/>
    <w:rsid w:val="004A003B"/>
    <w:rsid w:val="004A0381"/>
    <w:rsid w:val="004A0845"/>
    <w:rsid w:val="004A1086"/>
    <w:rsid w:val="004A20C7"/>
    <w:rsid w:val="004A21B6"/>
    <w:rsid w:val="004A3662"/>
    <w:rsid w:val="004A3E48"/>
    <w:rsid w:val="004A4300"/>
    <w:rsid w:val="004A4719"/>
    <w:rsid w:val="004A7858"/>
    <w:rsid w:val="004A7E38"/>
    <w:rsid w:val="004B0353"/>
    <w:rsid w:val="004B41E3"/>
    <w:rsid w:val="004B4441"/>
    <w:rsid w:val="004B4A7A"/>
    <w:rsid w:val="004B5147"/>
    <w:rsid w:val="004B6524"/>
    <w:rsid w:val="004B6CB1"/>
    <w:rsid w:val="004B6EC5"/>
    <w:rsid w:val="004C0586"/>
    <w:rsid w:val="004C061C"/>
    <w:rsid w:val="004C064D"/>
    <w:rsid w:val="004C1F38"/>
    <w:rsid w:val="004C27B3"/>
    <w:rsid w:val="004C331C"/>
    <w:rsid w:val="004C5C8A"/>
    <w:rsid w:val="004C6CC4"/>
    <w:rsid w:val="004C7038"/>
    <w:rsid w:val="004C7314"/>
    <w:rsid w:val="004C7388"/>
    <w:rsid w:val="004C7FB7"/>
    <w:rsid w:val="004D0F39"/>
    <w:rsid w:val="004D1F40"/>
    <w:rsid w:val="004D2678"/>
    <w:rsid w:val="004D3414"/>
    <w:rsid w:val="004D3717"/>
    <w:rsid w:val="004D3B74"/>
    <w:rsid w:val="004D3CA5"/>
    <w:rsid w:val="004D3EC3"/>
    <w:rsid w:val="004D4BC9"/>
    <w:rsid w:val="004D4EB8"/>
    <w:rsid w:val="004D534F"/>
    <w:rsid w:val="004D5A02"/>
    <w:rsid w:val="004D5ED4"/>
    <w:rsid w:val="004D65C4"/>
    <w:rsid w:val="004D66F8"/>
    <w:rsid w:val="004D6F3D"/>
    <w:rsid w:val="004D7E05"/>
    <w:rsid w:val="004E0947"/>
    <w:rsid w:val="004E1106"/>
    <w:rsid w:val="004E131B"/>
    <w:rsid w:val="004E26C4"/>
    <w:rsid w:val="004E4CC7"/>
    <w:rsid w:val="004E4CCE"/>
    <w:rsid w:val="004E69EA"/>
    <w:rsid w:val="004E763C"/>
    <w:rsid w:val="004F15BE"/>
    <w:rsid w:val="004F1850"/>
    <w:rsid w:val="004F2015"/>
    <w:rsid w:val="004F2D50"/>
    <w:rsid w:val="004F2F54"/>
    <w:rsid w:val="004F329C"/>
    <w:rsid w:val="004F3796"/>
    <w:rsid w:val="004F3B9F"/>
    <w:rsid w:val="004F3F59"/>
    <w:rsid w:val="004F3FED"/>
    <w:rsid w:val="004F45A3"/>
    <w:rsid w:val="004F4615"/>
    <w:rsid w:val="004F51EA"/>
    <w:rsid w:val="004F5796"/>
    <w:rsid w:val="004F66DD"/>
    <w:rsid w:val="004F6C9E"/>
    <w:rsid w:val="004F7761"/>
    <w:rsid w:val="004F7B9D"/>
    <w:rsid w:val="005021F9"/>
    <w:rsid w:val="00502B9D"/>
    <w:rsid w:val="00503948"/>
    <w:rsid w:val="00503AFC"/>
    <w:rsid w:val="00504EA2"/>
    <w:rsid w:val="00505138"/>
    <w:rsid w:val="0050536E"/>
    <w:rsid w:val="00505683"/>
    <w:rsid w:val="005056F7"/>
    <w:rsid w:val="00505A74"/>
    <w:rsid w:val="00505D9C"/>
    <w:rsid w:val="005069BD"/>
    <w:rsid w:val="00507959"/>
    <w:rsid w:val="00507DF7"/>
    <w:rsid w:val="00510D8F"/>
    <w:rsid w:val="0051152C"/>
    <w:rsid w:val="00511D35"/>
    <w:rsid w:val="00512FBB"/>
    <w:rsid w:val="00513177"/>
    <w:rsid w:val="005137AB"/>
    <w:rsid w:val="00513A65"/>
    <w:rsid w:val="005147CC"/>
    <w:rsid w:val="00514BB0"/>
    <w:rsid w:val="00515715"/>
    <w:rsid w:val="00515739"/>
    <w:rsid w:val="00515B88"/>
    <w:rsid w:val="00515E29"/>
    <w:rsid w:val="0051672E"/>
    <w:rsid w:val="00516B5A"/>
    <w:rsid w:val="00516C81"/>
    <w:rsid w:val="00516E49"/>
    <w:rsid w:val="00520F11"/>
    <w:rsid w:val="005220C3"/>
    <w:rsid w:val="00522B25"/>
    <w:rsid w:val="00524F09"/>
    <w:rsid w:val="00525344"/>
    <w:rsid w:val="005255BB"/>
    <w:rsid w:val="00525B6C"/>
    <w:rsid w:val="00525D53"/>
    <w:rsid w:val="00526A3A"/>
    <w:rsid w:val="00527E34"/>
    <w:rsid w:val="00530896"/>
    <w:rsid w:val="00530E28"/>
    <w:rsid w:val="00531AF8"/>
    <w:rsid w:val="00531C42"/>
    <w:rsid w:val="00531F2C"/>
    <w:rsid w:val="00532A6B"/>
    <w:rsid w:val="00532D67"/>
    <w:rsid w:val="005335B3"/>
    <w:rsid w:val="005337C8"/>
    <w:rsid w:val="005339AC"/>
    <w:rsid w:val="005339E6"/>
    <w:rsid w:val="00534AF0"/>
    <w:rsid w:val="00534BB6"/>
    <w:rsid w:val="00534D16"/>
    <w:rsid w:val="00534F2A"/>
    <w:rsid w:val="005350E5"/>
    <w:rsid w:val="00535CB6"/>
    <w:rsid w:val="00535E27"/>
    <w:rsid w:val="0053675B"/>
    <w:rsid w:val="00536A19"/>
    <w:rsid w:val="00536D27"/>
    <w:rsid w:val="0053769F"/>
    <w:rsid w:val="005376BE"/>
    <w:rsid w:val="00537882"/>
    <w:rsid w:val="00537D02"/>
    <w:rsid w:val="0054092C"/>
    <w:rsid w:val="00541625"/>
    <w:rsid w:val="00541856"/>
    <w:rsid w:val="0054260A"/>
    <w:rsid w:val="005427BF"/>
    <w:rsid w:val="005440DA"/>
    <w:rsid w:val="005442D2"/>
    <w:rsid w:val="00544399"/>
    <w:rsid w:val="0054468A"/>
    <w:rsid w:val="005449FA"/>
    <w:rsid w:val="005454A6"/>
    <w:rsid w:val="00545FE3"/>
    <w:rsid w:val="00546779"/>
    <w:rsid w:val="0055022B"/>
    <w:rsid w:val="0055049F"/>
    <w:rsid w:val="005504BB"/>
    <w:rsid w:val="00552974"/>
    <w:rsid w:val="00553034"/>
    <w:rsid w:val="00553B14"/>
    <w:rsid w:val="0055427D"/>
    <w:rsid w:val="0055545D"/>
    <w:rsid w:val="005557CC"/>
    <w:rsid w:val="005557D2"/>
    <w:rsid w:val="00556597"/>
    <w:rsid w:val="00556D56"/>
    <w:rsid w:val="00557B68"/>
    <w:rsid w:val="00557CF3"/>
    <w:rsid w:val="00557D52"/>
    <w:rsid w:val="00557DA7"/>
    <w:rsid w:val="005601F3"/>
    <w:rsid w:val="00560649"/>
    <w:rsid w:val="00561A42"/>
    <w:rsid w:val="00562A4C"/>
    <w:rsid w:val="00563340"/>
    <w:rsid w:val="0056359C"/>
    <w:rsid w:val="00563B84"/>
    <w:rsid w:val="00563F5A"/>
    <w:rsid w:val="005649AB"/>
    <w:rsid w:val="005654FC"/>
    <w:rsid w:val="00566924"/>
    <w:rsid w:val="00567D9E"/>
    <w:rsid w:val="00567F00"/>
    <w:rsid w:val="00570D40"/>
    <w:rsid w:val="00571377"/>
    <w:rsid w:val="00572410"/>
    <w:rsid w:val="00573D2F"/>
    <w:rsid w:val="00574140"/>
    <w:rsid w:val="00574450"/>
    <w:rsid w:val="005752E5"/>
    <w:rsid w:val="00576C58"/>
    <w:rsid w:val="00576E57"/>
    <w:rsid w:val="00576EF5"/>
    <w:rsid w:val="00577278"/>
    <w:rsid w:val="00580CBC"/>
    <w:rsid w:val="0058148E"/>
    <w:rsid w:val="00581A2B"/>
    <w:rsid w:val="00582A6C"/>
    <w:rsid w:val="005847F5"/>
    <w:rsid w:val="00584A47"/>
    <w:rsid w:val="00584E06"/>
    <w:rsid w:val="00590061"/>
    <w:rsid w:val="00590143"/>
    <w:rsid w:val="005908DA"/>
    <w:rsid w:val="00590D62"/>
    <w:rsid w:val="005914F9"/>
    <w:rsid w:val="00591E1B"/>
    <w:rsid w:val="0059257D"/>
    <w:rsid w:val="005926A3"/>
    <w:rsid w:val="00592760"/>
    <w:rsid w:val="00592B66"/>
    <w:rsid w:val="00592D0C"/>
    <w:rsid w:val="00592E4F"/>
    <w:rsid w:val="00593808"/>
    <w:rsid w:val="00593E7C"/>
    <w:rsid w:val="00594DE2"/>
    <w:rsid w:val="00594EBE"/>
    <w:rsid w:val="0059555C"/>
    <w:rsid w:val="005959DC"/>
    <w:rsid w:val="00596510"/>
    <w:rsid w:val="00596B55"/>
    <w:rsid w:val="005972DF"/>
    <w:rsid w:val="00597A2C"/>
    <w:rsid w:val="005A1758"/>
    <w:rsid w:val="005A2203"/>
    <w:rsid w:val="005A2892"/>
    <w:rsid w:val="005A35AB"/>
    <w:rsid w:val="005A3728"/>
    <w:rsid w:val="005A378D"/>
    <w:rsid w:val="005A4411"/>
    <w:rsid w:val="005A7171"/>
    <w:rsid w:val="005B0B70"/>
    <w:rsid w:val="005B150B"/>
    <w:rsid w:val="005B2036"/>
    <w:rsid w:val="005B2D9E"/>
    <w:rsid w:val="005B2E16"/>
    <w:rsid w:val="005B4630"/>
    <w:rsid w:val="005B51BB"/>
    <w:rsid w:val="005B53C7"/>
    <w:rsid w:val="005B6927"/>
    <w:rsid w:val="005B705B"/>
    <w:rsid w:val="005B76C7"/>
    <w:rsid w:val="005C0E54"/>
    <w:rsid w:val="005C130A"/>
    <w:rsid w:val="005C1424"/>
    <w:rsid w:val="005C19B7"/>
    <w:rsid w:val="005C24C9"/>
    <w:rsid w:val="005C3201"/>
    <w:rsid w:val="005C3209"/>
    <w:rsid w:val="005C33CC"/>
    <w:rsid w:val="005C3BED"/>
    <w:rsid w:val="005C436B"/>
    <w:rsid w:val="005C454C"/>
    <w:rsid w:val="005C50F8"/>
    <w:rsid w:val="005C6452"/>
    <w:rsid w:val="005C6A01"/>
    <w:rsid w:val="005C6E4F"/>
    <w:rsid w:val="005C6F19"/>
    <w:rsid w:val="005C7E9D"/>
    <w:rsid w:val="005D04A8"/>
    <w:rsid w:val="005D11E8"/>
    <w:rsid w:val="005D176B"/>
    <w:rsid w:val="005D1EEE"/>
    <w:rsid w:val="005D2062"/>
    <w:rsid w:val="005D3B85"/>
    <w:rsid w:val="005D4C92"/>
    <w:rsid w:val="005D4EBD"/>
    <w:rsid w:val="005D5259"/>
    <w:rsid w:val="005D6445"/>
    <w:rsid w:val="005D6C28"/>
    <w:rsid w:val="005D78A6"/>
    <w:rsid w:val="005D7B9A"/>
    <w:rsid w:val="005E0062"/>
    <w:rsid w:val="005E1C4E"/>
    <w:rsid w:val="005E2F89"/>
    <w:rsid w:val="005E347A"/>
    <w:rsid w:val="005E42C6"/>
    <w:rsid w:val="005E6CF8"/>
    <w:rsid w:val="005E71B9"/>
    <w:rsid w:val="005E733F"/>
    <w:rsid w:val="005E774D"/>
    <w:rsid w:val="005F0CF9"/>
    <w:rsid w:val="005F0F68"/>
    <w:rsid w:val="005F1361"/>
    <w:rsid w:val="005F1A5F"/>
    <w:rsid w:val="005F1CDE"/>
    <w:rsid w:val="005F42F4"/>
    <w:rsid w:val="005F5F67"/>
    <w:rsid w:val="005F6819"/>
    <w:rsid w:val="005F71AE"/>
    <w:rsid w:val="005F7583"/>
    <w:rsid w:val="0060008B"/>
    <w:rsid w:val="0060166F"/>
    <w:rsid w:val="00601675"/>
    <w:rsid w:val="006016B0"/>
    <w:rsid w:val="00601868"/>
    <w:rsid w:val="00601ACB"/>
    <w:rsid w:val="00601EC8"/>
    <w:rsid w:val="00602751"/>
    <w:rsid w:val="00602915"/>
    <w:rsid w:val="006035DD"/>
    <w:rsid w:val="00603836"/>
    <w:rsid w:val="006046DF"/>
    <w:rsid w:val="006064DE"/>
    <w:rsid w:val="006068C2"/>
    <w:rsid w:val="0060749A"/>
    <w:rsid w:val="006079E1"/>
    <w:rsid w:val="00607B68"/>
    <w:rsid w:val="00610BD6"/>
    <w:rsid w:val="00611609"/>
    <w:rsid w:val="006127A0"/>
    <w:rsid w:val="0061355D"/>
    <w:rsid w:val="00614280"/>
    <w:rsid w:val="00615433"/>
    <w:rsid w:val="0061543D"/>
    <w:rsid w:val="00616948"/>
    <w:rsid w:val="0062093B"/>
    <w:rsid w:val="00620E84"/>
    <w:rsid w:val="006211EA"/>
    <w:rsid w:val="00621442"/>
    <w:rsid w:val="00622582"/>
    <w:rsid w:val="00625020"/>
    <w:rsid w:val="00625581"/>
    <w:rsid w:val="00625ED5"/>
    <w:rsid w:val="00626AAB"/>
    <w:rsid w:val="00626C79"/>
    <w:rsid w:val="00626DBC"/>
    <w:rsid w:val="0062700B"/>
    <w:rsid w:val="006278FD"/>
    <w:rsid w:val="00627B15"/>
    <w:rsid w:val="006310EE"/>
    <w:rsid w:val="006311B0"/>
    <w:rsid w:val="00632527"/>
    <w:rsid w:val="00632739"/>
    <w:rsid w:val="006329D1"/>
    <w:rsid w:val="00632CBB"/>
    <w:rsid w:val="006331E4"/>
    <w:rsid w:val="006338C9"/>
    <w:rsid w:val="00633A28"/>
    <w:rsid w:val="00633C03"/>
    <w:rsid w:val="006356D4"/>
    <w:rsid w:val="006360DA"/>
    <w:rsid w:val="00636D98"/>
    <w:rsid w:val="0063744B"/>
    <w:rsid w:val="0064002F"/>
    <w:rsid w:val="0064135F"/>
    <w:rsid w:val="00642257"/>
    <w:rsid w:val="0064252B"/>
    <w:rsid w:val="00642BB7"/>
    <w:rsid w:val="0064369A"/>
    <w:rsid w:val="00645A71"/>
    <w:rsid w:val="00645CF7"/>
    <w:rsid w:val="006468F1"/>
    <w:rsid w:val="00647414"/>
    <w:rsid w:val="00647969"/>
    <w:rsid w:val="006501FC"/>
    <w:rsid w:val="00650634"/>
    <w:rsid w:val="006506D9"/>
    <w:rsid w:val="0065085F"/>
    <w:rsid w:val="00651C9D"/>
    <w:rsid w:val="0065275B"/>
    <w:rsid w:val="00652CB6"/>
    <w:rsid w:val="006531FF"/>
    <w:rsid w:val="006548ED"/>
    <w:rsid w:val="006549E1"/>
    <w:rsid w:val="006551FC"/>
    <w:rsid w:val="00655648"/>
    <w:rsid w:val="006572F7"/>
    <w:rsid w:val="00657AEA"/>
    <w:rsid w:val="00660CB8"/>
    <w:rsid w:val="00660CF7"/>
    <w:rsid w:val="00660EC3"/>
    <w:rsid w:val="00661F5C"/>
    <w:rsid w:val="00662A81"/>
    <w:rsid w:val="006631F9"/>
    <w:rsid w:val="00664277"/>
    <w:rsid w:val="00664CD0"/>
    <w:rsid w:val="00664D78"/>
    <w:rsid w:val="0066521A"/>
    <w:rsid w:val="0066670D"/>
    <w:rsid w:val="00667924"/>
    <w:rsid w:val="00670386"/>
    <w:rsid w:val="006706DA"/>
    <w:rsid w:val="0067098D"/>
    <w:rsid w:val="006715DF"/>
    <w:rsid w:val="0067179C"/>
    <w:rsid w:val="00671A5D"/>
    <w:rsid w:val="0067246B"/>
    <w:rsid w:val="00672D1F"/>
    <w:rsid w:val="00673759"/>
    <w:rsid w:val="00673E91"/>
    <w:rsid w:val="00674A2E"/>
    <w:rsid w:val="0067530D"/>
    <w:rsid w:val="00675403"/>
    <w:rsid w:val="00675580"/>
    <w:rsid w:val="00675791"/>
    <w:rsid w:val="00675888"/>
    <w:rsid w:val="0067667F"/>
    <w:rsid w:val="00676D39"/>
    <w:rsid w:val="0067760C"/>
    <w:rsid w:val="00677759"/>
    <w:rsid w:val="00680866"/>
    <w:rsid w:val="00680A97"/>
    <w:rsid w:val="006823CF"/>
    <w:rsid w:val="006840C5"/>
    <w:rsid w:val="006844E0"/>
    <w:rsid w:val="00684764"/>
    <w:rsid w:val="00684BF6"/>
    <w:rsid w:val="00686B85"/>
    <w:rsid w:val="00686C97"/>
    <w:rsid w:val="00686E8C"/>
    <w:rsid w:val="00686F1B"/>
    <w:rsid w:val="00687616"/>
    <w:rsid w:val="00687BCE"/>
    <w:rsid w:val="006908A4"/>
    <w:rsid w:val="006908D4"/>
    <w:rsid w:val="00690A46"/>
    <w:rsid w:val="00690F04"/>
    <w:rsid w:val="00690FC6"/>
    <w:rsid w:val="00691A0D"/>
    <w:rsid w:val="00691DE1"/>
    <w:rsid w:val="00691F76"/>
    <w:rsid w:val="0069222F"/>
    <w:rsid w:val="006925BE"/>
    <w:rsid w:val="00692F2C"/>
    <w:rsid w:val="00695353"/>
    <w:rsid w:val="00695488"/>
    <w:rsid w:val="0069590B"/>
    <w:rsid w:val="00695D00"/>
    <w:rsid w:val="006A0624"/>
    <w:rsid w:val="006A0D64"/>
    <w:rsid w:val="006A0DB3"/>
    <w:rsid w:val="006A127C"/>
    <w:rsid w:val="006A2A4B"/>
    <w:rsid w:val="006A2BAC"/>
    <w:rsid w:val="006A2F26"/>
    <w:rsid w:val="006A3C8D"/>
    <w:rsid w:val="006A4813"/>
    <w:rsid w:val="006A4BCA"/>
    <w:rsid w:val="006A52BE"/>
    <w:rsid w:val="006A681B"/>
    <w:rsid w:val="006A768D"/>
    <w:rsid w:val="006B0773"/>
    <w:rsid w:val="006B1EDC"/>
    <w:rsid w:val="006B1F66"/>
    <w:rsid w:val="006B2AFF"/>
    <w:rsid w:val="006B2F4A"/>
    <w:rsid w:val="006B4700"/>
    <w:rsid w:val="006B4919"/>
    <w:rsid w:val="006B53E7"/>
    <w:rsid w:val="006B647D"/>
    <w:rsid w:val="006B676E"/>
    <w:rsid w:val="006B68D2"/>
    <w:rsid w:val="006B715E"/>
    <w:rsid w:val="006B71EE"/>
    <w:rsid w:val="006B7687"/>
    <w:rsid w:val="006C1349"/>
    <w:rsid w:val="006C1964"/>
    <w:rsid w:val="006C2210"/>
    <w:rsid w:val="006C2455"/>
    <w:rsid w:val="006C2F1D"/>
    <w:rsid w:val="006C5A0E"/>
    <w:rsid w:val="006C5EB5"/>
    <w:rsid w:val="006C6D38"/>
    <w:rsid w:val="006C71C1"/>
    <w:rsid w:val="006C7472"/>
    <w:rsid w:val="006C76B6"/>
    <w:rsid w:val="006D0224"/>
    <w:rsid w:val="006D0533"/>
    <w:rsid w:val="006D0CC8"/>
    <w:rsid w:val="006D1079"/>
    <w:rsid w:val="006D2C54"/>
    <w:rsid w:val="006D3108"/>
    <w:rsid w:val="006D4C37"/>
    <w:rsid w:val="006D6123"/>
    <w:rsid w:val="006D67BE"/>
    <w:rsid w:val="006D7497"/>
    <w:rsid w:val="006E0222"/>
    <w:rsid w:val="006E0C7F"/>
    <w:rsid w:val="006E1057"/>
    <w:rsid w:val="006E15BC"/>
    <w:rsid w:val="006E1BB1"/>
    <w:rsid w:val="006E24BE"/>
    <w:rsid w:val="006E2A21"/>
    <w:rsid w:val="006E2C6B"/>
    <w:rsid w:val="006E7586"/>
    <w:rsid w:val="006E78E5"/>
    <w:rsid w:val="006E7A1F"/>
    <w:rsid w:val="006F0014"/>
    <w:rsid w:val="006F0CC3"/>
    <w:rsid w:val="006F0E31"/>
    <w:rsid w:val="006F1206"/>
    <w:rsid w:val="006F1625"/>
    <w:rsid w:val="006F1F11"/>
    <w:rsid w:val="006F20F2"/>
    <w:rsid w:val="006F2373"/>
    <w:rsid w:val="006F31E6"/>
    <w:rsid w:val="006F32E9"/>
    <w:rsid w:val="006F3520"/>
    <w:rsid w:val="006F3576"/>
    <w:rsid w:val="006F3876"/>
    <w:rsid w:val="006F393C"/>
    <w:rsid w:val="006F4930"/>
    <w:rsid w:val="006F6225"/>
    <w:rsid w:val="006F703F"/>
    <w:rsid w:val="0070021E"/>
    <w:rsid w:val="0070022C"/>
    <w:rsid w:val="0070079C"/>
    <w:rsid w:val="007018C6"/>
    <w:rsid w:val="00701D75"/>
    <w:rsid w:val="00701DE2"/>
    <w:rsid w:val="00702327"/>
    <w:rsid w:val="007027F6"/>
    <w:rsid w:val="007029FC"/>
    <w:rsid w:val="00703046"/>
    <w:rsid w:val="0070397E"/>
    <w:rsid w:val="007046D8"/>
    <w:rsid w:val="00704C63"/>
    <w:rsid w:val="007059FC"/>
    <w:rsid w:val="00705F06"/>
    <w:rsid w:val="00706D2C"/>
    <w:rsid w:val="0071031A"/>
    <w:rsid w:val="00710E4C"/>
    <w:rsid w:val="007110E6"/>
    <w:rsid w:val="00712168"/>
    <w:rsid w:val="00712549"/>
    <w:rsid w:val="007128E2"/>
    <w:rsid w:val="00713CBB"/>
    <w:rsid w:val="007147A5"/>
    <w:rsid w:val="007157EB"/>
    <w:rsid w:val="007161D9"/>
    <w:rsid w:val="00716AC4"/>
    <w:rsid w:val="0072049F"/>
    <w:rsid w:val="00720FB7"/>
    <w:rsid w:val="00722781"/>
    <w:rsid w:val="007229D2"/>
    <w:rsid w:val="00725870"/>
    <w:rsid w:val="00726B4E"/>
    <w:rsid w:val="00726D31"/>
    <w:rsid w:val="007316B9"/>
    <w:rsid w:val="00731AA7"/>
    <w:rsid w:val="00732ED2"/>
    <w:rsid w:val="0073352C"/>
    <w:rsid w:val="00733B77"/>
    <w:rsid w:val="00733C3B"/>
    <w:rsid w:val="00733CEB"/>
    <w:rsid w:val="00734DB5"/>
    <w:rsid w:val="0073510D"/>
    <w:rsid w:val="00735C73"/>
    <w:rsid w:val="0073675F"/>
    <w:rsid w:val="00736857"/>
    <w:rsid w:val="0074105C"/>
    <w:rsid w:val="007410AD"/>
    <w:rsid w:val="0074150D"/>
    <w:rsid w:val="0074217C"/>
    <w:rsid w:val="00742310"/>
    <w:rsid w:val="007446E8"/>
    <w:rsid w:val="007459B8"/>
    <w:rsid w:val="0075038B"/>
    <w:rsid w:val="00750BFF"/>
    <w:rsid w:val="00751B7C"/>
    <w:rsid w:val="00751C48"/>
    <w:rsid w:val="007525BD"/>
    <w:rsid w:val="00752B44"/>
    <w:rsid w:val="00754BC1"/>
    <w:rsid w:val="00754C8E"/>
    <w:rsid w:val="00754F34"/>
    <w:rsid w:val="00756B14"/>
    <w:rsid w:val="00756DD5"/>
    <w:rsid w:val="00757500"/>
    <w:rsid w:val="00760E9D"/>
    <w:rsid w:val="00763570"/>
    <w:rsid w:val="0076373E"/>
    <w:rsid w:val="00764755"/>
    <w:rsid w:val="00766649"/>
    <w:rsid w:val="00766878"/>
    <w:rsid w:val="00767D3F"/>
    <w:rsid w:val="00771958"/>
    <w:rsid w:val="007729FC"/>
    <w:rsid w:val="0077325A"/>
    <w:rsid w:val="00773325"/>
    <w:rsid w:val="00773508"/>
    <w:rsid w:val="00774917"/>
    <w:rsid w:val="007752B5"/>
    <w:rsid w:val="00775730"/>
    <w:rsid w:val="00775DB4"/>
    <w:rsid w:val="00775DE8"/>
    <w:rsid w:val="007765A3"/>
    <w:rsid w:val="00776719"/>
    <w:rsid w:val="00776EFE"/>
    <w:rsid w:val="00777195"/>
    <w:rsid w:val="00777632"/>
    <w:rsid w:val="00780F05"/>
    <w:rsid w:val="0078178F"/>
    <w:rsid w:val="0078204D"/>
    <w:rsid w:val="0078295A"/>
    <w:rsid w:val="00782DCF"/>
    <w:rsid w:val="00783191"/>
    <w:rsid w:val="00783F39"/>
    <w:rsid w:val="00784128"/>
    <w:rsid w:val="00784784"/>
    <w:rsid w:val="00785274"/>
    <w:rsid w:val="00786CB5"/>
    <w:rsid w:val="00786FBD"/>
    <w:rsid w:val="00787C1C"/>
    <w:rsid w:val="007906CD"/>
    <w:rsid w:val="007908AE"/>
    <w:rsid w:val="00792458"/>
    <w:rsid w:val="00792CD0"/>
    <w:rsid w:val="007933D9"/>
    <w:rsid w:val="0079468A"/>
    <w:rsid w:val="00795939"/>
    <w:rsid w:val="00797318"/>
    <w:rsid w:val="00797B16"/>
    <w:rsid w:val="00797FB4"/>
    <w:rsid w:val="007A0D6C"/>
    <w:rsid w:val="007A0E8E"/>
    <w:rsid w:val="007A2B08"/>
    <w:rsid w:val="007A325C"/>
    <w:rsid w:val="007A328F"/>
    <w:rsid w:val="007A40CF"/>
    <w:rsid w:val="007A425D"/>
    <w:rsid w:val="007A502B"/>
    <w:rsid w:val="007A5170"/>
    <w:rsid w:val="007A5197"/>
    <w:rsid w:val="007A5C65"/>
    <w:rsid w:val="007A7216"/>
    <w:rsid w:val="007A7772"/>
    <w:rsid w:val="007A77A9"/>
    <w:rsid w:val="007A78F4"/>
    <w:rsid w:val="007B05CE"/>
    <w:rsid w:val="007B0E5B"/>
    <w:rsid w:val="007B1152"/>
    <w:rsid w:val="007B11BF"/>
    <w:rsid w:val="007B18C4"/>
    <w:rsid w:val="007B1FEE"/>
    <w:rsid w:val="007B2232"/>
    <w:rsid w:val="007B2897"/>
    <w:rsid w:val="007B29E0"/>
    <w:rsid w:val="007B3304"/>
    <w:rsid w:val="007B36EB"/>
    <w:rsid w:val="007B3C98"/>
    <w:rsid w:val="007B4E8C"/>
    <w:rsid w:val="007B60E0"/>
    <w:rsid w:val="007B63FE"/>
    <w:rsid w:val="007B6888"/>
    <w:rsid w:val="007B6ABA"/>
    <w:rsid w:val="007B71F6"/>
    <w:rsid w:val="007C0A1C"/>
    <w:rsid w:val="007C1148"/>
    <w:rsid w:val="007C16AE"/>
    <w:rsid w:val="007C181A"/>
    <w:rsid w:val="007C21D4"/>
    <w:rsid w:val="007C2281"/>
    <w:rsid w:val="007C278D"/>
    <w:rsid w:val="007C3444"/>
    <w:rsid w:val="007C3CCF"/>
    <w:rsid w:val="007C4BF7"/>
    <w:rsid w:val="007C51D6"/>
    <w:rsid w:val="007C5680"/>
    <w:rsid w:val="007C5F5C"/>
    <w:rsid w:val="007C614B"/>
    <w:rsid w:val="007C7C3B"/>
    <w:rsid w:val="007C7F06"/>
    <w:rsid w:val="007D01EC"/>
    <w:rsid w:val="007D2AF6"/>
    <w:rsid w:val="007D31AD"/>
    <w:rsid w:val="007D4230"/>
    <w:rsid w:val="007D4541"/>
    <w:rsid w:val="007D58CE"/>
    <w:rsid w:val="007D5A7D"/>
    <w:rsid w:val="007D7F22"/>
    <w:rsid w:val="007E1450"/>
    <w:rsid w:val="007E22E9"/>
    <w:rsid w:val="007E30DF"/>
    <w:rsid w:val="007E3F92"/>
    <w:rsid w:val="007E64E0"/>
    <w:rsid w:val="007E753B"/>
    <w:rsid w:val="007E77E4"/>
    <w:rsid w:val="007E7AEA"/>
    <w:rsid w:val="007F00BA"/>
    <w:rsid w:val="007F0391"/>
    <w:rsid w:val="007F04E4"/>
    <w:rsid w:val="007F0F54"/>
    <w:rsid w:val="007F293A"/>
    <w:rsid w:val="007F3337"/>
    <w:rsid w:val="007F3516"/>
    <w:rsid w:val="007F353D"/>
    <w:rsid w:val="007F3854"/>
    <w:rsid w:val="007F38A0"/>
    <w:rsid w:val="007F4217"/>
    <w:rsid w:val="007F4B51"/>
    <w:rsid w:val="007F4CCD"/>
    <w:rsid w:val="007F58A6"/>
    <w:rsid w:val="007F5952"/>
    <w:rsid w:val="00803B07"/>
    <w:rsid w:val="00804117"/>
    <w:rsid w:val="008042C2"/>
    <w:rsid w:val="008045FA"/>
    <w:rsid w:val="00805E2C"/>
    <w:rsid w:val="00806030"/>
    <w:rsid w:val="008075B7"/>
    <w:rsid w:val="0081076B"/>
    <w:rsid w:val="008108A2"/>
    <w:rsid w:val="008110D6"/>
    <w:rsid w:val="00811152"/>
    <w:rsid w:val="0081147F"/>
    <w:rsid w:val="008118BA"/>
    <w:rsid w:val="008123EE"/>
    <w:rsid w:val="00813E4B"/>
    <w:rsid w:val="00814756"/>
    <w:rsid w:val="008149B2"/>
    <w:rsid w:val="008160FB"/>
    <w:rsid w:val="0081738E"/>
    <w:rsid w:val="00822392"/>
    <w:rsid w:val="00822D08"/>
    <w:rsid w:val="008238C5"/>
    <w:rsid w:val="0082539A"/>
    <w:rsid w:val="008256C3"/>
    <w:rsid w:val="00827F4E"/>
    <w:rsid w:val="008308B1"/>
    <w:rsid w:val="00832C2B"/>
    <w:rsid w:val="00835153"/>
    <w:rsid w:val="008351D3"/>
    <w:rsid w:val="008361A4"/>
    <w:rsid w:val="00836CBD"/>
    <w:rsid w:val="00837814"/>
    <w:rsid w:val="00837FDC"/>
    <w:rsid w:val="00841D2A"/>
    <w:rsid w:val="0084243E"/>
    <w:rsid w:val="0084422C"/>
    <w:rsid w:val="0084520A"/>
    <w:rsid w:val="00845B85"/>
    <w:rsid w:val="0084604E"/>
    <w:rsid w:val="0084660E"/>
    <w:rsid w:val="0085052A"/>
    <w:rsid w:val="00851533"/>
    <w:rsid w:val="00851F05"/>
    <w:rsid w:val="00852545"/>
    <w:rsid w:val="008529E4"/>
    <w:rsid w:val="00853BC1"/>
    <w:rsid w:val="00853C35"/>
    <w:rsid w:val="00853CB5"/>
    <w:rsid w:val="008541C1"/>
    <w:rsid w:val="00854C9F"/>
    <w:rsid w:val="008558F6"/>
    <w:rsid w:val="00855FBC"/>
    <w:rsid w:val="00856B2F"/>
    <w:rsid w:val="00857C49"/>
    <w:rsid w:val="00860CD9"/>
    <w:rsid w:val="00861376"/>
    <w:rsid w:val="00861FA2"/>
    <w:rsid w:val="008639ED"/>
    <w:rsid w:val="008651CB"/>
    <w:rsid w:val="0086536C"/>
    <w:rsid w:val="008655FC"/>
    <w:rsid w:val="00865A2F"/>
    <w:rsid w:val="00865EB6"/>
    <w:rsid w:val="00866AF3"/>
    <w:rsid w:val="00866E69"/>
    <w:rsid w:val="00866F0E"/>
    <w:rsid w:val="00870180"/>
    <w:rsid w:val="00870B78"/>
    <w:rsid w:val="008715EE"/>
    <w:rsid w:val="00872A2D"/>
    <w:rsid w:val="00872FED"/>
    <w:rsid w:val="00874A9B"/>
    <w:rsid w:val="00874D2D"/>
    <w:rsid w:val="00874D54"/>
    <w:rsid w:val="008753D2"/>
    <w:rsid w:val="00875B23"/>
    <w:rsid w:val="00877C49"/>
    <w:rsid w:val="00877D66"/>
    <w:rsid w:val="008803B8"/>
    <w:rsid w:val="00881320"/>
    <w:rsid w:val="008821D5"/>
    <w:rsid w:val="008831FC"/>
    <w:rsid w:val="0088321C"/>
    <w:rsid w:val="0088326F"/>
    <w:rsid w:val="00885724"/>
    <w:rsid w:val="00885F7A"/>
    <w:rsid w:val="00886181"/>
    <w:rsid w:val="00886A4C"/>
    <w:rsid w:val="00886BFD"/>
    <w:rsid w:val="00886C84"/>
    <w:rsid w:val="00887167"/>
    <w:rsid w:val="008875CD"/>
    <w:rsid w:val="00891B40"/>
    <w:rsid w:val="00892565"/>
    <w:rsid w:val="0089314D"/>
    <w:rsid w:val="0089358E"/>
    <w:rsid w:val="00894074"/>
    <w:rsid w:val="00894312"/>
    <w:rsid w:val="00894ACE"/>
    <w:rsid w:val="008957CF"/>
    <w:rsid w:val="00895995"/>
    <w:rsid w:val="008A0106"/>
    <w:rsid w:val="008A0F9A"/>
    <w:rsid w:val="008A1B67"/>
    <w:rsid w:val="008A2A45"/>
    <w:rsid w:val="008A3611"/>
    <w:rsid w:val="008A3BA7"/>
    <w:rsid w:val="008A4529"/>
    <w:rsid w:val="008A686A"/>
    <w:rsid w:val="008A6923"/>
    <w:rsid w:val="008A765E"/>
    <w:rsid w:val="008A7FC2"/>
    <w:rsid w:val="008B241C"/>
    <w:rsid w:val="008B3B5F"/>
    <w:rsid w:val="008B3E00"/>
    <w:rsid w:val="008B4EF4"/>
    <w:rsid w:val="008C0AE7"/>
    <w:rsid w:val="008C18E8"/>
    <w:rsid w:val="008C25D0"/>
    <w:rsid w:val="008C2879"/>
    <w:rsid w:val="008C295A"/>
    <w:rsid w:val="008C3FF8"/>
    <w:rsid w:val="008C48E3"/>
    <w:rsid w:val="008C4938"/>
    <w:rsid w:val="008C533D"/>
    <w:rsid w:val="008C654D"/>
    <w:rsid w:val="008C6E0D"/>
    <w:rsid w:val="008C79BA"/>
    <w:rsid w:val="008D085F"/>
    <w:rsid w:val="008D0D5F"/>
    <w:rsid w:val="008D17B4"/>
    <w:rsid w:val="008D18F3"/>
    <w:rsid w:val="008D1926"/>
    <w:rsid w:val="008D197D"/>
    <w:rsid w:val="008D2EA7"/>
    <w:rsid w:val="008D3785"/>
    <w:rsid w:val="008D39B4"/>
    <w:rsid w:val="008D4E7C"/>
    <w:rsid w:val="008D5527"/>
    <w:rsid w:val="008D6059"/>
    <w:rsid w:val="008D64B3"/>
    <w:rsid w:val="008D6FE6"/>
    <w:rsid w:val="008D75B3"/>
    <w:rsid w:val="008D7B7E"/>
    <w:rsid w:val="008E11B6"/>
    <w:rsid w:val="008E19A7"/>
    <w:rsid w:val="008E26D7"/>
    <w:rsid w:val="008E2C7A"/>
    <w:rsid w:val="008E2FAC"/>
    <w:rsid w:val="008E33E3"/>
    <w:rsid w:val="008E422E"/>
    <w:rsid w:val="008E51B3"/>
    <w:rsid w:val="008E5553"/>
    <w:rsid w:val="008E5574"/>
    <w:rsid w:val="008E6867"/>
    <w:rsid w:val="008F0576"/>
    <w:rsid w:val="008F0F0A"/>
    <w:rsid w:val="008F17DD"/>
    <w:rsid w:val="008F3779"/>
    <w:rsid w:val="008F37D3"/>
    <w:rsid w:val="008F386B"/>
    <w:rsid w:val="008F4B7E"/>
    <w:rsid w:val="008F5358"/>
    <w:rsid w:val="008F5ACC"/>
    <w:rsid w:val="008F6534"/>
    <w:rsid w:val="008F6BB1"/>
    <w:rsid w:val="008F7F7F"/>
    <w:rsid w:val="00902237"/>
    <w:rsid w:val="0090236A"/>
    <w:rsid w:val="009047DB"/>
    <w:rsid w:val="009051A0"/>
    <w:rsid w:val="0090664E"/>
    <w:rsid w:val="00906C6E"/>
    <w:rsid w:val="00906DB6"/>
    <w:rsid w:val="00907BFE"/>
    <w:rsid w:val="009109B3"/>
    <w:rsid w:val="00911700"/>
    <w:rsid w:val="00912353"/>
    <w:rsid w:val="00913A57"/>
    <w:rsid w:val="00915C34"/>
    <w:rsid w:val="00915D3A"/>
    <w:rsid w:val="00915F6D"/>
    <w:rsid w:val="009167DF"/>
    <w:rsid w:val="009169ED"/>
    <w:rsid w:val="00921205"/>
    <w:rsid w:val="00923D98"/>
    <w:rsid w:val="00924281"/>
    <w:rsid w:val="009252F3"/>
    <w:rsid w:val="00926BF1"/>
    <w:rsid w:val="009303FB"/>
    <w:rsid w:val="0093130B"/>
    <w:rsid w:val="00931D78"/>
    <w:rsid w:val="00931E15"/>
    <w:rsid w:val="009329D1"/>
    <w:rsid w:val="009336DB"/>
    <w:rsid w:val="00934098"/>
    <w:rsid w:val="00934E1F"/>
    <w:rsid w:val="009355A0"/>
    <w:rsid w:val="00935A28"/>
    <w:rsid w:val="0093644A"/>
    <w:rsid w:val="00936EC9"/>
    <w:rsid w:val="00937ECC"/>
    <w:rsid w:val="00937F3B"/>
    <w:rsid w:val="00940CB9"/>
    <w:rsid w:val="0094110A"/>
    <w:rsid w:val="00943323"/>
    <w:rsid w:val="009437B9"/>
    <w:rsid w:val="009463EA"/>
    <w:rsid w:val="0094712C"/>
    <w:rsid w:val="00947248"/>
    <w:rsid w:val="00950B7A"/>
    <w:rsid w:val="00950F00"/>
    <w:rsid w:val="00951990"/>
    <w:rsid w:val="009521E2"/>
    <w:rsid w:val="00953D96"/>
    <w:rsid w:val="00954806"/>
    <w:rsid w:val="00955024"/>
    <w:rsid w:val="009551D1"/>
    <w:rsid w:val="00955611"/>
    <w:rsid w:val="009574CE"/>
    <w:rsid w:val="00957CF2"/>
    <w:rsid w:val="00961C33"/>
    <w:rsid w:val="00961F45"/>
    <w:rsid w:val="0096598A"/>
    <w:rsid w:val="00965A6C"/>
    <w:rsid w:val="00965D9E"/>
    <w:rsid w:val="00967174"/>
    <w:rsid w:val="009708D5"/>
    <w:rsid w:val="00970E97"/>
    <w:rsid w:val="00971013"/>
    <w:rsid w:val="0097112B"/>
    <w:rsid w:val="009711EF"/>
    <w:rsid w:val="00972756"/>
    <w:rsid w:val="009739B0"/>
    <w:rsid w:val="00973BE5"/>
    <w:rsid w:val="00973DED"/>
    <w:rsid w:val="00975A5F"/>
    <w:rsid w:val="00975E2D"/>
    <w:rsid w:val="009777B6"/>
    <w:rsid w:val="00980938"/>
    <w:rsid w:val="009813C4"/>
    <w:rsid w:val="009814F9"/>
    <w:rsid w:val="00981B7A"/>
    <w:rsid w:val="0098201E"/>
    <w:rsid w:val="0098238D"/>
    <w:rsid w:val="00982449"/>
    <w:rsid w:val="009824FE"/>
    <w:rsid w:val="009825D9"/>
    <w:rsid w:val="009828B1"/>
    <w:rsid w:val="00982F47"/>
    <w:rsid w:val="0098411B"/>
    <w:rsid w:val="00984E82"/>
    <w:rsid w:val="00985A96"/>
    <w:rsid w:val="00986209"/>
    <w:rsid w:val="0098670B"/>
    <w:rsid w:val="00986896"/>
    <w:rsid w:val="0099025B"/>
    <w:rsid w:val="00994CA3"/>
    <w:rsid w:val="009959AC"/>
    <w:rsid w:val="00996396"/>
    <w:rsid w:val="009976EB"/>
    <w:rsid w:val="009978BC"/>
    <w:rsid w:val="009A098B"/>
    <w:rsid w:val="009A0AE1"/>
    <w:rsid w:val="009A0BAE"/>
    <w:rsid w:val="009A22C6"/>
    <w:rsid w:val="009A2D06"/>
    <w:rsid w:val="009A2D32"/>
    <w:rsid w:val="009A2FEF"/>
    <w:rsid w:val="009A338B"/>
    <w:rsid w:val="009A35AA"/>
    <w:rsid w:val="009A52B8"/>
    <w:rsid w:val="009A7BFA"/>
    <w:rsid w:val="009B1EE5"/>
    <w:rsid w:val="009B342B"/>
    <w:rsid w:val="009B552E"/>
    <w:rsid w:val="009B77DF"/>
    <w:rsid w:val="009B7B55"/>
    <w:rsid w:val="009C13E6"/>
    <w:rsid w:val="009C1524"/>
    <w:rsid w:val="009C3874"/>
    <w:rsid w:val="009C42CD"/>
    <w:rsid w:val="009C4569"/>
    <w:rsid w:val="009C5A28"/>
    <w:rsid w:val="009C6D78"/>
    <w:rsid w:val="009C70B2"/>
    <w:rsid w:val="009C72EE"/>
    <w:rsid w:val="009C7437"/>
    <w:rsid w:val="009C79B0"/>
    <w:rsid w:val="009D0069"/>
    <w:rsid w:val="009D09AC"/>
    <w:rsid w:val="009D0AEA"/>
    <w:rsid w:val="009D13D9"/>
    <w:rsid w:val="009D1B77"/>
    <w:rsid w:val="009D2978"/>
    <w:rsid w:val="009D2CBF"/>
    <w:rsid w:val="009D3544"/>
    <w:rsid w:val="009D3AC7"/>
    <w:rsid w:val="009D3D5B"/>
    <w:rsid w:val="009D425B"/>
    <w:rsid w:val="009D477D"/>
    <w:rsid w:val="009D52EF"/>
    <w:rsid w:val="009D6A41"/>
    <w:rsid w:val="009D6B67"/>
    <w:rsid w:val="009D6ECA"/>
    <w:rsid w:val="009D75EB"/>
    <w:rsid w:val="009D7B40"/>
    <w:rsid w:val="009D7ECC"/>
    <w:rsid w:val="009E089A"/>
    <w:rsid w:val="009E16D3"/>
    <w:rsid w:val="009E258B"/>
    <w:rsid w:val="009E26E4"/>
    <w:rsid w:val="009E2D9E"/>
    <w:rsid w:val="009E386C"/>
    <w:rsid w:val="009E4149"/>
    <w:rsid w:val="009E436F"/>
    <w:rsid w:val="009E4839"/>
    <w:rsid w:val="009E520C"/>
    <w:rsid w:val="009E55B5"/>
    <w:rsid w:val="009E5836"/>
    <w:rsid w:val="009E66EE"/>
    <w:rsid w:val="009E6F30"/>
    <w:rsid w:val="009F13DB"/>
    <w:rsid w:val="009F140C"/>
    <w:rsid w:val="009F21BF"/>
    <w:rsid w:val="009F35E9"/>
    <w:rsid w:val="009F3D5B"/>
    <w:rsid w:val="009F45A3"/>
    <w:rsid w:val="009F4F51"/>
    <w:rsid w:val="009F5FE9"/>
    <w:rsid w:val="009F6231"/>
    <w:rsid w:val="009F738D"/>
    <w:rsid w:val="009F7B4A"/>
    <w:rsid w:val="00A0068C"/>
    <w:rsid w:val="00A008FF"/>
    <w:rsid w:val="00A00966"/>
    <w:rsid w:val="00A01917"/>
    <w:rsid w:val="00A020D4"/>
    <w:rsid w:val="00A02774"/>
    <w:rsid w:val="00A028FB"/>
    <w:rsid w:val="00A0299C"/>
    <w:rsid w:val="00A03486"/>
    <w:rsid w:val="00A0474A"/>
    <w:rsid w:val="00A048A6"/>
    <w:rsid w:val="00A05AFB"/>
    <w:rsid w:val="00A063A8"/>
    <w:rsid w:val="00A07D3D"/>
    <w:rsid w:val="00A10B89"/>
    <w:rsid w:val="00A10D15"/>
    <w:rsid w:val="00A115B2"/>
    <w:rsid w:val="00A12650"/>
    <w:rsid w:val="00A12AAA"/>
    <w:rsid w:val="00A13166"/>
    <w:rsid w:val="00A13AAD"/>
    <w:rsid w:val="00A13ECF"/>
    <w:rsid w:val="00A14BD6"/>
    <w:rsid w:val="00A14EB9"/>
    <w:rsid w:val="00A16925"/>
    <w:rsid w:val="00A20995"/>
    <w:rsid w:val="00A2125B"/>
    <w:rsid w:val="00A24005"/>
    <w:rsid w:val="00A264BB"/>
    <w:rsid w:val="00A26647"/>
    <w:rsid w:val="00A2751F"/>
    <w:rsid w:val="00A27BA0"/>
    <w:rsid w:val="00A30123"/>
    <w:rsid w:val="00A30133"/>
    <w:rsid w:val="00A308BB"/>
    <w:rsid w:val="00A30E2F"/>
    <w:rsid w:val="00A31A08"/>
    <w:rsid w:val="00A31EB1"/>
    <w:rsid w:val="00A32D33"/>
    <w:rsid w:val="00A330CF"/>
    <w:rsid w:val="00A3324C"/>
    <w:rsid w:val="00A3525E"/>
    <w:rsid w:val="00A356FD"/>
    <w:rsid w:val="00A37715"/>
    <w:rsid w:val="00A406CA"/>
    <w:rsid w:val="00A40891"/>
    <w:rsid w:val="00A40A76"/>
    <w:rsid w:val="00A41591"/>
    <w:rsid w:val="00A41D3C"/>
    <w:rsid w:val="00A4294D"/>
    <w:rsid w:val="00A43023"/>
    <w:rsid w:val="00A433E0"/>
    <w:rsid w:val="00A43610"/>
    <w:rsid w:val="00A441F7"/>
    <w:rsid w:val="00A44342"/>
    <w:rsid w:val="00A44534"/>
    <w:rsid w:val="00A448D7"/>
    <w:rsid w:val="00A44E89"/>
    <w:rsid w:val="00A454AD"/>
    <w:rsid w:val="00A45E7A"/>
    <w:rsid w:val="00A46F56"/>
    <w:rsid w:val="00A47454"/>
    <w:rsid w:val="00A47FB8"/>
    <w:rsid w:val="00A5019B"/>
    <w:rsid w:val="00A5142C"/>
    <w:rsid w:val="00A5162F"/>
    <w:rsid w:val="00A5183F"/>
    <w:rsid w:val="00A51A3B"/>
    <w:rsid w:val="00A526F5"/>
    <w:rsid w:val="00A52CA4"/>
    <w:rsid w:val="00A53016"/>
    <w:rsid w:val="00A530F5"/>
    <w:rsid w:val="00A532D1"/>
    <w:rsid w:val="00A53F10"/>
    <w:rsid w:val="00A55915"/>
    <w:rsid w:val="00A566B4"/>
    <w:rsid w:val="00A57A55"/>
    <w:rsid w:val="00A57E56"/>
    <w:rsid w:val="00A6013F"/>
    <w:rsid w:val="00A60507"/>
    <w:rsid w:val="00A6098B"/>
    <w:rsid w:val="00A61273"/>
    <w:rsid w:val="00A61FC3"/>
    <w:rsid w:val="00A6316D"/>
    <w:rsid w:val="00A63F64"/>
    <w:rsid w:val="00A63FD4"/>
    <w:rsid w:val="00A64495"/>
    <w:rsid w:val="00A64C2B"/>
    <w:rsid w:val="00A64DD1"/>
    <w:rsid w:val="00A67325"/>
    <w:rsid w:val="00A67B97"/>
    <w:rsid w:val="00A70C37"/>
    <w:rsid w:val="00A71D55"/>
    <w:rsid w:val="00A733A3"/>
    <w:rsid w:val="00A74181"/>
    <w:rsid w:val="00A74A85"/>
    <w:rsid w:val="00A76040"/>
    <w:rsid w:val="00A76BDE"/>
    <w:rsid w:val="00A771CF"/>
    <w:rsid w:val="00A77355"/>
    <w:rsid w:val="00A77C08"/>
    <w:rsid w:val="00A81C30"/>
    <w:rsid w:val="00A81F8E"/>
    <w:rsid w:val="00A8397B"/>
    <w:rsid w:val="00A84664"/>
    <w:rsid w:val="00A855B6"/>
    <w:rsid w:val="00A879A5"/>
    <w:rsid w:val="00A90234"/>
    <w:rsid w:val="00A90E9B"/>
    <w:rsid w:val="00A90F84"/>
    <w:rsid w:val="00A910B7"/>
    <w:rsid w:val="00A9237B"/>
    <w:rsid w:val="00A92786"/>
    <w:rsid w:val="00A93155"/>
    <w:rsid w:val="00A938D9"/>
    <w:rsid w:val="00A9554D"/>
    <w:rsid w:val="00A96F9E"/>
    <w:rsid w:val="00A97752"/>
    <w:rsid w:val="00A97F31"/>
    <w:rsid w:val="00AA04F5"/>
    <w:rsid w:val="00AA08DE"/>
    <w:rsid w:val="00AA08DF"/>
    <w:rsid w:val="00AA09A4"/>
    <w:rsid w:val="00AA09CA"/>
    <w:rsid w:val="00AA0B77"/>
    <w:rsid w:val="00AA0D4A"/>
    <w:rsid w:val="00AA1731"/>
    <w:rsid w:val="00AA1845"/>
    <w:rsid w:val="00AA4898"/>
    <w:rsid w:val="00AA4E27"/>
    <w:rsid w:val="00AA5304"/>
    <w:rsid w:val="00AA56C4"/>
    <w:rsid w:val="00AA6418"/>
    <w:rsid w:val="00AA70B0"/>
    <w:rsid w:val="00AA758B"/>
    <w:rsid w:val="00AA762A"/>
    <w:rsid w:val="00AB097E"/>
    <w:rsid w:val="00AB0D98"/>
    <w:rsid w:val="00AB175D"/>
    <w:rsid w:val="00AB18E9"/>
    <w:rsid w:val="00AB3328"/>
    <w:rsid w:val="00AB3718"/>
    <w:rsid w:val="00AB3CA1"/>
    <w:rsid w:val="00AB405C"/>
    <w:rsid w:val="00AB4D6D"/>
    <w:rsid w:val="00AB52EA"/>
    <w:rsid w:val="00AB5AF5"/>
    <w:rsid w:val="00AB63C6"/>
    <w:rsid w:val="00AB68F2"/>
    <w:rsid w:val="00AB7367"/>
    <w:rsid w:val="00AC0C0A"/>
    <w:rsid w:val="00AC25C5"/>
    <w:rsid w:val="00AC7046"/>
    <w:rsid w:val="00AC781C"/>
    <w:rsid w:val="00AC7996"/>
    <w:rsid w:val="00AC7DCE"/>
    <w:rsid w:val="00AC7FD5"/>
    <w:rsid w:val="00AD0106"/>
    <w:rsid w:val="00AD01AC"/>
    <w:rsid w:val="00AD09C7"/>
    <w:rsid w:val="00AD0A02"/>
    <w:rsid w:val="00AD0C3B"/>
    <w:rsid w:val="00AD155A"/>
    <w:rsid w:val="00AD55D5"/>
    <w:rsid w:val="00AE0738"/>
    <w:rsid w:val="00AE0E15"/>
    <w:rsid w:val="00AE11EF"/>
    <w:rsid w:val="00AE12FB"/>
    <w:rsid w:val="00AE160A"/>
    <w:rsid w:val="00AE19B2"/>
    <w:rsid w:val="00AE1AF7"/>
    <w:rsid w:val="00AE1E02"/>
    <w:rsid w:val="00AE1E37"/>
    <w:rsid w:val="00AE2C17"/>
    <w:rsid w:val="00AE4A47"/>
    <w:rsid w:val="00AE4BB6"/>
    <w:rsid w:val="00AE4C85"/>
    <w:rsid w:val="00AE4FAD"/>
    <w:rsid w:val="00AE5B57"/>
    <w:rsid w:val="00AE5C96"/>
    <w:rsid w:val="00AE7CC0"/>
    <w:rsid w:val="00AF1300"/>
    <w:rsid w:val="00AF13B8"/>
    <w:rsid w:val="00AF1F73"/>
    <w:rsid w:val="00AF22B2"/>
    <w:rsid w:val="00AF411C"/>
    <w:rsid w:val="00AF47EF"/>
    <w:rsid w:val="00AF4B9A"/>
    <w:rsid w:val="00AF5376"/>
    <w:rsid w:val="00AF5418"/>
    <w:rsid w:val="00AF6FA6"/>
    <w:rsid w:val="00B00851"/>
    <w:rsid w:val="00B00F4C"/>
    <w:rsid w:val="00B01467"/>
    <w:rsid w:val="00B02F04"/>
    <w:rsid w:val="00B03866"/>
    <w:rsid w:val="00B04E9D"/>
    <w:rsid w:val="00B05778"/>
    <w:rsid w:val="00B05874"/>
    <w:rsid w:val="00B10A5E"/>
    <w:rsid w:val="00B10A92"/>
    <w:rsid w:val="00B122D9"/>
    <w:rsid w:val="00B143E8"/>
    <w:rsid w:val="00B14D76"/>
    <w:rsid w:val="00B162E8"/>
    <w:rsid w:val="00B208F9"/>
    <w:rsid w:val="00B210E2"/>
    <w:rsid w:val="00B218B0"/>
    <w:rsid w:val="00B21DD5"/>
    <w:rsid w:val="00B227CA"/>
    <w:rsid w:val="00B23066"/>
    <w:rsid w:val="00B23391"/>
    <w:rsid w:val="00B23CAC"/>
    <w:rsid w:val="00B2409E"/>
    <w:rsid w:val="00B25772"/>
    <w:rsid w:val="00B263A3"/>
    <w:rsid w:val="00B26E51"/>
    <w:rsid w:val="00B27332"/>
    <w:rsid w:val="00B27670"/>
    <w:rsid w:val="00B27775"/>
    <w:rsid w:val="00B2789D"/>
    <w:rsid w:val="00B304D5"/>
    <w:rsid w:val="00B305AC"/>
    <w:rsid w:val="00B314AE"/>
    <w:rsid w:val="00B324FE"/>
    <w:rsid w:val="00B33140"/>
    <w:rsid w:val="00B33B98"/>
    <w:rsid w:val="00B34D6F"/>
    <w:rsid w:val="00B35FB6"/>
    <w:rsid w:val="00B37091"/>
    <w:rsid w:val="00B377B1"/>
    <w:rsid w:val="00B40568"/>
    <w:rsid w:val="00B4067B"/>
    <w:rsid w:val="00B415E2"/>
    <w:rsid w:val="00B41997"/>
    <w:rsid w:val="00B424B9"/>
    <w:rsid w:val="00B42813"/>
    <w:rsid w:val="00B42DBC"/>
    <w:rsid w:val="00B449A0"/>
    <w:rsid w:val="00B44D48"/>
    <w:rsid w:val="00B475BC"/>
    <w:rsid w:val="00B5017D"/>
    <w:rsid w:val="00B5023F"/>
    <w:rsid w:val="00B506A1"/>
    <w:rsid w:val="00B50A26"/>
    <w:rsid w:val="00B5281C"/>
    <w:rsid w:val="00B535C5"/>
    <w:rsid w:val="00B538F3"/>
    <w:rsid w:val="00B53959"/>
    <w:rsid w:val="00B55EB2"/>
    <w:rsid w:val="00B55EC3"/>
    <w:rsid w:val="00B574DE"/>
    <w:rsid w:val="00B62074"/>
    <w:rsid w:val="00B624B7"/>
    <w:rsid w:val="00B62B36"/>
    <w:rsid w:val="00B630D3"/>
    <w:rsid w:val="00B63352"/>
    <w:rsid w:val="00B637C6"/>
    <w:rsid w:val="00B63800"/>
    <w:rsid w:val="00B646ED"/>
    <w:rsid w:val="00B6595A"/>
    <w:rsid w:val="00B65A03"/>
    <w:rsid w:val="00B65E4B"/>
    <w:rsid w:val="00B66D24"/>
    <w:rsid w:val="00B67836"/>
    <w:rsid w:val="00B70388"/>
    <w:rsid w:val="00B705AE"/>
    <w:rsid w:val="00B710BA"/>
    <w:rsid w:val="00B71235"/>
    <w:rsid w:val="00B7152B"/>
    <w:rsid w:val="00B71FDB"/>
    <w:rsid w:val="00B72AE8"/>
    <w:rsid w:val="00B72FF5"/>
    <w:rsid w:val="00B73033"/>
    <w:rsid w:val="00B735A3"/>
    <w:rsid w:val="00B73941"/>
    <w:rsid w:val="00B73F16"/>
    <w:rsid w:val="00B74936"/>
    <w:rsid w:val="00B76E14"/>
    <w:rsid w:val="00B77399"/>
    <w:rsid w:val="00B77B81"/>
    <w:rsid w:val="00B80074"/>
    <w:rsid w:val="00B80103"/>
    <w:rsid w:val="00B81CCB"/>
    <w:rsid w:val="00B8234C"/>
    <w:rsid w:val="00B82591"/>
    <w:rsid w:val="00B8278A"/>
    <w:rsid w:val="00B82E84"/>
    <w:rsid w:val="00B83154"/>
    <w:rsid w:val="00B83B48"/>
    <w:rsid w:val="00B83C4F"/>
    <w:rsid w:val="00B851DE"/>
    <w:rsid w:val="00B85690"/>
    <w:rsid w:val="00B871AD"/>
    <w:rsid w:val="00B90914"/>
    <w:rsid w:val="00B9099E"/>
    <w:rsid w:val="00B90AAC"/>
    <w:rsid w:val="00B90C83"/>
    <w:rsid w:val="00B912F2"/>
    <w:rsid w:val="00B926D7"/>
    <w:rsid w:val="00B947F3"/>
    <w:rsid w:val="00B94998"/>
    <w:rsid w:val="00B96FF4"/>
    <w:rsid w:val="00B973F0"/>
    <w:rsid w:val="00BA0746"/>
    <w:rsid w:val="00BA0CE5"/>
    <w:rsid w:val="00BA20D2"/>
    <w:rsid w:val="00BA2235"/>
    <w:rsid w:val="00BA29D5"/>
    <w:rsid w:val="00BA2EE4"/>
    <w:rsid w:val="00BA3350"/>
    <w:rsid w:val="00BA35E8"/>
    <w:rsid w:val="00BA62B6"/>
    <w:rsid w:val="00BA6344"/>
    <w:rsid w:val="00BA63E6"/>
    <w:rsid w:val="00BA73E9"/>
    <w:rsid w:val="00BB01E3"/>
    <w:rsid w:val="00BB3BE0"/>
    <w:rsid w:val="00BB3C53"/>
    <w:rsid w:val="00BB3D9D"/>
    <w:rsid w:val="00BB4180"/>
    <w:rsid w:val="00BB4EC8"/>
    <w:rsid w:val="00BB5372"/>
    <w:rsid w:val="00BB5A9F"/>
    <w:rsid w:val="00BB5B85"/>
    <w:rsid w:val="00BB77AC"/>
    <w:rsid w:val="00BB7CBC"/>
    <w:rsid w:val="00BB7E84"/>
    <w:rsid w:val="00BB7F35"/>
    <w:rsid w:val="00BC0EE0"/>
    <w:rsid w:val="00BC1A3D"/>
    <w:rsid w:val="00BC35EF"/>
    <w:rsid w:val="00BC3CCB"/>
    <w:rsid w:val="00BC4A29"/>
    <w:rsid w:val="00BC5204"/>
    <w:rsid w:val="00BC53F1"/>
    <w:rsid w:val="00BC5598"/>
    <w:rsid w:val="00BC58DE"/>
    <w:rsid w:val="00BC5F04"/>
    <w:rsid w:val="00BC64A3"/>
    <w:rsid w:val="00BC6B49"/>
    <w:rsid w:val="00BD0842"/>
    <w:rsid w:val="00BD149E"/>
    <w:rsid w:val="00BD1B0B"/>
    <w:rsid w:val="00BD29C6"/>
    <w:rsid w:val="00BD4319"/>
    <w:rsid w:val="00BD4ACF"/>
    <w:rsid w:val="00BD4E76"/>
    <w:rsid w:val="00BD4FAC"/>
    <w:rsid w:val="00BD69AE"/>
    <w:rsid w:val="00BD76B7"/>
    <w:rsid w:val="00BD7A19"/>
    <w:rsid w:val="00BD7F94"/>
    <w:rsid w:val="00BE0722"/>
    <w:rsid w:val="00BE0970"/>
    <w:rsid w:val="00BE0D84"/>
    <w:rsid w:val="00BE16EC"/>
    <w:rsid w:val="00BE186E"/>
    <w:rsid w:val="00BE261E"/>
    <w:rsid w:val="00BE3356"/>
    <w:rsid w:val="00BE38FD"/>
    <w:rsid w:val="00BE39BE"/>
    <w:rsid w:val="00BE3B50"/>
    <w:rsid w:val="00BE48CA"/>
    <w:rsid w:val="00BE5739"/>
    <w:rsid w:val="00BE5A32"/>
    <w:rsid w:val="00BE6E90"/>
    <w:rsid w:val="00BF02C4"/>
    <w:rsid w:val="00BF0854"/>
    <w:rsid w:val="00BF0B31"/>
    <w:rsid w:val="00BF203A"/>
    <w:rsid w:val="00BF21A6"/>
    <w:rsid w:val="00BF2244"/>
    <w:rsid w:val="00BF47CA"/>
    <w:rsid w:val="00BF49C7"/>
    <w:rsid w:val="00BF5023"/>
    <w:rsid w:val="00BF72A9"/>
    <w:rsid w:val="00BF7BEC"/>
    <w:rsid w:val="00C0028F"/>
    <w:rsid w:val="00C004D7"/>
    <w:rsid w:val="00C0053C"/>
    <w:rsid w:val="00C014EF"/>
    <w:rsid w:val="00C021C9"/>
    <w:rsid w:val="00C029D6"/>
    <w:rsid w:val="00C02EEE"/>
    <w:rsid w:val="00C037FD"/>
    <w:rsid w:val="00C03A53"/>
    <w:rsid w:val="00C043F2"/>
    <w:rsid w:val="00C04694"/>
    <w:rsid w:val="00C0477C"/>
    <w:rsid w:val="00C05F44"/>
    <w:rsid w:val="00C0600F"/>
    <w:rsid w:val="00C06B43"/>
    <w:rsid w:val="00C0732B"/>
    <w:rsid w:val="00C07494"/>
    <w:rsid w:val="00C075B2"/>
    <w:rsid w:val="00C075C9"/>
    <w:rsid w:val="00C07A70"/>
    <w:rsid w:val="00C13F4D"/>
    <w:rsid w:val="00C141CD"/>
    <w:rsid w:val="00C14616"/>
    <w:rsid w:val="00C14DAA"/>
    <w:rsid w:val="00C15084"/>
    <w:rsid w:val="00C15A25"/>
    <w:rsid w:val="00C15E0D"/>
    <w:rsid w:val="00C1640E"/>
    <w:rsid w:val="00C16FBA"/>
    <w:rsid w:val="00C1720A"/>
    <w:rsid w:val="00C175E5"/>
    <w:rsid w:val="00C17B0C"/>
    <w:rsid w:val="00C17C9E"/>
    <w:rsid w:val="00C20E88"/>
    <w:rsid w:val="00C213DA"/>
    <w:rsid w:val="00C214B5"/>
    <w:rsid w:val="00C227BB"/>
    <w:rsid w:val="00C2298A"/>
    <w:rsid w:val="00C2339D"/>
    <w:rsid w:val="00C24054"/>
    <w:rsid w:val="00C249D6"/>
    <w:rsid w:val="00C24B3B"/>
    <w:rsid w:val="00C2534E"/>
    <w:rsid w:val="00C25708"/>
    <w:rsid w:val="00C262A2"/>
    <w:rsid w:val="00C2633B"/>
    <w:rsid w:val="00C305A2"/>
    <w:rsid w:val="00C30722"/>
    <w:rsid w:val="00C326DE"/>
    <w:rsid w:val="00C339A3"/>
    <w:rsid w:val="00C33C82"/>
    <w:rsid w:val="00C3540B"/>
    <w:rsid w:val="00C360BC"/>
    <w:rsid w:val="00C3632F"/>
    <w:rsid w:val="00C37FFB"/>
    <w:rsid w:val="00C4123F"/>
    <w:rsid w:val="00C42550"/>
    <w:rsid w:val="00C43971"/>
    <w:rsid w:val="00C44ADF"/>
    <w:rsid w:val="00C44D3A"/>
    <w:rsid w:val="00C4509C"/>
    <w:rsid w:val="00C4516F"/>
    <w:rsid w:val="00C459F5"/>
    <w:rsid w:val="00C45CC5"/>
    <w:rsid w:val="00C4684A"/>
    <w:rsid w:val="00C46BA4"/>
    <w:rsid w:val="00C4728C"/>
    <w:rsid w:val="00C47B19"/>
    <w:rsid w:val="00C47BD9"/>
    <w:rsid w:val="00C47CEF"/>
    <w:rsid w:val="00C47DD7"/>
    <w:rsid w:val="00C5004C"/>
    <w:rsid w:val="00C50D13"/>
    <w:rsid w:val="00C5142E"/>
    <w:rsid w:val="00C51BE6"/>
    <w:rsid w:val="00C51CA2"/>
    <w:rsid w:val="00C52395"/>
    <w:rsid w:val="00C52426"/>
    <w:rsid w:val="00C5254A"/>
    <w:rsid w:val="00C52A03"/>
    <w:rsid w:val="00C52F89"/>
    <w:rsid w:val="00C5372F"/>
    <w:rsid w:val="00C5384C"/>
    <w:rsid w:val="00C54519"/>
    <w:rsid w:val="00C546B7"/>
    <w:rsid w:val="00C549AC"/>
    <w:rsid w:val="00C54F0B"/>
    <w:rsid w:val="00C55710"/>
    <w:rsid w:val="00C55A19"/>
    <w:rsid w:val="00C5612B"/>
    <w:rsid w:val="00C56BDA"/>
    <w:rsid w:val="00C60F28"/>
    <w:rsid w:val="00C626A6"/>
    <w:rsid w:val="00C63108"/>
    <w:rsid w:val="00C63574"/>
    <w:rsid w:val="00C656ED"/>
    <w:rsid w:val="00C670F1"/>
    <w:rsid w:val="00C67A03"/>
    <w:rsid w:val="00C7016B"/>
    <w:rsid w:val="00C705F4"/>
    <w:rsid w:val="00C718C2"/>
    <w:rsid w:val="00C7196B"/>
    <w:rsid w:val="00C74559"/>
    <w:rsid w:val="00C74C53"/>
    <w:rsid w:val="00C757E7"/>
    <w:rsid w:val="00C77220"/>
    <w:rsid w:val="00C77CE3"/>
    <w:rsid w:val="00C803AF"/>
    <w:rsid w:val="00C80F7E"/>
    <w:rsid w:val="00C82AC7"/>
    <w:rsid w:val="00C8301F"/>
    <w:rsid w:val="00C83B7E"/>
    <w:rsid w:val="00C85E62"/>
    <w:rsid w:val="00C870CF"/>
    <w:rsid w:val="00C875DB"/>
    <w:rsid w:val="00C92520"/>
    <w:rsid w:val="00C9327F"/>
    <w:rsid w:val="00C943B0"/>
    <w:rsid w:val="00C9497B"/>
    <w:rsid w:val="00C96421"/>
    <w:rsid w:val="00CA04E2"/>
    <w:rsid w:val="00CA2DE8"/>
    <w:rsid w:val="00CA46DC"/>
    <w:rsid w:val="00CA48A8"/>
    <w:rsid w:val="00CA4B88"/>
    <w:rsid w:val="00CA4FEF"/>
    <w:rsid w:val="00CA588B"/>
    <w:rsid w:val="00CA5DE8"/>
    <w:rsid w:val="00CA5EA5"/>
    <w:rsid w:val="00CA6303"/>
    <w:rsid w:val="00CA669D"/>
    <w:rsid w:val="00CA7623"/>
    <w:rsid w:val="00CA7D6B"/>
    <w:rsid w:val="00CB1304"/>
    <w:rsid w:val="00CB340D"/>
    <w:rsid w:val="00CB4921"/>
    <w:rsid w:val="00CB564C"/>
    <w:rsid w:val="00CB62D5"/>
    <w:rsid w:val="00CB698B"/>
    <w:rsid w:val="00CB6CBC"/>
    <w:rsid w:val="00CC05C7"/>
    <w:rsid w:val="00CC0705"/>
    <w:rsid w:val="00CC07A6"/>
    <w:rsid w:val="00CC1144"/>
    <w:rsid w:val="00CC1336"/>
    <w:rsid w:val="00CC1FC9"/>
    <w:rsid w:val="00CC2924"/>
    <w:rsid w:val="00CC3767"/>
    <w:rsid w:val="00CC43A5"/>
    <w:rsid w:val="00CC490F"/>
    <w:rsid w:val="00CC73A9"/>
    <w:rsid w:val="00CD05E3"/>
    <w:rsid w:val="00CD0882"/>
    <w:rsid w:val="00CD18B5"/>
    <w:rsid w:val="00CD43F6"/>
    <w:rsid w:val="00CD47D0"/>
    <w:rsid w:val="00CD5201"/>
    <w:rsid w:val="00CD61EC"/>
    <w:rsid w:val="00CD6526"/>
    <w:rsid w:val="00CD65B6"/>
    <w:rsid w:val="00CE02C1"/>
    <w:rsid w:val="00CE378C"/>
    <w:rsid w:val="00CE4440"/>
    <w:rsid w:val="00CE5152"/>
    <w:rsid w:val="00CE5EBC"/>
    <w:rsid w:val="00CE6ADA"/>
    <w:rsid w:val="00CE6D01"/>
    <w:rsid w:val="00CE7283"/>
    <w:rsid w:val="00CE7434"/>
    <w:rsid w:val="00CF179C"/>
    <w:rsid w:val="00CF25C3"/>
    <w:rsid w:val="00CF273B"/>
    <w:rsid w:val="00CF618C"/>
    <w:rsid w:val="00CF6D8E"/>
    <w:rsid w:val="00CF76CE"/>
    <w:rsid w:val="00D0082D"/>
    <w:rsid w:val="00D00F5B"/>
    <w:rsid w:val="00D0120C"/>
    <w:rsid w:val="00D0259D"/>
    <w:rsid w:val="00D03AAC"/>
    <w:rsid w:val="00D04F60"/>
    <w:rsid w:val="00D06010"/>
    <w:rsid w:val="00D1164A"/>
    <w:rsid w:val="00D116CD"/>
    <w:rsid w:val="00D11A6E"/>
    <w:rsid w:val="00D11F74"/>
    <w:rsid w:val="00D12827"/>
    <w:rsid w:val="00D129AA"/>
    <w:rsid w:val="00D135EE"/>
    <w:rsid w:val="00D136DA"/>
    <w:rsid w:val="00D13739"/>
    <w:rsid w:val="00D13978"/>
    <w:rsid w:val="00D14752"/>
    <w:rsid w:val="00D14CF1"/>
    <w:rsid w:val="00D14D3F"/>
    <w:rsid w:val="00D153C1"/>
    <w:rsid w:val="00D15920"/>
    <w:rsid w:val="00D15F41"/>
    <w:rsid w:val="00D167C2"/>
    <w:rsid w:val="00D16B6F"/>
    <w:rsid w:val="00D16FAF"/>
    <w:rsid w:val="00D176EB"/>
    <w:rsid w:val="00D17916"/>
    <w:rsid w:val="00D17CBB"/>
    <w:rsid w:val="00D20C43"/>
    <w:rsid w:val="00D21C31"/>
    <w:rsid w:val="00D22E8E"/>
    <w:rsid w:val="00D2388B"/>
    <w:rsid w:val="00D238D5"/>
    <w:rsid w:val="00D245C0"/>
    <w:rsid w:val="00D247AD"/>
    <w:rsid w:val="00D278EF"/>
    <w:rsid w:val="00D30946"/>
    <w:rsid w:val="00D30B09"/>
    <w:rsid w:val="00D31E50"/>
    <w:rsid w:val="00D32BF3"/>
    <w:rsid w:val="00D33426"/>
    <w:rsid w:val="00D338B2"/>
    <w:rsid w:val="00D33947"/>
    <w:rsid w:val="00D33CD0"/>
    <w:rsid w:val="00D34074"/>
    <w:rsid w:val="00D34EB8"/>
    <w:rsid w:val="00D355CC"/>
    <w:rsid w:val="00D36E67"/>
    <w:rsid w:val="00D37152"/>
    <w:rsid w:val="00D416DC"/>
    <w:rsid w:val="00D41DF7"/>
    <w:rsid w:val="00D421B1"/>
    <w:rsid w:val="00D421D6"/>
    <w:rsid w:val="00D4236F"/>
    <w:rsid w:val="00D42F23"/>
    <w:rsid w:val="00D43BF6"/>
    <w:rsid w:val="00D45364"/>
    <w:rsid w:val="00D46771"/>
    <w:rsid w:val="00D47141"/>
    <w:rsid w:val="00D50ED7"/>
    <w:rsid w:val="00D51B01"/>
    <w:rsid w:val="00D51BC1"/>
    <w:rsid w:val="00D540C3"/>
    <w:rsid w:val="00D54ADD"/>
    <w:rsid w:val="00D54F19"/>
    <w:rsid w:val="00D5534A"/>
    <w:rsid w:val="00D574B7"/>
    <w:rsid w:val="00D57D9B"/>
    <w:rsid w:val="00D60FA5"/>
    <w:rsid w:val="00D6195E"/>
    <w:rsid w:val="00D62773"/>
    <w:rsid w:val="00D62CEF"/>
    <w:rsid w:val="00D62D96"/>
    <w:rsid w:val="00D643B5"/>
    <w:rsid w:val="00D64CD4"/>
    <w:rsid w:val="00D65824"/>
    <w:rsid w:val="00D66AA2"/>
    <w:rsid w:val="00D66F01"/>
    <w:rsid w:val="00D70397"/>
    <w:rsid w:val="00D704B7"/>
    <w:rsid w:val="00D70B23"/>
    <w:rsid w:val="00D71DC2"/>
    <w:rsid w:val="00D728F3"/>
    <w:rsid w:val="00D72A5A"/>
    <w:rsid w:val="00D72C88"/>
    <w:rsid w:val="00D7328A"/>
    <w:rsid w:val="00D73D14"/>
    <w:rsid w:val="00D7474E"/>
    <w:rsid w:val="00D74D64"/>
    <w:rsid w:val="00D7522C"/>
    <w:rsid w:val="00D75300"/>
    <w:rsid w:val="00D76A41"/>
    <w:rsid w:val="00D76D83"/>
    <w:rsid w:val="00D80341"/>
    <w:rsid w:val="00D813E8"/>
    <w:rsid w:val="00D81538"/>
    <w:rsid w:val="00D81BC5"/>
    <w:rsid w:val="00D827E7"/>
    <w:rsid w:val="00D84573"/>
    <w:rsid w:val="00D8581D"/>
    <w:rsid w:val="00D85D1E"/>
    <w:rsid w:val="00D904B1"/>
    <w:rsid w:val="00D90A28"/>
    <w:rsid w:val="00D91243"/>
    <w:rsid w:val="00D91431"/>
    <w:rsid w:val="00D91FD5"/>
    <w:rsid w:val="00D92AA8"/>
    <w:rsid w:val="00D933A1"/>
    <w:rsid w:val="00D93918"/>
    <w:rsid w:val="00D94114"/>
    <w:rsid w:val="00D94412"/>
    <w:rsid w:val="00D945D0"/>
    <w:rsid w:val="00D94965"/>
    <w:rsid w:val="00D94E89"/>
    <w:rsid w:val="00D95306"/>
    <w:rsid w:val="00D9581E"/>
    <w:rsid w:val="00D95CF1"/>
    <w:rsid w:val="00D97F14"/>
    <w:rsid w:val="00DA0055"/>
    <w:rsid w:val="00DA1D57"/>
    <w:rsid w:val="00DA1D61"/>
    <w:rsid w:val="00DA226E"/>
    <w:rsid w:val="00DA2B28"/>
    <w:rsid w:val="00DA2C4E"/>
    <w:rsid w:val="00DA2FB8"/>
    <w:rsid w:val="00DA36B9"/>
    <w:rsid w:val="00DA4C3B"/>
    <w:rsid w:val="00DA4E16"/>
    <w:rsid w:val="00DA58B6"/>
    <w:rsid w:val="00DA590B"/>
    <w:rsid w:val="00DA63FC"/>
    <w:rsid w:val="00DA6AC6"/>
    <w:rsid w:val="00DB0A7B"/>
    <w:rsid w:val="00DB1DAF"/>
    <w:rsid w:val="00DB2138"/>
    <w:rsid w:val="00DB2700"/>
    <w:rsid w:val="00DB2964"/>
    <w:rsid w:val="00DB32EE"/>
    <w:rsid w:val="00DB3999"/>
    <w:rsid w:val="00DB4330"/>
    <w:rsid w:val="00DB46CF"/>
    <w:rsid w:val="00DB499C"/>
    <w:rsid w:val="00DB53EA"/>
    <w:rsid w:val="00DB61F9"/>
    <w:rsid w:val="00DC1F93"/>
    <w:rsid w:val="00DC1FF0"/>
    <w:rsid w:val="00DC364B"/>
    <w:rsid w:val="00DC5BEC"/>
    <w:rsid w:val="00DC5F2E"/>
    <w:rsid w:val="00DC6269"/>
    <w:rsid w:val="00DC66F5"/>
    <w:rsid w:val="00DC7355"/>
    <w:rsid w:val="00DC7B04"/>
    <w:rsid w:val="00DD2920"/>
    <w:rsid w:val="00DD2C88"/>
    <w:rsid w:val="00DD3F4E"/>
    <w:rsid w:val="00DD64CB"/>
    <w:rsid w:val="00DD69AA"/>
    <w:rsid w:val="00DD6C28"/>
    <w:rsid w:val="00DE117F"/>
    <w:rsid w:val="00DE11A6"/>
    <w:rsid w:val="00DE3601"/>
    <w:rsid w:val="00DE3818"/>
    <w:rsid w:val="00DE4772"/>
    <w:rsid w:val="00DE552F"/>
    <w:rsid w:val="00DE5624"/>
    <w:rsid w:val="00DE58DA"/>
    <w:rsid w:val="00DE6932"/>
    <w:rsid w:val="00DF0D0C"/>
    <w:rsid w:val="00DF0EBD"/>
    <w:rsid w:val="00DF1512"/>
    <w:rsid w:val="00DF2C15"/>
    <w:rsid w:val="00DF30AB"/>
    <w:rsid w:val="00DF3AA9"/>
    <w:rsid w:val="00DF3D45"/>
    <w:rsid w:val="00DF68D8"/>
    <w:rsid w:val="00DF77DE"/>
    <w:rsid w:val="00DF7A21"/>
    <w:rsid w:val="00E010EE"/>
    <w:rsid w:val="00E01781"/>
    <w:rsid w:val="00E02DFB"/>
    <w:rsid w:val="00E0782D"/>
    <w:rsid w:val="00E10054"/>
    <w:rsid w:val="00E11399"/>
    <w:rsid w:val="00E1147D"/>
    <w:rsid w:val="00E116DC"/>
    <w:rsid w:val="00E12394"/>
    <w:rsid w:val="00E12EFE"/>
    <w:rsid w:val="00E13409"/>
    <w:rsid w:val="00E150FD"/>
    <w:rsid w:val="00E179E0"/>
    <w:rsid w:val="00E212CE"/>
    <w:rsid w:val="00E22EE2"/>
    <w:rsid w:val="00E22F1E"/>
    <w:rsid w:val="00E22F63"/>
    <w:rsid w:val="00E24F89"/>
    <w:rsid w:val="00E252E3"/>
    <w:rsid w:val="00E2772A"/>
    <w:rsid w:val="00E310F9"/>
    <w:rsid w:val="00E31AAB"/>
    <w:rsid w:val="00E34708"/>
    <w:rsid w:val="00E3506A"/>
    <w:rsid w:val="00E40752"/>
    <w:rsid w:val="00E41532"/>
    <w:rsid w:val="00E420C2"/>
    <w:rsid w:val="00E42DC3"/>
    <w:rsid w:val="00E44996"/>
    <w:rsid w:val="00E4560E"/>
    <w:rsid w:val="00E4581B"/>
    <w:rsid w:val="00E45FC8"/>
    <w:rsid w:val="00E46F43"/>
    <w:rsid w:val="00E475B1"/>
    <w:rsid w:val="00E5210D"/>
    <w:rsid w:val="00E52A92"/>
    <w:rsid w:val="00E558C4"/>
    <w:rsid w:val="00E56253"/>
    <w:rsid w:val="00E5647A"/>
    <w:rsid w:val="00E56DF2"/>
    <w:rsid w:val="00E606CB"/>
    <w:rsid w:val="00E60B83"/>
    <w:rsid w:val="00E61A1C"/>
    <w:rsid w:val="00E61B07"/>
    <w:rsid w:val="00E61C7D"/>
    <w:rsid w:val="00E627FF"/>
    <w:rsid w:val="00E6355D"/>
    <w:rsid w:val="00E649A6"/>
    <w:rsid w:val="00E65B42"/>
    <w:rsid w:val="00E662E9"/>
    <w:rsid w:val="00E67144"/>
    <w:rsid w:val="00E705C2"/>
    <w:rsid w:val="00E70646"/>
    <w:rsid w:val="00E71249"/>
    <w:rsid w:val="00E719EB"/>
    <w:rsid w:val="00E71A0E"/>
    <w:rsid w:val="00E71E2C"/>
    <w:rsid w:val="00E72D1D"/>
    <w:rsid w:val="00E72D41"/>
    <w:rsid w:val="00E732CC"/>
    <w:rsid w:val="00E73445"/>
    <w:rsid w:val="00E739A4"/>
    <w:rsid w:val="00E74D7A"/>
    <w:rsid w:val="00E8098C"/>
    <w:rsid w:val="00E82A18"/>
    <w:rsid w:val="00E8305B"/>
    <w:rsid w:val="00E83DF4"/>
    <w:rsid w:val="00E8404E"/>
    <w:rsid w:val="00E841A6"/>
    <w:rsid w:val="00E8468E"/>
    <w:rsid w:val="00E85566"/>
    <w:rsid w:val="00E86F2D"/>
    <w:rsid w:val="00E87D88"/>
    <w:rsid w:val="00E90CC8"/>
    <w:rsid w:val="00E90E5A"/>
    <w:rsid w:val="00E912B1"/>
    <w:rsid w:val="00E91B78"/>
    <w:rsid w:val="00E9233E"/>
    <w:rsid w:val="00E92A21"/>
    <w:rsid w:val="00E93AF8"/>
    <w:rsid w:val="00E94BAD"/>
    <w:rsid w:val="00E95B2E"/>
    <w:rsid w:val="00E95DE9"/>
    <w:rsid w:val="00E964AE"/>
    <w:rsid w:val="00E97563"/>
    <w:rsid w:val="00EA0D5D"/>
    <w:rsid w:val="00EA1397"/>
    <w:rsid w:val="00EA13F5"/>
    <w:rsid w:val="00EA18FD"/>
    <w:rsid w:val="00EA1D61"/>
    <w:rsid w:val="00EA266D"/>
    <w:rsid w:val="00EA2B9F"/>
    <w:rsid w:val="00EA36D8"/>
    <w:rsid w:val="00EA3D94"/>
    <w:rsid w:val="00EA406B"/>
    <w:rsid w:val="00EA4099"/>
    <w:rsid w:val="00EA436F"/>
    <w:rsid w:val="00EA7169"/>
    <w:rsid w:val="00EB0519"/>
    <w:rsid w:val="00EB0BBB"/>
    <w:rsid w:val="00EB101A"/>
    <w:rsid w:val="00EB2C80"/>
    <w:rsid w:val="00EB351D"/>
    <w:rsid w:val="00EB3D9E"/>
    <w:rsid w:val="00EB4030"/>
    <w:rsid w:val="00EB40C0"/>
    <w:rsid w:val="00EB4A12"/>
    <w:rsid w:val="00EB5034"/>
    <w:rsid w:val="00EB68E7"/>
    <w:rsid w:val="00EB6F29"/>
    <w:rsid w:val="00EB7AA3"/>
    <w:rsid w:val="00EB7EAC"/>
    <w:rsid w:val="00EC0187"/>
    <w:rsid w:val="00EC05DC"/>
    <w:rsid w:val="00EC1201"/>
    <w:rsid w:val="00EC2BBF"/>
    <w:rsid w:val="00EC3AEB"/>
    <w:rsid w:val="00EC4882"/>
    <w:rsid w:val="00EC48B6"/>
    <w:rsid w:val="00EC55B9"/>
    <w:rsid w:val="00EC580A"/>
    <w:rsid w:val="00EC5BD7"/>
    <w:rsid w:val="00EC6A38"/>
    <w:rsid w:val="00ED1E59"/>
    <w:rsid w:val="00ED1E89"/>
    <w:rsid w:val="00ED3241"/>
    <w:rsid w:val="00ED3E86"/>
    <w:rsid w:val="00ED3FF1"/>
    <w:rsid w:val="00ED4047"/>
    <w:rsid w:val="00ED427B"/>
    <w:rsid w:val="00ED5206"/>
    <w:rsid w:val="00ED54EA"/>
    <w:rsid w:val="00ED60B3"/>
    <w:rsid w:val="00ED64EE"/>
    <w:rsid w:val="00ED6871"/>
    <w:rsid w:val="00ED74A6"/>
    <w:rsid w:val="00ED7CF6"/>
    <w:rsid w:val="00EE13E9"/>
    <w:rsid w:val="00EE25E1"/>
    <w:rsid w:val="00EE356D"/>
    <w:rsid w:val="00EE4C42"/>
    <w:rsid w:val="00EE6A87"/>
    <w:rsid w:val="00EE6D82"/>
    <w:rsid w:val="00EE6DDA"/>
    <w:rsid w:val="00EE75D9"/>
    <w:rsid w:val="00EE7906"/>
    <w:rsid w:val="00EF072A"/>
    <w:rsid w:val="00EF0AFE"/>
    <w:rsid w:val="00EF162F"/>
    <w:rsid w:val="00EF2947"/>
    <w:rsid w:val="00EF3390"/>
    <w:rsid w:val="00EF3A70"/>
    <w:rsid w:val="00EF3DAF"/>
    <w:rsid w:val="00EF5935"/>
    <w:rsid w:val="00EF7EED"/>
    <w:rsid w:val="00F00B81"/>
    <w:rsid w:val="00F01177"/>
    <w:rsid w:val="00F024EC"/>
    <w:rsid w:val="00F02DB1"/>
    <w:rsid w:val="00F0314A"/>
    <w:rsid w:val="00F05D78"/>
    <w:rsid w:val="00F07B83"/>
    <w:rsid w:val="00F07D72"/>
    <w:rsid w:val="00F10F91"/>
    <w:rsid w:val="00F11FDD"/>
    <w:rsid w:val="00F12506"/>
    <w:rsid w:val="00F12B9A"/>
    <w:rsid w:val="00F12F36"/>
    <w:rsid w:val="00F13249"/>
    <w:rsid w:val="00F14365"/>
    <w:rsid w:val="00F1499E"/>
    <w:rsid w:val="00F14D01"/>
    <w:rsid w:val="00F155CB"/>
    <w:rsid w:val="00F16344"/>
    <w:rsid w:val="00F1714B"/>
    <w:rsid w:val="00F20ACA"/>
    <w:rsid w:val="00F21D5B"/>
    <w:rsid w:val="00F23277"/>
    <w:rsid w:val="00F2340C"/>
    <w:rsid w:val="00F24B1C"/>
    <w:rsid w:val="00F25398"/>
    <w:rsid w:val="00F2629C"/>
    <w:rsid w:val="00F2666F"/>
    <w:rsid w:val="00F26868"/>
    <w:rsid w:val="00F26AB3"/>
    <w:rsid w:val="00F272C3"/>
    <w:rsid w:val="00F27C3F"/>
    <w:rsid w:val="00F30C74"/>
    <w:rsid w:val="00F31F94"/>
    <w:rsid w:val="00F32859"/>
    <w:rsid w:val="00F33CBC"/>
    <w:rsid w:val="00F3491B"/>
    <w:rsid w:val="00F356D6"/>
    <w:rsid w:val="00F35765"/>
    <w:rsid w:val="00F37F41"/>
    <w:rsid w:val="00F40860"/>
    <w:rsid w:val="00F42389"/>
    <w:rsid w:val="00F42DAF"/>
    <w:rsid w:val="00F42E7D"/>
    <w:rsid w:val="00F456F1"/>
    <w:rsid w:val="00F458B0"/>
    <w:rsid w:val="00F45B78"/>
    <w:rsid w:val="00F45E2B"/>
    <w:rsid w:val="00F460BD"/>
    <w:rsid w:val="00F46591"/>
    <w:rsid w:val="00F47175"/>
    <w:rsid w:val="00F47300"/>
    <w:rsid w:val="00F474BE"/>
    <w:rsid w:val="00F4795F"/>
    <w:rsid w:val="00F504DF"/>
    <w:rsid w:val="00F50CE2"/>
    <w:rsid w:val="00F510D2"/>
    <w:rsid w:val="00F51734"/>
    <w:rsid w:val="00F51A42"/>
    <w:rsid w:val="00F520A7"/>
    <w:rsid w:val="00F52248"/>
    <w:rsid w:val="00F525E7"/>
    <w:rsid w:val="00F52A2E"/>
    <w:rsid w:val="00F55519"/>
    <w:rsid w:val="00F55898"/>
    <w:rsid w:val="00F55A69"/>
    <w:rsid w:val="00F55F1C"/>
    <w:rsid w:val="00F56206"/>
    <w:rsid w:val="00F57691"/>
    <w:rsid w:val="00F60304"/>
    <w:rsid w:val="00F604BD"/>
    <w:rsid w:val="00F604E4"/>
    <w:rsid w:val="00F609CA"/>
    <w:rsid w:val="00F62E8A"/>
    <w:rsid w:val="00F6310D"/>
    <w:rsid w:val="00F633E8"/>
    <w:rsid w:val="00F63838"/>
    <w:rsid w:val="00F63A59"/>
    <w:rsid w:val="00F63C49"/>
    <w:rsid w:val="00F643C0"/>
    <w:rsid w:val="00F64C07"/>
    <w:rsid w:val="00F65242"/>
    <w:rsid w:val="00F6576F"/>
    <w:rsid w:val="00F66213"/>
    <w:rsid w:val="00F663B7"/>
    <w:rsid w:val="00F67514"/>
    <w:rsid w:val="00F67A1C"/>
    <w:rsid w:val="00F70024"/>
    <w:rsid w:val="00F7095B"/>
    <w:rsid w:val="00F70DDE"/>
    <w:rsid w:val="00F711D9"/>
    <w:rsid w:val="00F713DB"/>
    <w:rsid w:val="00F71825"/>
    <w:rsid w:val="00F7343A"/>
    <w:rsid w:val="00F755ED"/>
    <w:rsid w:val="00F75F17"/>
    <w:rsid w:val="00F76F10"/>
    <w:rsid w:val="00F77A53"/>
    <w:rsid w:val="00F80108"/>
    <w:rsid w:val="00F8180C"/>
    <w:rsid w:val="00F8343B"/>
    <w:rsid w:val="00F845C7"/>
    <w:rsid w:val="00F84987"/>
    <w:rsid w:val="00F855BF"/>
    <w:rsid w:val="00F85913"/>
    <w:rsid w:val="00F8591E"/>
    <w:rsid w:val="00F86A90"/>
    <w:rsid w:val="00F86A98"/>
    <w:rsid w:val="00F87A48"/>
    <w:rsid w:val="00F9125D"/>
    <w:rsid w:val="00F926F7"/>
    <w:rsid w:val="00F93B76"/>
    <w:rsid w:val="00F94615"/>
    <w:rsid w:val="00F95BEE"/>
    <w:rsid w:val="00F95E2E"/>
    <w:rsid w:val="00F97BAF"/>
    <w:rsid w:val="00FA0E8B"/>
    <w:rsid w:val="00FA14C6"/>
    <w:rsid w:val="00FA19F2"/>
    <w:rsid w:val="00FA1CD8"/>
    <w:rsid w:val="00FA1D0B"/>
    <w:rsid w:val="00FA369F"/>
    <w:rsid w:val="00FA411A"/>
    <w:rsid w:val="00FA4E16"/>
    <w:rsid w:val="00FA561D"/>
    <w:rsid w:val="00FA56A5"/>
    <w:rsid w:val="00FA6556"/>
    <w:rsid w:val="00FA6DF0"/>
    <w:rsid w:val="00FA7DC3"/>
    <w:rsid w:val="00FB0C40"/>
    <w:rsid w:val="00FB16E1"/>
    <w:rsid w:val="00FB2B5B"/>
    <w:rsid w:val="00FB2BA1"/>
    <w:rsid w:val="00FB2DD9"/>
    <w:rsid w:val="00FB3410"/>
    <w:rsid w:val="00FB3F98"/>
    <w:rsid w:val="00FB4EB5"/>
    <w:rsid w:val="00FB6F63"/>
    <w:rsid w:val="00FB74CE"/>
    <w:rsid w:val="00FC0075"/>
    <w:rsid w:val="00FC0C44"/>
    <w:rsid w:val="00FC0D2E"/>
    <w:rsid w:val="00FC0FDC"/>
    <w:rsid w:val="00FC2D2F"/>
    <w:rsid w:val="00FC3AAE"/>
    <w:rsid w:val="00FC658D"/>
    <w:rsid w:val="00FC6D3C"/>
    <w:rsid w:val="00FC70A7"/>
    <w:rsid w:val="00FC76A9"/>
    <w:rsid w:val="00FD025B"/>
    <w:rsid w:val="00FD1600"/>
    <w:rsid w:val="00FD2C06"/>
    <w:rsid w:val="00FD3046"/>
    <w:rsid w:val="00FD3375"/>
    <w:rsid w:val="00FD44A6"/>
    <w:rsid w:val="00FD55FB"/>
    <w:rsid w:val="00FE00F8"/>
    <w:rsid w:val="00FE049D"/>
    <w:rsid w:val="00FE0A00"/>
    <w:rsid w:val="00FE1102"/>
    <w:rsid w:val="00FE1A00"/>
    <w:rsid w:val="00FE2DE3"/>
    <w:rsid w:val="00FE2F7A"/>
    <w:rsid w:val="00FE4DDE"/>
    <w:rsid w:val="00FE56AD"/>
    <w:rsid w:val="00FE64EE"/>
    <w:rsid w:val="00FE688C"/>
    <w:rsid w:val="00FE7A7A"/>
    <w:rsid w:val="00FE7F6F"/>
    <w:rsid w:val="00FF0635"/>
    <w:rsid w:val="00FF1FDA"/>
    <w:rsid w:val="00FF2033"/>
    <w:rsid w:val="00FF282D"/>
    <w:rsid w:val="00FF44A0"/>
    <w:rsid w:val="00FF6473"/>
    <w:rsid w:val="00FF65A5"/>
    <w:rsid w:val="00FF6D4D"/>
    <w:rsid w:val="00FF77DB"/>
    <w:rsid w:val="00FF78F0"/>
    <w:rsid w:val="16BEE42F"/>
    <w:rsid w:val="333E8E50"/>
    <w:rsid w:val="4AA81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B83830A"/>
  <w15:docId w15:val="{418FE0C4-0F98-4A10-868A-673AC03BA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4"/>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2011A0"/>
    <w:pPr>
      <w:keepNext/>
      <w:keepLines/>
      <w:ind w:firstLine="0"/>
      <w:outlineLvl w:val="2"/>
    </w:pPr>
    <w:rPr>
      <w:rFonts w:asciiTheme="majorHAnsi" w:eastAsiaTheme="majorEastAsia" w:hAnsiTheme="majorHAnsi" w:cstheme="majorBidi"/>
      <w:b/>
      <w:bCs/>
      <w:i/>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chnittstitel">
    <w:name w:val="Abschnittstitel"/>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link w:val="NoSpacingChar"/>
    <w:uiPriority w:val="2"/>
    <w:qFormat/>
    <w:pPr>
      <w:ind w:firstLine="0"/>
    </w:pPr>
  </w:style>
  <w:style w:type="character" w:customStyle="1" w:styleId="Heading1Char">
    <w:name w:val="Heading 1 Char"/>
    <w:basedOn w:val="DefaultParagraphFont"/>
    <w:link w:val="Heading1"/>
    <w:uiPriority w:val="4"/>
    <w:qFormat/>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2011A0"/>
    <w:rPr>
      <w:rFonts w:asciiTheme="majorHAnsi" w:eastAsiaTheme="majorEastAsia" w:hAnsiTheme="majorHAnsi" w:cstheme="majorBidi"/>
      <w:b/>
      <w:bCs/>
      <w:i/>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unhideWhenUsed/>
    <w:pPr>
      <w:spacing w:line="240" w:lineRule="auto"/>
    </w:pPr>
    <w:rPr>
      <w:sz w:val="20"/>
      <w:szCs w:val="20"/>
    </w:rPr>
  </w:style>
  <w:style w:type="character" w:customStyle="1" w:styleId="FootnoteTextChar">
    <w:name w:val="Footnote Text Char"/>
    <w:basedOn w:val="DefaultParagraphFont"/>
    <w:link w:val="FootnoteText"/>
    <w:uiPriority w:val="99"/>
    <w:qFormat/>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el2">
    <w:name w:val="Titel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Bericht">
    <w:name w:val="APA-Berich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Normal"/>
    <w:uiPriority w:val="4"/>
    <w:qFormat/>
    <w:pPr>
      <w:spacing w:before="240"/>
      <w:ind w:firstLine="0"/>
      <w:contextualSpacing/>
    </w:pPr>
  </w:style>
  <w:style w:type="character" w:styleId="CommentReference">
    <w:name w:val="annotation reference"/>
    <w:basedOn w:val="DefaultParagraphFont"/>
    <w:uiPriority w:val="99"/>
    <w:semiHidden/>
    <w:unhideWhenUsed/>
    <w:rsid w:val="000444F9"/>
    <w:rPr>
      <w:sz w:val="18"/>
      <w:szCs w:val="18"/>
    </w:rPr>
  </w:style>
  <w:style w:type="character" w:styleId="Hyperlink">
    <w:name w:val="Hyperlink"/>
    <w:basedOn w:val="DefaultParagraphFont"/>
    <w:uiPriority w:val="99"/>
    <w:unhideWhenUsed/>
    <w:rsid w:val="000444F9"/>
    <w:rPr>
      <w:color w:val="5F5F5F" w:themeColor="hyperlink"/>
      <w:u w:val="single"/>
    </w:rPr>
  </w:style>
  <w:style w:type="character" w:customStyle="1" w:styleId="grek">
    <w:name w:val="grek"/>
    <w:basedOn w:val="DefaultParagraphFont"/>
    <w:rsid w:val="0037021F"/>
  </w:style>
  <w:style w:type="paragraph" w:customStyle="1" w:styleId="Default">
    <w:name w:val="Default"/>
    <w:rsid w:val="006068C2"/>
    <w:pPr>
      <w:autoSpaceDE w:val="0"/>
      <w:autoSpaceDN w:val="0"/>
      <w:adjustRightInd w:val="0"/>
      <w:spacing w:line="240" w:lineRule="auto"/>
      <w:ind w:firstLine="0"/>
    </w:pPr>
    <w:rPr>
      <w:rFonts w:ascii="Times New Roman" w:hAnsi="Times New Roman" w:cs="Times New Roman"/>
      <w:color w:val="000000"/>
    </w:rPr>
  </w:style>
  <w:style w:type="character" w:styleId="LineNumber">
    <w:name w:val="line number"/>
    <w:basedOn w:val="DefaultParagraphFont"/>
    <w:uiPriority w:val="99"/>
    <w:semiHidden/>
    <w:unhideWhenUsed/>
    <w:rsid w:val="00B90C83"/>
  </w:style>
  <w:style w:type="paragraph" w:styleId="Revision">
    <w:name w:val="Revision"/>
    <w:hidden/>
    <w:uiPriority w:val="99"/>
    <w:semiHidden/>
    <w:rsid w:val="00601868"/>
    <w:pPr>
      <w:spacing w:line="240" w:lineRule="auto"/>
      <w:ind w:firstLine="0"/>
    </w:pPr>
    <w:rPr>
      <w:kern w:val="24"/>
    </w:rPr>
  </w:style>
  <w:style w:type="paragraph" w:customStyle="1" w:styleId="Paragraph">
    <w:name w:val="Paragraph"/>
    <w:basedOn w:val="Normal"/>
    <w:next w:val="Normal"/>
    <w:qFormat/>
    <w:rsid w:val="00AA762A"/>
    <w:pPr>
      <w:widowControl w:val="0"/>
      <w:spacing w:before="240"/>
      <w:ind w:firstLine="0"/>
    </w:pPr>
    <w:rPr>
      <w:rFonts w:ascii="Times New Roman" w:eastAsia="Times New Roman" w:hAnsi="Times New Roman" w:cs="Times New Roman"/>
      <w:kern w:val="0"/>
      <w:lang w:val="en-GB" w:eastAsia="en-GB"/>
    </w:rPr>
  </w:style>
  <w:style w:type="character" w:customStyle="1" w:styleId="orcid-id-https">
    <w:name w:val="orcid-id-https"/>
    <w:basedOn w:val="DefaultParagraphFont"/>
    <w:rsid w:val="001740A3"/>
  </w:style>
  <w:style w:type="paragraph" w:customStyle="1" w:styleId="CitaviBibliographyEntry">
    <w:name w:val="Citavi Bibliography Entry"/>
    <w:basedOn w:val="Normal"/>
    <w:link w:val="CitaviBibliographyEntryZchn"/>
    <w:rsid w:val="008753D2"/>
    <w:pPr>
      <w:tabs>
        <w:tab w:val="left" w:pos="283"/>
      </w:tabs>
      <w:spacing w:after="60" w:line="259" w:lineRule="auto"/>
      <w:ind w:left="283" w:hanging="283"/>
    </w:pPr>
    <w:rPr>
      <w:rFonts w:eastAsiaTheme="minorHAnsi"/>
      <w:kern w:val="0"/>
      <w:sz w:val="22"/>
      <w:szCs w:val="22"/>
      <w:lang w:eastAsia="en-US"/>
    </w:rPr>
  </w:style>
  <w:style w:type="character" w:customStyle="1" w:styleId="CitaviBibliographyEntryZchn">
    <w:name w:val="Citavi Bibliography Entry Zchn"/>
    <w:basedOn w:val="DefaultParagraphFont"/>
    <w:link w:val="CitaviBibliographyEntry"/>
    <w:rsid w:val="008753D2"/>
    <w:rPr>
      <w:rFonts w:eastAsiaTheme="minorHAnsi"/>
      <w:sz w:val="22"/>
      <w:szCs w:val="22"/>
      <w:lang w:eastAsia="en-US"/>
    </w:rPr>
  </w:style>
  <w:style w:type="paragraph" w:customStyle="1" w:styleId="displaytext1ytoza">
    <w:name w:val="_displaytext_1ytoza"/>
    <w:basedOn w:val="Normal"/>
    <w:rsid w:val="00D54ADD"/>
    <w:pPr>
      <w:spacing w:before="100" w:beforeAutospacing="1" w:after="100" w:afterAutospacing="1" w:line="240" w:lineRule="auto"/>
      <w:ind w:firstLine="0"/>
    </w:pPr>
    <w:rPr>
      <w:rFonts w:ascii="Times New Roman" w:eastAsia="Times New Roman" w:hAnsi="Times New Roman" w:cs="Times New Roman"/>
      <w:kern w:val="0"/>
      <w:lang w:eastAsia="de-DE"/>
    </w:rPr>
  </w:style>
  <w:style w:type="paragraph" w:customStyle="1" w:styleId="responsevalue17j1v8">
    <w:name w:val="_responsevalue_17j1v8"/>
    <w:basedOn w:val="Normal"/>
    <w:rsid w:val="00D54ADD"/>
    <w:pPr>
      <w:spacing w:before="100" w:beforeAutospacing="1" w:after="100" w:afterAutospacing="1" w:line="240" w:lineRule="auto"/>
      <w:ind w:firstLine="0"/>
    </w:pPr>
    <w:rPr>
      <w:rFonts w:ascii="Times New Roman" w:eastAsia="Times New Roman" w:hAnsi="Times New Roman" w:cs="Times New Roman"/>
      <w:kern w:val="0"/>
      <w:lang w:eastAsia="de-DE"/>
    </w:rPr>
  </w:style>
  <w:style w:type="paragraph" w:customStyle="1" w:styleId="Newparagraph">
    <w:name w:val="New paragraph"/>
    <w:basedOn w:val="Normal"/>
    <w:qFormat/>
    <w:rsid w:val="002F61E4"/>
    <w:rPr>
      <w:rFonts w:ascii="Times New Roman" w:eastAsia="Times New Roman" w:hAnsi="Times New Roman" w:cs="Times New Roman"/>
      <w:kern w:val="0"/>
      <w:lang w:val="en-GB" w:eastAsia="en-GB"/>
    </w:rPr>
  </w:style>
  <w:style w:type="paragraph" w:customStyle="1" w:styleId="Tabletitle">
    <w:name w:val="Table title"/>
    <w:basedOn w:val="Normal"/>
    <w:next w:val="Normal"/>
    <w:qFormat/>
    <w:rsid w:val="00A45E7A"/>
    <w:pPr>
      <w:spacing w:before="240" w:line="360" w:lineRule="auto"/>
      <w:ind w:firstLine="0"/>
    </w:pPr>
    <w:rPr>
      <w:rFonts w:ascii="Times New Roman" w:eastAsia="Times New Roman" w:hAnsi="Times New Roman" w:cs="Times New Roman"/>
      <w:kern w:val="0"/>
      <w:lang w:val="en-GB" w:eastAsia="en-GB"/>
    </w:rPr>
  </w:style>
  <w:style w:type="character" w:customStyle="1" w:styleId="NichtaufgelsteErwhnung1">
    <w:name w:val="Nicht aufgelöste Erwähnung1"/>
    <w:basedOn w:val="DefaultParagraphFont"/>
    <w:uiPriority w:val="99"/>
    <w:semiHidden/>
    <w:unhideWhenUsed/>
    <w:rsid w:val="0019539D"/>
    <w:rPr>
      <w:color w:val="605E5C"/>
      <w:shd w:val="clear" w:color="auto" w:fill="E1DFDD"/>
    </w:rPr>
  </w:style>
  <w:style w:type="character" w:customStyle="1" w:styleId="gd15mcfceub">
    <w:name w:val="gd15mcfceub"/>
    <w:basedOn w:val="DefaultParagraphFont"/>
    <w:rsid w:val="00EB0519"/>
  </w:style>
  <w:style w:type="character" w:styleId="UnresolvedMention">
    <w:name w:val="Unresolved Mention"/>
    <w:basedOn w:val="DefaultParagraphFont"/>
    <w:uiPriority w:val="99"/>
    <w:semiHidden/>
    <w:unhideWhenUsed/>
    <w:rsid w:val="00B415E2"/>
    <w:rPr>
      <w:color w:val="605E5C"/>
      <w:shd w:val="clear" w:color="auto" w:fill="E1DFDD"/>
    </w:rPr>
  </w:style>
  <w:style w:type="character" w:styleId="FollowedHyperlink">
    <w:name w:val="FollowedHyperlink"/>
    <w:basedOn w:val="DefaultParagraphFont"/>
    <w:uiPriority w:val="99"/>
    <w:semiHidden/>
    <w:unhideWhenUsed/>
    <w:rsid w:val="000D2576"/>
    <w:rPr>
      <w:color w:val="919191" w:themeColor="followedHyperlink"/>
      <w:u w:val="single"/>
    </w:rPr>
  </w:style>
  <w:style w:type="character" w:customStyle="1" w:styleId="NoSpacingChar">
    <w:name w:val="No Spacing Char"/>
    <w:aliases w:val="No Indent Char"/>
    <w:basedOn w:val="DefaultParagraphFont"/>
    <w:link w:val="NoSpacing"/>
    <w:uiPriority w:val="1"/>
    <w:rsid w:val="00F52248"/>
  </w:style>
  <w:style w:type="paragraph" w:customStyle="1" w:styleId="Funote">
    <w:name w:val="Fußnote"/>
    <w:basedOn w:val="FootnoteText"/>
    <w:link w:val="FunoteZchn"/>
    <w:qFormat/>
    <w:rsid w:val="00632527"/>
    <w:rPr>
      <w:rFonts w:ascii="Garamond" w:hAnsi="Garamond"/>
      <w:lang w:val="en-US"/>
    </w:rPr>
  </w:style>
  <w:style w:type="character" w:customStyle="1" w:styleId="FunoteZchn">
    <w:name w:val="Fußnote Zchn"/>
    <w:basedOn w:val="FootnoteTextChar"/>
    <w:link w:val="Funote"/>
    <w:rsid w:val="00632527"/>
    <w:rPr>
      <w:rFonts w:ascii="Garamond" w:hAnsi="Garamond"/>
      <w:kern w:val="24"/>
      <w:sz w:val="20"/>
      <w:szCs w:val="20"/>
      <w:lang w:val="en-US"/>
    </w:rPr>
  </w:style>
  <w:style w:type="character" w:customStyle="1" w:styleId="ng-binding">
    <w:name w:val="ng-binding"/>
    <w:basedOn w:val="DefaultParagraphFont"/>
    <w:rsid w:val="009C3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30787">
      <w:bodyDiv w:val="1"/>
      <w:marLeft w:val="0"/>
      <w:marRight w:val="0"/>
      <w:marTop w:val="0"/>
      <w:marBottom w:val="0"/>
      <w:divBdr>
        <w:top w:val="none" w:sz="0" w:space="0" w:color="auto"/>
        <w:left w:val="none" w:sz="0" w:space="0" w:color="auto"/>
        <w:bottom w:val="none" w:sz="0" w:space="0" w:color="auto"/>
        <w:right w:val="none" w:sz="0" w:space="0" w:color="auto"/>
      </w:divBdr>
      <w:divsChild>
        <w:div w:id="1643272979">
          <w:marLeft w:val="0"/>
          <w:marRight w:val="0"/>
          <w:marTop w:val="0"/>
          <w:marBottom w:val="0"/>
          <w:divBdr>
            <w:top w:val="none" w:sz="0" w:space="0" w:color="auto"/>
            <w:left w:val="none" w:sz="0" w:space="0" w:color="auto"/>
            <w:bottom w:val="none" w:sz="0" w:space="0" w:color="auto"/>
            <w:right w:val="none" w:sz="0" w:space="0" w:color="auto"/>
          </w:divBdr>
        </w:div>
      </w:divsChild>
    </w:div>
    <w:div w:id="51930401">
      <w:bodyDiv w:val="1"/>
      <w:marLeft w:val="0"/>
      <w:marRight w:val="0"/>
      <w:marTop w:val="0"/>
      <w:marBottom w:val="0"/>
      <w:divBdr>
        <w:top w:val="none" w:sz="0" w:space="0" w:color="auto"/>
        <w:left w:val="none" w:sz="0" w:space="0" w:color="auto"/>
        <w:bottom w:val="none" w:sz="0" w:space="0" w:color="auto"/>
        <w:right w:val="none" w:sz="0" w:space="0" w:color="auto"/>
      </w:divBdr>
      <w:divsChild>
        <w:div w:id="1840080393">
          <w:marLeft w:val="0"/>
          <w:marRight w:val="0"/>
          <w:marTop w:val="0"/>
          <w:marBottom w:val="0"/>
          <w:divBdr>
            <w:top w:val="none" w:sz="0" w:space="0" w:color="auto"/>
            <w:left w:val="none" w:sz="0" w:space="0" w:color="auto"/>
            <w:bottom w:val="none" w:sz="0" w:space="0" w:color="auto"/>
            <w:right w:val="none" w:sz="0" w:space="0" w:color="auto"/>
          </w:divBdr>
        </w:div>
      </w:divsChild>
    </w:div>
    <w:div w:id="104666336">
      <w:bodyDiv w:val="1"/>
      <w:marLeft w:val="0"/>
      <w:marRight w:val="0"/>
      <w:marTop w:val="0"/>
      <w:marBottom w:val="0"/>
      <w:divBdr>
        <w:top w:val="none" w:sz="0" w:space="0" w:color="auto"/>
        <w:left w:val="none" w:sz="0" w:space="0" w:color="auto"/>
        <w:bottom w:val="none" w:sz="0" w:space="0" w:color="auto"/>
        <w:right w:val="none" w:sz="0" w:space="0" w:color="auto"/>
      </w:divBdr>
    </w:div>
    <w:div w:id="124154809">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14838403">
      <w:bodyDiv w:val="1"/>
      <w:marLeft w:val="0"/>
      <w:marRight w:val="0"/>
      <w:marTop w:val="0"/>
      <w:marBottom w:val="0"/>
      <w:divBdr>
        <w:top w:val="none" w:sz="0" w:space="0" w:color="auto"/>
        <w:left w:val="none" w:sz="0" w:space="0" w:color="auto"/>
        <w:bottom w:val="none" w:sz="0" w:space="0" w:color="auto"/>
        <w:right w:val="none" w:sz="0" w:space="0" w:color="auto"/>
      </w:divBdr>
      <w:divsChild>
        <w:div w:id="1974020907">
          <w:marLeft w:val="0"/>
          <w:marRight w:val="0"/>
          <w:marTop w:val="0"/>
          <w:marBottom w:val="0"/>
          <w:divBdr>
            <w:top w:val="none" w:sz="0" w:space="0" w:color="auto"/>
            <w:left w:val="none" w:sz="0" w:space="0" w:color="auto"/>
            <w:bottom w:val="none" w:sz="0" w:space="0" w:color="auto"/>
            <w:right w:val="none" w:sz="0" w:space="0" w:color="auto"/>
          </w:divBdr>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33739708">
      <w:bodyDiv w:val="1"/>
      <w:marLeft w:val="0"/>
      <w:marRight w:val="0"/>
      <w:marTop w:val="0"/>
      <w:marBottom w:val="0"/>
      <w:divBdr>
        <w:top w:val="none" w:sz="0" w:space="0" w:color="auto"/>
        <w:left w:val="none" w:sz="0" w:space="0" w:color="auto"/>
        <w:bottom w:val="none" w:sz="0" w:space="0" w:color="auto"/>
        <w:right w:val="none" w:sz="0" w:space="0" w:color="auto"/>
      </w:divBdr>
      <w:divsChild>
        <w:div w:id="1728919850">
          <w:marLeft w:val="0"/>
          <w:marRight w:val="0"/>
          <w:marTop w:val="0"/>
          <w:marBottom w:val="0"/>
          <w:divBdr>
            <w:top w:val="none" w:sz="0" w:space="0" w:color="auto"/>
            <w:left w:val="none" w:sz="0" w:space="0" w:color="auto"/>
            <w:bottom w:val="none" w:sz="0" w:space="0" w:color="auto"/>
            <w:right w:val="none" w:sz="0" w:space="0" w:color="auto"/>
          </w:divBdr>
        </w:div>
      </w:divsChild>
    </w:div>
    <w:div w:id="603654747">
      <w:bodyDiv w:val="1"/>
      <w:marLeft w:val="0"/>
      <w:marRight w:val="0"/>
      <w:marTop w:val="0"/>
      <w:marBottom w:val="0"/>
      <w:divBdr>
        <w:top w:val="none" w:sz="0" w:space="0" w:color="auto"/>
        <w:left w:val="none" w:sz="0" w:space="0" w:color="auto"/>
        <w:bottom w:val="none" w:sz="0" w:space="0" w:color="auto"/>
        <w:right w:val="none" w:sz="0" w:space="0" w:color="auto"/>
      </w:divBdr>
      <w:divsChild>
        <w:div w:id="44063428">
          <w:marLeft w:val="0"/>
          <w:marRight w:val="0"/>
          <w:marTop w:val="0"/>
          <w:marBottom w:val="0"/>
          <w:divBdr>
            <w:top w:val="none" w:sz="0" w:space="0" w:color="auto"/>
            <w:left w:val="none" w:sz="0" w:space="0" w:color="auto"/>
            <w:bottom w:val="none" w:sz="0" w:space="0" w:color="auto"/>
            <w:right w:val="none" w:sz="0" w:space="0" w:color="auto"/>
          </w:divBdr>
        </w:div>
      </w:divsChild>
    </w:div>
    <w:div w:id="614867576">
      <w:bodyDiv w:val="1"/>
      <w:marLeft w:val="0"/>
      <w:marRight w:val="0"/>
      <w:marTop w:val="0"/>
      <w:marBottom w:val="0"/>
      <w:divBdr>
        <w:top w:val="none" w:sz="0" w:space="0" w:color="auto"/>
        <w:left w:val="none" w:sz="0" w:space="0" w:color="auto"/>
        <w:bottom w:val="none" w:sz="0" w:space="0" w:color="auto"/>
        <w:right w:val="none" w:sz="0" w:space="0" w:color="auto"/>
      </w:divBdr>
      <w:divsChild>
        <w:div w:id="1137838221">
          <w:marLeft w:val="0"/>
          <w:marRight w:val="0"/>
          <w:marTop w:val="0"/>
          <w:marBottom w:val="0"/>
          <w:divBdr>
            <w:top w:val="none" w:sz="0" w:space="0" w:color="auto"/>
            <w:left w:val="none" w:sz="0" w:space="0" w:color="auto"/>
            <w:bottom w:val="none" w:sz="0" w:space="0" w:color="auto"/>
            <w:right w:val="none" w:sz="0" w:space="0" w:color="auto"/>
          </w:divBdr>
          <w:divsChild>
            <w:div w:id="1677339152">
              <w:marLeft w:val="0"/>
              <w:marRight w:val="0"/>
              <w:marTop w:val="0"/>
              <w:marBottom w:val="0"/>
              <w:divBdr>
                <w:top w:val="none" w:sz="0" w:space="0" w:color="auto"/>
                <w:left w:val="none" w:sz="0" w:space="0" w:color="auto"/>
                <w:bottom w:val="none" w:sz="0" w:space="0" w:color="auto"/>
                <w:right w:val="none" w:sz="0" w:space="0" w:color="auto"/>
              </w:divBdr>
              <w:divsChild>
                <w:div w:id="30339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795838">
      <w:bodyDiv w:val="1"/>
      <w:marLeft w:val="0"/>
      <w:marRight w:val="0"/>
      <w:marTop w:val="0"/>
      <w:marBottom w:val="0"/>
      <w:divBdr>
        <w:top w:val="none" w:sz="0" w:space="0" w:color="auto"/>
        <w:left w:val="none" w:sz="0" w:space="0" w:color="auto"/>
        <w:bottom w:val="none" w:sz="0" w:space="0" w:color="auto"/>
        <w:right w:val="none" w:sz="0" w:space="0" w:color="auto"/>
      </w:divBdr>
      <w:divsChild>
        <w:div w:id="677924507">
          <w:marLeft w:val="0"/>
          <w:marRight w:val="0"/>
          <w:marTop w:val="0"/>
          <w:marBottom w:val="0"/>
          <w:divBdr>
            <w:top w:val="none" w:sz="0" w:space="0" w:color="auto"/>
            <w:left w:val="none" w:sz="0" w:space="0" w:color="auto"/>
            <w:bottom w:val="none" w:sz="0" w:space="0" w:color="auto"/>
            <w:right w:val="none" w:sz="0" w:space="0" w:color="auto"/>
          </w:divBdr>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3897063">
      <w:bodyDiv w:val="1"/>
      <w:marLeft w:val="0"/>
      <w:marRight w:val="0"/>
      <w:marTop w:val="0"/>
      <w:marBottom w:val="0"/>
      <w:divBdr>
        <w:top w:val="none" w:sz="0" w:space="0" w:color="auto"/>
        <w:left w:val="none" w:sz="0" w:space="0" w:color="auto"/>
        <w:bottom w:val="none" w:sz="0" w:space="0" w:color="auto"/>
        <w:right w:val="none" w:sz="0" w:space="0" w:color="auto"/>
      </w:divBdr>
      <w:divsChild>
        <w:div w:id="1037122418">
          <w:marLeft w:val="0"/>
          <w:marRight w:val="0"/>
          <w:marTop w:val="0"/>
          <w:marBottom w:val="0"/>
          <w:divBdr>
            <w:top w:val="none" w:sz="0" w:space="0" w:color="auto"/>
            <w:left w:val="none" w:sz="0" w:space="0" w:color="auto"/>
            <w:bottom w:val="none" w:sz="0" w:space="0" w:color="auto"/>
            <w:right w:val="none" w:sz="0" w:space="0" w:color="auto"/>
          </w:divBdr>
        </w:div>
      </w:divsChild>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47923963">
      <w:bodyDiv w:val="1"/>
      <w:marLeft w:val="0"/>
      <w:marRight w:val="0"/>
      <w:marTop w:val="0"/>
      <w:marBottom w:val="0"/>
      <w:divBdr>
        <w:top w:val="none" w:sz="0" w:space="0" w:color="auto"/>
        <w:left w:val="none" w:sz="0" w:space="0" w:color="auto"/>
        <w:bottom w:val="none" w:sz="0" w:space="0" w:color="auto"/>
        <w:right w:val="none" w:sz="0" w:space="0" w:color="auto"/>
      </w:divBdr>
    </w:div>
    <w:div w:id="848565434">
      <w:bodyDiv w:val="1"/>
      <w:marLeft w:val="0"/>
      <w:marRight w:val="0"/>
      <w:marTop w:val="0"/>
      <w:marBottom w:val="0"/>
      <w:divBdr>
        <w:top w:val="none" w:sz="0" w:space="0" w:color="auto"/>
        <w:left w:val="none" w:sz="0" w:space="0" w:color="auto"/>
        <w:bottom w:val="none" w:sz="0" w:space="0" w:color="auto"/>
        <w:right w:val="none" w:sz="0" w:space="0" w:color="auto"/>
      </w:divBdr>
    </w:div>
    <w:div w:id="850147679">
      <w:bodyDiv w:val="1"/>
      <w:marLeft w:val="0"/>
      <w:marRight w:val="0"/>
      <w:marTop w:val="0"/>
      <w:marBottom w:val="0"/>
      <w:divBdr>
        <w:top w:val="none" w:sz="0" w:space="0" w:color="auto"/>
        <w:left w:val="none" w:sz="0" w:space="0" w:color="auto"/>
        <w:bottom w:val="none" w:sz="0" w:space="0" w:color="auto"/>
        <w:right w:val="none" w:sz="0" w:space="0" w:color="auto"/>
      </w:divBdr>
      <w:divsChild>
        <w:div w:id="284771424">
          <w:marLeft w:val="0"/>
          <w:marRight w:val="0"/>
          <w:marTop w:val="0"/>
          <w:marBottom w:val="0"/>
          <w:divBdr>
            <w:top w:val="none" w:sz="0" w:space="0" w:color="auto"/>
            <w:left w:val="none" w:sz="0" w:space="0" w:color="auto"/>
            <w:bottom w:val="none" w:sz="0" w:space="0" w:color="auto"/>
            <w:right w:val="none" w:sz="0" w:space="0" w:color="auto"/>
          </w:divBdr>
        </w:div>
      </w:divsChild>
    </w:div>
    <w:div w:id="886649622">
      <w:bodyDiv w:val="1"/>
      <w:marLeft w:val="0"/>
      <w:marRight w:val="0"/>
      <w:marTop w:val="0"/>
      <w:marBottom w:val="0"/>
      <w:divBdr>
        <w:top w:val="none" w:sz="0" w:space="0" w:color="auto"/>
        <w:left w:val="none" w:sz="0" w:space="0" w:color="auto"/>
        <w:bottom w:val="none" w:sz="0" w:space="0" w:color="auto"/>
        <w:right w:val="none" w:sz="0" w:space="0" w:color="auto"/>
      </w:divBdr>
    </w:div>
    <w:div w:id="964502312">
      <w:bodyDiv w:val="1"/>
      <w:marLeft w:val="0"/>
      <w:marRight w:val="0"/>
      <w:marTop w:val="0"/>
      <w:marBottom w:val="0"/>
      <w:divBdr>
        <w:top w:val="none" w:sz="0" w:space="0" w:color="auto"/>
        <w:left w:val="none" w:sz="0" w:space="0" w:color="auto"/>
        <w:bottom w:val="none" w:sz="0" w:space="0" w:color="auto"/>
        <w:right w:val="none" w:sz="0" w:space="0" w:color="auto"/>
      </w:divBdr>
      <w:divsChild>
        <w:div w:id="487864248">
          <w:marLeft w:val="0"/>
          <w:marRight w:val="0"/>
          <w:marTop w:val="0"/>
          <w:marBottom w:val="0"/>
          <w:divBdr>
            <w:top w:val="none" w:sz="0" w:space="0" w:color="auto"/>
            <w:left w:val="none" w:sz="0" w:space="0" w:color="auto"/>
            <w:bottom w:val="none" w:sz="0" w:space="0" w:color="auto"/>
            <w:right w:val="none" w:sz="0" w:space="0" w:color="auto"/>
          </w:divBdr>
        </w:div>
      </w:divsChild>
    </w:div>
    <w:div w:id="970483108">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74877080">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89505760">
      <w:bodyDiv w:val="1"/>
      <w:marLeft w:val="0"/>
      <w:marRight w:val="0"/>
      <w:marTop w:val="0"/>
      <w:marBottom w:val="0"/>
      <w:divBdr>
        <w:top w:val="none" w:sz="0" w:space="0" w:color="auto"/>
        <w:left w:val="none" w:sz="0" w:space="0" w:color="auto"/>
        <w:bottom w:val="none" w:sz="0" w:space="0" w:color="auto"/>
        <w:right w:val="none" w:sz="0" w:space="0" w:color="auto"/>
      </w:divBdr>
    </w:div>
    <w:div w:id="1386491481">
      <w:bodyDiv w:val="1"/>
      <w:marLeft w:val="0"/>
      <w:marRight w:val="0"/>
      <w:marTop w:val="0"/>
      <w:marBottom w:val="0"/>
      <w:divBdr>
        <w:top w:val="none" w:sz="0" w:space="0" w:color="auto"/>
        <w:left w:val="none" w:sz="0" w:space="0" w:color="auto"/>
        <w:bottom w:val="none" w:sz="0" w:space="0" w:color="auto"/>
        <w:right w:val="none" w:sz="0" w:space="0" w:color="auto"/>
      </w:divBdr>
      <w:divsChild>
        <w:div w:id="651057861">
          <w:marLeft w:val="0"/>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5775462">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4413022">
      <w:bodyDiv w:val="1"/>
      <w:marLeft w:val="0"/>
      <w:marRight w:val="0"/>
      <w:marTop w:val="0"/>
      <w:marBottom w:val="0"/>
      <w:divBdr>
        <w:top w:val="none" w:sz="0" w:space="0" w:color="auto"/>
        <w:left w:val="none" w:sz="0" w:space="0" w:color="auto"/>
        <w:bottom w:val="none" w:sz="0" w:space="0" w:color="auto"/>
        <w:right w:val="none" w:sz="0" w:space="0" w:color="auto"/>
      </w:divBdr>
      <w:divsChild>
        <w:div w:id="1376419831">
          <w:marLeft w:val="0"/>
          <w:marRight w:val="0"/>
          <w:marTop w:val="0"/>
          <w:marBottom w:val="0"/>
          <w:divBdr>
            <w:top w:val="none" w:sz="0" w:space="0" w:color="auto"/>
            <w:left w:val="none" w:sz="0" w:space="0" w:color="auto"/>
            <w:bottom w:val="none" w:sz="0" w:space="0" w:color="auto"/>
            <w:right w:val="none" w:sz="0" w:space="0" w:color="auto"/>
          </w:divBdr>
        </w:div>
      </w:divsChild>
    </w:div>
    <w:div w:id="1537159154">
      <w:bodyDiv w:val="1"/>
      <w:marLeft w:val="0"/>
      <w:marRight w:val="0"/>
      <w:marTop w:val="0"/>
      <w:marBottom w:val="0"/>
      <w:divBdr>
        <w:top w:val="none" w:sz="0" w:space="0" w:color="auto"/>
        <w:left w:val="none" w:sz="0" w:space="0" w:color="auto"/>
        <w:bottom w:val="none" w:sz="0" w:space="0" w:color="auto"/>
        <w:right w:val="none" w:sz="0" w:space="0" w:color="auto"/>
      </w:divBdr>
      <w:divsChild>
        <w:div w:id="673579684">
          <w:marLeft w:val="0"/>
          <w:marRight w:val="0"/>
          <w:marTop w:val="0"/>
          <w:marBottom w:val="0"/>
          <w:divBdr>
            <w:top w:val="none" w:sz="0" w:space="0" w:color="auto"/>
            <w:left w:val="none" w:sz="0" w:space="0" w:color="auto"/>
            <w:bottom w:val="none" w:sz="0" w:space="0" w:color="auto"/>
            <w:right w:val="none" w:sz="0" w:space="0" w:color="auto"/>
          </w:divBdr>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47176528">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9653117">
      <w:bodyDiv w:val="1"/>
      <w:marLeft w:val="0"/>
      <w:marRight w:val="0"/>
      <w:marTop w:val="0"/>
      <w:marBottom w:val="0"/>
      <w:divBdr>
        <w:top w:val="none" w:sz="0" w:space="0" w:color="auto"/>
        <w:left w:val="none" w:sz="0" w:space="0" w:color="auto"/>
        <w:bottom w:val="none" w:sz="0" w:space="0" w:color="auto"/>
        <w:right w:val="none" w:sz="0" w:space="0" w:color="auto"/>
      </w:divBdr>
    </w:div>
    <w:div w:id="1580674913">
      <w:bodyDiv w:val="1"/>
      <w:marLeft w:val="0"/>
      <w:marRight w:val="0"/>
      <w:marTop w:val="0"/>
      <w:marBottom w:val="0"/>
      <w:divBdr>
        <w:top w:val="none" w:sz="0" w:space="0" w:color="auto"/>
        <w:left w:val="none" w:sz="0" w:space="0" w:color="auto"/>
        <w:bottom w:val="none" w:sz="0" w:space="0" w:color="auto"/>
        <w:right w:val="none" w:sz="0" w:space="0" w:color="auto"/>
      </w:divBdr>
      <w:divsChild>
        <w:div w:id="740519352">
          <w:marLeft w:val="0"/>
          <w:marRight w:val="0"/>
          <w:marTop w:val="0"/>
          <w:marBottom w:val="0"/>
          <w:divBdr>
            <w:top w:val="none" w:sz="0" w:space="0" w:color="auto"/>
            <w:left w:val="none" w:sz="0" w:space="0" w:color="auto"/>
            <w:bottom w:val="none" w:sz="0" w:space="0" w:color="auto"/>
            <w:right w:val="none" w:sz="0" w:space="0" w:color="auto"/>
          </w:divBdr>
        </w:div>
      </w:divsChild>
    </w:div>
    <w:div w:id="1654019584">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2652690">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795950194">
      <w:bodyDiv w:val="1"/>
      <w:marLeft w:val="0"/>
      <w:marRight w:val="0"/>
      <w:marTop w:val="0"/>
      <w:marBottom w:val="0"/>
      <w:divBdr>
        <w:top w:val="none" w:sz="0" w:space="0" w:color="auto"/>
        <w:left w:val="none" w:sz="0" w:space="0" w:color="auto"/>
        <w:bottom w:val="none" w:sz="0" w:space="0" w:color="auto"/>
        <w:right w:val="none" w:sz="0" w:space="0" w:color="auto"/>
      </w:divBdr>
    </w:div>
    <w:div w:id="1812818566">
      <w:bodyDiv w:val="1"/>
      <w:marLeft w:val="0"/>
      <w:marRight w:val="0"/>
      <w:marTop w:val="0"/>
      <w:marBottom w:val="0"/>
      <w:divBdr>
        <w:top w:val="none" w:sz="0" w:space="0" w:color="auto"/>
        <w:left w:val="none" w:sz="0" w:space="0" w:color="auto"/>
        <w:bottom w:val="none" w:sz="0" w:space="0" w:color="auto"/>
        <w:right w:val="none" w:sz="0" w:space="0" w:color="auto"/>
      </w:divBdr>
      <w:divsChild>
        <w:div w:id="689717295">
          <w:marLeft w:val="0"/>
          <w:marRight w:val="0"/>
          <w:marTop w:val="0"/>
          <w:marBottom w:val="0"/>
          <w:divBdr>
            <w:top w:val="none" w:sz="0" w:space="0" w:color="auto"/>
            <w:left w:val="none" w:sz="0" w:space="0" w:color="auto"/>
            <w:bottom w:val="none" w:sz="0" w:space="0" w:color="auto"/>
            <w:right w:val="none" w:sz="0" w:space="0" w:color="auto"/>
          </w:divBdr>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22194669">
      <w:bodyDiv w:val="1"/>
      <w:marLeft w:val="0"/>
      <w:marRight w:val="0"/>
      <w:marTop w:val="0"/>
      <w:marBottom w:val="0"/>
      <w:divBdr>
        <w:top w:val="none" w:sz="0" w:space="0" w:color="auto"/>
        <w:left w:val="none" w:sz="0" w:space="0" w:color="auto"/>
        <w:bottom w:val="none" w:sz="0" w:space="0" w:color="auto"/>
        <w:right w:val="none" w:sz="0" w:space="0" w:color="auto"/>
      </w:divBdr>
    </w:div>
    <w:div w:id="1967352514">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36345359">
      <w:bodyDiv w:val="1"/>
      <w:marLeft w:val="0"/>
      <w:marRight w:val="0"/>
      <w:marTop w:val="0"/>
      <w:marBottom w:val="0"/>
      <w:divBdr>
        <w:top w:val="none" w:sz="0" w:space="0" w:color="auto"/>
        <w:left w:val="none" w:sz="0" w:space="0" w:color="auto"/>
        <w:bottom w:val="none" w:sz="0" w:space="0" w:color="auto"/>
        <w:right w:val="none" w:sz="0" w:space="0" w:color="auto"/>
      </w:divBdr>
      <w:divsChild>
        <w:div w:id="223416881">
          <w:marLeft w:val="0"/>
          <w:marRight w:val="0"/>
          <w:marTop w:val="0"/>
          <w:marBottom w:val="0"/>
          <w:divBdr>
            <w:top w:val="none" w:sz="0" w:space="0" w:color="auto"/>
            <w:left w:val="none" w:sz="0" w:space="0" w:color="auto"/>
            <w:bottom w:val="none" w:sz="0" w:space="0" w:color="auto"/>
            <w:right w:val="none" w:sz="0" w:space="0" w:color="auto"/>
          </w:divBdr>
        </w:div>
      </w:divsChild>
    </w:div>
    <w:div w:id="2088113676">
      <w:bodyDiv w:val="1"/>
      <w:marLeft w:val="0"/>
      <w:marRight w:val="0"/>
      <w:marTop w:val="0"/>
      <w:marBottom w:val="0"/>
      <w:divBdr>
        <w:top w:val="none" w:sz="0" w:space="0" w:color="auto"/>
        <w:left w:val="none" w:sz="0" w:space="0" w:color="auto"/>
        <w:bottom w:val="none" w:sz="0" w:space="0" w:color="auto"/>
        <w:right w:val="none" w:sz="0" w:space="0" w:color="auto"/>
      </w:divBdr>
      <w:divsChild>
        <w:div w:id="1599213172">
          <w:marLeft w:val="0"/>
          <w:marRight w:val="0"/>
          <w:marTop w:val="0"/>
          <w:marBottom w:val="0"/>
          <w:divBdr>
            <w:top w:val="none" w:sz="0" w:space="0" w:color="auto"/>
            <w:left w:val="none" w:sz="0" w:space="0" w:color="auto"/>
            <w:bottom w:val="none" w:sz="0" w:space="0" w:color="auto"/>
            <w:right w:val="none" w:sz="0" w:space="0" w:color="auto"/>
          </w:divBdr>
        </w:div>
      </w:divsChild>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eonardo.jost@ur.de"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calAdmin\AppData\Roaming\Microsoft\Templates\Bericht%20im%20APA-Format%20(6.%20Auflage).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irectSourceMarket xmlns="4873beb7-5857-4685-be1f-d57550cc96cc" xsi:nil="true"/>
    <ApprovalStatus xmlns="4873beb7-5857-4685-be1f-d57550cc96cc">InProgress</ApprovalStatus>
    <MarketSpecific xmlns="4873beb7-5857-4685-be1f-d57550cc96cc">false</MarketSpecific>
    <LocComments xmlns="4873beb7-5857-4685-be1f-d57550cc96cc" xsi:nil="true"/>
    <ThumbnailAssetId xmlns="4873beb7-5857-4685-be1f-d57550cc96cc" xsi:nil="true"/>
    <PrimaryImageGen xmlns="4873beb7-5857-4685-be1f-d57550cc96cc">true</PrimaryImageGen>
    <LegacyData xmlns="4873beb7-5857-4685-be1f-d57550cc96cc" xsi:nil="true"/>
    <LocRecommendedHandoff xmlns="4873beb7-5857-4685-be1f-d57550cc96cc" xsi:nil="true"/>
    <BusinessGroup xmlns="4873beb7-5857-4685-be1f-d57550cc96cc" xsi:nil="true"/>
    <BlockPublish xmlns="4873beb7-5857-4685-be1f-d57550cc96cc">false</BlockPublish>
    <TPFriendlyName xmlns="4873beb7-5857-4685-be1f-d57550cc96cc" xsi:nil="true"/>
    <NumericId xmlns="4873beb7-5857-4685-be1f-d57550cc96cc" xsi:nil="true"/>
    <APEditor xmlns="4873beb7-5857-4685-be1f-d57550cc96cc">
      <UserInfo>
        <DisplayName/>
        <AccountId xsi:nil="true"/>
        <AccountType/>
      </UserInfo>
    </APEditor>
    <SourceTitle xmlns="4873beb7-5857-4685-be1f-d57550cc96cc" xsi:nil="true"/>
    <OpenTemplate xmlns="4873beb7-5857-4685-be1f-d57550cc96cc">true</OpenTemplate>
    <UALocComments xmlns="4873beb7-5857-4685-be1f-d57550cc96cc" xsi:nil="true"/>
    <ParentAssetId xmlns="4873beb7-5857-4685-be1f-d57550cc96cc" xsi:nil="true"/>
    <IntlLangReviewDate xmlns="4873beb7-5857-4685-be1f-d57550cc96cc" xsi:nil="true"/>
    <FeatureTagsTaxHTField0 xmlns="4873beb7-5857-4685-be1f-d57550cc96cc">
      <Terms xmlns="http://schemas.microsoft.com/office/infopath/2007/PartnerControls"/>
    </FeatureTagsTaxHTField0>
    <PublishStatusLookup xmlns="4873beb7-5857-4685-be1f-d57550cc96cc">
      <Value>1665188</Value>
    </PublishStatusLookup>
    <Providers xmlns="4873beb7-5857-4685-be1f-d57550cc96cc" xsi:nil="true"/>
    <MachineTranslated xmlns="4873beb7-5857-4685-be1f-d57550cc96cc">false</MachineTranslated>
    <OriginalSourceMarket xmlns="4873beb7-5857-4685-be1f-d57550cc96cc" xsi:nil="true"/>
    <APDescription xmlns="4873beb7-5857-4685-be1f-d57550cc96cc" xsi:nil="true"/>
    <ClipArtFilename xmlns="4873beb7-5857-4685-be1f-d57550cc96cc" xsi:nil="true"/>
    <ContentItem xmlns="4873beb7-5857-4685-be1f-d57550cc96cc" xsi:nil="true"/>
    <TPInstallLocation xmlns="4873beb7-5857-4685-be1f-d57550cc96cc" xsi:nil="true"/>
    <PublishTargets xmlns="4873beb7-5857-4685-be1f-d57550cc96cc">OfficeOnlineVNext</PublishTargets>
    <TimesCloned xmlns="4873beb7-5857-4685-be1f-d57550cc96cc" xsi:nil="true"/>
    <AssetStart xmlns="4873beb7-5857-4685-be1f-d57550cc96cc">2012-12-18T04:21:00+00:00</AssetStart>
    <Provider xmlns="4873beb7-5857-4685-be1f-d57550cc96cc" xsi:nil="true"/>
    <AcquiredFrom xmlns="4873beb7-5857-4685-be1f-d57550cc96cc">Internal MS</AcquiredFrom>
    <FriendlyTitle xmlns="4873beb7-5857-4685-be1f-d57550cc96cc" xsi:nil="true"/>
    <LastHandOff xmlns="4873beb7-5857-4685-be1f-d57550cc96cc" xsi:nil="true"/>
    <TPClientViewer xmlns="4873beb7-5857-4685-be1f-d57550cc96cc" xsi:nil="true"/>
    <UACurrentWords xmlns="4873beb7-5857-4685-be1f-d57550cc96cc" xsi:nil="true"/>
    <ArtSampleDocs xmlns="4873beb7-5857-4685-be1f-d57550cc96cc" xsi:nil="true"/>
    <UALocRecommendation xmlns="4873beb7-5857-4685-be1f-d57550cc96cc">Localize</UALocRecommendation>
    <Manager xmlns="4873beb7-5857-4685-be1f-d57550cc96cc" xsi:nil="true"/>
    <ShowIn xmlns="4873beb7-5857-4685-be1f-d57550cc96cc">Show everywhere</ShowIn>
    <UANotes xmlns="4873beb7-5857-4685-be1f-d57550cc96cc" xsi:nil="true"/>
    <TemplateStatus xmlns="4873beb7-5857-4685-be1f-d57550cc96cc">Complete</TemplateStatus>
    <InternalTagsTaxHTField0 xmlns="4873beb7-5857-4685-be1f-d57550cc96cc">
      <Terms xmlns="http://schemas.microsoft.com/office/infopath/2007/PartnerControls"/>
    </InternalTagsTaxHTField0>
    <CSXHash xmlns="4873beb7-5857-4685-be1f-d57550cc96cc" xsi:nil="true"/>
    <Downloads xmlns="4873beb7-5857-4685-be1f-d57550cc96cc">0</Downloads>
    <VoteCount xmlns="4873beb7-5857-4685-be1f-d57550cc96cc" xsi:nil="true"/>
    <OOCacheId xmlns="4873beb7-5857-4685-be1f-d57550cc96cc" xsi:nil="true"/>
    <IsDeleted xmlns="4873beb7-5857-4685-be1f-d57550cc96cc">false</IsDeleted>
    <AssetExpire xmlns="4873beb7-5857-4685-be1f-d57550cc96cc">2029-01-01T08:00:00+00:00</AssetExpire>
    <DSATActionTaken xmlns="4873beb7-5857-4685-be1f-d57550cc96cc" xsi:nil="true"/>
    <CSXSubmissionMarket xmlns="4873beb7-5857-4685-be1f-d57550cc96cc" xsi:nil="true"/>
    <TPExecutable xmlns="4873beb7-5857-4685-be1f-d57550cc96cc" xsi:nil="true"/>
    <SubmitterId xmlns="4873beb7-5857-4685-be1f-d57550cc96cc" xsi:nil="true"/>
    <EditorialTags xmlns="4873beb7-5857-4685-be1f-d57550cc96cc" xsi:nil="true"/>
    <AssetType xmlns="4873beb7-5857-4685-be1f-d57550cc96cc">TP</AssetType>
    <BugNumber xmlns="4873beb7-5857-4685-be1f-d57550cc96cc" xsi:nil="true"/>
    <CSXSubmissionDate xmlns="4873beb7-5857-4685-be1f-d57550cc96cc" xsi:nil="true"/>
    <CSXUpdate xmlns="4873beb7-5857-4685-be1f-d57550cc96cc">false</CSXUpdate>
    <ApprovalLog xmlns="4873beb7-5857-4685-be1f-d57550cc96cc" xsi:nil="true"/>
    <Milestone xmlns="4873beb7-5857-4685-be1f-d57550cc96cc" xsi:nil="true"/>
    <RecommendationsModifier xmlns="4873beb7-5857-4685-be1f-d57550cc96cc" xsi:nil="true"/>
    <OriginAsset xmlns="4873beb7-5857-4685-be1f-d57550cc96cc" xsi:nil="true"/>
    <TPComponent xmlns="4873beb7-5857-4685-be1f-d57550cc96cc" xsi:nil="true"/>
    <AssetId xmlns="4873beb7-5857-4685-be1f-d57550cc96cc">TP103982350</AssetId>
    <IntlLocPriority xmlns="4873beb7-5857-4685-be1f-d57550cc96cc" xsi:nil="true"/>
    <PolicheckWords xmlns="4873beb7-5857-4685-be1f-d57550cc96cc" xsi:nil="true"/>
    <TPLaunchHelpLink xmlns="4873beb7-5857-4685-be1f-d57550cc96cc" xsi:nil="true"/>
    <TPApplication xmlns="4873beb7-5857-4685-be1f-d57550cc96cc" xsi:nil="true"/>
    <CrawlForDependencies xmlns="4873beb7-5857-4685-be1f-d57550cc96cc">false</CrawlForDependencies>
    <HandoffToMSDN xmlns="4873beb7-5857-4685-be1f-d57550cc96cc" xsi:nil="true"/>
    <PlannedPubDate xmlns="4873beb7-5857-4685-be1f-d57550cc96cc" xsi:nil="true"/>
    <IntlLangReviewer xmlns="4873beb7-5857-4685-be1f-d57550cc96cc" xsi:nil="true"/>
    <TrustLevel xmlns="4873beb7-5857-4685-be1f-d57550cc96cc">1 Microsoft Managed Content</TrustLevel>
    <LocLastLocAttemptVersionLookup xmlns="4873beb7-5857-4685-be1f-d57550cc96cc">872729</LocLastLocAttemptVersionLookup>
    <IsSearchable xmlns="4873beb7-5857-4685-be1f-d57550cc96cc">true</IsSearchable>
    <TemplateTemplateType xmlns="4873beb7-5857-4685-be1f-d57550cc96cc">Word Document Template</TemplateTemplateType>
    <CampaignTagsTaxHTField0 xmlns="4873beb7-5857-4685-be1f-d57550cc96cc">
      <Terms xmlns="http://schemas.microsoft.com/office/infopath/2007/PartnerControls"/>
    </CampaignTagsTaxHTField0>
    <TPNamespace xmlns="4873beb7-5857-4685-be1f-d57550cc96cc" xsi:nil="true"/>
    <TaxCatchAll xmlns="4873beb7-5857-4685-be1f-d57550cc96cc"/>
    <Markets xmlns="4873beb7-5857-4685-be1f-d57550cc96cc"/>
    <UAProjectedTotalWords xmlns="4873beb7-5857-4685-be1f-d57550cc96cc" xsi:nil="true"/>
    <LocMarketGroupTiers2 xmlns="4873beb7-5857-4685-be1f-d57550cc96cc" xsi:nil="true"/>
    <IntlLangReview xmlns="4873beb7-5857-4685-be1f-d57550cc96cc">false</IntlLangReview>
    <OutputCachingOn xmlns="4873beb7-5857-4685-be1f-d57550cc96cc">false</OutputCachingOn>
    <AverageRating xmlns="4873beb7-5857-4685-be1f-d57550cc96cc" xsi:nil="true"/>
    <APAuthor xmlns="4873beb7-5857-4685-be1f-d57550cc96cc">
      <UserInfo>
        <DisplayName>REDMOND\ncrowell</DisplayName>
        <AccountId>81</AccountId>
        <AccountType/>
      </UserInfo>
    </APAuthor>
    <LocManualTestRequired xmlns="4873beb7-5857-4685-be1f-d57550cc96cc">false</LocManualTestRequired>
    <TPCommandLine xmlns="4873beb7-5857-4685-be1f-d57550cc96cc" xsi:nil="true"/>
    <TPAppVersion xmlns="4873beb7-5857-4685-be1f-d57550cc96cc" xsi:nil="true"/>
    <EditorialStatus xmlns="4873beb7-5857-4685-be1f-d57550cc96cc">Complete</EditorialStatus>
    <LastModifiedDateTime xmlns="4873beb7-5857-4685-be1f-d57550cc96cc" xsi:nil="true"/>
    <ScenarioTagsTaxHTField0 xmlns="4873beb7-5857-4685-be1f-d57550cc96cc">
      <Terms xmlns="http://schemas.microsoft.com/office/infopath/2007/PartnerControls"/>
    </ScenarioTagsTaxHTField0>
    <OriginalRelease xmlns="4873beb7-5857-4685-be1f-d57550cc96cc">15</OriginalRelease>
    <TPLaunchHelpLinkType xmlns="4873beb7-5857-4685-be1f-d57550cc96cc">Template</TPLaunchHelpLinkType>
    <LocalizationTagsTaxHTField0 xmlns="4873beb7-5857-4685-be1f-d57550cc96cc">
      <Terms xmlns="http://schemas.microsoft.com/office/infopath/2007/PartnerControls"/>
    </LocalizationTagsTaxHTField0>
  </documentManagement>
</p:properties>
</file>

<file path=customXml/item3.xml><?xml version="1.0" encoding="utf-8"?>
<b:Sources xmlns:b="http://schemas.openxmlformats.org/officeDocument/2006/bibliography" SelectedStyle="\APASixthEditionOfficeOnline.xsl" StyleName="APA" Version="6">
  <b:Source>
    <b:Tag>Artikel</b:Tag>
    <b:SourceType>JournalArticle</b:SourceType>
    <b:Guid>{FCEC040D-C0E5-40A3-A9E5-2CA619710FEE}</b:Guid>
    <b:Title>Titel des Artikels</b:Title>
    <b:Year>Jahr</b:Year>
    <b:JournalName>Titel des Journals</b:JournalName>
    <b:Pages>Seiten von – bis</b:Pages>
    <b:Author>
      <b:Author>
        <b:NameList>
          <b:Person>
            <b:Last>Nachname</b:Last>
            <b:First>Vorname,</b:First>
            <b:Middle>2. Vorname</b:Middle>
          </b:Person>
        </b:NameList>
      </b:Author>
    </b:Author>
    <b:RefOrder>1</b:RefOrder>
  </b:Source>
  <b:Source>
    <b:Tag>Last</b:Tag>
    <b:SourceType>Book</b:SourceType>
    <b:Guid>{55E6B485-5A7A-4B6B-846F-72AD0C206012}</b:Guid>
    <b:Title>Buchtitel</b:Title>
    <b:Year>Jahr</b:Year>
    <b:City>Stadt</b:City>
    <b:Publisher>Verlag</b:Publisher>
    <b:Author>
      <b:Author>
        <b:NameList>
          <b:Person>
            <b:Last>Nachname</b:Last>
            <b:First>Vorname,</b:First>
            <b:Middle>2. Vorname</b:Middle>
          </b:Person>
        </b:NameList>
      </b:Author>
    </b:Author>
    <b:RefOrder>2</b:RefOrder>
  </b:Source>
</b:Sources>
</file>

<file path=customXml/item4.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49F074-30BA-4C9C-B9EE-E13520AAFA01}">
  <ds:schemaRefs>
    <ds:schemaRef ds:uri="http://schemas.microsoft.com/sharepoint/v3/contenttype/forms"/>
  </ds:schemaRefs>
</ds:datastoreItem>
</file>

<file path=customXml/itemProps2.xml><?xml version="1.0" encoding="utf-8"?>
<ds:datastoreItem xmlns:ds="http://schemas.openxmlformats.org/officeDocument/2006/customXml" ds:itemID="{842BC006-40F3-4DFD-8748-62B7EC5E21A1}">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8E11B9EA-BE2E-4BB8-AA4E-23D5F2337159}">
  <ds:schemaRefs>
    <ds:schemaRef ds:uri="http://schemas.openxmlformats.org/officeDocument/2006/bibliography"/>
  </ds:schemaRefs>
</ds:datastoreItem>
</file>

<file path=customXml/itemProps4.xml><?xml version="1.0" encoding="utf-8"?>
<ds:datastoreItem xmlns:ds="http://schemas.openxmlformats.org/officeDocument/2006/customXml" ds:itemID="{0E08B9C9-C2AF-48C2-8178-093BD36EA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Bericht im APA-Format (6. Auflage).dotx</Template>
  <TotalTime>2</TotalTime>
  <Pages>6</Pages>
  <Words>12268</Words>
  <Characters>69934</Characters>
  <Application>Microsoft Office Word</Application>
  <DocSecurity>0</DocSecurity>
  <Lines>582</Lines>
  <Paragraphs>164</Paragraphs>
  <ScaleCrop>false</ScaleCrop>
  <HeadingPairs>
    <vt:vector size="2" baseType="variant">
      <vt:variant>
        <vt:lpstr>Titel</vt:lpstr>
      </vt:variant>
      <vt:variant>
        <vt:i4>1</vt:i4>
      </vt:variant>
    </vt:vector>
  </HeadingPairs>
  <TitlesOfParts>
    <vt:vector size="1" baseType="lpstr">
      <vt:lpstr>Interactions between simultaneous aerobic exercise and mental rotation</vt:lpstr>
    </vt:vector>
  </TitlesOfParts>
  <Manager/>
  <Company/>
  <LinksUpToDate>false</LinksUpToDate>
  <CharactersWithSpaces>820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actions between simultaneous aerobic exercise and mental rotation</dc:title>
  <dc:subject/>
  <dc:creator>LocalAdmin</dc:creator>
  <cp:keywords/>
  <dc:description/>
  <cp:lastModifiedBy>Elise Broeders</cp:lastModifiedBy>
  <cp:revision>2</cp:revision>
  <cp:lastPrinted>2020-09-25T20:46:00Z</cp:lastPrinted>
  <dcterms:created xsi:type="dcterms:W3CDTF">2023-08-24T09:16:00Z</dcterms:created>
  <dcterms:modified xsi:type="dcterms:W3CDTF">2023-08-24T09:1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ScenarioTags">
    <vt:lpwstr/>
  </property>
  <property fmtid="{D5CDD505-2E9C-101B-9397-08002B2CF9AE}" pid="7" name="CampaignTags">
    <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y fmtid="{D5CDD505-2E9C-101B-9397-08002B2CF9AE}" pid="28" name="Mendeley Document_1">
    <vt:lpwstr>True</vt:lpwstr>
  </property>
  <property fmtid="{D5CDD505-2E9C-101B-9397-08002B2CF9AE}" pid="29" name="Mendeley Unique User Id_1">
    <vt:lpwstr>4b547dba-b8f0-333b-a725-e826942fc60f</vt:lpwstr>
  </property>
  <property fmtid="{D5CDD505-2E9C-101B-9397-08002B2CF9AE}" pid="30" name="Mendeley Citation Style_1">
    <vt:lpwstr>http://www.zotero.org/styles/apa</vt:lpwstr>
  </property>
</Properties>
</file>